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D9B5A" w14:textId="77777777" w:rsidR="00165520" w:rsidRDefault="00165520" w:rsidP="00165520">
      <w:pPr>
        <w:spacing w:line="360" w:lineRule="auto"/>
        <w:rPr>
          <w:rFonts w:asciiTheme="minorHAnsi" w:hAnsiTheme="minorHAnsi" w:cstheme="minorHAnsi"/>
          <w:b/>
          <w:bCs/>
          <w:sz w:val="22"/>
          <w:szCs w:val="22"/>
          <w:lang w:val="en-GB"/>
        </w:rPr>
      </w:pPr>
      <w:r w:rsidRPr="000A40B8">
        <w:rPr>
          <w:rFonts w:asciiTheme="minorHAnsi" w:hAnsiTheme="minorHAnsi" w:cstheme="minorHAnsi"/>
          <w:b/>
          <w:bCs/>
          <w:sz w:val="22"/>
          <w:szCs w:val="22"/>
          <w:lang w:val="en-GB"/>
        </w:rPr>
        <w:t xml:space="preserve">Replacing </w:t>
      </w:r>
      <w:r>
        <w:rPr>
          <w:rFonts w:asciiTheme="minorHAnsi" w:hAnsiTheme="minorHAnsi" w:cstheme="minorHAnsi"/>
          <w:b/>
          <w:bCs/>
          <w:sz w:val="22"/>
          <w:szCs w:val="22"/>
          <w:lang w:val="en-GB"/>
        </w:rPr>
        <w:t xml:space="preserve">animal </w:t>
      </w:r>
      <w:r w:rsidRPr="000A40B8">
        <w:rPr>
          <w:rFonts w:asciiTheme="minorHAnsi" w:hAnsiTheme="minorHAnsi" w:cstheme="minorHAnsi"/>
          <w:b/>
          <w:bCs/>
          <w:sz w:val="22"/>
          <w:szCs w:val="22"/>
          <w:lang w:val="en-GB"/>
        </w:rPr>
        <w:t xml:space="preserve">meat with </w:t>
      </w:r>
      <w:r>
        <w:rPr>
          <w:rFonts w:asciiTheme="minorHAnsi" w:hAnsiTheme="minorHAnsi" w:cstheme="minorHAnsi"/>
          <w:b/>
          <w:bCs/>
          <w:sz w:val="22"/>
          <w:szCs w:val="22"/>
          <w:lang w:val="en-GB"/>
        </w:rPr>
        <w:t xml:space="preserve">plant-based meat </w:t>
      </w:r>
      <w:r w:rsidRPr="000A40B8">
        <w:rPr>
          <w:rFonts w:asciiTheme="minorHAnsi" w:hAnsiTheme="minorHAnsi" w:cstheme="minorHAnsi"/>
          <w:b/>
          <w:bCs/>
          <w:sz w:val="22"/>
          <w:szCs w:val="22"/>
          <w:lang w:val="en-GB"/>
        </w:rPr>
        <w:t xml:space="preserve">alternatives: the impact of protein quality on protein </w:t>
      </w:r>
      <w:r>
        <w:rPr>
          <w:rFonts w:asciiTheme="minorHAnsi" w:hAnsiTheme="minorHAnsi" w:cstheme="minorHAnsi"/>
          <w:b/>
          <w:bCs/>
          <w:sz w:val="22"/>
          <w:szCs w:val="22"/>
          <w:lang w:val="en-GB"/>
        </w:rPr>
        <w:t>adequacy</w:t>
      </w:r>
      <w:r w:rsidRPr="000A40B8">
        <w:rPr>
          <w:rFonts w:asciiTheme="minorHAnsi" w:hAnsiTheme="minorHAnsi" w:cstheme="minorHAnsi"/>
          <w:b/>
          <w:bCs/>
          <w:sz w:val="22"/>
          <w:szCs w:val="22"/>
          <w:lang w:val="en-GB"/>
        </w:rPr>
        <w:t xml:space="preserve"> in the Dutch diet</w:t>
      </w:r>
    </w:p>
    <w:p w14:paraId="7951210B" w14:textId="77777777" w:rsidR="00410C91" w:rsidRPr="000A40B8" w:rsidRDefault="00410C91" w:rsidP="00410C91">
      <w:pPr>
        <w:spacing w:line="360" w:lineRule="auto"/>
        <w:rPr>
          <w:rFonts w:asciiTheme="minorHAnsi" w:hAnsiTheme="minorHAnsi" w:cstheme="minorHAnsi"/>
          <w:sz w:val="22"/>
          <w:szCs w:val="22"/>
          <w:lang w:val="en-GB"/>
        </w:rPr>
      </w:pPr>
    </w:p>
    <w:p w14:paraId="386D9304" w14:textId="77777777" w:rsidR="00410C91" w:rsidRPr="00C8240A" w:rsidRDefault="00410C91" w:rsidP="00410C91">
      <w:pPr>
        <w:spacing w:line="360" w:lineRule="auto"/>
        <w:rPr>
          <w:rFonts w:asciiTheme="minorHAnsi" w:hAnsiTheme="minorHAnsi" w:cstheme="minorHAnsi"/>
          <w:sz w:val="22"/>
          <w:szCs w:val="22"/>
        </w:rPr>
      </w:pPr>
      <w:r w:rsidRPr="00C8240A">
        <w:rPr>
          <w:rFonts w:asciiTheme="minorHAnsi" w:hAnsiTheme="minorHAnsi" w:cstheme="minorHAnsi"/>
          <w:sz w:val="22"/>
          <w:szCs w:val="22"/>
        </w:rPr>
        <w:t>Anne J. Wanders</w:t>
      </w:r>
      <w:r w:rsidRPr="00C8240A">
        <w:rPr>
          <w:rFonts w:asciiTheme="minorHAnsi" w:hAnsiTheme="minorHAnsi" w:cstheme="minorHAnsi"/>
          <w:sz w:val="22"/>
          <w:szCs w:val="22"/>
          <w:vertAlign w:val="superscript"/>
        </w:rPr>
        <w:t>1</w:t>
      </w:r>
      <w:r w:rsidRPr="00C8240A">
        <w:rPr>
          <w:rFonts w:asciiTheme="minorHAnsi" w:hAnsiTheme="minorHAnsi" w:cstheme="minorHAnsi"/>
          <w:sz w:val="22"/>
          <w:szCs w:val="22"/>
        </w:rPr>
        <w:t>*, Samantha N. Heerschop</w:t>
      </w:r>
      <w:r w:rsidRPr="00C8240A">
        <w:rPr>
          <w:rFonts w:asciiTheme="minorHAnsi" w:hAnsiTheme="minorHAnsi" w:cstheme="minorHAnsi"/>
          <w:sz w:val="22"/>
          <w:szCs w:val="22"/>
          <w:vertAlign w:val="superscript"/>
        </w:rPr>
        <w:t>2</w:t>
      </w:r>
      <w:r w:rsidRPr="00C8240A">
        <w:rPr>
          <w:rFonts w:asciiTheme="minorHAnsi" w:hAnsiTheme="minorHAnsi" w:cstheme="minorHAnsi"/>
          <w:sz w:val="22"/>
          <w:szCs w:val="22"/>
        </w:rPr>
        <w:t>, Sander Biesbroek</w:t>
      </w:r>
      <w:r w:rsidRPr="00C8240A">
        <w:rPr>
          <w:rFonts w:asciiTheme="minorHAnsi" w:hAnsiTheme="minorHAnsi" w:cstheme="minorHAnsi"/>
          <w:sz w:val="22"/>
          <w:szCs w:val="22"/>
          <w:vertAlign w:val="superscript"/>
        </w:rPr>
        <w:t>2</w:t>
      </w:r>
      <w:r w:rsidRPr="00C8240A">
        <w:rPr>
          <w:rFonts w:asciiTheme="minorHAnsi" w:hAnsiTheme="minorHAnsi" w:cstheme="minorHAnsi"/>
          <w:sz w:val="22"/>
          <w:szCs w:val="22"/>
        </w:rPr>
        <w:t>, Mariska Dötsch-Klerk</w:t>
      </w:r>
      <w:r w:rsidRPr="00C8240A">
        <w:rPr>
          <w:rFonts w:asciiTheme="minorHAnsi" w:hAnsiTheme="minorHAnsi" w:cstheme="minorHAnsi"/>
          <w:sz w:val="22"/>
          <w:szCs w:val="22"/>
          <w:vertAlign w:val="superscript"/>
        </w:rPr>
        <w:t>1</w:t>
      </w:r>
      <w:r w:rsidRPr="00C8240A">
        <w:rPr>
          <w:rFonts w:asciiTheme="minorHAnsi" w:hAnsiTheme="minorHAnsi" w:cstheme="minorHAnsi"/>
          <w:sz w:val="22"/>
          <w:szCs w:val="22"/>
        </w:rPr>
        <w:t xml:space="preserve"> </w:t>
      </w:r>
    </w:p>
    <w:p w14:paraId="5EADC935" w14:textId="38A8BF7A" w:rsidR="00410C91" w:rsidRPr="00C8240A" w:rsidRDefault="00410C91" w:rsidP="00410C91">
      <w:pPr>
        <w:spacing w:line="360" w:lineRule="auto"/>
        <w:rPr>
          <w:rFonts w:asciiTheme="minorHAnsi" w:hAnsiTheme="minorHAnsi" w:cstheme="minorHAnsi"/>
          <w:sz w:val="22"/>
          <w:szCs w:val="22"/>
          <w:lang w:val="en-GB"/>
        </w:rPr>
      </w:pPr>
      <w:r w:rsidRPr="00C8240A">
        <w:rPr>
          <w:rFonts w:asciiTheme="minorHAnsi" w:hAnsiTheme="minorHAnsi" w:cstheme="minorHAnsi"/>
          <w:sz w:val="22"/>
          <w:szCs w:val="22"/>
          <w:vertAlign w:val="superscript"/>
          <w:lang w:val="en-GB"/>
        </w:rPr>
        <w:t>1</w:t>
      </w:r>
      <w:r w:rsidR="00FC7B02">
        <w:rPr>
          <w:rFonts w:asciiTheme="minorHAnsi" w:hAnsiTheme="minorHAnsi" w:cstheme="minorHAnsi"/>
          <w:sz w:val="22"/>
          <w:szCs w:val="22"/>
          <w:vertAlign w:val="superscript"/>
          <w:lang w:val="en-GB"/>
        </w:rPr>
        <w:t xml:space="preserve"> </w:t>
      </w:r>
      <w:r w:rsidRPr="00C8240A">
        <w:rPr>
          <w:rFonts w:asciiTheme="minorHAnsi" w:hAnsiTheme="minorHAnsi" w:cstheme="minorHAnsi"/>
          <w:sz w:val="22"/>
          <w:szCs w:val="22"/>
          <w:lang w:val="en-GB"/>
        </w:rPr>
        <w:t>Unilever Foods Innovation Centre,</w:t>
      </w:r>
      <w:r>
        <w:rPr>
          <w:rFonts w:asciiTheme="minorHAnsi" w:hAnsiTheme="minorHAnsi" w:cstheme="minorHAnsi"/>
          <w:sz w:val="22"/>
          <w:szCs w:val="22"/>
          <w:lang w:val="en-GB"/>
        </w:rPr>
        <w:t xml:space="preserve"> Wageningen,</w:t>
      </w:r>
      <w:r w:rsidRPr="00C8240A">
        <w:rPr>
          <w:rFonts w:asciiTheme="minorHAnsi" w:hAnsiTheme="minorHAnsi" w:cstheme="minorHAnsi"/>
          <w:sz w:val="22"/>
          <w:szCs w:val="22"/>
          <w:lang w:val="en-GB"/>
        </w:rPr>
        <w:t xml:space="preserve"> The Netherlands</w:t>
      </w:r>
    </w:p>
    <w:p w14:paraId="4C0CDE67" w14:textId="77777777" w:rsidR="00410C91" w:rsidRPr="00C8240A" w:rsidRDefault="00410C91" w:rsidP="00410C91">
      <w:pPr>
        <w:spacing w:line="360" w:lineRule="auto"/>
        <w:rPr>
          <w:rFonts w:asciiTheme="minorHAnsi" w:hAnsiTheme="minorHAnsi" w:cstheme="minorHAnsi"/>
          <w:sz w:val="22"/>
          <w:szCs w:val="22"/>
          <w:lang w:val="en-GB"/>
        </w:rPr>
      </w:pPr>
      <w:r w:rsidRPr="00C8240A">
        <w:rPr>
          <w:rFonts w:asciiTheme="minorHAnsi" w:hAnsiTheme="minorHAnsi" w:cstheme="minorHAnsi"/>
          <w:sz w:val="22"/>
          <w:szCs w:val="22"/>
          <w:vertAlign w:val="superscript"/>
          <w:lang w:val="en-GB"/>
        </w:rPr>
        <w:t>2</w:t>
      </w:r>
      <w:r w:rsidRPr="00C8240A">
        <w:rPr>
          <w:rFonts w:asciiTheme="minorHAnsi" w:hAnsiTheme="minorHAnsi" w:cstheme="minorHAnsi"/>
          <w:sz w:val="22"/>
          <w:szCs w:val="22"/>
          <w:lang w:val="en-GB"/>
        </w:rPr>
        <w:t xml:space="preserve"> Division of Human Nutrition and Health, Wageningen University and Research, </w:t>
      </w:r>
      <w:r>
        <w:rPr>
          <w:rFonts w:asciiTheme="minorHAnsi" w:hAnsiTheme="minorHAnsi" w:cstheme="minorHAnsi"/>
          <w:sz w:val="22"/>
          <w:szCs w:val="22"/>
          <w:lang w:val="en-GB"/>
        </w:rPr>
        <w:t xml:space="preserve">Wageningen, </w:t>
      </w:r>
      <w:r w:rsidRPr="00C8240A">
        <w:rPr>
          <w:rFonts w:asciiTheme="minorHAnsi" w:hAnsiTheme="minorHAnsi" w:cstheme="minorHAnsi"/>
          <w:sz w:val="22"/>
          <w:szCs w:val="22"/>
          <w:lang w:val="en-GB"/>
        </w:rPr>
        <w:t>The Netherlands</w:t>
      </w:r>
    </w:p>
    <w:p w14:paraId="24BD01B1" w14:textId="77777777" w:rsidR="00410C91" w:rsidRDefault="00410C91" w:rsidP="00410C91">
      <w:pPr>
        <w:spacing w:line="360" w:lineRule="auto"/>
        <w:rPr>
          <w:rFonts w:asciiTheme="minorHAnsi" w:hAnsiTheme="minorHAnsi" w:cstheme="minorHAnsi"/>
          <w:sz w:val="22"/>
          <w:szCs w:val="22"/>
          <w:lang w:val="en-GB"/>
        </w:rPr>
      </w:pPr>
      <w:r w:rsidRPr="00C8240A">
        <w:rPr>
          <w:rFonts w:asciiTheme="minorHAnsi" w:hAnsiTheme="minorHAnsi" w:cstheme="minorHAnsi"/>
          <w:sz w:val="22"/>
          <w:szCs w:val="22"/>
          <w:lang w:val="en-GB"/>
        </w:rPr>
        <w:t xml:space="preserve">*Corresponding author. Email: </w:t>
      </w:r>
      <w:hyperlink r:id="rId11" w:history="1">
        <w:r w:rsidRPr="008B7550">
          <w:rPr>
            <w:rStyle w:val="Hyperlink"/>
            <w:rFonts w:asciiTheme="minorHAnsi" w:hAnsiTheme="minorHAnsi" w:cstheme="minorHAnsi"/>
            <w:sz w:val="22"/>
            <w:szCs w:val="22"/>
            <w:lang w:val="en-GB"/>
          </w:rPr>
          <w:t>anne.wanders@unilever.com</w:t>
        </w:r>
      </w:hyperlink>
    </w:p>
    <w:p w14:paraId="0F39E3A0" w14:textId="77777777" w:rsidR="00410C91" w:rsidRDefault="00410C91" w:rsidP="00DE4893">
      <w:pPr>
        <w:rPr>
          <w:rFonts w:asciiTheme="minorHAnsi" w:hAnsiTheme="minorHAnsi" w:cstheme="minorHAnsi"/>
          <w:b/>
          <w:bCs/>
          <w:sz w:val="22"/>
          <w:szCs w:val="22"/>
          <w:lang w:val="en-GB"/>
        </w:rPr>
      </w:pPr>
    </w:p>
    <w:p w14:paraId="0897206C" w14:textId="77777777" w:rsidR="003B7C23" w:rsidRDefault="003B7C23" w:rsidP="00DE4893">
      <w:pPr>
        <w:rPr>
          <w:rFonts w:asciiTheme="minorHAnsi" w:hAnsiTheme="minorHAnsi" w:cstheme="minorHAnsi"/>
          <w:b/>
          <w:bCs/>
          <w:sz w:val="22"/>
          <w:szCs w:val="22"/>
          <w:lang w:val="en-GB"/>
        </w:rPr>
      </w:pPr>
    </w:p>
    <w:p w14:paraId="6D6C4974" w14:textId="77777777" w:rsidR="003B7C23" w:rsidRDefault="003B7C23" w:rsidP="00DE4893">
      <w:pPr>
        <w:rPr>
          <w:rFonts w:asciiTheme="minorHAnsi" w:hAnsiTheme="minorHAnsi" w:cstheme="minorHAnsi"/>
          <w:b/>
          <w:bCs/>
          <w:sz w:val="22"/>
          <w:szCs w:val="22"/>
          <w:lang w:val="en-GB"/>
        </w:rPr>
      </w:pPr>
    </w:p>
    <w:p w14:paraId="337454A0" w14:textId="24B8713A" w:rsidR="00410C91" w:rsidRDefault="00030292" w:rsidP="00410C91">
      <w:pPr>
        <w:rPr>
          <w:rFonts w:asciiTheme="minorHAnsi" w:hAnsiTheme="minorHAnsi" w:cstheme="minorHAnsi"/>
          <w:b/>
          <w:bCs/>
          <w:sz w:val="22"/>
          <w:szCs w:val="22"/>
          <w:lang w:val="en-GB"/>
        </w:rPr>
      </w:pPr>
      <w:r>
        <w:rPr>
          <w:rFonts w:asciiTheme="minorHAnsi" w:hAnsiTheme="minorHAnsi" w:cstheme="minorHAnsi"/>
          <w:b/>
          <w:bCs/>
          <w:sz w:val="22"/>
          <w:szCs w:val="22"/>
          <w:lang w:val="en-GB"/>
        </w:rPr>
        <w:t xml:space="preserve">Index of </w:t>
      </w:r>
      <w:r w:rsidR="00410C91">
        <w:rPr>
          <w:rFonts w:asciiTheme="minorHAnsi" w:hAnsiTheme="minorHAnsi" w:cstheme="minorHAnsi"/>
          <w:b/>
          <w:bCs/>
          <w:sz w:val="22"/>
          <w:szCs w:val="22"/>
          <w:lang w:val="en-GB"/>
        </w:rPr>
        <w:t xml:space="preserve">Supplemental </w:t>
      </w:r>
      <w:r w:rsidR="0068723B">
        <w:rPr>
          <w:rFonts w:asciiTheme="minorHAnsi" w:hAnsiTheme="minorHAnsi" w:cstheme="minorHAnsi"/>
          <w:b/>
          <w:bCs/>
          <w:sz w:val="22"/>
          <w:szCs w:val="22"/>
          <w:lang w:val="en-GB"/>
        </w:rPr>
        <w:t>Data</w:t>
      </w:r>
    </w:p>
    <w:p w14:paraId="41119B3C" w14:textId="77777777" w:rsidR="00030292" w:rsidRDefault="00030292">
      <w:pPr>
        <w:spacing w:after="160" w:line="259" w:lineRule="auto"/>
        <w:rPr>
          <w:rFonts w:asciiTheme="minorHAnsi" w:hAnsiTheme="minorHAnsi" w:cstheme="minorHAnsi"/>
          <w:b/>
          <w:bCs/>
          <w:sz w:val="22"/>
          <w:szCs w:val="22"/>
          <w:lang w:val="en-GB"/>
        </w:rPr>
      </w:pPr>
    </w:p>
    <w:p w14:paraId="1C316157" w14:textId="7A3B98B1" w:rsidR="00114E9E" w:rsidRDefault="00114E9E" w:rsidP="00030292">
      <w:pPr>
        <w:pStyle w:val="ListParagraph"/>
        <w:numPr>
          <w:ilvl w:val="0"/>
          <w:numId w:val="31"/>
        </w:numPr>
        <w:rPr>
          <w:rFonts w:cstheme="minorHAnsi"/>
          <w:lang w:val="en-GB"/>
        </w:rPr>
      </w:pPr>
      <w:r>
        <w:rPr>
          <w:rFonts w:cstheme="minorHAnsi"/>
          <w:lang w:val="en-GB"/>
        </w:rPr>
        <w:t>Supplemental Text 1</w:t>
      </w:r>
    </w:p>
    <w:p w14:paraId="772689BC" w14:textId="77777777" w:rsidR="00114E9E" w:rsidRDefault="00114E9E" w:rsidP="00133343">
      <w:pPr>
        <w:pStyle w:val="ListParagraph"/>
        <w:ind w:left="360"/>
        <w:rPr>
          <w:rFonts w:cstheme="minorHAnsi"/>
          <w:lang w:val="en-GB"/>
        </w:rPr>
      </w:pPr>
    </w:p>
    <w:p w14:paraId="5B7D1F5E" w14:textId="7D36B7F2" w:rsidR="00030292" w:rsidRDefault="00030292" w:rsidP="00030292">
      <w:pPr>
        <w:pStyle w:val="ListParagraph"/>
        <w:numPr>
          <w:ilvl w:val="0"/>
          <w:numId w:val="31"/>
        </w:numPr>
        <w:rPr>
          <w:rFonts w:cstheme="minorHAnsi"/>
          <w:lang w:val="en-GB"/>
        </w:rPr>
      </w:pPr>
      <w:r w:rsidRPr="00030292">
        <w:rPr>
          <w:rFonts w:cstheme="minorHAnsi"/>
          <w:lang w:val="en-GB"/>
        </w:rPr>
        <w:t xml:space="preserve">Supplemental Table 1: Protein sources, amino acid composition and contribution of each source to </w:t>
      </w:r>
      <w:r w:rsidR="00FC7B02">
        <w:rPr>
          <w:rFonts w:cstheme="minorHAnsi"/>
          <w:lang w:val="en-GB"/>
        </w:rPr>
        <w:t>current</w:t>
      </w:r>
      <w:r w:rsidRPr="00030292">
        <w:rPr>
          <w:rFonts w:cstheme="minorHAnsi"/>
          <w:lang w:val="en-GB"/>
        </w:rPr>
        <w:t xml:space="preserve"> PBMA </w:t>
      </w:r>
    </w:p>
    <w:p w14:paraId="65F06CF9" w14:textId="77777777" w:rsidR="00030292" w:rsidRPr="00030292" w:rsidRDefault="00030292" w:rsidP="00030292">
      <w:pPr>
        <w:pStyle w:val="ListParagraph"/>
        <w:ind w:left="360"/>
        <w:rPr>
          <w:rFonts w:cstheme="minorHAnsi"/>
          <w:lang w:val="en-GB"/>
        </w:rPr>
      </w:pPr>
    </w:p>
    <w:p w14:paraId="2FA313FC" w14:textId="77777777" w:rsidR="00030292" w:rsidRPr="00030292" w:rsidRDefault="00030292" w:rsidP="00030292">
      <w:pPr>
        <w:pStyle w:val="ListParagraph"/>
        <w:numPr>
          <w:ilvl w:val="0"/>
          <w:numId w:val="31"/>
        </w:numPr>
        <w:rPr>
          <w:rFonts w:cstheme="minorHAnsi"/>
          <w:lang w:val="en-GB"/>
        </w:rPr>
      </w:pPr>
      <w:r w:rsidRPr="00030292">
        <w:rPr>
          <w:rFonts w:cstheme="minorHAnsi"/>
          <w:lang w:val="en-GB"/>
        </w:rPr>
        <w:t>Supplemental Table 2: Total diet protein digestibility, PDCAAS and limiting amino acid in current diet and by scenario</w:t>
      </w:r>
    </w:p>
    <w:p w14:paraId="16FAD3FB" w14:textId="77777777" w:rsidR="00030292" w:rsidRPr="008741D1" w:rsidRDefault="00030292" w:rsidP="00030292">
      <w:pPr>
        <w:rPr>
          <w:rFonts w:asciiTheme="minorHAnsi" w:hAnsiTheme="minorHAnsi" w:cstheme="minorHAnsi"/>
          <w:sz w:val="20"/>
          <w:szCs w:val="20"/>
          <w:vertAlign w:val="superscript"/>
          <w:lang w:val="en-GB"/>
        </w:rPr>
      </w:pPr>
    </w:p>
    <w:p w14:paraId="5B5A3175" w14:textId="5C3D91DC" w:rsidR="003B7C23" w:rsidRDefault="003B7C23">
      <w:pPr>
        <w:spacing w:after="160" w:line="259" w:lineRule="auto"/>
        <w:rPr>
          <w:rFonts w:asciiTheme="minorHAnsi" w:hAnsiTheme="minorHAnsi" w:cstheme="minorHAnsi"/>
          <w:b/>
          <w:bCs/>
          <w:sz w:val="22"/>
          <w:szCs w:val="22"/>
          <w:lang w:val="en-GB"/>
        </w:rPr>
      </w:pPr>
      <w:r>
        <w:rPr>
          <w:rFonts w:asciiTheme="minorHAnsi" w:hAnsiTheme="minorHAnsi" w:cstheme="minorHAnsi"/>
          <w:b/>
          <w:bCs/>
          <w:sz w:val="22"/>
          <w:szCs w:val="22"/>
          <w:lang w:val="en-GB"/>
        </w:rPr>
        <w:br w:type="page"/>
      </w:r>
    </w:p>
    <w:p w14:paraId="27BA7513" w14:textId="018D4519" w:rsidR="00114E9E" w:rsidRPr="00133343" w:rsidRDefault="00114E9E" w:rsidP="00114E9E">
      <w:pPr>
        <w:rPr>
          <w:rFonts w:asciiTheme="minorHAnsi" w:hAnsiTheme="minorHAnsi" w:cstheme="minorHAnsi"/>
          <w:b/>
          <w:bCs/>
          <w:sz w:val="22"/>
          <w:szCs w:val="22"/>
          <w:lang w:val="en-US"/>
        </w:rPr>
      </w:pPr>
      <w:r w:rsidRPr="00133343">
        <w:rPr>
          <w:rFonts w:asciiTheme="minorHAnsi" w:hAnsiTheme="minorHAnsi" w:cstheme="minorHAnsi"/>
          <w:b/>
          <w:bCs/>
          <w:sz w:val="22"/>
          <w:szCs w:val="22"/>
          <w:lang w:val="en-US"/>
        </w:rPr>
        <w:lastRenderedPageBreak/>
        <w:t>Supplemental Text 1</w:t>
      </w:r>
    </w:p>
    <w:p w14:paraId="27EAB3BE" w14:textId="77777777" w:rsidR="00114E9E" w:rsidRPr="00133343" w:rsidRDefault="00114E9E" w:rsidP="00114E9E">
      <w:pPr>
        <w:rPr>
          <w:rFonts w:asciiTheme="minorHAnsi" w:hAnsiTheme="minorHAnsi" w:cstheme="minorHAnsi"/>
          <w:b/>
          <w:bCs/>
          <w:sz w:val="22"/>
          <w:szCs w:val="22"/>
          <w:lang w:val="en-US"/>
        </w:rPr>
      </w:pPr>
    </w:p>
    <w:p w14:paraId="4A421B9A" w14:textId="29B01F9B" w:rsidR="00114E9E" w:rsidRPr="00133343" w:rsidRDefault="00114E9E" w:rsidP="00114E9E">
      <w:pPr>
        <w:rPr>
          <w:rFonts w:asciiTheme="minorHAnsi" w:hAnsiTheme="minorHAnsi" w:cstheme="minorHAnsi"/>
          <w:sz w:val="22"/>
          <w:szCs w:val="22"/>
          <w:lang w:val="en-US"/>
        </w:rPr>
      </w:pPr>
      <w:r w:rsidRPr="00133343">
        <w:rPr>
          <w:rFonts w:asciiTheme="minorHAnsi" w:hAnsiTheme="minorHAnsi" w:cstheme="minorHAnsi"/>
          <w:sz w:val="22"/>
          <w:szCs w:val="22"/>
          <w:lang w:val="en-US"/>
        </w:rPr>
        <w:t>In the EU any ingredients that appear in the name of the product, are emphasised on the label in words, pictures or graphics, or are essential to characterise the food need to be quantified in percentages in the ingredient list (</w:t>
      </w:r>
      <w:hyperlink r:id="rId12" w:history="1">
        <w:r w:rsidRPr="00133343">
          <w:rPr>
            <w:rStyle w:val="Hyperlink"/>
            <w:rFonts w:asciiTheme="minorHAnsi" w:hAnsiTheme="minorHAnsi" w:cstheme="minorHAnsi"/>
            <w:color w:val="auto"/>
            <w:sz w:val="22"/>
            <w:szCs w:val="22"/>
            <w:lang w:val="en-US"/>
          </w:rPr>
          <w:t>Food labelling - general EU rules - Your Europe</w:t>
        </w:r>
      </w:hyperlink>
      <w:r w:rsidRPr="00133343">
        <w:rPr>
          <w:rFonts w:asciiTheme="minorHAnsi" w:hAnsiTheme="minorHAnsi" w:cstheme="minorHAnsi"/>
          <w:sz w:val="22"/>
          <w:szCs w:val="22"/>
          <w:lang w:val="en-US"/>
        </w:rPr>
        <w:t>).</w:t>
      </w:r>
    </w:p>
    <w:p w14:paraId="2E2C3002" w14:textId="77777777" w:rsidR="00FD0BC3" w:rsidRPr="00133343" w:rsidRDefault="00114E9E" w:rsidP="00114E9E">
      <w:pPr>
        <w:rPr>
          <w:rFonts w:asciiTheme="minorHAnsi" w:hAnsiTheme="minorHAnsi" w:cstheme="minorHAnsi"/>
          <w:sz w:val="22"/>
          <w:szCs w:val="22"/>
          <w:lang w:val="en-US"/>
        </w:rPr>
      </w:pPr>
      <w:r w:rsidRPr="00133343">
        <w:rPr>
          <w:rFonts w:asciiTheme="minorHAnsi" w:hAnsiTheme="minorHAnsi" w:cstheme="minorHAnsi"/>
          <w:sz w:val="22"/>
          <w:szCs w:val="22"/>
          <w:lang w:val="en-US"/>
        </w:rPr>
        <w:t xml:space="preserve">In the current evaluation, in half of the products protein came from a single ingredient (100%). In other products protein blends were reported on ingredient lists. Here we show a translated example of an ingredient list: </w:t>
      </w:r>
    </w:p>
    <w:p w14:paraId="3428E2C6" w14:textId="77777777" w:rsidR="00FD0BC3" w:rsidRPr="00133343" w:rsidRDefault="00FD0BC3" w:rsidP="00114E9E">
      <w:pPr>
        <w:rPr>
          <w:rFonts w:asciiTheme="minorHAnsi" w:hAnsiTheme="minorHAnsi" w:cstheme="minorHAnsi"/>
          <w:sz w:val="22"/>
          <w:szCs w:val="22"/>
          <w:lang w:val="en-US"/>
        </w:rPr>
      </w:pPr>
    </w:p>
    <w:p w14:paraId="6529BD88" w14:textId="7DB8C34A" w:rsidR="00114E9E" w:rsidRPr="00133343" w:rsidRDefault="00114E9E" w:rsidP="00114E9E">
      <w:pPr>
        <w:rPr>
          <w:rFonts w:asciiTheme="minorHAnsi" w:hAnsiTheme="minorHAnsi" w:cstheme="minorHAnsi"/>
          <w:sz w:val="22"/>
          <w:szCs w:val="22"/>
          <w:lang w:val="en-US"/>
        </w:rPr>
      </w:pPr>
      <w:r w:rsidRPr="00133343">
        <w:rPr>
          <w:rFonts w:asciiTheme="minorHAnsi" w:hAnsiTheme="minorHAnsi" w:cstheme="minorHAnsi"/>
          <w:b/>
          <w:bCs/>
          <w:sz w:val="22"/>
          <w:szCs w:val="22"/>
          <w:lang w:val="en-US"/>
        </w:rPr>
        <w:t>Ingredients:</w:t>
      </w:r>
      <w:r w:rsidRPr="00133343">
        <w:rPr>
          <w:rFonts w:asciiTheme="minorHAnsi" w:hAnsiTheme="minorHAnsi" w:cstheme="minorHAnsi"/>
          <w:sz w:val="22"/>
          <w:szCs w:val="22"/>
          <w:lang w:val="en-US"/>
        </w:rPr>
        <w:t> rehydrated SOY proteins 87.0% (water, SOY proteins 33.0%), rapeseed oil, rehydrated WHEAT proteins 2.5% (water, WHEAT proteins 1.0%), maltodextrin, alcohol vinegar, spices (onion, garlic, cumin, black pepper, coriander, nutmeg, allspice, turmeric, paprika), yeast extract, BARLEY malt extract, salt, flavoring, mineral salt (potassium chloride), caramelized sugar, acidity regulator (potassium hydroxide).</w:t>
      </w:r>
    </w:p>
    <w:p w14:paraId="282C6FFF" w14:textId="77777777" w:rsidR="00FD0BC3" w:rsidRPr="00133343" w:rsidRDefault="00FD0BC3" w:rsidP="00114E9E">
      <w:pPr>
        <w:rPr>
          <w:rFonts w:asciiTheme="minorHAnsi" w:hAnsiTheme="minorHAnsi" w:cstheme="minorHAnsi"/>
          <w:sz w:val="22"/>
          <w:szCs w:val="22"/>
          <w:lang w:val="en-US"/>
        </w:rPr>
      </w:pPr>
    </w:p>
    <w:p w14:paraId="0D58FB67" w14:textId="6D038056" w:rsidR="00114E9E" w:rsidRPr="00133343" w:rsidRDefault="00114E9E" w:rsidP="00114E9E">
      <w:pPr>
        <w:rPr>
          <w:rFonts w:asciiTheme="minorHAnsi" w:hAnsiTheme="minorHAnsi" w:cstheme="minorHAnsi"/>
          <w:sz w:val="22"/>
          <w:szCs w:val="22"/>
          <w:lang w:val="en-US"/>
        </w:rPr>
      </w:pPr>
      <w:r w:rsidRPr="00133343">
        <w:rPr>
          <w:rFonts w:asciiTheme="minorHAnsi" w:hAnsiTheme="minorHAnsi" w:cstheme="minorHAnsi"/>
          <w:sz w:val="22"/>
          <w:szCs w:val="22"/>
          <w:lang w:val="en-US"/>
        </w:rPr>
        <w:t xml:space="preserve">In this particular product we extracted 87g soy protein and 2.5g wheat protein per 100g product, resulting in 97% of </w:t>
      </w:r>
      <w:r w:rsidR="00F56D75" w:rsidRPr="00133343">
        <w:rPr>
          <w:rFonts w:asciiTheme="minorHAnsi" w:hAnsiTheme="minorHAnsi" w:cstheme="minorHAnsi"/>
          <w:sz w:val="22"/>
          <w:szCs w:val="22"/>
          <w:lang w:val="en-US"/>
        </w:rPr>
        <w:t xml:space="preserve">total </w:t>
      </w:r>
      <w:r w:rsidRPr="00133343">
        <w:rPr>
          <w:rFonts w:asciiTheme="minorHAnsi" w:hAnsiTheme="minorHAnsi" w:cstheme="minorHAnsi"/>
          <w:sz w:val="22"/>
          <w:szCs w:val="22"/>
          <w:lang w:val="en-US"/>
        </w:rPr>
        <w:t xml:space="preserve">protein originating from soy. </w:t>
      </w:r>
    </w:p>
    <w:p w14:paraId="29B14E99" w14:textId="069012CF" w:rsidR="00114E9E" w:rsidRPr="00133343" w:rsidRDefault="00114E9E" w:rsidP="00114E9E">
      <w:pPr>
        <w:rPr>
          <w:rFonts w:asciiTheme="minorHAnsi" w:hAnsiTheme="minorHAnsi" w:cstheme="minorHAnsi"/>
          <w:sz w:val="22"/>
          <w:szCs w:val="22"/>
          <w:lang w:val="en-US"/>
        </w:rPr>
      </w:pPr>
      <w:r w:rsidRPr="00133343">
        <w:rPr>
          <w:rFonts w:asciiTheme="minorHAnsi" w:hAnsiTheme="minorHAnsi" w:cstheme="minorHAnsi"/>
          <w:sz w:val="22"/>
          <w:szCs w:val="22"/>
          <w:lang w:val="en-US"/>
        </w:rPr>
        <w:t xml:space="preserve">Of the 121 PBMAs, five ingredients lists did not contain </w:t>
      </w:r>
      <w:r w:rsidR="007A5008">
        <w:rPr>
          <w:rFonts w:asciiTheme="minorHAnsi" w:hAnsiTheme="minorHAnsi" w:cstheme="minorHAnsi"/>
          <w:sz w:val="22"/>
          <w:szCs w:val="22"/>
          <w:lang w:val="en-US"/>
        </w:rPr>
        <w:t>percentage</w:t>
      </w:r>
      <w:r w:rsidRPr="00133343">
        <w:rPr>
          <w:rFonts w:asciiTheme="minorHAnsi" w:hAnsiTheme="minorHAnsi" w:cstheme="minorHAnsi"/>
          <w:sz w:val="22"/>
          <w:szCs w:val="22"/>
          <w:lang w:val="en-US"/>
        </w:rPr>
        <w:t>s, these were imputed based on matching ingredient lists.</w:t>
      </w:r>
    </w:p>
    <w:p w14:paraId="3EA0F8A7" w14:textId="77777777" w:rsidR="00114E9E" w:rsidRPr="00133343" w:rsidRDefault="00114E9E" w:rsidP="00803B79">
      <w:pPr>
        <w:rPr>
          <w:rFonts w:asciiTheme="minorHAnsi" w:hAnsiTheme="minorHAnsi" w:cstheme="minorHAnsi"/>
          <w:b/>
          <w:bCs/>
          <w:sz w:val="22"/>
          <w:szCs w:val="22"/>
          <w:lang w:val="en-US"/>
        </w:rPr>
      </w:pPr>
    </w:p>
    <w:p w14:paraId="5767EE8E" w14:textId="77777777" w:rsidR="00114E9E" w:rsidRPr="00C22C91" w:rsidRDefault="00114E9E">
      <w:pPr>
        <w:spacing w:after="160" w:line="259" w:lineRule="auto"/>
        <w:rPr>
          <w:rFonts w:asciiTheme="minorHAnsi" w:hAnsiTheme="minorHAnsi" w:cstheme="minorHAnsi"/>
          <w:b/>
          <w:bCs/>
          <w:sz w:val="22"/>
          <w:szCs w:val="22"/>
          <w:lang w:val="en-GB"/>
        </w:rPr>
      </w:pPr>
      <w:r w:rsidRPr="00C22C91">
        <w:rPr>
          <w:rFonts w:asciiTheme="minorHAnsi" w:hAnsiTheme="minorHAnsi" w:cstheme="minorHAnsi"/>
          <w:b/>
          <w:bCs/>
          <w:sz w:val="22"/>
          <w:szCs w:val="22"/>
          <w:lang w:val="en-GB"/>
        </w:rPr>
        <w:br w:type="page"/>
      </w:r>
    </w:p>
    <w:p w14:paraId="7D70B455" w14:textId="08DB4754" w:rsidR="00245C86" w:rsidRPr="008741D1" w:rsidRDefault="005475C8" w:rsidP="00803B79">
      <w:pPr>
        <w:rPr>
          <w:rFonts w:asciiTheme="minorHAnsi" w:hAnsiTheme="minorHAnsi" w:cstheme="minorHAnsi"/>
          <w:sz w:val="20"/>
          <w:szCs w:val="20"/>
          <w:vertAlign w:val="superscript"/>
          <w:lang w:val="en-GB"/>
        </w:rPr>
      </w:pPr>
      <w:r>
        <w:rPr>
          <w:rFonts w:asciiTheme="minorHAnsi" w:hAnsiTheme="minorHAnsi" w:cstheme="minorHAnsi"/>
          <w:b/>
          <w:bCs/>
          <w:sz w:val="22"/>
          <w:szCs w:val="22"/>
          <w:lang w:val="en-GB"/>
        </w:rPr>
        <w:lastRenderedPageBreak/>
        <w:t xml:space="preserve">Supplemental </w:t>
      </w:r>
      <w:r w:rsidRPr="00C8240A">
        <w:rPr>
          <w:rFonts w:asciiTheme="minorHAnsi" w:hAnsiTheme="minorHAnsi" w:cstheme="minorHAnsi"/>
          <w:b/>
          <w:bCs/>
          <w:sz w:val="22"/>
          <w:szCs w:val="22"/>
          <w:lang w:val="en-GB"/>
        </w:rPr>
        <w:t xml:space="preserve">Table </w:t>
      </w:r>
      <w:r>
        <w:rPr>
          <w:rFonts w:asciiTheme="minorHAnsi" w:hAnsiTheme="minorHAnsi" w:cstheme="minorHAnsi"/>
          <w:b/>
          <w:bCs/>
          <w:sz w:val="22"/>
          <w:szCs w:val="22"/>
          <w:lang w:val="en-GB"/>
        </w:rPr>
        <w:t>1</w:t>
      </w:r>
      <w:r w:rsidRPr="00C8240A">
        <w:rPr>
          <w:rFonts w:asciiTheme="minorHAnsi" w:hAnsiTheme="minorHAnsi" w:cstheme="minorHAnsi"/>
          <w:b/>
          <w:bCs/>
          <w:sz w:val="22"/>
          <w:szCs w:val="22"/>
          <w:lang w:val="en-GB"/>
        </w:rPr>
        <w:t xml:space="preserve">: </w:t>
      </w:r>
      <w:r w:rsidR="006C7211">
        <w:rPr>
          <w:rFonts w:asciiTheme="minorHAnsi" w:hAnsiTheme="minorHAnsi" w:cstheme="minorHAnsi"/>
          <w:b/>
          <w:bCs/>
          <w:sz w:val="22"/>
          <w:szCs w:val="22"/>
          <w:lang w:val="en-GB"/>
        </w:rPr>
        <w:t xml:space="preserve">Protein </w:t>
      </w:r>
      <w:r w:rsidR="00803B79">
        <w:rPr>
          <w:rFonts w:asciiTheme="minorHAnsi" w:hAnsiTheme="minorHAnsi" w:cstheme="minorHAnsi"/>
          <w:b/>
          <w:bCs/>
          <w:sz w:val="22"/>
          <w:szCs w:val="22"/>
          <w:lang w:val="en-GB"/>
        </w:rPr>
        <w:t xml:space="preserve">sources, </w:t>
      </w:r>
      <w:r w:rsidR="001D3E48">
        <w:rPr>
          <w:rFonts w:asciiTheme="minorHAnsi" w:hAnsiTheme="minorHAnsi" w:cstheme="minorHAnsi"/>
          <w:b/>
          <w:bCs/>
          <w:sz w:val="22"/>
          <w:szCs w:val="22"/>
          <w:lang w:val="en-GB"/>
        </w:rPr>
        <w:t xml:space="preserve">amino acid composition and </w:t>
      </w:r>
      <w:r w:rsidR="00803B79">
        <w:rPr>
          <w:rFonts w:asciiTheme="minorHAnsi" w:hAnsiTheme="minorHAnsi" w:cstheme="minorHAnsi"/>
          <w:b/>
          <w:bCs/>
          <w:sz w:val="22"/>
          <w:szCs w:val="22"/>
          <w:lang w:val="en-GB"/>
        </w:rPr>
        <w:t xml:space="preserve">contribution of each source to </w:t>
      </w:r>
      <w:r w:rsidR="007A5008">
        <w:rPr>
          <w:rFonts w:asciiTheme="minorHAnsi" w:hAnsiTheme="minorHAnsi" w:cstheme="minorHAnsi"/>
          <w:b/>
          <w:bCs/>
          <w:sz w:val="22"/>
          <w:szCs w:val="22"/>
          <w:lang w:val="en-GB"/>
        </w:rPr>
        <w:t>current</w:t>
      </w:r>
      <w:r w:rsidR="00803B79">
        <w:rPr>
          <w:rFonts w:asciiTheme="minorHAnsi" w:hAnsiTheme="minorHAnsi" w:cstheme="minorHAnsi"/>
          <w:b/>
          <w:bCs/>
          <w:sz w:val="22"/>
          <w:szCs w:val="22"/>
          <w:lang w:val="en-GB"/>
        </w:rPr>
        <w:t xml:space="preserve"> PBMA</w:t>
      </w:r>
      <w:r w:rsidR="00DD5C66">
        <w:rPr>
          <w:rFonts w:asciiTheme="minorHAnsi" w:hAnsiTheme="minorHAnsi" w:cstheme="minorHAnsi"/>
          <w:b/>
          <w:bCs/>
          <w:sz w:val="22"/>
          <w:szCs w:val="22"/>
          <w:lang w:val="en-GB"/>
        </w:rPr>
        <w:t xml:space="preserve"> </w:t>
      </w:r>
    </w:p>
    <w:tbl>
      <w:tblPr>
        <w:tblW w:w="9356" w:type="dxa"/>
        <w:tblBorders>
          <w:top w:val="single" w:sz="4" w:space="0" w:color="auto"/>
          <w:bottom w:val="single" w:sz="4" w:space="0" w:color="auto"/>
        </w:tblBorders>
        <w:tblLayout w:type="fixed"/>
        <w:tblLook w:val="04A0" w:firstRow="1" w:lastRow="0" w:firstColumn="1" w:lastColumn="0" w:noHBand="0" w:noVBand="1"/>
      </w:tblPr>
      <w:tblGrid>
        <w:gridCol w:w="1793"/>
        <w:gridCol w:w="638"/>
        <w:gridCol w:w="638"/>
        <w:gridCol w:w="638"/>
        <w:gridCol w:w="556"/>
        <w:gridCol w:w="556"/>
        <w:gridCol w:w="556"/>
        <w:gridCol w:w="666"/>
        <w:gridCol w:w="622"/>
        <w:gridCol w:w="574"/>
        <w:gridCol w:w="560"/>
        <w:gridCol w:w="567"/>
        <w:gridCol w:w="992"/>
      </w:tblGrid>
      <w:tr w:rsidR="00FC30A5" w:rsidRPr="00133EAC" w14:paraId="00534D99" w14:textId="77777777" w:rsidTr="00F70547">
        <w:trPr>
          <w:trHeight w:val="329"/>
        </w:trPr>
        <w:tc>
          <w:tcPr>
            <w:tcW w:w="1793" w:type="dxa"/>
            <w:tcBorders>
              <w:bottom w:val="nil"/>
            </w:tcBorders>
            <w:shd w:val="clear" w:color="auto" w:fill="auto"/>
            <w:hideMark/>
          </w:tcPr>
          <w:p w14:paraId="67C31949" w14:textId="77777777" w:rsidR="00FC30A5" w:rsidRPr="00133EAC" w:rsidRDefault="00FC30A5" w:rsidP="00E34591">
            <w:pPr>
              <w:rPr>
                <w:rFonts w:asciiTheme="minorHAnsi" w:hAnsiTheme="minorHAnsi" w:cstheme="minorHAnsi"/>
                <w:b/>
                <w:bCs/>
                <w:sz w:val="18"/>
                <w:szCs w:val="18"/>
                <w:lang w:val="en-GB"/>
              </w:rPr>
            </w:pPr>
            <w:r w:rsidRPr="00A97385">
              <w:rPr>
                <w:rFonts w:asciiTheme="minorHAnsi" w:hAnsiTheme="minorHAnsi" w:cstheme="minorHAnsi"/>
                <w:b/>
                <w:bCs/>
                <w:sz w:val="18"/>
                <w:szCs w:val="18"/>
                <w:lang w:val="en-GB"/>
              </w:rPr>
              <w:t>Protein sources</w:t>
            </w:r>
            <w:r w:rsidRPr="00A97385">
              <w:rPr>
                <w:rFonts w:asciiTheme="minorHAnsi" w:hAnsiTheme="minorHAnsi" w:cstheme="minorHAnsi"/>
                <w:b/>
                <w:bCs/>
                <w:sz w:val="18"/>
                <w:szCs w:val="18"/>
                <w:vertAlign w:val="superscript"/>
                <w:lang w:val="en-GB"/>
              </w:rPr>
              <w:t xml:space="preserve"> </w:t>
            </w:r>
            <w:r>
              <w:rPr>
                <w:rFonts w:asciiTheme="minorHAnsi" w:hAnsiTheme="minorHAnsi" w:cstheme="minorHAnsi"/>
                <w:b/>
                <w:bCs/>
                <w:sz w:val="18"/>
                <w:szCs w:val="18"/>
                <w:vertAlign w:val="superscript"/>
                <w:lang w:val="en-GB"/>
              </w:rPr>
              <w:t>1</w:t>
            </w:r>
          </w:p>
        </w:tc>
        <w:tc>
          <w:tcPr>
            <w:tcW w:w="638" w:type="dxa"/>
            <w:tcBorders>
              <w:bottom w:val="nil"/>
            </w:tcBorders>
          </w:tcPr>
          <w:p w14:paraId="110258F2" w14:textId="48D9B80B" w:rsidR="00FC30A5" w:rsidRPr="00133EAC" w:rsidRDefault="00B43B26" w:rsidP="00E34591">
            <w:pPr>
              <w:rPr>
                <w:rFonts w:asciiTheme="minorHAnsi" w:hAnsiTheme="minorHAnsi" w:cstheme="minorHAnsi"/>
                <w:b/>
                <w:bCs/>
                <w:sz w:val="18"/>
                <w:szCs w:val="18"/>
              </w:rPr>
            </w:pPr>
            <w:r>
              <w:rPr>
                <w:rFonts w:asciiTheme="minorHAnsi" w:hAnsiTheme="minorHAnsi" w:cstheme="minorHAnsi"/>
                <w:b/>
                <w:bCs/>
                <w:sz w:val="18"/>
                <w:szCs w:val="18"/>
              </w:rPr>
              <w:t>Contribution</w:t>
            </w:r>
          </w:p>
        </w:tc>
        <w:tc>
          <w:tcPr>
            <w:tcW w:w="638" w:type="dxa"/>
            <w:tcBorders>
              <w:bottom w:val="nil"/>
            </w:tcBorders>
          </w:tcPr>
          <w:p w14:paraId="14AFE04F" w14:textId="4DE79613" w:rsidR="00FC30A5" w:rsidRPr="00133EAC" w:rsidRDefault="00FC30A5" w:rsidP="00E34591">
            <w:pPr>
              <w:rPr>
                <w:rFonts w:asciiTheme="minorHAnsi" w:hAnsiTheme="minorHAnsi" w:cstheme="minorHAnsi"/>
                <w:b/>
                <w:bCs/>
                <w:sz w:val="18"/>
                <w:szCs w:val="18"/>
              </w:rPr>
            </w:pPr>
            <w:r>
              <w:rPr>
                <w:rFonts w:asciiTheme="minorHAnsi" w:hAnsiTheme="minorHAnsi" w:cstheme="minorHAnsi"/>
                <w:b/>
                <w:bCs/>
                <w:sz w:val="18"/>
                <w:szCs w:val="18"/>
              </w:rPr>
              <w:t>digestibility</w:t>
            </w:r>
          </w:p>
        </w:tc>
        <w:tc>
          <w:tcPr>
            <w:tcW w:w="638" w:type="dxa"/>
            <w:tcBorders>
              <w:bottom w:val="nil"/>
            </w:tcBorders>
            <w:shd w:val="clear" w:color="auto" w:fill="auto"/>
            <w:hideMark/>
          </w:tcPr>
          <w:p w14:paraId="42AE01D3" w14:textId="4B2CE73D"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His</w:t>
            </w:r>
          </w:p>
        </w:tc>
        <w:tc>
          <w:tcPr>
            <w:tcW w:w="556" w:type="dxa"/>
            <w:tcBorders>
              <w:bottom w:val="nil"/>
            </w:tcBorders>
            <w:shd w:val="clear" w:color="auto" w:fill="auto"/>
            <w:hideMark/>
          </w:tcPr>
          <w:p w14:paraId="2888E29B"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Ile</w:t>
            </w:r>
          </w:p>
        </w:tc>
        <w:tc>
          <w:tcPr>
            <w:tcW w:w="556" w:type="dxa"/>
            <w:tcBorders>
              <w:bottom w:val="nil"/>
            </w:tcBorders>
            <w:shd w:val="clear" w:color="auto" w:fill="auto"/>
            <w:hideMark/>
          </w:tcPr>
          <w:p w14:paraId="266A1DD1"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Leu</w:t>
            </w:r>
          </w:p>
        </w:tc>
        <w:tc>
          <w:tcPr>
            <w:tcW w:w="556" w:type="dxa"/>
            <w:tcBorders>
              <w:bottom w:val="nil"/>
            </w:tcBorders>
            <w:shd w:val="clear" w:color="auto" w:fill="auto"/>
            <w:hideMark/>
          </w:tcPr>
          <w:p w14:paraId="500695AB"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Lys</w:t>
            </w:r>
          </w:p>
        </w:tc>
        <w:tc>
          <w:tcPr>
            <w:tcW w:w="666" w:type="dxa"/>
            <w:tcBorders>
              <w:bottom w:val="nil"/>
            </w:tcBorders>
            <w:shd w:val="clear" w:color="auto" w:fill="auto"/>
            <w:hideMark/>
          </w:tcPr>
          <w:p w14:paraId="27A8AA8C"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Met+</w:t>
            </w:r>
            <w:r w:rsidRPr="00133EAC">
              <w:rPr>
                <w:rFonts w:asciiTheme="minorHAnsi" w:hAnsiTheme="minorHAnsi" w:cstheme="minorHAnsi"/>
                <w:b/>
                <w:bCs/>
                <w:sz w:val="18"/>
                <w:szCs w:val="18"/>
                <w:lang w:val="en-GB"/>
              </w:rPr>
              <w:t xml:space="preserve"> </w:t>
            </w:r>
            <w:r w:rsidRPr="00133EAC">
              <w:rPr>
                <w:rFonts w:asciiTheme="minorHAnsi" w:hAnsiTheme="minorHAnsi" w:cstheme="minorHAnsi"/>
                <w:b/>
                <w:bCs/>
                <w:sz w:val="18"/>
                <w:szCs w:val="18"/>
              </w:rPr>
              <w:t>Cys</w:t>
            </w:r>
          </w:p>
        </w:tc>
        <w:tc>
          <w:tcPr>
            <w:tcW w:w="622" w:type="dxa"/>
            <w:tcBorders>
              <w:bottom w:val="nil"/>
            </w:tcBorders>
            <w:shd w:val="clear" w:color="auto" w:fill="auto"/>
            <w:hideMark/>
          </w:tcPr>
          <w:p w14:paraId="0CA38625"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Ph</w:t>
            </w:r>
            <w:r>
              <w:rPr>
                <w:rFonts w:asciiTheme="minorHAnsi" w:hAnsiTheme="minorHAnsi" w:cstheme="minorHAnsi"/>
                <w:b/>
                <w:bCs/>
                <w:sz w:val="18"/>
                <w:szCs w:val="18"/>
                <w:lang w:val="en-GB"/>
              </w:rPr>
              <w:t>e</w:t>
            </w:r>
            <w:r w:rsidRPr="00133EAC">
              <w:rPr>
                <w:rFonts w:asciiTheme="minorHAnsi" w:hAnsiTheme="minorHAnsi" w:cstheme="minorHAnsi"/>
                <w:b/>
                <w:bCs/>
                <w:sz w:val="18"/>
                <w:szCs w:val="18"/>
              </w:rPr>
              <w:t>+</w:t>
            </w:r>
            <w:r w:rsidRPr="00133EAC">
              <w:rPr>
                <w:rFonts w:asciiTheme="minorHAnsi" w:hAnsiTheme="minorHAnsi" w:cstheme="minorHAnsi"/>
                <w:b/>
                <w:bCs/>
                <w:sz w:val="18"/>
                <w:szCs w:val="18"/>
                <w:lang w:val="en-GB"/>
              </w:rPr>
              <w:t xml:space="preserve"> </w:t>
            </w:r>
            <w:r w:rsidRPr="00133EAC">
              <w:rPr>
                <w:rFonts w:asciiTheme="minorHAnsi" w:hAnsiTheme="minorHAnsi" w:cstheme="minorHAnsi"/>
                <w:b/>
                <w:bCs/>
                <w:sz w:val="18"/>
                <w:szCs w:val="18"/>
              </w:rPr>
              <w:t>Tyr</w:t>
            </w:r>
          </w:p>
        </w:tc>
        <w:tc>
          <w:tcPr>
            <w:tcW w:w="574" w:type="dxa"/>
            <w:tcBorders>
              <w:bottom w:val="nil"/>
            </w:tcBorders>
            <w:shd w:val="clear" w:color="auto" w:fill="auto"/>
            <w:hideMark/>
          </w:tcPr>
          <w:p w14:paraId="785DDF47"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Thr</w:t>
            </w:r>
          </w:p>
        </w:tc>
        <w:tc>
          <w:tcPr>
            <w:tcW w:w="560" w:type="dxa"/>
            <w:tcBorders>
              <w:bottom w:val="nil"/>
            </w:tcBorders>
            <w:shd w:val="clear" w:color="auto" w:fill="auto"/>
            <w:hideMark/>
          </w:tcPr>
          <w:p w14:paraId="444B9C95"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Trp</w:t>
            </w:r>
          </w:p>
        </w:tc>
        <w:tc>
          <w:tcPr>
            <w:tcW w:w="567" w:type="dxa"/>
            <w:tcBorders>
              <w:bottom w:val="nil"/>
            </w:tcBorders>
            <w:shd w:val="clear" w:color="auto" w:fill="auto"/>
            <w:hideMark/>
          </w:tcPr>
          <w:p w14:paraId="23C2C849" w14:textId="77777777"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Val</w:t>
            </w:r>
          </w:p>
        </w:tc>
        <w:tc>
          <w:tcPr>
            <w:tcW w:w="992" w:type="dxa"/>
            <w:tcBorders>
              <w:bottom w:val="nil"/>
            </w:tcBorders>
            <w:shd w:val="clear" w:color="auto" w:fill="auto"/>
            <w:hideMark/>
          </w:tcPr>
          <w:p w14:paraId="028A6F4A" w14:textId="00A0640E" w:rsidR="00FC30A5" w:rsidRPr="00133EAC" w:rsidRDefault="00FC30A5" w:rsidP="00E34591">
            <w:pPr>
              <w:rPr>
                <w:rFonts w:asciiTheme="minorHAnsi" w:hAnsiTheme="minorHAnsi" w:cstheme="minorHAnsi"/>
                <w:b/>
                <w:bCs/>
                <w:sz w:val="18"/>
                <w:szCs w:val="18"/>
              </w:rPr>
            </w:pPr>
            <w:r w:rsidRPr="00133EAC">
              <w:rPr>
                <w:rFonts w:asciiTheme="minorHAnsi" w:hAnsiTheme="minorHAnsi" w:cstheme="minorHAnsi"/>
                <w:b/>
                <w:bCs/>
                <w:sz w:val="18"/>
                <w:szCs w:val="18"/>
              </w:rPr>
              <w:t>PDCAAS</w:t>
            </w:r>
            <w:r w:rsidR="001D3E48" w:rsidRPr="001D3E48">
              <w:rPr>
                <w:rFonts w:asciiTheme="minorHAnsi" w:hAnsiTheme="minorHAnsi" w:cstheme="minorHAnsi"/>
                <w:b/>
                <w:bCs/>
                <w:sz w:val="18"/>
                <w:szCs w:val="18"/>
                <w:vertAlign w:val="superscript"/>
              </w:rPr>
              <w:t>2</w:t>
            </w:r>
          </w:p>
        </w:tc>
      </w:tr>
      <w:tr w:rsidR="00FC30A5" w:rsidRPr="005D1EEB" w14:paraId="3936EFC3" w14:textId="77777777" w:rsidTr="00F70547">
        <w:trPr>
          <w:trHeight w:val="329"/>
        </w:trPr>
        <w:tc>
          <w:tcPr>
            <w:tcW w:w="1793" w:type="dxa"/>
            <w:tcBorders>
              <w:top w:val="nil"/>
              <w:bottom w:val="single" w:sz="4" w:space="0" w:color="auto"/>
            </w:tcBorders>
            <w:shd w:val="clear" w:color="auto" w:fill="auto"/>
            <w:noWrap/>
            <w:hideMark/>
          </w:tcPr>
          <w:p w14:paraId="16D49617" w14:textId="77777777" w:rsidR="00FC30A5" w:rsidRPr="00A97385" w:rsidRDefault="00FC30A5" w:rsidP="00E34591">
            <w:pPr>
              <w:rPr>
                <w:rFonts w:asciiTheme="minorHAnsi" w:hAnsiTheme="minorHAnsi" w:cstheme="minorHAnsi"/>
                <w:b/>
                <w:bCs/>
                <w:sz w:val="18"/>
                <w:szCs w:val="18"/>
                <w:lang w:val="en-GB"/>
              </w:rPr>
            </w:pPr>
          </w:p>
        </w:tc>
        <w:tc>
          <w:tcPr>
            <w:tcW w:w="638" w:type="dxa"/>
            <w:tcBorders>
              <w:top w:val="nil"/>
              <w:bottom w:val="single" w:sz="4" w:space="0" w:color="auto"/>
            </w:tcBorders>
          </w:tcPr>
          <w:p w14:paraId="52747D46" w14:textId="574A06A6" w:rsidR="00FC30A5" w:rsidRPr="00A97385" w:rsidRDefault="00FC30A5" w:rsidP="00E34591">
            <w:pPr>
              <w:rPr>
                <w:rFonts w:asciiTheme="minorHAnsi" w:hAnsiTheme="minorHAnsi" w:cstheme="minorHAnsi"/>
                <w:sz w:val="18"/>
                <w:szCs w:val="18"/>
                <w:lang w:val="en-GB"/>
              </w:rPr>
            </w:pPr>
            <w:r>
              <w:rPr>
                <w:rFonts w:asciiTheme="minorHAnsi" w:hAnsiTheme="minorHAnsi" w:cstheme="minorHAnsi"/>
                <w:sz w:val="18"/>
                <w:szCs w:val="18"/>
                <w:lang w:val="en-GB"/>
              </w:rPr>
              <w:t>%</w:t>
            </w:r>
          </w:p>
        </w:tc>
        <w:tc>
          <w:tcPr>
            <w:tcW w:w="638" w:type="dxa"/>
            <w:tcBorders>
              <w:top w:val="nil"/>
              <w:bottom w:val="single" w:sz="4" w:space="0" w:color="auto"/>
            </w:tcBorders>
          </w:tcPr>
          <w:p w14:paraId="69CEF0E4" w14:textId="77777777" w:rsidR="00FC30A5" w:rsidRPr="00A97385" w:rsidRDefault="00FC30A5" w:rsidP="00E34591">
            <w:pPr>
              <w:rPr>
                <w:rFonts w:asciiTheme="minorHAnsi" w:hAnsiTheme="minorHAnsi" w:cstheme="minorHAnsi"/>
                <w:sz w:val="18"/>
                <w:szCs w:val="18"/>
                <w:lang w:val="en-GB"/>
              </w:rPr>
            </w:pPr>
          </w:p>
        </w:tc>
        <w:tc>
          <w:tcPr>
            <w:tcW w:w="5295" w:type="dxa"/>
            <w:gridSpan w:val="9"/>
            <w:tcBorders>
              <w:top w:val="nil"/>
              <w:bottom w:val="single" w:sz="4" w:space="0" w:color="auto"/>
            </w:tcBorders>
            <w:shd w:val="clear" w:color="auto" w:fill="auto"/>
            <w:hideMark/>
          </w:tcPr>
          <w:p w14:paraId="748EA9F9" w14:textId="242B2848" w:rsidR="00FC30A5" w:rsidRPr="00A97385" w:rsidRDefault="00FC30A5" w:rsidP="00E34591">
            <w:pPr>
              <w:rPr>
                <w:rFonts w:asciiTheme="minorHAnsi" w:hAnsiTheme="minorHAnsi" w:cstheme="minorHAnsi"/>
                <w:sz w:val="18"/>
                <w:szCs w:val="18"/>
                <w:lang w:val="en-GB"/>
              </w:rPr>
            </w:pPr>
            <w:r>
              <w:rPr>
                <w:rFonts w:asciiTheme="minorHAnsi" w:hAnsiTheme="minorHAnsi" w:cstheme="minorHAnsi"/>
                <w:sz w:val="18"/>
                <w:szCs w:val="18"/>
                <w:lang w:val="en-GB"/>
              </w:rPr>
              <w:t>AA composition</w:t>
            </w:r>
            <w:r w:rsidR="00052DD8">
              <w:rPr>
                <w:rFonts w:asciiTheme="minorHAnsi" w:hAnsiTheme="minorHAnsi" w:cstheme="minorHAnsi"/>
                <w:sz w:val="18"/>
                <w:szCs w:val="18"/>
                <w:lang w:val="en-GB"/>
              </w:rPr>
              <w:t xml:space="preserve"> (mg/g protein)</w:t>
            </w:r>
            <w:r w:rsidR="001D3E48" w:rsidRPr="001D3E48">
              <w:rPr>
                <w:rFonts w:asciiTheme="minorHAnsi" w:hAnsiTheme="minorHAnsi" w:cstheme="minorHAnsi"/>
                <w:sz w:val="18"/>
                <w:szCs w:val="18"/>
                <w:vertAlign w:val="superscript"/>
                <w:lang w:val="en-GB"/>
              </w:rPr>
              <w:t>1</w:t>
            </w:r>
          </w:p>
        </w:tc>
        <w:tc>
          <w:tcPr>
            <w:tcW w:w="992" w:type="dxa"/>
            <w:tcBorders>
              <w:top w:val="nil"/>
              <w:bottom w:val="single" w:sz="4" w:space="0" w:color="auto"/>
            </w:tcBorders>
            <w:shd w:val="clear" w:color="auto" w:fill="auto"/>
            <w:hideMark/>
          </w:tcPr>
          <w:p w14:paraId="201BB7D1" w14:textId="77777777" w:rsidR="00FC30A5" w:rsidRPr="00A97385" w:rsidRDefault="00FC30A5" w:rsidP="00E34591">
            <w:pPr>
              <w:rPr>
                <w:rFonts w:asciiTheme="minorHAnsi" w:hAnsiTheme="minorHAnsi" w:cstheme="minorHAnsi"/>
                <w:sz w:val="18"/>
                <w:szCs w:val="18"/>
                <w:lang w:val="en-GB"/>
              </w:rPr>
            </w:pPr>
          </w:p>
        </w:tc>
      </w:tr>
      <w:tr w:rsidR="0058431C" w:rsidRPr="00A97385" w14:paraId="5BB21370" w14:textId="77777777" w:rsidTr="00F70547">
        <w:trPr>
          <w:trHeight w:val="329"/>
        </w:trPr>
        <w:tc>
          <w:tcPr>
            <w:tcW w:w="1793" w:type="dxa"/>
            <w:tcBorders>
              <w:top w:val="single" w:sz="4" w:space="0" w:color="auto"/>
            </w:tcBorders>
            <w:shd w:val="clear" w:color="auto" w:fill="auto"/>
            <w:noWrap/>
            <w:hideMark/>
          </w:tcPr>
          <w:p w14:paraId="1FD02151" w14:textId="77777777" w:rsidR="0058431C" w:rsidRPr="00A97385" w:rsidRDefault="0058431C" w:rsidP="0058431C">
            <w:pPr>
              <w:rPr>
                <w:rFonts w:asciiTheme="minorHAnsi" w:hAnsiTheme="minorHAnsi" w:cstheme="minorHAnsi"/>
                <w:sz w:val="18"/>
                <w:szCs w:val="18"/>
              </w:rPr>
            </w:pPr>
            <w:r w:rsidRPr="00A97385">
              <w:rPr>
                <w:rFonts w:ascii="Calibri" w:hAnsi="Calibri" w:cs="Calibri"/>
                <w:color w:val="000000"/>
                <w:sz w:val="18"/>
                <w:szCs w:val="18"/>
              </w:rPr>
              <w:t>Soy</w:t>
            </w:r>
          </w:p>
        </w:tc>
        <w:tc>
          <w:tcPr>
            <w:tcW w:w="638" w:type="dxa"/>
            <w:tcBorders>
              <w:top w:val="single" w:sz="4" w:space="0" w:color="auto"/>
            </w:tcBorders>
          </w:tcPr>
          <w:p w14:paraId="0E9AF65F" w14:textId="77777777" w:rsidR="0058431C" w:rsidRPr="00EA0DE9" w:rsidRDefault="0058431C" w:rsidP="0058431C">
            <w:pPr>
              <w:rPr>
                <w:rFonts w:asciiTheme="minorHAnsi" w:hAnsiTheme="minorHAnsi" w:cstheme="minorHAnsi"/>
                <w:color w:val="000000"/>
                <w:sz w:val="18"/>
                <w:szCs w:val="18"/>
              </w:rPr>
            </w:pPr>
            <w:r>
              <w:rPr>
                <w:rFonts w:asciiTheme="minorHAnsi" w:hAnsiTheme="minorHAnsi" w:cstheme="minorHAnsi"/>
                <w:color w:val="000000"/>
                <w:sz w:val="18"/>
                <w:szCs w:val="18"/>
              </w:rPr>
              <w:t>55</w:t>
            </w:r>
          </w:p>
        </w:tc>
        <w:tc>
          <w:tcPr>
            <w:tcW w:w="638" w:type="dxa"/>
            <w:tcBorders>
              <w:top w:val="single" w:sz="4" w:space="0" w:color="auto"/>
            </w:tcBorders>
          </w:tcPr>
          <w:p w14:paraId="03F4864C" w14:textId="137C91AE" w:rsidR="0058431C" w:rsidRPr="00EA0DE9"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5</w:t>
            </w:r>
          </w:p>
        </w:tc>
        <w:tc>
          <w:tcPr>
            <w:tcW w:w="638" w:type="dxa"/>
            <w:tcBorders>
              <w:top w:val="single" w:sz="4" w:space="0" w:color="auto"/>
            </w:tcBorders>
            <w:shd w:val="clear" w:color="auto" w:fill="auto"/>
            <w:noWrap/>
          </w:tcPr>
          <w:p w14:paraId="69EA5B19" w14:textId="2EBDBE9E"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6</w:t>
            </w:r>
          </w:p>
        </w:tc>
        <w:tc>
          <w:tcPr>
            <w:tcW w:w="556" w:type="dxa"/>
            <w:tcBorders>
              <w:top w:val="single" w:sz="4" w:space="0" w:color="auto"/>
            </w:tcBorders>
            <w:shd w:val="clear" w:color="auto" w:fill="auto"/>
            <w:noWrap/>
          </w:tcPr>
          <w:p w14:paraId="5EB5BDF3" w14:textId="6A2CF6CB"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45</w:t>
            </w:r>
          </w:p>
        </w:tc>
        <w:tc>
          <w:tcPr>
            <w:tcW w:w="556" w:type="dxa"/>
            <w:tcBorders>
              <w:top w:val="single" w:sz="4" w:space="0" w:color="auto"/>
            </w:tcBorders>
            <w:shd w:val="clear" w:color="auto" w:fill="auto"/>
            <w:noWrap/>
          </w:tcPr>
          <w:p w14:paraId="7D44F462" w14:textId="000FD724"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77</w:t>
            </w:r>
          </w:p>
        </w:tc>
        <w:tc>
          <w:tcPr>
            <w:tcW w:w="556" w:type="dxa"/>
            <w:tcBorders>
              <w:top w:val="single" w:sz="4" w:space="0" w:color="auto"/>
            </w:tcBorders>
            <w:shd w:val="clear" w:color="auto" w:fill="auto"/>
            <w:noWrap/>
          </w:tcPr>
          <w:p w14:paraId="59603D06" w14:textId="476CC063"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65</w:t>
            </w:r>
          </w:p>
        </w:tc>
        <w:tc>
          <w:tcPr>
            <w:tcW w:w="666" w:type="dxa"/>
            <w:tcBorders>
              <w:top w:val="single" w:sz="4" w:space="0" w:color="auto"/>
            </w:tcBorders>
            <w:shd w:val="clear" w:color="auto" w:fill="auto"/>
            <w:noWrap/>
          </w:tcPr>
          <w:p w14:paraId="5C11FEE5" w14:textId="30F1E581"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6</w:t>
            </w:r>
          </w:p>
        </w:tc>
        <w:tc>
          <w:tcPr>
            <w:tcW w:w="622" w:type="dxa"/>
            <w:tcBorders>
              <w:top w:val="single" w:sz="4" w:space="0" w:color="auto"/>
            </w:tcBorders>
            <w:shd w:val="clear" w:color="auto" w:fill="auto"/>
            <w:noWrap/>
          </w:tcPr>
          <w:p w14:paraId="396C90BA" w14:textId="1C0C09AB"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87</w:t>
            </w:r>
          </w:p>
        </w:tc>
        <w:tc>
          <w:tcPr>
            <w:tcW w:w="574" w:type="dxa"/>
            <w:tcBorders>
              <w:top w:val="single" w:sz="4" w:space="0" w:color="auto"/>
            </w:tcBorders>
            <w:shd w:val="clear" w:color="auto" w:fill="auto"/>
            <w:noWrap/>
          </w:tcPr>
          <w:p w14:paraId="14F8FAE0" w14:textId="49686102"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41</w:t>
            </w:r>
          </w:p>
        </w:tc>
        <w:tc>
          <w:tcPr>
            <w:tcW w:w="560" w:type="dxa"/>
            <w:tcBorders>
              <w:top w:val="single" w:sz="4" w:space="0" w:color="auto"/>
            </w:tcBorders>
            <w:shd w:val="clear" w:color="auto" w:fill="auto"/>
            <w:noWrap/>
          </w:tcPr>
          <w:p w14:paraId="2EBD2BE8" w14:textId="770FA176"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4</w:t>
            </w:r>
          </w:p>
        </w:tc>
        <w:tc>
          <w:tcPr>
            <w:tcW w:w="567" w:type="dxa"/>
            <w:tcBorders>
              <w:top w:val="single" w:sz="4" w:space="0" w:color="auto"/>
            </w:tcBorders>
            <w:shd w:val="clear" w:color="auto" w:fill="auto"/>
            <w:noWrap/>
          </w:tcPr>
          <w:p w14:paraId="2A4A3687" w14:textId="266B8AA2"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48</w:t>
            </w:r>
          </w:p>
        </w:tc>
        <w:tc>
          <w:tcPr>
            <w:tcW w:w="992" w:type="dxa"/>
            <w:tcBorders>
              <w:top w:val="single" w:sz="4" w:space="0" w:color="auto"/>
            </w:tcBorders>
            <w:shd w:val="clear" w:color="auto" w:fill="auto"/>
            <w:noWrap/>
          </w:tcPr>
          <w:p w14:paraId="7C1AAB50" w14:textId="4DDF8B83" w:rsidR="00A323DF" w:rsidRPr="0058431C" w:rsidRDefault="00A323DF" w:rsidP="00310710">
            <w:pPr>
              <w:jc w:val="center"/>
              <w:rPr>
                <w:rFonts w:asciiTheme="minorHAnsi" w:hAnsiTheme="minorHAnsi" w:cstheme="minorHAnsi"/>
                <w:color w:val="000000"/>
                <w:sz w:val="18"/>
                <w:szCs w:val="18"/>
              </w:rPr>
            </w:pPr>
            <w:r>
              <w:rPr>
                <w:rFonts w:asciiTheme="minorHAnsi" w:hAnsiTheme="minorHAnsi" w:cstheme="minorHAnsi"/>
                <w:color w:val="000000"/>
                <w:sz w:val="18"/>
                <w:szCs w:val="18"/>
              </w:rPr>
              <w:t>105</w:t>
            </w:r>
          </w:p>
        </w:tc>
      </w:tr>
      <w:tr w:rsidR="0058431C" w:rsidRPr="00A97385" w14:paraId="1C964AAE" w14:textId="77777777" w:rsidTr="001D3E48">
        <w:trPr>
          <w:trHeight w:val="329"/>
        </w:trPr>
        <w:tc>
          <w:tcPr>
            <w:tcW w:w="1793" w:type="dxa"/>
            <w:shd w:val="clear" w:color="auto" w:fill="auto"/>
            <w:noWrap/>
            <w:hideMark/>
          </w:tcPr>
          <w:p w14:paraId="28D48497" w14:textId="77777777" w:rsidR="0058431C" w:rsidRPr="00A97385" w:rsidRDefault="0058431C" w:rsidP="0058431C">
            <w:pPr>
              <w:rPr>
                <w:rFonts w:asciiTheme="minorHAnsi" w:hAnsiTheme="minorHAnsi" w:cstheme="minorHAnsi"/>
                <w:sz w:val="18"/>
                <w:szCs w:val="18"/>
              </w:rPr>
            </w:pPr>
            <w:r w:rsidRPr="00A97385">
              <w:rPr>
                <w:rFonts w:ascii="Calibri" w:hAnsi="Calibri" w:cs="Calibri"/>
                <w:color w:val="000000"/>
                <w:sz w:val="18"/>
                <w:szCs w:val="18"/>
              </w:rPr>
              <w:t>Wheat</w:t>
            </w:r>
          </w:p>
        </w:tc>
        <w:tc>
          <w:tcPr>
            <w:tcW w:w="638" w:type="dxa"/>
          </w:tcPr>
          <w:p w14:paraId="7BEF6B05" w14:textId="77777777" w:rsidR="0058431C" w:rsidRPr="00EA0DE9" w:rsidRDefault="0058431C" w:rsidP="0058431C">
            <w:pPr>
              <w:rPr>
                <w:rFonts w:asciiTheme="minorHAnsi" w:hAnsiTheme="minorHAnsi" w:cstheme="minorHAnsi"/>
                <w:color w:val="000000"/>
                <w:sz w:val="18"/>
                <w:szCs w:val="18"/>
              </w:rPr>
            </w:pPr>
            <w:r>
              <w:rPr>
                <w:rFonts w:asciiTheme="minorHAnsi" w:hAnsiTheme="minorHAnsi" w:cstheme="minorHAnsi"/>
                <w:color w:val="000000"/>
                <w:sz w:val="18"/>
                <w:szCs w:val="18"/>
              </w:rPr>
              <w:t>23</w:t>
            </w:r>
          </w:p>
        </w:tc>
        <w:tc>
          <w:tcPr>
            <w:tcW w:w="638" w:type="dxa"/>
          </w:tcPr>
          <w:p w14:paraId="1CC7ED83" w14:textId="7E59819E" w:rsidR="0058431C" w:rsidRPr="00EA0DE9"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5</w:t>
            </w:r>
          </w:p>
        </w:tc>
        <w:tc>
          <w:tcPr>
            <w:tcW w:w="638" w:type="dxa"/>
            <w:shd w:val="clear" w:color="auto" w:fill="auto"/>
            <w:noWrap/>
          </w:tcPr>
          <w:p w14:paraId="2AE99AAD" w14:textId="7093E885"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0</w:t>
            </w:r>
          </w:p>
        </w:tc>
        <w:tc>
          <w:tcPr>
            <w:tcW w:w="556" w:type="dxa"/>
            <w:shd w:val="clear" w:color="auto" w:fill="auto"/>
            <w:noWrap/>
          </w:tcPr>
          <w:p w14:paraId="5EDF9C10" w14:textId="06560F58"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4</w:t>
            </w:r>
          </w:p>
        </w:tc>
        <w:tc>
          <w:tcPr>
            <w:tcW w:w="556" w:type="dxa"/>
            <w:shd w:val="clear" w:color="auto" w:fill="auto"/>
            <w:noWrap/>
          </w:tcPr>
          <w:p w14:paraId="4372FB03" w14:textId="7CCB3CE1"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67</w:t>
            </w:r>
          </w:p>
        </w:tc>
        <w:tc>
          <w:tcPr>
            <w:tcW w:w="556" w:type="dxa"/>
            <w:shd w:val="clear" w:color="auto" w:fill="auto"/>
            <w:noWrap/>
          </w:tcPr>
          <w:p w14:paraId="2D147CD4" w14:textId="33C75698"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7</w:t>
            </w:r>
          </w:p>
        </w:tc>
        <w:tc>
          <w:tcPr>
            <w:tcW w:w="666" w:type="dxa"/>
            <w:shd w:val="clear" w:color="auto" w:fill="auto"/>
            <w:noWrap/>
          </w:tcPr>
          <w:p w14:paraId="0605A996" w14:textId="3B3507A6"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1</w:t>
            </w:r>
          </w:p>
        </w:tc>
        <w:tc>
          <w:tcPr>
            <w:tcW w:w="622" w:type="dxa"/>
            <w:shd w:val="clear" w:color="auto" w:fill="auto"/>
            <w:noWrap/>
          </w:tcPr>
          <w:p w14:paraId="2247876E" w14:textId="6E640BBD"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84</w:t>
            </w:r>
          </w:p>
        </w:tc>
        <w:tc>
          <w:tcPr>
            <w:tcW w:w="574" w:type="dxa"/>
            <w:shd w:val="clear" w:color="auto" w:fill="auto"/>
            <w:noWrap/>
          </w:tcPr>
          <w:p w14:paraId="2D2359AF" w14:textId="54F20C1B"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6</w:t>
            </w:r>
          </w:p>
        </w:tc>
        <w:tc>
          <w:tcPr>
            <w:tcW w:w="560" w:type="dxa"/>
            <w:shd w:val="clear" w:color="auto" w:fill="auto"/>
            <w:noWrap/>
          </w:tcPr>
          <w:p w14:paraId="4034566E" w14:textId="4CBDDD00"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0</w:t>
            </w:r>
          </w:p>
        </w:tc>
        <w:tc>
          <w:tcPr>
            <w:tcW w:w="567" w:type="dxa"/>
            <w:shd w:val="clear" w:color="auto" w:fill="auto"/>
            <w:noWrap/>
          </w:tcPr>
          <w:p w14:paraId="32E49B38" w14:textId="279CC007"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8</w:t>
            </w:r>
          </w:p>
        </w:tc>
        <w:tc>
          <w:tcPr>
            <w:tcW w:w="992" w:type="dxa"/>
            <w:shd w:val="clear" w:color="auto" w:fill="auto"/>
            <w:noWrap/>
          </w:tcPr>
          <w:p w14:paraId="07238458" w14:textId="1B571767" w:rsidR="0058431C" w:rsidRPr="0058431C" w:rsidRDefault="00310710" w:rsidP="00310710">
            <w:pPr>
              <w:jc w:val="center"/>
              <w:rPr>
                <w:rFonts w:asciiTheme="minorHAnsi" w:hAnsiTheme="minorHAnsi" w:cstheme="minorHAnsi"/>
                <w:color w:val="000000"/>
                <w:sz w:val="18"/>
                <w:szCs w:val="18"/>
              </w:rPr>
            </w:pPr>
            <w:r>
              <w:rPr>
                <w:rFonts w:asciiTheme="minorHAnsi" w:hAnsiTheme="minorHAnsi" w:cstheme="minorHAnsi"/>
                <w:color w:val="000000"/>
                <w:sz w:val="18"/>
                <w:szCs w:val="18"/>
              </w:rPr>
              <w:t>34</w:t>
            </w:r>
          </w:p>
        </w:tc>
      </w:tr>
      <w:tr w:rsidR="0058431C" w:rsidRPr="00A97385" w14:paraId="546CB782" w14:textId="77777777" w:rsidTr="001D3E48">
        <w:trPr>
          <w:trHeight w:val="329"/>
        </w:trPr>
        <w:tc>
          <w:tcPr>
            <w:tcW w:w="1793" w:type="dxa"/>
            <w:shd w:val="clear" w:color="auto" w:fill="auto"/>
            <w:noWrap/>
            <w:hideMark/>
          </w:tcPr>
          <w:p w14:paraId="0BDD4236" w14:textId="77777777" w:rsidR="0058431C" w:rsidRPr="00A97385" w:rsidRDefault="0058431C" w:rsidP="0058431C">
            <w:pPr>
              <w:rPr>
                <w:rFonts w:asciiTheme="minorHAnsi" w:hAnsiTheme="minorHAnsi" w:cstheme="minorHAnsi"/>
                <w:sz w:val="18"/>
                <w:szCs w:val="18"/>
              </w:rPr>
            </w:pPr>
            <w:r w:rsidRPr="00A97385">
              <w:rPr>
                <w:rFonts w:ascii="Calibri" w:hAnsi="Calibri" w:cs="Calibri"/>
                <w:color w:val="000000"/>
                <w:sz w:val="18"/>
                <w:szCs w:val="18"/>
              </w:rPr>
              <w:t>Pea</w:t>
            </w:r>
          </w:p>
        </w:tc>
        <w:tc>
          <w:tcPr>
            <w:tcW w:w="638" w:type="dxa"/>
          </w:tcPr>
          <w:p w14:paraId="4241BAE7" w14:textId="77777777" w:rsidR="0058431C" w:rsidRPr="00EA0DE9" w:rsidRDefault="0058431C" w:rsidP="0058431C">
            <w:pPr>
              <w:rPr>
                <w:rFonts w:asciiTheme="minorHAnsi" w:hAnsiTheme="minorHAnsi" w:cstheme="minorHAnsi"/>
                <w:color w:val="000000"/>
                <w:sz w:val="18"/>
                <w:szCs w:val="18"/>
              </w:rPr>
            </w:pPr>
            <w:r>
              <w:rPr>
                <w:rFonts w:asciiTheme="minorHAnsi" w:hAnsiTheme="minorHAnsi" w:cstheme="minorHAnsi"/>
                <w:color w:val="000000"/>
                <w:sz w:val="18"/>
                <w:szCs w:val="18"/>
              </w:rPr>
              <w:t>11</w:t>
            </w:r>
          </w:p>
        </w:tc>
        <w:tc>
          <w:tcPr>
            <w:tcW w:w="638" w:type="dxa"/>
          </w:tcPr>
          <w:p w14:paraId="73C7C721" w14:textId="1263F7AF" w:rsidR="0058431C" w:rsidRPr="00EA0DE9"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2</w:t>
            </w:r>
          </w:p>
        </w:tc>
        <w:tc>
          <w:tcPr>
            <w:tcW w:w="638" w:type="dxa"/>
            <w:shd w:val="clear" w:color="auto" w:fill="auto"/>
            <w:noWrap/>
          </w:tcPr>
          <w:p w14:paraId="6EAC0CFA" w14:textId="460DAE56"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5</w:t>
            </w:r>
          </w:p>
        </w:tc>
        <w:tc>
          <w:tcPr>
            <w:tcW w:w="556" w:type="dxa"/>
            <w:shd w:val="clear" w:color="auto" w:fill="auto"/>
            <w:noWrap/>
          </w:tcPr>
          <w:p w14:paraId="597AC396" w14:textId="2F5DF8D0"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44</w:t>
            </w:r>
          </w:p>
        </w:tc>
        <w:tc>
          <w:tcPr>
            <w:tcW w:w="556" w:type="dxa"/>
            <w:shd w:val="clear" w:color="auto" w:fill="auto"/>
            <w:noWrap/>
          </w:tcPr>
          <w:p w14:paraId="55AE3991" w14:textId="1BC62972"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80</w:t>
            </w:r>
          </w:p>
        </w:tc>
        <w:tc>
          <w:tcPr>
            <w:tcW w:w="556" w:type="dxa"/>
            <w:shd w:val="clear" w:color="auto" w:fill="auto"/>
            <w:noWrap/>
          </w:tcPr>
          <w:p w14:paraId="17E354FB" w14:textId="1523D7A1"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71</w:t>
            </w:r>
          </w:p>
        </w:tc>
        <w:tc>
          <w:tcPr>
            <w:tcW w:w="666" w:type="dxa"/>
            <w:shd w:val="clear" w:color="auto" w:fill="auto"/>
            <w:noWrap/>
          </w:tcPr>
          <w:p w14:paraId="073FEAD8" w14:textId="67C31FE4"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8</w:t>
            </w:r>
          </w:p>
        </w:tc>
        <w:tc>
          <w:tcPr>
            <w:tcW w:w="622" w:type="dxa"/>
            <w:shd w:val="clear" w:color="auto" w:fill="auto"/>
            <w:noWrap/>
          </w:tcPr>
          <w:p w14:paraId="3A2102C9" w14:textId="1F5EC079"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0</w:t>
            </w:r>
          </w:p>
        </w:tc>
        <w:tc>
          <w:tcPr>
            <w:tcW w:w="574" w:type="dxa"/>
            <w:shd w:val="clear" w:color="auto" w:fill="auto"/>
            <w:noWrap/>
          </w:tcPr>
          <w:p w14:paraId="1F74BA34" w14:textId="60BCD658"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7</w:t>
            </w:r>
          </w:p>
        </w:tc>
        <w:tc>
          <w:tcPr>
            <w:tcW w:w="560" w:type="dxa"/>
            <w:shd w:val="clear" w:color="auto" w:fill="auto"/>
            <w:noWrap/>
          </w:tcPr>
          <w:p w14:paraId="5C1826EB" w14:textId="5C441ED3"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0</w:t>
            </w:r>
          </w:p>
        </w:tc>
        <w:tc>
          <w:tcPr>
            <w:tcW w:w="567" w:type="dxa"/>
            <w:shd w:val="clear" w:color="auto" w:fill="auto"/>
            <w:noWrap/>
          </w:tcPr>
          <w:p w14:paraId="2599F0E5" w14:textId="3103C198"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50</w:t>
            </w:r>
          </w:p>
        </w:tc>
        <w:tc>
          <w:tcPr>
            <w:tcW w:w="992" w:type="dxa"/>
            <w:shd w:val="clear" w:color="auto" w:fill="auto"/>
            <w:noWrap/>
          </w:tcPr>
          <w:p w14:paraId="1DBB4DC5" w14:textId="0D0654EB" w:rsidR="0058431C" w:rsidRPr="0058431C" w:rsidRDefault="00310710" w:rsidP="00310710">
            <w:pPr>
              <w:jc w:val="center"/>
              <w:rPr>
                <w:rFonts w:asciiTheme="minorHAnsi" w:hAnsiTheme="minorHAnsi" w:cstheme="minorHAnsi"/>
                <w:color w:val="000000"/>
                <w:sz w:val="18"/>
                <w:szCs w:val="18"/>
              </w:rPr>
            </w:pPr>
            <w:r>
              <w:rPr>
                <w:rFonts w:asciiTheme="minorHAnsi" w:hAnsiTheme="minorHAnsi" w:cstheme="minorHAnsi"/>
                <w:color w:val="000000"/>
                <w:sz w:val="18"/>
                <w:szCs w:val="18"/>
              </w:rPr>
              <w:t>73</w:t>
            </w:r>
          </w:p>
        </w:tc>
      </w:tr>
      <w:tr w:rsidR="0058431C" w:rsidRPr="00A97385" w14:paraId="22D1D88C" w14:textId="77777777" w:rsidTr="001D3E48">
        <w:trPr>
          <w:trHeight w:val="329"/>
        </w:trPr>
        <w:tc>
          <w:tcPr>
            <w:tcW w:w="1793" w:type="dxa"/>
            <w:shd w:val="clear" w:color="auto" w:fill="auto"/>
            <w:noWrap/>
          </w:tcPr>
          <w:p w14:paraId="0F3941C1" w14:textId="77777777" w:rsidR="0058431C" w:rsidRPr="00A97385" w:rsidRDefault="0058431C" w:rsidP="0058431C">
            <w:pPr>
              <w:rPr>
                <w:rFonts w:asciiTheme="minorHAnsi" w:hAnsiTheme="minorHAnsi" w:cstheme="minorHAnsi"/>
                <w:sz w:val="18"/>
                <w:szCs w:val="18"/>
                <w:lang w:val="en-US" w:eastAsia="nl-NL"/>
              </w:rPr>
            </w:pPr>
            <w:r w:rsidRPr="00A97385">
              <w:rPr>
                <w:rFonts w:ascii="Calibri" w:hAnsi="Calibri" w:cs="Calibri"/>
                <w:color w:val="000000"/>
                <w:sz w:val="18"/>
                <w:szCs w:val="18"/>
              </w:rPr>
              <w:t>Milk</w:t>
            </w:r>
          </w:p>
        </w:tc>
        <w:tc>
          <w:tcPr>
            <w:tcW w:w="638" w:type="dxa"/>
          </w:tcPr>
          <w:p w14:paraId="229C5564" w14:textId="77777777" w:rsidR="0058431C" w:rsidRPr="00EA0DE9" w:rsidRDefault="0058431C" w:rsidP="0058431C">
            <w:pPr>
              <w:rPr>
                <w:rFonts w:asciiTheme="minorHAnsi" w:hAnsiTheme="minorHAnsi" w:cstheme="minorHAnsi"/>
                <w:color w:val="000000"/>
                <w:sz w:val="18"/>
                <w:szCs w:val="18"/>
              </w:rPr>
            </w:pPr>
            <w:r>
              <w:rPr>
                <w:rFonts w:asciiTheme="minorHAnsi" w:hAnsiTheme="minorHAnsi" w:cstheme="minorHAnsi"/>
                <w:color w:val="000000"/>
                <w:sz w:val="18"/>
                <w:szCs w:val="18"/>
              </w:rPr>
              <w:t>5</w:t>
            </w:r>
          </w:p>
        </w:tc>
        <w:tc>
          <w:tcPr>
            <w:tcW w:w="638" w:type="dxa"/>
          </w:tcPr>
          <w:p w14:paraId="252322C5" w14:textId="7FEEC749" w:rsidR="0058431C" w:rsidRPr="00EA0DE9"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5</w:t>
            </w:r>
          </w:p>
        </w:tc>
        <w:tc>
          <w:tcPr>
            <w:tcW w:w="638" w:type="dxa"/>
            <w:shd w:val="clear" w:color="auto" w:fill="auto"/>
            <w:noWrap/>
          </w:tcPr>
          <w:p w14:paraId="6284B3B8" w14:textId="3187607E"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9</w:t>
            </w:r>
          </w:p>
        </w:tc>
        <w:tc>
          <w:tcPr>
            <w:tcW w:w="556" w:type="dxa"/>
            <w:shd w:val="clear" w:color="auto" w:fill="auto"/>
            <w:noWrap/>
          </w:tcPr>
          <w:p w14:paraId="17EF843F" w14:textId="21A2FBAF"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58</w:t>
            </w:r>
          </w:p>
        </w:tc>
        <w:tc>
          <w:tcPr>
            <w:tcW w:w="556" w:type="dxa"/>
            <w:shd w:val="clear" w:color="auto" w:fill="auto"/>
            <w:noWrap/>
          </w:tcPr>
          <w:p w14:paraId="5AB115AA" w14:textId="40A41086"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6</w:t>
            </w:r>
          </w:p>
        </w:tc>
        <w:tc>
          <w:tcPr>
            <w:tcW w:w="556" w:type="dxa"/>
            <w:shd w:val="clear" w:color="auto" w:fill="auto"/>
            <w:noWrap/>
          </w:tcPr>
          <w:p w14:paraId="5698FE1D" w14:textId="2A989FA7"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0</w:t>
            </w:r>
          </w:p>
        </w:tc>
        <w:tc>
          <w:tcPr>
            <w:tcW w:w="666" w:type="dxa"/>
            <w:shd w:val="clear" w:color="auto" w:fill="auto"/>
            <w:noWrap/>
          </w:tcPr>
          <w:p w14:paraId="465972D4" w14:textId="55C81601"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3</w:t>
            </w:r>
          </w:p>
        </w:tc>
        <w:tc>
          <w:tcPr>
            <w:tcW w:w="622" w:type="dxa"/>
            <w:shd w:val="clear" w:color="auto" w:fill="auto"/>
            <w:noWrap/>
          </w:tcPr>
          <w:p w14:paraId="7097161D" w14:textId="594D20C0"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93</w:t>
            </w:r>
          </w:p>
        </w:tc>
        <w:tc>
          <w:tcPr>
            <w:tcW w:w="574" w:type="dxa"/>
            <w:shd w:val="clear" w:color="auto" w:fill="auto"/>
            <w:noWrap/>
          </w:tcPr>
          <w:p w14:paraId="6F385456" w14:textId="17D33575"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43</w:t>
            </w:r>
          </w:p>
        </w:tc>
        <w:tc>
          <w:tcPr>
            <w:tcW w:w="560" w:type="dxa"/>
            <w:shd w:val="clear" w:color="auto" w:fill="auto"/>
            <w:noWrap/>
          </w:tcPr>
          <w:p w14:paraId="5F08668B" w14:textId="21EAE394"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4</w:t>
            </w:r>
          </w:p>
        </w:tc>
        <w:tc>
          <w:tcPr>
            <w:tcW w:w="567" w:type="dxa"/>
            <w:shd w:val="clear" w:color="auto" w:fill="auto"/>
            <w:noWrap/>
          </w:tcPr>
          <w:p w14:paraId="6052D3B6" w14:textId="0FEB2901"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69</w:t>
            </w:r>
          </w:p>
        </w:tc>
        <w:tc>
          <w:tcPr>
            <w:tcW w:w="992" w:type="dxa"/>
            <w:shd w:val="clear" w:color="auto" w:fill="auto"/>
            <w:noWrap/>
          </w:tcPr>
          <w:p w14:paraId="6490D890" w14:textId="720055D3" w:rsidR="0058431C" w:rsidRPr="0058431C" w:rsidRDefault="00310710" w:rsidP="00310710">
            <w:pPr>
              <w:jc w:val="center"/>
              <w:rPr>
                <w:rFonts w:asciiTheme="minorHAnsi" w:hAnsiTheme="minorHAnsi" w:cstheme="minorHAnsi"/>
                <w:color w:val="000000"/>
                <w:sz w:val="18"/>
                <w:szCs w:val="18"/>
              </w:rPr>
            </w:pPr>
            <w:r>
              <w:rPr>
                <w:rFonts w:asciiTheme="minorHAnsi" w:hAnsiTheme="minorHAnsi" w:cstheme="minorHAnsi"/>
                <w:color w:val="000000"/>
                <w:sz w:val="18"/>
                <w:szCs w:val="18"/>
              </w:rPr>
              <w:t>136</w:t>
            </w:r>
          </w:p>
        </w:tc>
      </w:tr>
      <w:tr w:rsidR="0058431C" w:rsidRPr="00A97385" w14:paraId="396AA8B9" w14:textId="77777777" w:rsidTr="001D3E48">
        <w:trPr>
          <w:trHeight w:val="329"/>
        </w:trPr>
        <w:tc>
          <w:tcPr>
            <w:tcW w:w="1793" w:type="dxa"/>
            <w:shd w:val="clear" w:color="auto" w:fill="auto"/>
            <w:noWrap/>
            <w:hideMark/>
          </w:tcPr>
          <w:p w14:paraId="30BFC9D8" w14:textId="77777777" w:rsidR="0058431C" w:rsidRPr="00A97385" w:rsidRDefault="0058431C" w:rsidP="0058431C">
            <w:pPr>
              <w:rPr>
                <w:rFonts w:asciiTheme="minorHAnsi" w:hAnsiTheme="minorHAnsi" w:cstheme="minorHAnsi"/>
                <w:sz w:val="18"/>
                <w:szCs w:val="18"/>
              </w:rPr>
            </w:pPr>
            <w:r w:rsidRPr="00A97385">
              <w:rPr>
                <w:rFonts w:ascii="Calibri" w:hAnsi="Calibri" w:cs="Calibri"/>
                <w:color w:val="000000"/>
                <w:sz w:val="18"/>
                <w:szCs w:val="18"/>
              </w:rPr>
              <w:t>Fava</w:t>
            </w:r>
          </w:p>
        </w:tc>
        <w:tc>
          <w:tcPr>
            <w:tcW w:w="638" w:type="dxa"/>
          </w:tcPr>
          <w:p w14:paraId="48AF32D1" w14:textId="77777777" w:rsidR="0058431C" w:rsidRPr="00EA0DE9" w:rsidRDefault="0058431C" w:rsidP="0058431C">
            <w:pPr>
              <w:rPr>
                <w:rFonts w:asciiTheme="minorHAnsi" w:hAnsiTheme="minorHAnsi" w:cstheme="minorHAnsi"/>
                <w:color w:val="000000"/>
                <w:sz w:val="18"/>
                <w:szCs w:val="18"/>
              </w:rPr>
            </w:pPr>
            <w:r>
              <w:rPr>
                <w:rFonts w:asciiTheme="minorHAnsi" w:hAnsiTheme="minorHAnsi" w:cstheme="minorHAnsi"/>
                <w:color w:val="000000"/>
                <w:sz w:val="18"/>
                <w:szCs w:val="18"/>
              </w:rPr>
              <w:t>4</w:t>
            </w:r>
          </w:p>
        </w:tc>
        <w:tc>
          <w:tcPr>
            <w:tcW w:w="638" w:type="dxa"/>
          </w:tcPr>
          <w:p w14:paraId="2F2A1B63" w14:textId="0B97088A" w:rsidR="0058431C" w:rsidRPr="00EA0DE9"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86</w:t>
            </w:r>
          </w:p>
        </w:tc>
        <w:tc>
          <w:tcPr>
            <w:tcW w:w="638" w:type="dxa"/>
            <w:shd w:val="clear" w:color="auto" w:fill="auto"/>
            <w:noWrap/>
          </w:tcPr>
          <w:p w14:paraId="043D637B" w14:textId="7CFF7927"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8</w:t>
            </w:r>
          </w:p>
        </w:tc>
        <w:tc>
          <w:tcPr>
            <w:tcW w:w="556" w:type="dxa"/>
            <w:shd w:val="clear" w:color="auto" w:fill="auto"/>
            <w:noWrap/>
          </w:tcPr>
          <w:p w14:paraId="421E1A35" w14:textId="420328E2"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3</w:t>
            </w:r>
          </w:p>
        </w:tc>
        <w:tc>
          <w:tcPr>
            <w:tcW w:w="556" w:type="dxa"/>
            <w:shd w:val="clear" w:color="auto" w:fill="auto"/>
            <w:noWrap/>
          </w:tcPr>
          <w:p w14:paraId="17E049C2" w14:textId="6BEB4B7F"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74</w:t>
            </w:r>
          </w:p>
        </w:tc>
        <w:tc>
          <w:tcPr>
            <w:tcW w:w="556" w:type="dxa"/>
            <w:shd w:val="clear" w:color="auto" w:fill="auto"/>
            <w:noWrap/>
          </w:tcPr>
          <w:p w14:paraId="127A5D8A" w14:textId="1A9A0DEE"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60</w:t>
            </w:r>
          </w:p>
        </w:tc>
        <w:tc>
          <w:tcPr>
            <w:tcW w:w="666" w:type="dxa"/>
            <w:shd w:val="clear" w:color="auto" w:fill="auto"/>
            <w:noWrap/>
          </w:tcPr>
          <w:p w14:paraId="7B63243D" w14:textId="7B5A2424"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7</w:t>
            </w:r>
          </w:p>
        </w:tc>
        <w:tc>
          <w:tcPr>
            <w:tcW w:w="622" w:type="dxa"/>
            <w:shd w:val="clear" w:color="auto" w:fill="auto"/>
            <w:noWrap/>
          </w:tcPr>
          <w:p w14:paraId="25721F57" w14:textId="6C94C2B1"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65</w:t>
            </w:r>
          </w:p>
        </w:tc>
        <w:tc>
          <w:tcPr>
            <w:tcW w:w="574" w:type="dxa"/>
            <w:shd w:val="clear" w:color="auto" w:fill="auto"/>
            <w:noWrap/>
          </w:tcPr>
          <w:p w14:paraId="262904BB" w14:textId="28CAC229"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1</w:t>
            </w:r>
          </w:p>
        </w:tc>
        <w:tc>
          <w:tcPr>
            <w:tcW w:w="560" w:type="dxa"/>
            <w:shd w:val="clear" w:color="auto" w:fill="auto"/>
            <w:noWrap/>
          </w:tcPr>
          <w:p w14:paraId="0EA72F49" w14:textId="36D6D100"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6</w:t>
            </w:r>
          </w:p>
        </w:tc>
        <w:tc>
          <w:tcPr>
            <w:tcW w:w="567" w:type="dxa"/>
            <w:shd w:val="clear" w:color="auto" w:fill="auto"/>
            <w:noWrap/>
          </w:tcPr>
          <w:p w14:paraId="3ECDC395" w14:textId="69CBFCE4" w:rsidR="0058431C" w:rsidRPr="00F42C5C" w:rsidRDefault="0058431C" w:rsidP="0058431C">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9</w:t>
            </w:r>
          </w:p>
        </w:tc>
        <w:tc>
          <w:tcPr>
            <w:tcW w:w="992" w:type="dxa"/>
            <w:shd w:val="clear" w:color="auto" w:fill="auto"/>
            <w:noWrap/>
          </w:tcPr>
          <w:p w14:paraId="76D51094" w14:textId="14903B54" w:rsidR="0058431C" w:rsidRPr="0058431C" w:rsidRDefault="00A323DF" w:rsidP="00310710">
            <w:pPr>
              <w:jc w:val="center"/>
              <w:rPr>
                <w:rFonts w:asciiTheme="minorHAnsi" w:hAnsiTheme="minorHAnsi" w:cstheme="minorHAnsi"/>
                <w:color w:val="000000"/>
                <w:sz w:val="18"/>
                <w:szCs w:val="18"/>
              </w:rPr>
            </w:pPr>
            <w:r>
              <w:rPr>
                <w:rFonts w:asciiTheme="minorHAnsi" w:hAnsiTheme="minorHAnsi" w:cstheme="minorHAnsi"/>
                <w:color w:val="000000"/>
                <w:sz w:val="18"/>
                <w:szCs w:val="18"/>
              </w:rPr>
              <w:t>64</w:t>
            </w:r>
          </w:p>
        </w:tc>
      </w:tr>
      <w:tr w:rsidR="00F70547" w:rsidRPr="00A97385" w14:paraId="057210E6" w14:textId="77777777" w:rsidTr="003C117B">
        <w:trPr>
          <w:trHeight w:val="329"/>
        </w:trPr>
        <w:tc>
          <w:tcPr>
            <w:tcW w:w="1793" w:type="dxa"/>
            <w:shd w:val="clear" w:color="auto" w:fill="auto"/>
            <w:noWrap/>
            <w:hideMark/>
          </w:tcPr>
          <w:p w14:paraId="69ECC307" w14:textId="77777777" w:rsidR="00F70547" w:rsidRPr="00A97385" w:rsidRDefault="00F70547" w:rsidP="003C117B">
            <w:pPr>
              <w:rPr>
                <w:rFonts w:asciiTheme="minorHAnsi" w:hAnsiTheme="minorHAnsi" w:cstheme="minorHAnsi"/>
                <w:sz w:val="18"/>
                <w:szCs w:val="18"/>
              </w:rPr>
            </w:pPr>
            <w:r w:rsidRPr="00A97385">
              <w:rPr>
                <w:rFonts w:ascii="Calibri" w:hAnsi="Calibri" w:cs="Calibri"/>
                <w:color w:val="000000"/>
                <w:sz w:val="18"/>
                <w:szCs w:val="18"/>
              </w:rPr>
              <w:t>Mycoprotein</w:t>
            </w:r>
          </w:p>
        </w:tc>
        <w:tc>
          <w:tcPr>
            <w:tcW w:w="638" w:type="dxa"/>
          </w:tcPr>
          <w:p w14:paraId="3B02CA1F" w14:textId="77777777" w:rsidR="00F70547" w:rsidRPr="00EA0DE9" w:rsidRDefault="00F70547" w:rsidP="003C117B">
            <w:pPr>
              <w:rPr>
                <w:rFonts w:asciiTheme="minorHAnsi" w:hAnsiTheme="minorHAnsi" w:cstheme="minorHAnsi"/>
                <w:color w:val="000000"/>
                <w:sz w:val="18"/>
                <w:szCs w:val="18"/>
              </w:rPr>
            </w:pPr>
            <w:r>
              <w:rPr>
                <w:rFonts w:asciiTheme="minorHAnsi" w:hAnsiTheme="minorHAnsi" w:cstheme="minorHAnsi"/>
                <w:color w:val="000000"/>
                <w:sz w:val="18"/>
                <w:szCs w:val="18"/>
              </w:rPr>
              <w:t>3</w:t>
            </w:r>
          </w:p>
        </w:tc>
        <w:tc>
          <w:tcPr>
            <w:tcW w:w="638" w:type="dxa"/>
          </w:tcPr>
          <w:p w14:paraId="7510D449" w14:textId="77777777" w:rsidR="00F70547" w:rsidRPr="00EA0DE9"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78</w:t>
            </w:r>
          </w:p>
        </w:tc>
        <w:tc>
          <w:tcPr>
            <w:tcW w:w="638" w:type="dxa"/>
            <w:shd w:val="clear" w:color="auto" w:fill="auto"/>
            <w:noWrap/>
          </w:tcPr>
          <w:p w14:paraId="21ACEA3C"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25</w:t>
            </w:r>
          </w:p>
        </w:tc>
        <w:tc>
          <w:tcPr>
            <w:tcW w:w="556" w:type="dxa"/>
            <w:shd w:val="clear" w:color="auto" w:fill="auto"/>
            <w:noWrap/>
          </w:tcPr>
          <w:p w14:paraId="01A2C110"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49</w:t>
            </w:r>
          </w:p>
        </w:tc>
        <w:tc>
          <w:tcPr>
            <w:tcW w:w="556" w:type="dxa"/>
            <w:shd w:val="clear" w:color="auto" w:fill="auto"/>
            <w:noWrap/>
          </w:tcPr>
          <w:p w14:paraId="5BD53E4E"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79</w:t>
            </w:r>
          </w:p>
        </w:tc>
        <w:tc>
          <w:tcPr>
            <w:tcW w:w="556" w:type="dxa"/>
            <w:shd w:val="clear" w:color="auto" w:fill="auto"/>
            <w:noWrap/>
          </w:tcPr>
          <w:p w14:paraId="1EC418B8"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81</w:t>
            </w:r>
          </w:p>
        </w:tc>
        <w:tc>
          <w:tcPr>
            <w:tcW w:w="666" w:type="dxa"/>
            <w:shd w:val="clear" w:color="auto" w:fill="auto"/>
            <w:noWrap/>
          </w:tcPr>
          <w:p w14:paraId="63F51CBD"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37</w:t>
            </w:r>
          </w:p>
        </w:tc>
        <w:tc>
          <w:tcPr>
            <w:tcW w:w="622" w:type="dxa"/>
            <w:shd w:val="clear" w:color="auto" w:fill="auto"/>
            <w:noWrap/>
          </w:tcPr>
          <w:p w14:paraId="4D5C6CF4"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86</w:t>
            </w:r>
          </w:p>
        </w:tc>
        <w:tc>
          <w:tcPr>
            <w:tcW w:w="574" w:type="dxa"/>
            <w:shd w:val="clear" w:color="auto" w:fill="auto"/>
            <w:noWrap/>
          </w:tcPr>
          <w:p w14:paraId="6DCCB4DD"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53</w:t>
            </w:r>
          </w:p>
        </w:tc>
        <w:tc>
          <w:tcPr>
            <w:tcW w:w="560" w:type="dxa"/>
            <w:shd w:val="clear" w:color="auto" w:fill="auto"/>
            <w:noWrap/>
          </w:tcPr>
          <w:p w14:paraId="61437586"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17</w:t>
            </w:r>
          </w:p>
        </w:tc>
        <w:tc>
          <w:tcPr>
            <w:tcW w:w="567" w:type="dxa"/>
            <w:shd w:val="clear" w:color="auto" w:fill="auto"/>
            <w:noWrap/>
          </w:tcPr>
          <w:p w14:paraId="74007D9A" w14:textId="77777777" w:rsidR="00F70547" w:rsidRPr="00F42C5C" w:rsidRDefault="00F70547" w:rsidP="003C117B">
            <w:pPr>
              <w:jc w:val="center"/>
              <w:rPr>
                <w:rFonts w:asciiTheme="minorHAnsi" w:hAnsiTheme="minorHAnsi" w:cstheme="minorHAnsi"/>
                <w:color w:val="000000"/>
                <w:sz w:val="18"/>
                <w:szCs w:val="18"/>
              </w:rPr>
            </w:pPr>
            <w:r w:rsidRPr="0058431C">
              <w:rPr>
                <w:rFonts w:asciiTheme="minorHAnsi" w:hAnsiTheme="minorHAnsi" w:cstheme="minorHAnsi"/>
                <w:color w:val="000000"/>
                <w:sz w:val="18"/>
                <w:szCs w:val="18"/>
              </w:rPr>
              <w:t>61</w:t>
            </w:r>
          </w:p>
        </w:tc>
        <w:tc>
          <w:tcPr>
            <w:tcW w:w="992" w:type="dxa"/>
            <w:shd w:val="clear" w:color="auto" w:fill="auto"/>
            <w:noWrap/>
          </w:tcPr>
          <w:p w14:paraId="51DF7AAD" w14:textId="77777777" w:rsidR="00F70547" w:rsidRPr="0058431C" w:rsidRDefault="00F70547" w:rsidP="003C117B">
            <w:pPr>
              <w:jc w:val="center"/>
              <w:rPr>
                <w:rFonts w:asciiTheme="minorHAnsi" w:hAnsiTheme="minorHAnsi" w:cstheme="minorHAnsi"/>
                <w:color w:val="000000"/>
                <w:sz w:val="18"/>
                <w:szCs w:val="18"/>
              </w:rPr>
            </w:pPr>
            <w:r>
              <w:rPr>
                <w:rFonts w:asciiTheme="minorHAnsi" w:hAnsiTheme="minorHAnsi" w:cstheme="minorHAnsi"/>
                <w:color w:val="000000"/>
                <w:sz w:val="18"/>
                <w:szCs w:val="18"/>
              </w:rPr>
              <w:t>101</w:t>
            </w:r>
          </w:p>
        </w:tc>
      </w:tr>
      <w:tr w:rsidR="00F70547" w:rsidRPr="00A97385" w14:paraId="7E825CCB" w14:textId="77777777" w:rsidTr="003B30A2">
        <w:trPr>
          <w:trHeight w:val="329"/>
        </w:trPr>
        <w:tc>
          <w:tcPr>
            <w:tcW w:w="1793" w:type="dxa"/>
            <w:shd w:val="clear" w:color="auto" w:fill="auto"/>
            <w:noWrap/>
            <w:hideMark/>
          </w:tcPr>
          <w:p w14:paraId="0B012D25" w14:textId="0DA7B075" w:rsidR="00F70547" w:rsidRPr="00A97385" w:rsidRDefault="00FE429F" w:rsidP="003B30A2">
            <w:pPr>
              <w:rPr>
                <w:rFonts w:asciiTheme="minorHAnsi" w:hAnsiTheme="minorHAnsi" w:cstheme="minorHAnsi"/>
                <w:sz w:val="18"/>
                <w:szCs w:val="18"/>
              </w:rPr>
            </w:pPr>
            <w:r>
              <w:rPr>
                <w:rFonts w:ascii="Calibri" w:hAnsi="Calibri" w:cs="Calibri"/>
                <w:color w:val="000000"/>
                <w:sz w:val="18"/>
                <w:szCs w:val="18"/>
                <w:lang w:val="en-GB"/>
              </w:rPr>
              <w:t>Current</w:t>
            </w:r>
            <w:r w:rsidR="00F70547" w:rsidRPr="00A97385">
              <w:rPr>
                <w:rFonts w:ascii="Calibri" w:hAnsi="Calibri" w:cs="Calibri"/>
                <w:color w:val="000000"/>
                <w:sz w:val="18"/>
                <w:szCs w:val="18"/>
                <w:lang w:val="en-GB"/>
              </w:rPr>
              <w:t xml:space="preserve"> PBMA</w:t>
            </w:r>
          </w:p>
        </w:tc>
        <w:tc>
          <w:tcPr>
            <w:tcW w:w="638" w:type="dxa"/>
          </w:tcPr>
          <w:p w14:paraId="472DA389" w14:textId="77777777" w:rsidR="00F70547" w:rsidRPr="00EA0DE9" w:rsidRDefault="00F70547" w:rsidP="003B30A2">
            <w:pPr>
              <w:rPr>
                <w:rFonts w:asciiTheme="minorHAnsi" w:hAnsiTheme="minorHAnsi" w:cstheme="minorHAnsi"/>
                <w:color w:val="000000"/>
                <w:sz w:val="18"/>
                <w:szCs w:val="18"/>
              </w:rPr>
            </w:pPr>
            <w:r>
              <w:rPr>
                <w:rFonts w:asciiTheme="minorHAnsi" w:hAnsiTheme="minorHAnsi" w:cstheme="minorHAnsi"/>
                <w:color w:val="000000"/>
                <w:sz w:val="18"/>
                <w:szCs w:val="18"/>
              </w:rPr>
              <w:t>100</w:t>
            </w:r>
          </w:p>
        </w:tc>
        <w:tc>
          <w:tcPr>
            <w:tcW w:w="638" w:type="dxa"/>
          </w:tcPr>
          <w:p w14:paraId="3CE786FE" w14:textId="77777777" w:rsidR="00F70547" w:rsidRPr="00EA0DE9"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94</w:t>
            </w:r>
          </w:p>
        </w:tc>
        <w:tc>
          <w:tcPr>
            <w:tcW w:w="638" w:type="dxa"/>
            <w:shd w:val="clear" w:color="auto" w:fill="auto"/>
            <w:noWrap/>
          </w:tcPr>
          <w:p w14:paraId="19328CBA"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25</w:t>
            </w:r>
          </w:p>
        </w:tc>
        <w:tc>
          <w:tcPr>
            <w:tcW w:w="556" w:type="dxa"/>
            <w:shd w:val="clear" w:color="auto" w:fill="auto"/>
            <w:noWrap/>
          </w:tcPr>
          <w:p w14:paraId="434D75DD"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43</w:t>
            </w:r>
          </w:p>
        </w:tc>
        <w:tc>
          <w:tcPr>
            <w:tcW w:w="556" w:type="dxa"/>
            <w:shd w:val="clear" w:color="auto" w:fill="auto"/>
            <w:noWrap/>
          </w:tcPr>
          <w:p w14:paraId="0DAF8544"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76</w:t>
            </w:r>
          </w:p>
        </w:tc>
        <w:tc>
          <w:tcPr>
            <w:tcW w:w="556" w:type="dxa"/>
            <w:shd w:val="clear" w:color="auto" w:fill="auto"/>
            <w:noWrap/>
          </w:tcPr>
          <w:p w14:paraId="21983D59"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56</w:t>
            </w:r>
          </w:p>
        </w:tc>
        <w:tc>
          <w:tcPr>
            <w:tcW w:w="666" w:type="dxa"/>
            <w:shd w:val="clear" w:color="auto" w:fill="auto"/>
            <w:noWrap/>
          </w:tcPr>
          <w:p w14:paraId="68764949"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26</w:t>
            </w:r>
          </w:p>
        </w:tc>
        <w:tc>
          <w:tcPr>
            <w:tcW w:w="622" w:type="dxa"/>
            <w:shd w:val="clear" w:color="auto" w:fill="auto"/>
            <w:noWrap/>
          </w:tcPr>
          <w:p w14:paraId="1CE65A13"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86</w:t>
            </w:r>
          </w:p>
        </w:tc>
        <w:tc>
          <w:tcPr>
            <w:tcW w:w="574" w:type="dxa"/>
            <w:shd w:val="clear" w:color="auto" w:fill="auto"/>
            <w:noWrap/>
          </w:tcPr>
          <w:p w14:paraId="4C1A5B9A"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37</w:t>
            </w:r>
          </w:p>
        </w:tc>
        <w:tc>
          <w:tcPr>
            <w:tcW w:w="560" w:type="dxa"/>
            <w:shd w:val="clear" w:color="auto" w:fill="auto"/>
            <w:noWrap/>
          </w:tcPr>
          <w:p w14:paraId="2A38EE7A"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12</w:t>
            </w:r>
          </w:p>
        </w:tc>
        <w:tc>
          <w:tcPr>
            <w:tcW w:w="567" w:type="dxa"/>
            <w:shd w:val="clear" w:color="auto" w:fill="auto"/>
            <w:noWrap/>
          </w:tcPr>
          <w:p w14:paraId="65217564" w14:textId="77777777" w:rsidR="00F70547" w:rsidRPr="00205A0E" w:rsidRDefault="00F70547" w:rsidP="003B30A2">
            <w:pPr>
              <w:jc w:val="center"/>
              <w:rPr>
                <w:rFonts w:asciiTheme="minorHAnsi" w:hAnsiTheme="minorHAnsi" w:cstheme="minorHAnsi"/>
                <w:color w:val="000000"/>
                <w:sz w:val="18"/>
                <w:szCs w:val="18"/>
              </w:rPr>
            </w:pPr>
            <w:r w:rsidRPr="00205A0E">
              <w:rPr>
                <w:rFonts w:asciiTheme="minorHAnsi" w:hAnsiTheme="minorHAnsi" w:cstheme="minorHAnsi"/>
                <w:color w:val="000000"/>
                <w:sz w:val="18"/>
                <w:szCs w:val="18"/>
              </w:rPr>
              <w:t>47</w:t>
            </w:r>
          </w:p>
        </w:tc>
        <w:tc>
          <w:tcPr>
            <w:tcW w:w="992" w:type="dxa"/>
            <w:shd w:val="clear" w:color="auto" w:fill="auto"/>
            <w:noWrap/>
          </w:tcPr>
          <w:p w14:paraId="4FA16A93" w14:textId="77777777" w:rsidR="00F70547" w:rsidRPr="00EA0DE9" w:rsidRDefault="00F70547" w:rsidP="003B30A2">
            <w:pPr>
              <w:jc w:val="center"/>
              <w:rPr>
                <w:rFonts w:asciiTheme="minorHAnsi" w:hAnsiTheme="minorHAnsi" w:cstheme="minorHAnsi"/>
                <w:sz w:val="18"/>
                <w:szCs w:val="18"/>
                <w:lang w:val="en-GB"/>
              </w:rPr>
            </w:pPr>
            <w:r>
              <w:rPr>
                <w:rFonts w:asciiTheme="minorHAnsi" w:hAnsiTheme="minorHAnsi" w:cstheme="minorHAnsi"/>
                <w:sz w:val="18"/>
                <w:szCs w:val="18"/>
                <w:lang w:val="en-GB"/>
              </w:rPr>
              <w:t>108</w:t>
            </w:r>
          </w:p>
        </w:tc>
      </w:tr>
    </w:tbl>
    <w:p w14:paraId="5F8C697B" w14:textId="4647ADD0" w:rsidR="001A2F9F" w:rsidRPr="001A2F9F" w:rsidRDefault="001A2F9F" w:rsidP="00CD2013">
      <w:pPr>
        <w:spacing w:line="360" w:lineRule="auto"/>
        <w:rPr>
          <w:rFonts w:asciiTheme="minorHAnsi" w:hAnsiTheme="minorHAnsi" w:cstheme="minorHAnsi"/>
          <w:sz w:val="20"/>
          <w:szCs w:val="20"/>
          <w:lang w:val="en-GB"/>
        </w:rPr>
      </w:pPr>
      <w:r w:rsidRPr="001A2F9F">
        <w:rPr>
          <w:rFonts w:asciiTheme="minorHAnsi" w:hAnsiTheme="minorHAnsi" w:cstheme="minorHAnsi"/>
          <w:sz w:val="20"/>
          <w:szCs w:val="20"/>
          <w:lang w:val="en-GB"/>
        </w:rPr>
        <w:t>Abbreviations: AA: amino acid; Cys: cystein</w:t>
      </w:r>
      <w:r w:rsidR="005F4BB6">
        <w:rPr>
          <w:rFonts w:asciiTheme="minorHAnsi" w:hAnsiTheme="minorHAnsi" w:cstheme="minorHAnsi"/>
          <w:sz w:val="20"/>
          <w:szCs w:val="20"/>
          <w:lang w:val="en-GB"/>
        </w:rPr>
        <w:t>e</w:t>
      </w:r>
      <w:r w:rsidRPr="001A2F9F">
        <w:rPr>
          <w:rFonts w:asciiTheme="minorHAnsi" w:hAnsiTheme="minorHAnsi" w:cstheme="minorHAnsi"/>
          <w:sz w:val="20"/>
          <w:szCs w:val="20"/>
          <w:lang w:val="en-GB"/>
        </w:rPr>
        <w:t>; His: histidine; Ile: isoleucine; Leu: leucine; Lys: lysine; Met: methionine; PBMA: plant-based meat alternative; PDCAAS: protein digestibility-corrected amino acid score; Phe: phenylalanine; Thr: threonine; Trp: tryptophan; Tyr: tyrosin; Val: valine</w:t>
      </w:r>
      <w:r>
        <w:rPr>
          <w:rFonts w:asciiTheme="minorHAnsi" w:hAnsiTheme="minorHAnsi" w:cstheme="minorHAnsi"/>
          <w:sz w:val="20"/>
          <w:szCs w:val="20"/>
          <w:lang w:val="en-GB"/>
        </w:rPr>
        <w:t>.</w:t>
      </w:r>
    </w:p>
    <w:p w14:paraId="2523BCE1" w14:textId="1680A025" w:rsidR="00FE429F" w:rsidRDefault="00CD2013" w:rsidP="00CD2013">
      <w:pPr>
        <w:spacing w:line="360" w:lineRule="auto"/>
        <w:rPr>
          <w:rFonts w:asciiTheme="minorHAnsi" w:hAnsiTheme="minorHAnsi" w:cstheme="minorHAnsi"/>
          <w:sz w:val="20"/>
          <w:szCs w:val="20"/>
          <w:lang w:val="en-GB"/>
        </w:rPr>
      </w:pPr>
      <w:r>
        <w:rPr>
          <w:rFonts w:asciiTheme="minorHAnsi" w:hAnsiTheme="minorHAnsi" w:cstheme="minorHAnsi"/>
          <w:sz w:val="20"/>
          <w:szCs w:val="20"/>
          <w:vertAlign w:val="superscript"/>
          <w:lang w:val="en-GB"/>
        </w:rPr>
        <w:t>1</w:t>
      </w:r>
      <w:r w:rsidRPr="008741D1">
        <w:rPr>
          <w:rFonts w:asciiTheme="minorHAnsi" w:hAnsiTheme="minorHAnsi" w:cstheme="minorHAnsi"/>
          <w:sz w:val="20"/>
          <w:szCs w:val="20"/>
          <w:vertAlign w:val="superscript"/>
          <w:lang w:val="en-GB"/>
        </w:rPr>
        <w:t xml:space="preserve"> </w:t>
      </w:r>
      <w:r w:rsidRPr="008741D1">
        <w:rPr>
          <w:rFonts w:asciiTheme="minorHAnsi" w:hAnsiTheme="minorHAnsi" w:cstheme="minorHAnsi"/>
          <w:sz w:val="20"/>
          <w:szCs w:val="20"/>
          <w:lang w:val="en-GB"/>
        </w:rPr>
        <w:t xml:space="preserve">Amino acid </w:t>
      </w:r>
      <w:r>
        <w:rPr>
          <w:rFonts w:asciiTheme="minorHAnsi" w:hAnsiTheme="minorHAnsi" w:cstheme="minorHAnsi"/>
          <w:sz w:val="20"/>
          <w:szCs w:val="20"/>
          <w:lang w:val="en-GB"/>
        </w:rPr>
        <w:t>composition</w:t>
      </w:r>
      <w:r w:rsidRPr="008741D1">
        <w:rPr>
          <w:rFonts w:asciiTheme="minorHAnsi" w:hAnsiTheme="minorHAnsi" w:cstheme="minorHAnsi"/>
          <w:sz w:val="20"/>
          <w:szCs w:val="20"/>
          <w:lang w:val="en-GB"/>
        </w:rPr>
        <w:t xml:space="preserve"> data </w:t>
      </w:r>
      <w:r w:rsidRPr="008741D1">
        <w:rPr>
          <w:rFonts w:asciiTheme="minorHAnsi" w:hAnsiTheme="minorHAnsi" w:cstheme="minorHAnsi"/>
          <w:sz w:val="20"/>
          <w:szCs w:val="20"/>
          <w:lang w:val="en-US"/>
        </w:rPr>
        <w:t>on soy, pea, wheat, mycoprotein</w:t>
      </w:r>
      <w:r w:rsidRPr="008741D1">
        <w:rPr>
          <w:rFonts w:asciiTheme="minorHAnsi" w:hAnsiTheme="minorHAnsi" w:cstheme="minorHAnsi"/>
          <w:sz w:val="20"/>
          <w:szCs w:val="20"/>
          <w:lang w:val="en-GB"/>
        </w:rPr>
        <w:t xml:space="preserve"> taken from</w:t>
      </w:r>
      <w:r w:rsidR="00F35A71">
        <w:rPr>
          <w:rFonts w:asciiTheme="minorHAnsi" w:hAnsiTheme="minorHAnsi" w:cstheme="minorHAnsi"/>
          <w:sz w:val="20"/>
          <w:szCs w:val="20"/>
          <w:lang w:val="en-GB"/>
        </w:rPr>
        <w:t xml:space="preserve"> [1]</w:t>
      </w:r>
      <w:r w:rsidRPr="008741D1">
        <w:rPr>
          <w:rFonts w:asciiTheme="minorHAnsi" w:hAnsiTheme="minorHAnsi" w:cstheme="minorHAnsi"/>
          <w:sz w:val="20"/>
          <w:szCs w:val="20"/>
          <w:lang w:val="en-US"/>
        </w:rPr>
        <w:t>, on fava bean (cooked) from</w:t>
      </w:r>
      <w:r w:rsidR="00F35A71">
        <w:rPr>
          <w:rFonts w:asciiTheme="minorHAnsi" w:hAnsiTheme="minorHAnsi" w:cstheme="minorHAnsi"/>
          <w:sz w:val="20"/>
          <w:szCs w:val="20"/>
          <w:lang w:val="en-US"/>
        </w:rPr>
        <w:t xml:space="preserve"> [2]</w:t>
      </w:r>
      <w:r w:rsidRPr="008741D1">
        <w:rPr>
          <w:rFonts w:asciiTheme="minorHAnsi" w:hAnsiTheme="minorHAnsi" w:cstheme="minorHAnsi"/>
          <w:sz w:val="20"/>
          <w:szCs w:val="20"/>
          <w:lang w:val="en-US"/>
        </w:rPr>
        <w:t>, and on milk from</w:t>
      </w:r>
      <w:r w:rsidR="00F35A71">
        <w:rPr>
          <w:rFonts w:asciiTheme="minorHAnsi" w:hAnsiTheme="minorHAnsi" w:cstheme="minorHAnsi"/>
          <w:sz w:val="20"/>
          <w:szCs w:val="20"/>
          <w:lang w:val="en-US"/>
        </w:rPr>
        <w:t xml:space="preserve"> [3]</w:t>
      </w:r>
      <w:r w:rsidR="00FE429F">
        <w:rPr>
          <w:rFonts w:asciiTheme="minorHAnsi" w:hAnsiTheme="minorHAnsi" w:cstheme="minorHAnsi"/>
          <w:sz w:val="20"/>
          <w:szCs w:val="20"/>
          <w:lang w:val="en-US"/>
        </w:rPr>
        <w:t>.</w:t>
      </w:r>
      <w:r w:rsidRPr="008741D1">
        <w:rPr>
          <w:rFonts w:asciiTheme="minorHAnsi" w:hAnsiTheme="minorHAnsi" w:cstheme="minorHAnsi"/>
          <w:sz w:val="20"/>
          <w:szCs w:val="20"/>
          <w:lang w:val="en-GB"/>
        </w:rPr>
        <w:t xml:space="preserve"> </w:t>
      </w:r>
    </w:p>
    <w:p w14:paraId="1524A39F" w14:textId="17F1750A" w:rsidR="00CD2013" w:rsidRDefault="00CD2013" w:rsidP="00CD2013">
      <w:pPr>
        <w:spacing w:line="360" w:lineRule="auto"/>
        <w:rPr>
          <w:rFonts w:asciiTheme="minorHAnsi" w:hAnsiTheme="minorHAnsi" w:cstheme="minorHAnsi"/>
          <w:sz w:val="20"/>
          <w:szCs w:val="20"/>
          <w:lang w:val="en-GB"/>
        </w:rPr>
      </w:pPr>
      <w:r>
        <w:rPr>
          <w:rFonts w:asciiTheme="minorHAnsi" w:hAnsiTheme="minorHAnsi" w:cstheme="minorHAnsi"/>
          <w:sz w:val="20"/>
          <w:szCs w:val="20"/>
          <w:vertAlign w:val="superscript"/>
          <w:lang w:val="en-GB"/>
        </w:rPr>
        <w:t>2</w:t>
      </w:r>
      <w:r w:rsidRPr="008741D1">
        <w:rPr>
          <w:rFonts w:asciiTheme="minorHAnsi" w:hAnsiTheme="minorHAnsi" w:cstheme="minorHAnsi"/>
          <w:sz w:val="20"/>
          <w:szCs w:val="20"/>
          <w:vertAlign w:val="superscript"/>
          <w:lang w:val="en-GB"/>
        </w:rPr>
        <w:t xml:space="preserve"> </w:t>
      </w:r>
      <w:r w:rsidR="00527ACB">
        <w:rPr>
          <w:rFonts w:asciiTheme="minorHAnsi" w:hAnsiTheme="minorHAnsi" w:cstheme="minorHAnsi"/>
          <w:sz w:val="20"/>
          <w:szCs w:val="20"/>
          <w:lang w:val="en-GB"/>
        </w:rPr>
        <w:t>Ol</w:t>
      </w:r>
      <w:r w:rsidR="00D270FA">
        <w:rPr>
          <w:rFonts w:asciiTheme="minorHAnsi" w:hAnsiTheme="minorHAnsi" w:cstheme="minorHAnsi"/>
          <w:sz w:val="20"/>
          <w:szCs w:val="20"/>
          <w:lang w:val="en-GB"/>
        </w:rPr>
        <w:t xml:space="preserve">der child, adolescent, and </w:t>
      </w:r>
      <w:r w:rsidR="00527ACB">
        <w:rPr>
          <w:rFonts w:asciiTheme="minorHAnsi" w:hAnsiTheme="minorHAnsi" w:cstheme="minorHAnsi"/>
          <w:sz w:val="20"/>
          <w:szCs w:val="20"/>
          <w:lang w:val="en-GB"/>
        </w:rPr>
        <w:t xml:space="preserve">adult </w:t>
      </w:r>
      <w:r w:rsidRPr="008741D1">
        <w:rPr>
          <w:rFonts w:asciiTheme="minorHAnsi" w:hAnsiTheme="minorHAnsi" w:cstheme="minorHAnsi"/>
          <w:sz w:val="20"/>
          <w:szCs w:val="20"/>
          <w:lang w:val="en-GB"/>
        </w:rPr>
        <w:t xml:space="preserve">adults </w:t>
      </w:r>
      <w:r w:rsidR="00527ACB">
        <w:rPr>
          <w:rFonts w:asciiTheme="minorHAnsi" w:hAnsiTheme="minorHAnsi" w:cstheme="minorHAnsi"/>
          <w:sz w:val="20"/>
          <w:szCs w:val="20"/>
          <w:lang w:val="en-GB"/>
        </w:rPr>
        <w:t>reference pattern</w:t>
      </w:r>
      <w:r w:rsidRPr="008741D1">
        <w:rPr>
          <w:rFonts w:asciiTheme="minorHAnsi" w:hAnsiTheme="minorHAnsi" w:cstheme="minorHAnsi"/>
          <w:sz w:val="20"/>
          <w:szCs w:val="20"/>
          <w:lang w:val="en-GB"/>
        </w:rPr>
        <w:t xml:space="preserve"> from</w:t>
      </w:r>
      <w:r w:rsidR="005B279F">
        <w:rPr>
          <w:rFonts w:asciiTheme="minorHAnsi" w:hAnsiTheme="minorHAnsi" w:cstheme="minorHAnsi"/>
          <w:sz w:val="20"/>
          <w:szCs w:val="20"/>
          <w:lang w:val="en-GB"/>
        </w:rPr>
        <w:t xml:space="preserve"> [4] </w:t>
      </w:r>
    </w:p>
    <w:p w14:paraId="4F9A0FF3" w14:textId="77777777" w:rsidR="00245C86" w:rsidRPr="005475C8" w:rsidRDefault="00245C86" w:rsidP="00E71FE1">
      <w:pPr>
        <w:rPr>
          <w:rFonts w:asciiTheme="minorHAnsi" w:hAnsiTheme="minorHAnsi" w:cstheme="minorHAnsi"/>
          <w:b/>
          <w:bCs/>
          <w:sz w:val="22"/>
          <w:szCs w:val="22"/>
          <w:lang w:val="en-GB"/>
        </w:rPr>
      </w:pPr>
    </w:p>
    <w:p w14:paraId="42C8F87F" w14:textId="77777777" w:rsidR="00940CB0" w:rsidRDefault="00940CB0" w:rsidP="008944ED">
      <w:pPr>
        <w:pStyle w:val="ListParagraph"/>
        <w:ind w:left="0"/>
        <w:rPr>
          <w:rFonts w:cstheme="minorHAnsi"/>
          <w:b/>
          <w:bCs/>
          <w:lang w:val="en-GB"/>
        </w:rPr>
        <w:sectPr w:rsidR="00940CB0" w:rsidSect="00D34922">
          <w:footerReference w:type="default" r:id="rId13"/>
          <w:pgSz w:w="11906" w:h="16838"/>
          <w:pgMar w:top="1440" w:right="1440" w:bottom="1440" w:left="1440" w:header="708" w:footer="708" w:gutter="0"/>
          <w:cols w:space="708"/>
          <w:docGrid w:linePitch="360"/>
        </w:sectPr>
      </w:pPr>
    </w:p>
    <w:p w14:paraId="3B9907E3" w14:textId="62EAFDEF" w:rsidR="00235DBD" w:rsidRDefault="00235DBD" w:rsidP="00235DBD">
      <w:pPr>
        <w:rPr>
          <w:rFonts w:asciiTheme="minorHAnsi" w:hAnsiTheme="minorHAnsi" w:cstheme="minorHAnsi"/>
          <w:b/>
          <w:bCs/>
          <w:sz w:val="22"/>
          <w:szCs w:val="22"/>
          <w:lang w:val="en-GB"/>
        </w:rPr>
      </w:pPr>
      <w:r>
        <w:rPr>
          <w:rFonts w:asciiTheme="minorHAnsi" w:hAnsiTheme="minorHAnsi" w:cstheme="minorHAnsi"/>
          <w:b/>
          <w:bCs/>
          <w:sz w:val="22"/>
          <w:szCs w:val="22"/>
          <w:lang w:val="en-GB"/>
        </w:rPr>
        <w:lastRenderedPageBreak/>
        <w:t xml:space="preserve">Supplemental </w:t>
      </w:r>
      <w:r w:rsidRPr="00C8240A">
        <w:rPr>
          <w:rFonts w:asciiTheme="minorHAnsi" w:hAnsiTheme="minorHAnsi" w:cstheme="minorHAnsi"/>
          <w:b/>
          <w:bCs/>
          <w:sz w:val="22"/>
          <w:szCs w:val="22"/>
          <w:lang w:val="en-GB"/>
        </w:rPr>
        <w:t xml:space="preserve">Table </w:t>
      </w:r>
      <w:r w:rsidR="00E620D5">
        <w:rPr>
          <w:rFonts w:asciiTheme="minorHAnsi" w:hAnsiTheme="minorHAnsi" w:cstheme="minorHAnsi"/>
          <w:b/>
          <w:bCs/>
          <w:sz w:val="22"/>
          <w:szCs w:val="22"/>
          <w:lang w:val="en-GB"/>
        </w:rPr>
        <w:t>2</w:t>
      </w:r>
      <w:r w:rsidRPr="00C8240A">
        <w:rPr>
          <w:rFonts w:asciiTheme="minorHAnsi" w:hAnsiTheme="minorHAnsi" w:cstheme="minorHAnsi"/>
          <w:b/>
          <w:bCs/>
          <w:sz w:val="22"/>
          <w:szCs w:val="22"/>
          <w:lang w:val="en-GB"/>
        </w:rPr>
        <w:t xml:space="preserve">: </w:t>
      </w:r>
      <w:r w:rsidR="00001BB3">
        <w:rPr>
          <w:rFonts w:asciiTheme="minorHAnsi" w:hAnsiTheme="minorHAnsi" w:cstheme="minorHAnsi"/>
          <w:b/>
          <w:bCs/>
          <w:sz w:val="22"/>
          <w:szCs w:val="22"/>
          <w:lang w:val="en-GB"/>
        </w:rPr>
        <w:t>Mean</w:t>
      </w:r>
      <w:r w:rsidR="00C22C91">
        <w:rPr>
          <w:rFonts w:asciiTheme="minorHAnsi" w:hAnsiTheme="minorHAnsi" w:cstheme="minorHAnsi"/>
          <w:b/>
          <w:bCs/>
          <w:sz w:val="22"/>
          <w:szCs w:val="22"/>
          <w:lang w:val="en-GB"/>
        </w:rPr>
        <w:t xml:space="preserve"> t</w:t>
      </w:r>
      <w:r w:rsidR="00434578">
        <w:rPr>
          <w:rFonts w:asciiTheme="minorHAnsi" w:hAnsiTheme="minorHAnsi" w:cstheme="minorHAnsi"/>
          <w:b/>
          <w:bCs/>
          <w:sz w:val="22"/>
          <w:szCs w:val="22"/>
          <w:lang w:val="en-GB"/>
        </w:rPr>
        <w:t>otal diet protein digestibility</w:t>
      </w:r>
      <w:r w:rsidR="00ED1B8C">
        <w:rPr>
          <w:rFonts w:asciiTheme="minorHAnsi" w:hAnsiTheme="minorHAnsi" w:cstheme="minorHAnsi"/>
          <w:b/>
          <w:bCs/>
          <w:sz w:val="22"/>
          <w:szCs w:val="22"/>
          <w:lang w:val="en-GB"/>
        </w:rPr>
        <w:t xml:space="preserve"> and</w:t>
      </w:r>
      <w:r w:rsidR="00CC5D1C">
        <w:rPr>
          <w:rFonts w:asciiTheme="minorHAnsi" w:hAnsiTheme="minorHAnsi" w:cstheme="minorHAnsi"/>
          <w:b/>
          <w:bCs/>
          <w:sz w:val="22"/>
          <w:szCs w:val="22"/>
          <w:lang w:val="en-GB"/>
        </w:rPr>
        <w:t xml:space="preserve"> total protein intake</w:t>
      </w:r>
      <w:r w:rsidR="00ED1B8C">
        <w:rPr>
          <w:rFonts w:asciiTheme="minorHAnsi" w:hAnsiTheme="minorHAnsi" w:cstheme="minorHAnsi"/>
          <w:b/>
          <w:bCs/>
          <w:sz w:val="22"/>
          <w:szCs w:val="22"/>
          <w:lang w:val="en-GB"/>
        </w:rPr>
        <w:t>,</w:t>
      </w:r>
      <w:r w:rsidR="00434578">
        <w:rPr>
          <w:rFonts w:asciiTheme="minorHAnsi" w:hAnsiTheme="minorHAnsi" w:cstheme="minorHAnsi"/>
          <w:b/>
          <w:bCs/>
          <w:sz w:val="22"/>
          <w:szCs w:val="22"/>
          <w:lang w:val="en-GB"/>
        </w:rPr>
        <w:t xml:space="preserve"> </w:t>
      </w:r>
      <w:r>
        <w:rPr>
          <w:rFonts w:asciiTheme="minorHAnsi" w:hAnsiTheme="minorHAnsi" w:cstheme="minorHAnsi"/>
          <w:b/>
          <w:bCs/>
          <w:sz w:val="22"/>
          <w:szCs w:val="22"/>
          <w:lang w:val="en-GB"/>
        </w:rPr>
        <w:t>PDCAAS and limiting amino acid</w:t>
      </w:r>
      <w:r w:rsidR="00122314">
        <w:rPr>
          <w:rFonts w:asciiTheme="minorHAnsi" w:hAnsiTheme="minorHAnsi" w:cstheme="minorHAnsi"/>
          <w:b/>
          <w:bCs/>
          <w:sz w:val="22"/>
          <w:szCs w:val="22"/>
          <w:lang w:val="en-GB"/>
        </w:rPr>
        <w:t xml:space="preserve"> per meal moment</w:t>
      </w:r>
      <w:r>
        <w:rPr>
          <w:rFonts w:asciiTheme="minorHAnsi" w:hAnsiTheme="minorHAnsi" w:cstheme="minorHAnsi"/>
          <w:b/>
          <w:bCs/>
          <w:sz w:val="22"/>
          <w:szCs w:val="22"/>
          <w:lang w:val="en-GB"/>
        </w:rPr>
        <w:t xml:space="preserve"> </w:t>
      </w:r>
      <w:r w:rsidR="005A7CB9">
        <w:rPr>
          <w:rFonts w:asciiTheme="minorHAnsi" w:hAnsiTheme="minorHAnsi" w:cstheme="minorHAnsi"/>
          <w:b/>
          <w:bCs/>
          <w:sz w:val="22"/>
          <w:szCs w:val="22"/>
          <w:lang w:val="en-GB"/>
        </w:rPr>
        <w:t>in current diet and by scenario</w:t>
      </w:r>
    </w:p>
    <w:tbl>
      <w:tblPr>
        <w:tblW w:w="5230" w:type="pct"/>
        <w:tblInd w:w="-284" w:type="dxa"/>
        <w:tblLayout w:type="fixed"/>
        <w:tblLook w:val="04A0" w:firstRow="1" w:lastRow="0" w:firstColumn="1" w:lastColumn="0" w:noHBand="0" w:noVBand="1"/>
      </w:tblPr>
      <w:tblGrid>
        <w:gridCol w:w="2125"/>
        <w:gridCol w:w="1275"/>
        <w:gridCol w:w="849"/>
        <w:gridCol w:w="1036"/>
        <w:gridCol w:w="856"/>
        <w:gridCol w:w="520"/>
        <w:gridCol w:w="856"/>
        <w:gridCol w:w="631"/>
        <w:gridCol w:w="856"/>
        <w:gridCol w:w="520"/>
        <w:gridCol w:w="856"/>
        <w:gridCol w:w="733"/>
        <w:gridCol w:w="937"/>
        <w:gridCol w:w="990"/>
        <w:gridCol w:w="850"/>
        <w:gridCol w:w="710"/>
      </w:tblGrid>
      <w:tr w:rsidR="000F58E5" w:rsidRPr="001247D9" w14:paraId="7F17F62E" w14:textId="77777777" w:rsidTr="00A23425">
        <w:trPr>
          <w:trHeight w:val="300"/>
        </w:trPr>
        <w:tc>
          <w:tcPr>
            <w:tcW w:w="728" w:type="pct"/>
            <w:tcBorders>
              <w:top w:val="single" w:sz="4" w:space="0" w:color="auto"/>
              <w:left w:val="nil"/>
              <w:bottom w:val="nil"/>
              <w:right w:val="nil"/>
            </w:tcBorders>
            <w:shd w:val="clear" w:color="auto" w:fill="auto"/>
            <w:noWrap/>
            <w:vAlign w:val="bottom"/>
            <w:hideMark/>
          </w:tcPr>
          <w:p w14:paraId="432F33FA" w14:textId="77777777" w:rsidR="00262DDC" w:rsidRDefault="00434578" w:rsidP="00434578">
            <w:pP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Meal moment</w:t>
            </w:r>
            <w:r w:rsidR="00262DDC">
              <w:rPr>
                <w:rFonts w:asciiTheme="minorHAnsi" w:hAnsiTheme="minorHAnsi" w:cstheme="minorHAnsi"/>
                <w:b/>
                <w:bCs/>
                <w:color w:val="000000"/>
                <w:sz w:val="20"/>
                <w:szCs w:val="20"/>
              </w:rPr>
              <w:t xml:space="preserve"> </w:t>
            </w:r>
          </w:p>
          <w:p w14:paraId="7C2E8542" w14:textId="54F91399" w:rsidR="00434578" w:rsidRPr="00133343" w:rsidRDefault="00262DDC" w:rsidP="00434578">
            <w:pPr>
              <w:rPr>
                <w:rFonts w:asciiTheme="minorHAnsi" w:hAnsiTheme="minorHAnsi" w:cstheme="minorHAnsi"/>
                <w:b/>
                <w:bCs/>
                <w:color w:val="000000"/>
                <w:sz w:val="20"/>
                <w:szCs w:val="20"/>
                <w:vertAlign w:val="superscript"/>
              </w:rPr>
            </w:pPr>
            <w:r>
              <w:rPr>
                <w:rFonts w:asciiTheme="minorHAnsi" w:hAnsiTheme="minorHAnsi" w:cstheme="minorHAnsi"/>
                <w:b/>
                <w:bCs/>
                <w:color w:val="000000"/>
                <w:sz w:val="20"/>
                <w:szCs w:val="20"/>
              </w:rPr>
              <w:t>(total protein intake)</w:t>
            </w:r>
            <w:r w:rsidR="00F552C5">
              <w:rPr>
                <w:rFonts w:asciiTheme="minorHAnsi" w:hAnsiTheme="minorHAnsi" w:cstheme="minorHAnsi"/>
                <w:b/>
                <w:bCs/>
                <w:color w:val="000000"/>
                <w:sz w:val="20"/>
                <w:szCs w:val="20"/>
              </w:rPr>
              <w:t xml:space="preserve"> </w:t>
            </w:r>
            <w:r w:rsidR="00F552C5" w:rsidRPr="00133343">
              <w:rPr>
                <w:rFonts w:asciiTheme="minorHAnsi" w:hAnsiTheme="minorHAnsi" w:cstheme="minorHAnsi"/>
                <w:b/>
                <w:bCs/>
                <w:color w:val="000000"/>
                <w:sz w:val="20"/>
                <w:szCs w:val="20"/>
                <w:vertAlign w:val="superscript"/>
              </w:rPr>
              <w:t>1</w:t>
            </w:r>
          </w:p>
        </w:tc>
        <w:tc>
          <w:tcPr>
            <w:tcW w:w="437" w:type="pct"/>
            <w:tcBorders>
              <w:top w:val="single" w:sz="4" w:space="0" w:color="auto"/>
              <w:left w:val="nil"/>
              <w:bottom w:val="nil"/>
              <w:right w:val="nil"/>
            </w:tcBorders>
            <w:vAlign w:val="center"/>
          </w:tcPr>
          <w:p w14:paraId="492074EC" w14:textId="37E4CF36" w:rsidR="00434578" w:rsidRPr="001247D9" w:rsidRDefault="00434578" w:rsidP="00434578">
            <w:pPr>
              <w:rPr>
                <w:rFonts w:asciiTheme="minorHAnsi" w:hAnsiTheme="minorHAnsi" w:cstheme="minorHAnsi"/>
                <w:b/>
                <w:bCs/>
                <w:color w:val="000000"/>
                <w:sz w:val="20"/>
                <w:szCs w:val="20"/>
              </w:rPr>
            </w:pPr>
            <w:r>
              <w:rPr>
                <w:rFonts w:asciiTheme="minorHAnsi" w:hAnsiTheme="minorHAnsi" w:cstheme="minorHAnsi"/>
                <w:color w:val="000000"/>
                <w:sz w:val="20"/>
                <w:szCs w:val="20"/>
                <w:lang w:val="en-GB"/>
              </w:rPr>
              <w:t>Protein</w:t>
            </w:r>
            <w:r w:rsidRPr="008C5FA4">
              <w:rPr>
                <w:rFonts w:asciiTheme="minorHAnsi" w:hAnsiTheme="minorHAnsi" w:cstheme="minorHAnsi"/>
                <w:color w:val="000000"/>
                <w:sz w:val="20"/>
                <w:szCs w:val="20"/>
                <w:lang w:val="en-GB"/>
              </w:rPr>
              <w:t xml:space="preserve"> </w:t>
            </w:r>
            <w:r w:rsidRPr="008C5FA4">
              <w:rPr>
                <w:rFonts w:asciiTheme="minorHAnsi" w:hAnsiTheme="minorHAnsi" w:cstheme="minorHAnsi"/>
                <w:color w:val="000000"/>
                <w:sz w:val="20"/>
                <w:szCs w:val="20"/>
              </w:rPr>
              <w:t>digestibility</w:t>
            </w:r>
          </w:p>
        </w:tc>
        <w:tc>
          <w:tcPr>
            <w:tcW w:w="646" w:type="pct"/>
            <w:gridSpan w:val="2"/>
            <w:tcBorders>
              <w:top w:val="single" w:sz="4" w:space="0" w:color="auto"/>
              <w:left w:val="nil"/>
              <w:bottom w:val="nil"/>
              <w:right w:val="nil"/>
            </w:tcBorders>
            <w:shd w:val="clear" w:color="auto" w:fill="auto"/>
            <w:noWrap/>
            <w:vAlign w:val="center"/>
            <w:hideMark/>
          </w:tcPr>
          <w:p w14:paraId="70ED8C68" w14:textId="77777777" w:rsidR="00434578" w:rsidRDefault="00434578" w:rsidP="00A23425">
            <w:pPr>
              <w:jc w:val="cente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Before breakfast</w:t>
            </w:r>
          </w:p>
          <w:p w14:paraId="1FBB393A" w14:textId="0257E480" w:rsidR="00F15330" w:rsidRPr="001247D9" w:rsidRDefault="00F15330" w:rsidP="00A23425">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0.7)</w:t>
            </w:r>
          </w:p>
        </w:tc>
        <w:tc>
          <w:tcPr>
            <w:tcW w:w="471" w:type="pct"/>
            <w:gridSpan w:val="2"/>
            <w:tcBorders>
              <w:top w:val="single" w:sz="4" w:space="0" w:color="auto"/>
              <w:left w:val="nil"/>
              <w:bottom w:val="nil"/>
              <w:right w:val="nil"/>
            </w:tcBorders>
            <w:shd w:val="clear" w:color="auto" w:fill="auto"/>
            <w:noWrap/>
            <w:vAlign w:val="center"/>
            <w:hideMark/>
          </w:tcPr>
          <w:p w14:paraId="75A0522B" w14:textId="77777777" w:rsidR="00434578" w:rsidRDefault="00434578" w:rsidP="00A23425">
            <w:pPr>
              <w:jc w:val="cente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Breakfast</w:t>
            </w:r>
          </w:p>
          <w:p w14:paraId="6C8F3079" w14:textId="01B005A9" w:rsidR="00284D9A" w:rsidRPr="001247D9" w:rsidRDefault="00284D9A" w:rsidP="00A23425">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13.1)</w:t>
            </w:r>
          </w:p>
        </w:tc>
        <w:tc>
          <w:tcPr>
            <w:tcW w:w="509" w:type="pct"/>
            <w:gridSpan w:val="2"/>
            <w:tcBorders>
              <w:top w:val="single" w:sz="4" w:space="0" w:color="auto"/>
              <w:left w:val="nil"/>
              <w:bottom w:val="nil"/>
              <w:right w:val="nil"/>
            </w:tcBorders>
            <w:shd w:val="clear" w:color="auto" w:fill="auto"/>
            <w:noWrap/>
            <w:vAlign w:val="center"/>
            <w:hideMark/>
          </w:tcPr>
          <w:p w14:paraId="01DFDCF7" w14:textId="77777777" w:rsidR="00434578" w:rsidRDefault="00434578" w:rsidP="00A23425">
            <w:pPr>
              <w:jc w:val="cente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Morning snack</w:t>
            </w:r>
          </w:p>
          <w:p w14:paraId="4C4379F5" w14:textId="34DB1D1A" w:rsidR="00284D9A" w:rsidRPr="001247D9" w:rsidRDefault="00284D9A" w:rsidP="00A23425">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3.8)</w:t>
            </w:r>
          </w:p>
        </w:tc>
        <w:tc>
          <w:tcPr>
            <w:tcW w:w="471" w:type="pct"/>
            <w:gridSpan w:val="2"/>
            <w:tcBorders>
              <w:top w:val="single" w:sz="4" w:space="0" w:color="auto"/>
              <w:left w:val="nil"/>
              <w:bottom w:val="nil"/>
              <w:right w:val="nil"/>
            </w:tcBorders>
            <w:shd w:val="clear" w:color="auto" w:fill="auto"/>
            <w:noWrap/>
            <w:vAlign w:val="center"/>
            <w:hideMark/>
          </w:tcPr>
          <w:p w14:paraId="478FEE39" w14:textId="77777777" w:rsidR="00434578" w:rsidRDefault="00434578" w:rsidP="00A23425">
            <w:pPr>
              <w:jc w:val="cente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Lunch</w:t>
            </w:r>
          </w:p>
          <w:p w14:paraId="53AA8A56" w14:textId="5102294A" w:rsidR="00284D9A" w:rsidRPr="001247D9" w:rsidRDefault="00284D9A" w:rsidP="00A23425">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22.0)</w:t>
            </w:r>
          </w:p>
        </w:tc>
        <w:tc>
          <w:tcPr>
            <w:tcW w:w="544" w:type="pct"/>
            <w:gridSpan w:val="2"/>
            <w:tcBorders>
              <w:top w:val="single" w:sz="4" w:space="0" w:color="auto"/>
              <w:left w:val="nil"/>
              <w:bottom w:val="nil"/>
              <w:right w:val="nil"/>
            </w:tcBorders>
            <w:shd w:val="clear" w:color="auto" w:fill="auto"/>
            <w:noWrap/>
            <w:vAlign w:val="center"/>
            <w:hideMark/>
          </w:tcPr>
          <w:p w14:paraId="4367E5F3" w14:textId="77777777" w:rsidR="00434578" w:rsidRDefault="00434578" w:rsidP="00A23425">
            <w:pPr>
              <w:jc w:val="cente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Afternoon snack</w:t>
            </w:r>
          </w:p>
          <w:p w14:paraId="5089F961" w14:textId="43905B7C" w:rsidR="00284D9A" w:rsidRPr="001247D9" w:rsidRDefault="00284D9A" w:rsidP="00A23425">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4.7)</w:t>
            </w:r>
          </w:p>
        </w:tc>
        <w:tc>
          <w:tcPr>
            <w:tcW w:w="660" w:type="pct"/>
            <w:gridSpan w:val="2"/>
            <w:tcBorders>
              <w:top w:val="single" w:sz="4" w:space="0" w:color="auto"/>
              <w:left w:val="nil"/>
              <w:bottom w:val="nil"/>
              <w:right w:val="nil"/>
            </w:tcBorders>
            <w:shd w:val="clear" w:color="auto" w:fill="auto"/>
            <w:noWrap/>
            <w:vAlign w:val="center"/>
            <w:hideMark/>
          </w:tcPr>
          <w:p w14:paraId="7ABBB912" w14:textId="77777777" w:rsidR="00434578" w:rsidRDefault="00434578" w:rsidP="00A23425">
            <w:pPr>
              <w:jc w:val="cente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Dinner</w:t>
            </w:r>
          </w:p>
          <w:p w14:paraId="5830ECE8" w14:textId="7327D20D" w:rsidR="00284D9A" w:rsidRPr="001247D9" w:rsidRDefault="00284D9A" w:rsidP="00A23425">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31.8)</w:t>
            </w:r>
          </w:p>
        </w:tc>
        <w:tc>
          <w:tcPr>
            <w:tcW w:w="534" w:type="pct"/>
            <w:gridSpan w:val="2"/>
            <w:tcBorders>
              <w:top w:val="single" w:sz="4" w:space="0" w:color="auto"/>
              <w:left w:val="nil"/>
              <w:bottom w:val="nil"/>
              <w:right w:val="nil"/>
            </w:tcBorders>
            <w:shd w:val="clear" w:color="auto" w:fill="auto"/>
            <w:noWrap/>
            <w:vAlign w:val="center"/>
            <w:hideMark/>
          </w:tcPr>
          <w:p w14:paraId="4D4A49AA" w14:textId="77777777" w:rsidR="00434578" w:rsidRDefault="00434578" w:rsidP="00A23425">
            <w:pPr>
              <w:jc w:val="center"/>
              <w:rPr>
                <w:rFonts w:asciiTheme="minorHAnsi" w:hAnsiTheme="minorHAnsi" w:cstheme="minorHAnsi"/>
                <w:b/>
                <w:bCs/>
                <w:color w:val="000000"/>
                <w:sz w:val="20"/>
                <w:szCs w:val="20"/>
              </w:rPr>
            </w:pPr>
            <w:r w:rsidRPr="001247D9">
              <w:rPr>
                <w:rFonts w:asciiTheme="minorHAnsi" w:hAnsiTheme="minorHAnsi" w:cstheme="minorHAnsi"/>
                <w:b/>
                <w:bCs/>
                <w:color w:val="000000"/>
                <w:sz w:val="20"/>
                <w:szCs w:val="20"/>
              </w:rPr>
              <w:t>Evening snack</w:t>
            </w:r>
          </w:p>
          <w:p w14:paraId="67FD64FC" w14:textId="1D7D441B" w:rsidR="00284D9A" w:rsidRPr="001247D9" w:rsidRDefault="00284D9A" w:rsidP="00A23425">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6.5)</w:t>
            </w:r>
          </w:p>
        </w:tc>
      </w:tr>
      <w:tr w:rsidR="00A23425" w:rsidRPr="00A23425" w14:paraId="4CA99223" w14:textId="77777777" w:rsidTr="00A510E9">
        <w:trPr>
          <w:trHeight w:val="300"/>
        </w:trPr>
        <w:tc>
          <w:tcPr>
            <w:tcW w:w="728" w:type="pct"/>
            <w:tcBorders>
              <w:top w:val="nil"/>
              <w:left w:val="nil"/>
              <w:bottom w:val="single" w:sz="4" w:space="0" w:color="auto"/>
              <w:right w:val="nil"/>
            </w:tcBorders>
            <w:shd w:val="clear" w:color="auto" w:fill="auto"/>
            <w:noWrap/>
            <w:vAlign w:val="bottom"/>
            <w:hideMark/>
          </w:tcPr>
          <w:p w14:paraId="554C2C5C" w14:textId="77777777" w:rsidR="00434578" w:rsidRPr="00A23425" w:rsidRDefault="00434578" w:rsidP="00434578">
            <w:pPr>
              <w:rPr>
                <w:rFonts w:asciiTheme="minorHAnsi" w:hAnsiTheme="minorHAnsi" w:cstheme="minorHAnsi"/>
                <w:color w:val="000000"/>
                <w:sz w:val="18"/>
                <w:szCs w:val="18"/>
              </w:rPr>
            </w:pPr>
          </w:p>
        </w:tc>
        <w:tc>
          <w:tcPr>
            <w:tcW w:w="437" w:type="pct"/>
            <w:tcBorders>
              <w:top w:val="nil"/>
              <w:left w:val="nil"/>
              <w:bottom w:val="single" w:sz="4" w:space="0" w:color="auto"/>
              <w:right w:val="nil"/>
            </w:tcBorders>
            <w:vAlign w:val="center"/>
          </w:tcPr>
          <w:p w14:paraId="0297B607" w14:textId="7EA407D2" w:rsidR="00434578" w:rsidRPr="00A23425" w:rsidRDefault="00434578" w:rsidP="00434578">
            <w:pPr>
              <w:rPr>
                <w:rFonts w:asciiTheme="minorHAnsi" w:hAnsiTheme="minorHAnsi" w:cstheme="minorHAnsi"/>
                <w:color w:val="000000"/>
                <w:sz w:val="18"/>
                <w:szCs w:val="18"/>
              </w:rPr>
            </w:pPr>
            <w:r w:rsidRPr="00A23425">
              <w:rPr>
                <w:rFonts w:asciiTheme="minorHAnsi" w:hAnsiTheme="minorHAnsi" w:cstheme="minorHAnsi"/>
                <w:color w:val="000000"/>
                <w:sz w:val="18"/>
                <w:szCs w:val="18"/>
              </w:rPr>
              <w:t>%</w:t>
            </w:r>
          </w:p>
        </w:tc>
        <w:tc>
          <w:tcPr>
            <w:tcW w:w="291" w:type="pct"/>
            <w:tcBorders>
              <w:top w:val="nil"/>
              <w:left w:val="nil"/>
              <w:bottom w:val="single" w:sz="4" w:space="0" w:color="auto"/>
              <w:right w:val="nil"/>
            </w:tcBorders>
            <w:shd w:val="clear" w:color="auto" w:fill="auto"/>
            <w:noWrap/>
            <w:vAlign w:val="center"/>
            <w:hideMark/>
          </w:tcPr>
          <w:p w14:paraId="664EA3C1" w14:textId="780568F0"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PDCAAS</w:t>
            </w:r>
          </w:p>
        </w:tc>
        <w:tc>
          <w:tcPr>
            <w:tcW w:w="355" w:type="pct"/>
            <w:tcBorders>
              <w:top w:val="nil"/>
              <w:left w:val="nil"/>
              <w:bottom w:val="single" w:sz="4" w:space="0" w:color="auto"/>
              <w:right w:val="nil"/>
            </w:tcBorders>
            <w:shd w:val="clear" w:color="auto" w:fill="auto"/>
            <w:noWrap/>
            <w:vAlign w:val="center"/>
            <w:hideMark/>
          </w:tcPr>
          <w:p w14:paraId="71ED1740"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LAA</w:t>
            </w:r>
          </w:p>
        </w:tc>
        <w:tc>
          <w:tcPr>
            <w:tcW w:w="293" w:type="pct"/>
            <w:tcBorders>
              <w:top w:val="nil"/>
              <w:left w:val="nil"/>
              <w:bottom w:val="single" w:sz="4" w:space="0" w:color="auto"/>
              <w:right w:val="nil"/>
            </w:tcBorders>
            <w:shd w:val="clear" w:color="auto" w:fill="auto"/>
            <w:noWrap/>
            <w:vAlign w:val="center"/>
            <w:hideMark/>
          </w:tcPr>
          <w:p w14:paraId="2FA1E0EC"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PDCAAS</w:t>
            </w:r>
          </w:p>
        </w:tc>
        <w:tc>
          <w:tcPr>
            <w:tcW w:w="178" w:type="pct"/>
            <w:tcBorders>
              <w:top w:val="nil"/>
              <w:left w:val="nil"/>
              <w:bottom w:val="single" w:sz="4" w:space="0" w:color="auto"/>
              <w:right w:val="nil"/>
            </w:tcBorders>
            <w:shd w:val="clear" w:color="auto" w:fill="auto"/>
            <w:noWrap/>
            <w:vAlign w:val="center"/>
            <w:hideMark/>
          </w:tcPr>
          <w:p w14:paraId="703E7C26"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LAA</w:t>
            </w:r>
          </w:p>
        </w:tc>
        <w:tc>
          <w:tcPr>
            <w:tcW w:w="293" w:type="pct"/>
            <w:tcBorders>
              <w:top w:val="nil"/>
              <w:left w:val="nil"/>
              <w:bottom w:val="single" w:sz="4" w:space="0" w:color="auto"/>
              <w:right w:val="nil"/>
            </w:tcBorders>
            <w:shd w:val="clear" w:color="auto" w:fill="auto"/>
            <w:noWrap/>
            <w:vAlign w:val="center"/>
            <w:hideMark/>
          </w:tcPr>
          <w:p w14:paraId="282DA369"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PDCAAS</w:t>
            </w:r>
          </w:p>
        </w:tc>
        <w:tc>
          <w:tcPr>
            <w:tcW w:w="216" w:type="pct"/>
            <w:tcBorders>
              <w:top w:val="nil"/>
              <w:left w:val="nil"/>
              <w:bottom w:val="single" w:sz="4" w:space="0" w:color="auto"/>
              <w:right w:val="nil"/>
            </w:tcBorders>
            <w:shd w:val="clear" w:color="auto" w:fill="auto"/>
            <w:noWrap/>
            <w:vAlign w:val="center"/>
            <w:hideMark/>
          </w:tcPr>
          <w:p w14:paraId="79E2B24E"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LAA</w:t>
            </w:r>
          </w:p>
        </w:tc>
        <w:tc>
          <w:tcPr>
            <w:tcW w:w="293" w:type="pct"/>
            <w:tcBorders>
              <w:top w:val="nil"/>
              <w:left w:val="nil"/>
              <w:bottom w:val="single" w:sz="4" w:space="0" w:color="auto"/>
              <w:right w:val="nil"/>
            </w:tcBorders>
            <w:shd w:val="clear" w:color="auto" w:fill="auto"/>
            <w:noWrap/>
            <w:vAlign w:val="center"/>
            <w:hideMark/>
          </w:tcPr>
          <w:p w14:paraId="08DF5F43"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PDCAAS</w:t>
            </w:r>
          </w:p>
        </w:tc>
        <w:tc>
          <w:tcPr>
            <w:tcW w:w="178" w:type="pct"/>
            <w:tcBorders>
              <w:top w:val="nil"/>
              <w:left w:val="nil"/>
              <w:bottom w:val="single" w:sz="4" w:space="0" w:color="auto"/>
              <w:right w:val="nil"/>
            </w:tcBorders>
            <w:shd w:val="clear" w:color="auto" w:fill="auto"/>
            <w:noWrap/>
            <w:vAlign w:val="center"/>
            <w:hideMark/>
          </w:tcPr>
          <w:p w14:paraId="7C5649CE"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LAA</w:t>
            </w:r>
          </w:p>
        </w:tc>
        <w:tc>
          <w:tcPr>
            <w:tcW w:w="293" w:type="pct"/>
            <w:tcBorders>
              <w:top w:val="nil"/>
              <w:left w:val="nil"/>
              <w:bottom w:val="single" w:sz="4" w:space="0" w:color="auto"/>
              <w:right w:val="nil"/>
            </w:tcBorders>
            <w:shd w:val="clear" w:color="auto" w:fill="auto"/>
            <w:noWrap/>
            <w:vAlign w:val="center"/>
            <w:hideMark/>
          </w:tcPr>
          <w:p w14:paraId="155A5415"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PDCAAS</w:t>
            </w:r>
          </w:p>
        </w:tc>
        <w:tc>
          <w:tcPr>
            <w:tcW w:w="251" w:type="pct"/>
            <w:tcBorders>
              <w:top w:val="nil"/>
              <w:left w:val="nil"/>
              <w:bottom w:val="single" w:sz="4" w:space="0" w:color="auto"/>
              <w:right w:val="nil"/>
            </w:tcBorders>
            <w:shd w:val="clear" w:color="auto" w:fill="auto"/>
            <w:noWrap/>
            <w:vAlign w:val="center"/>
            <w:hideMark/>
          </w:tcPr>
          <w:p w14:paraId="45586100"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LAA</w:t>
            </w:r>
          </w:p>
        </w:tc>
        <w:tc>
          <w:tcPr>
            <w:tcW w:w="321" w:type="pct"/>
            <w:tcBorders>
              <w:top w:val="nil"/>
              <w:left w:val="nil"/>
              <w:bottom w:val="single" w:sz="4" w:space="0" w:color="auto"/>
              <w:right w:val="nil"/>
            </w:tcBorders>
            <w:shd w:val="clear" w:color="auto" w:fill="auto"/>
            <w:noWrap/>
            <w:vAlign w:val="center"/>
            <w:hideMark/>
          </w:tcPr>
          <w:p w14:paraId="6A8E1FC1"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PDCAAS</w:t>
            </w:r>
          </w:p>
        </w:tc>
        <w:tc>
          <w:tcPr>
            <w:tcW w:w="339" w:type="pct"/>
            <w:tcBorders>
              <w:top w:val="nil"/>
              <w:left w:val="nil"/>
              <w:bottom w:val="single" w:sz="4" w:space="0" w:color="auto"/>
              <w:right w:val="nil"/>
            </w:tcBorders>
            <w:shd w:val="clear" w:color="auto" w:fill="auto"/>
            <w:noWrap/>
            <w:vAlign w:val="center"/>
            <w:hideMark/>
          </w:tcPr>
          <w:p w14:paraId="69651863"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LAA</w:t>
            </w:r>
          </w:p>
        </w:tc>
        <w:tc>
          <w:tcPr>
            <w:tcW w:w="291" w:type="pct"/>
            <w:tcBorders>
              <w:top w:val="nil"/>
              <w:left w:val="nil"/>
              <w:bottom w:val="single" w:sz="4" w:space="0" w:color="auto"/>
              <w:right w:val="nil"/>
            </w:tcBorders>
            <w:shd w:val="clear" w:color="auto" w:fill="auto"/>
            <w:noWrap/>
            <w:vAlign w:val="center"/>
            <w:hideMark/>
          </w:tcPr>
          <w:p w14:paraId="66656FAB"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PDCAAS</w:t>
            </w:r>
          </w:p>
        </w:tc>
        <w:tc>
          <w:tcPr>
            <w:tcW w:w="243" w:type="pct"/>
            <w:tcBorders>
              <w:top w:val="nil"/>
              <w:left w:val="nil"/>
              <w:bottom w:val="single" w:sz="4" w:space="0" w:color="auto"/>
              <w:right w:val="nil"/>
            </w:tcBorders>
            <w:shd w:val="clear" w:color="auto" w:fill="auto"/>
            <w:noWrap/>
            <w:vAlign w:val="center"/>
            <w:hideMark/>
          </w:tcPr>
          <w:p w14:paraId="5C79EDED" w14:textId="77777777" w:rsidR="00434578" w:rsidRPr="00A23425" w:rsidRDefault="00434578" w:rsidP="00A23425">
            <w:pPr>
              <w:jc w:val="center"/>
              <w:rPr>
                <w:rFonts w:asciiTheme="minorHAnsi" w:hAnsiTheme="minorHAnsi" w:cstheme="minorHAnsi"/>
                <w:color w:val="000000"/>
                <w:sz w:val="18"/>
                <w:szCs w:val="18"/>
              </w:rPr>
            </w:pPr>
            <w:r w:rsidRPr="00A23425">
              <w:rPr>
                <w:rFonts w:asciiTheme="minorHAnsi" w:hAnsiTheme="minorHAnsi" w:cstheme="minorHAnsi"/>
                <w:color w:val="000000"/>
                <w:sz w:val="18"/>
                <w:szCs w:val="18"/>
              </w:rPr>
              <w:t>LAA</w:t>
            </w:r>
          </w:p>
        </w:tc>
      </w:tr>
      <w:tr w:rsidR="00A23425" w:rsidRPr="001247D9" w14:paraId="292FE427" w14:textId="77777777" w:rsidTr="00A510E9">
        <w:trPr>
          <w:trHeight w:val="315"/>
        </w:trPr>
        <w:tc>
          <w:tcPr>
            <w:tcW w:w="728" w:type="pct"/>
            <w:tcBorders>
              <w:top w:val="single" w:sz="4" w:space="0" w:color="auto"/>
              <w:left w:val="nil"/>
              <w:bottom w:val="nil"/>
              <w:right w:val="nil"/>
            </w:tcBorders>
            <w:shd w:val="clear" w:color="auto" w:fill="auto"/>
            <w:noWrap/>
            <w:vAlign w:val="center"/>
            <w:hideMark/>
          </w:tcPr>
          <w:p w14:paraId="205817EB"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Current diet</w:t>
            </w:r>
          </w:p>
        </w:tc>
        <w:tc>
          <w:tcPr>
            <w:tcW w:w="437" w:type="pct"/>
            <w:tcBorders>
              <w:top w:val="single" w:sz="4" w:space="0" w:color="auto"/>
              <w:left w:val="nil"/>
              <w:bottom w:val="nil"/>
              <w:right w:val="nil"/>
            </w:tcBorders>
            <w:vAlign w:val="center"/>
          </w:tcPr>
          <w:p w14:paraId="183ABAEB" w14:textId="71AAACE3"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8</w:t>
            </w:r>
          </w:p>
        </w:tc>
        <w:tc>
          <w:tcPr>
            <w:tcW w:w="291" w:type="pct"/>
            <w:tcBorders>
              <w:top w:val="single" w:sz="4" w:space="0" w:color="auto"/>
              <w:left w:val="nil"/>
              <w:bottom w:val="nil"/>
              <w:right w:val="nil"/>
            </w:tcBorders>
            <w:shd w:val="clear" w:color="auto" w:fill="auto"/>
            <w:noWrap/>
            <w:vAlign w:val="center"/>
            <w:hideMark/>
          </w:tcPr>
          <w:p w14:paraId="6E9A459F" w14:textId="205FD9FE"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single" w:sz="4" w:space="0" w:color="auto"/>
              <w:left w:val="nil"/>
              <w:bottom w:val="nil"/>
              <w:right w:val="nil"/>
            </w:tcBorders>
            <w:shd w:val="clear" w:color="auto" w:fill="auto"/>
            <w:noWrap/>
            <w:vAlign w:val="center"/>
            <w:hideMark/>
          </w:tcPr>
          <w:p w14:paraId="2F6DC7E5" w14:textId="670B97FE"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Met+Cys</w:t>
            </w:r>
          </w:p>
        </w:tc>
        <w:tc>
          <w:tcPr>
            <w:tcW w:w="293" w:type="pct"/>
            <w:tcBorders>
              <w:top w:val="single" w:sz="4" w:space="0" w:color="auto"/>
              <w:left w:val="nil"/>
              <w:bottom w:val="nil"/>
              <w:right w:val="nil"/>
            </w:tcBorders>
            <w:shd w:val="clear" w:color="auto" w:fill="auto"/>
            <w:noWrap/>
            <w:vAlign w:val="center"/>
            <w:hideMark/>
          </w:tcPr>
          <w:p w14:paraId="219A5BA8"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4</w:t>
            </w:r>
          </w:p>
        </w:tc>
        <w:tc>
          <w:tcPr>
            <w:tcW w:w="178" w:type="pct"/>
            <w:tcBorders>
              <w:top w:val="single" w:sz="4" w:space="0" w:color="auto"/>
              <w:left w:val="nil"/>
              <w:bottom w:val="nil"/>
              <w:right w:val="nil"/>
            </w:tcBorders>
            <w:shd w:val="clear" w:color="auto" w:fill="auto"/>
            <w:noWrap/>
            <w:vAlign w:val="center"/>
            <w:hideMark/>
          </w:tcPr>
          <w:p w14:paraId="39BB101A" w14:textId="540861FF"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L</w:t>
            </w:r>
            <w:r w:rsidRPr="001247D9">
              <w:rPr>
                <w:rFonts w:asciiTheme="minorHAnsi" w:hAnsiTheme="minorHAnsi" w:cstheme="minorHAnsi"/>
                <w:color w:val="000000"/>
                <w:sz w:val="20"/>
                <w:szCs w:val="20"/>
              </w:rPr>
              <w:t>ys</w:t>
            </w:r>
          </w:p>
        </w:tc>
        <w:tc>
          <w:tcPr>
            <w:tcW w:w="293" w:type="pct"/>
            <w:tcBorders>
              <w:top w:val="single" w:sz="4" w:space="0" w:color="auto"/>
              <w:left w:val="nil"/>
              <w:bottom w:val="nil"/>
              <w:right w:val="nil"/>
            </w:tcBorders>
            <w:shd w:val="clear" w:color="auto" w:fill="auto"/>
            <w:noWrap/>
            <w:vAlign w:val="center"/>
            <w:hideMark/>
          </w:tcPr>
          <w:p w14:paraId="586587A4"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8</w:t>
            </w:r>
          </w:p>
        </w:tc>
        <w:tc>
          <w:tcPr>
            <w:tcW w:w="216" w:type="pct"/>
            <w:tcBorders>
              <w:top w:val="single" w:sz="4" w:space="0" w:color="auto"/>
              <w:left w:val="nil"/>
              <w:bottom w:val="nil"/>
              <w:right w:val="nil"/>
            </w:tcBorders>
            <w:shd w:val="clear" w:color="auto" w:fill="auto"/>
            <w:noWrap/>
            <w:vAlign w:val="center"/>
            <w:hideMark/>
          </w:tcPr>
          <w:p w14:paraId="4A118262" w14:textId="0488B24D"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single" w:sz="4" w:space="0" w:color="auto"/>
              <w:left w:val="nil"/>
              <w:bottom w:val="nil"/>
              <w:right w:val="nil"/>
            </w:tcBorders>
            <w:shd w:val="clear" w:color="auto" w:fill="auto"/>
            <w:noWrap/>
            <w:vAlign w:val="center"/>
            <w:hideMark/>
          </w:tcPr>
          <w:p w14:paraId="1CC3C158"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1.03</w:t>
            </w:r>
          </w:p>
        </w:tc>
        <w:tc>
          <w:tcPr>
            <w:tcW w:w="178" w:type="pct"/>
            <w:tcBorders>
              <w:top w:val="single" w:sz="4" w:space="0" w:color="auto"/>
              <w:left w:val="nil"/>
              <w:bottom w:val="nil"/>
              <w:right w:val="nil"/>
            </w:tcBorders>
            <w:shd w:val="clear" w:color="auto" w:fill="auto"/>
            <w:noWrap/>
            <w:vAlign w:val="center"/>
            <w:hideMark/>
          </w:tcPr>
          <w:p w14:paraId="1CDD1B59" w14:textId="6CD03351"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single" w:sz="4" w:space="0" w:color="auto"/>
              <w:left w:val="nil"/>
              <w:bottom w:val="nil"/>
              <w:right w:val="nil"/>
            </w:tcBorders>
            <w:shd w:val="clear" w:color="auto" w:fill="auto"/>
            <w:noWrap/>
            <w:vAlign w:val="center"/>
            <w:hideMark/>
          </w:tcPr>
          <w:p w14:paraId="696ED8A8"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4</w:t>
            </w:r>
          </w:p>
        </w:tc>
        <w:tc>
          <w:tcPr>
            <w:tcW w:w="251" w:type="pct"/>
            <w:tcBorders>
              <w:top w:val="single" w:sz="4" w:space="0" w:color="auto"/>
              <w:left w:val="nil"/>
              <w:bottom w:val="nil"/>
              <w:right w:val="nil"/>
            </w:tcBorders>
            <w:shd w:val="clear" w:color="auto" w:fill="auto"/>
            <w:noWrap/>
            <w:vAlign w:val="center"/>
            <w:hideMark/>
          </w:tcPr>
          <w:p w14:paraId="5C7A8F21" w14:textId="6126048C"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single" w:sz="4" w:space="0" w:color="auto"/>
              <w:left w:val="nil"/>
              <w:bottom w:val="nil"/>
              <w:right w:val="nil"/>
            </w:tcBorders>
            <w:shd w:val="clear" w:color="auto" w:fill="auto"/>
            <w:noWrap/>
            <w:vAlign w:val="center"/>
            <w:hideMark/>
          </w:tcPr>
          <w:p w14:paraId="64D1C69E"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1.10</w:t>
            </w:r>
          </w:p>
        </w:tc>
        <w:tc>
          <w:tcPr>
            <w:tcW w:w="339" w:type="pct"/>
            <w:tcBorders>
              <w:top w:val="single" w:sz="4" w:space="0" w:color="auto"/>
              <w:left w:val="nil"/>
              <w:bottom w:val="nil"/>
              <w:right w:val="nil"/>
            </w:tcBorders>
            <w:shd w:val="clear" w:color="auto" w:fill="auto"/>
            <w:noWrap/>
            <w:vAlign w:val="center"/>
            <w:hideMark/>
          </w:tcPr>
          <w:p w14:paraId="5EBD8F3C" w14:textId="22E35CF9" w:rsidR="00434578" w:rsidRPr="001247D9" w:rsidRDefault="009E13B0"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w:t>
            </w:r>
            <w:r w:rsidR="00434578">
              <w:rPr>
                <w:rFonts w:asciiTheme="minorHAnsi" w:hAnsiTheme="minorHAnsi" w:cstheme="minorHAnsi"/>
                <w:color w:val="000000"/>
                <w:sz w:val="20"/>
                <w:szCs w:val="20"/>
              </w:rPr>
              <w:t>L</w:t>
            </w:r>
            <w:r w:rsidR="00434578" w:rsidRPr="001247D9">
              <w:rPr>
                <w:rFonts w:asciiTheme="minorHAnsi" w:hAnsiTheme="minorHAnsi" w:cstheme="minorHAnsi"/>
                <w:color w:val="000000"/>
                <w:sz w:val="20"/>
                <w:szCs w:val="20"/>
              </w:rPr>
              <w:t>eu</w:t>
            </w:r>
            <w:r>
              <w:rPr>
                <w:rFonts w:asciiTheme="minorHAnsi" w:hAnsiTheme="minorHAnsi" w:cstheme="minorHAnsi"/>
                <w:color w:val="000000"/>
                <w:sz w:val="20"/>
                <w:szCs w:val="20"/>
              </w:rPr>
              <w:t>)</w:t>
            </w:r>
          </w:p>
        </w:tc>
        <w:tc>
          <w:tcPr>
            <w:tcW w:w="291" w:type="pct"/>
            <w:tcBorders>
              <w:top w:val="single" w:sz="4" w:space="0" w:color="auto"/>
              <w:left w:val="nil"/>
              <w:bottom w:val="nil"/>
              <w:right w:val="nil"/>
            </w:tcBorders>
            <w:shd w:val="clear" w:color="auto" w:fill="auto"/>
            <w:noWrap/>
            <w:vAlign w:val="center"/>
            <w:hideMark/>
          </w:tcPr>
          <w:p w14:paraId="292CE9F5"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9</w:t>
            </w:r>
          </w:p>
        </w:tc>
        <w:tc>
          <w:tcPr>
            <w:tcW w:w="243" w:type="pct"/>
            <w:tcBorders>
              <w:top w:val="single" w:sz="4" w:space="0" w:color="auto"/>
              <w:left w:val="nil"/>
              <w:bottom w:val="nil"/>
              <w:right w:val="nil"/>
            </w:tcBorders>
            <w:shd w:val="clear" w:color="auto" w:fill="auto"/>
            <w:noWrap/>
            <w:vAlign w:val="center"/>
            <w:hideMark/>
          </w:tcPr>
          <w:p w14:paraId="3B182AD4" w14:textId="1E73AC32"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08588AE8" w14:textId="77777777" w:rsidTr="00A510E9">
        <w:trPr>
          <w:trHeight w:val="315"/>
        </w:trPr>
        <w:tc>
          <w:tcPr>
            <w:tcW w:w="728" w:type="pct"/>
            <w:tcBorders>
              <w:top w:val="nil"/>
              <w:left w:val="nil"/>
              <w:bottom w:val="nil"/>
              <w:right w:val="nil"/>
            </w:tcBorders>
            <w:shd w:val="clear" w:color="auto" w:fill="auto"/>
            <w:noWrap/>
            <w:vAlign w:val="center"/>
            <w:hideMark/>
          </w:tcPr>
          <w:p w14:paraId="2D507D8B" w14:textId="3DEE41DC"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 xml:space="preserve">No </w:t>
            </w:r>
            <w:r>
              <w:rPr>
                <w:rFonts w:asciiTheme="minorHAnsi" w:hAnsiTheme="minorHAnsi" w:cstheme="minorHAnsi"/>
                <w:color w:val="000000"/>
                <w:sz w:val="20"/>
                <w:szCs w:val="20"/>
              </w:rPr>
              <w:t xml:space="preserve">protein </w:t>
            </w:r>
            <w:r w:rsidRPr="001247D9">
              <w:rPr>
                <w:rFonts w:asciiTheme="minorHAnsi" w:hAnsiTheme="minorHAnsi" w:cstheme="minorHAnsi"/>
                <w:color w:val="000000"/>
                <w:sz w:val="20"/>
                <w:szCs w:val="20"/>
              </w:rPr>
              <w:t>replacement</w:t>
            </w:r>
          </w:p>
        </w:tc>
        <w:tc>
          <w:tcPr>
            <w:tcW w:w="437" w:type="pct"/>
            <w:tcBorders>
              <w:top w:val="nil"/>
              <w:left w:val="nil"/>
              <w:bottom w:val="nil"/>
              <w:right w:val="nil"/>
            </w:tcBorders>
            <w:vAlign w:val="center"/>
          </w:tcPr>
          <w:p w14:paraId="421FE3B6" w14:textId="3BB76EFC"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6</w:t>
            </w:r>
          </w:p>
        </w:tc>
        <w:tc>
          <w:tcPr>
            <w:tcW w:w="291" w:type="pct"/>
            <w:tcBorders>
              <w:top w:val="nil"/>
              <w:left w:val="nil"/>
              <w:bottom w:val="nil"/>
              <w:right w:val="nil"/>
            </w:tcBorders>
            <w:shd w:val="clear" w:color="auto" w:fill="auto"/>
            <w:noWrap/>
            <w:vAlign w:val="center"/>
            <w:hideMark/>
          </w:tcPr>
          <w:p w14:paraId="03ECFB04" w14:textId="5CD713CF"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356680CD" w14:textId="1F9A5901"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386802BA"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89</w:t>
            </w:r>
          </w:p>
        </w:tc>
        <w:tc>
          <w:tcPr>
            <w:tcW w:w="178" w:type="pct"/>
            <w:tcBorders>
              <w:top w:val="nil"/>
              <w:left w:val="nil"/>
              <w:bottom w:val="nil"/>
              <w:right w:val="nil"/>
            </w:tcBorders>
            <w:shd w:val="clear" w:color="auto" w:fill="auto"/>
            <w:noWrap/>
            <w:vAlign w:val="center"/>
            <w:hideMark/>
          </w:tcPr>
          <w:p w14:paraId="093D73A3" w14:textId="528C28D2"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1589F46E"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6</w:t>
            </w:r>
          </w:p>
        </w:tc>
        <w:tc>
          <w:tcPr>
            <w:tcW w:w="216" w:type="pct"/>
            <w:tcBorders>
              <w:top w:val="nil"/>
              <w:left w:val="nil"/>
              <w:bottom w:val="nil"/>
              <w:right w:val="nil"/>
            </w:tcBorders>
            <w:shd w:val="clear" w:color="auto" w:fill="auto"/>
            <w:noWrap/>
            <w:vAlign w:val="center"/>
            <w:hideMark/>
          </w:tcPr>
          <w:p w14:paraId="6872ECFC" w14:textId="53F7611D"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1BFA7543"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88</w:t>
            </w:r>
          </w:p>
        </w:tc>
        <w:tc>
          <w:tcPr>
            <w:tcW w:w="178" w:type="pct"/>
            <w:tcBorders>
              <w:top w:val="nil"/>
              <w:left w:val="nil"/>
              <w:bottom w:val="nil"/>
              <w:right w:val="nil"/>
            </w:tcBorders>
            <w:shd w:val="clear" w:color="auto" w:fill="auto"/>
            <w:noWrap/>
            <w:vAlign w:val="center"/>
            <w:hideMark/>
          </w:tcPr>
          <w:p w14:paraId="72714C86" w14:textId="5BF1A9C6"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7F91B1ED"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1</w:t>
            </w:r>
          </w:p>
        </w:tc>
        <w:tc>
          <w:tcPr>
            <w:tcW w:w="251" w:type="pct"/>
            <w:tcBorders>
              <w:top w:val="nil"/>
              <w:left w:val="nil"/>
              <w:bottom w:val="nil"/>
              <w:right w:val="nil"/>
            </w:tcBorders>
            <w:shd w:val="clear" w:color="auto" w:fill="auto"/>
            <w:noWrap/>
            <w:vAlign w:val="center"/>
            <w:hideMark/>
          </w:tcPr>
          <w:p w14:paraId="1363DE0A" w14:textId="518E377D"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7949F2BB"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3</w:t>
            </w:r>
          </w:p>
        </w:tc>
        <w:tc>
          <w:tcPr>
            <w:tcW w:w="339" w:type="pct"/>
            <w:tcBorders>
              <w:top w:val="nil"/>
              <w:left w:val="nil"/>
              <w:bottom w:val="nil"/>
              <w:right w:val="nil"/>
            </w:tcBorders>
            <w:shd w:val="clear" w:color="auto" w:fill="auto"/>
            <w:noWrap/>
            <w:vAlign w:val="center"/>
            <w:hideMark/>
          </w:tcPr>
          <w:p w14:paraId="24F1EC9E" w14:textId="042663B7"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L</w:t>
            </w:r>
            <w:r w:rsidRPr="001247D9">
              <w:rPr>
                <w:rFonts w:asciiTheme="minorHAnsi" w:hAnsiTheme="minorHAnsi" w:cstheme="minorHAnsi"/>
                <w:color w:val="000000"/>
                <w:sz w:val="20"/>
                <w:szCs w:val="20"/>
              </w:rPr>
              <w:t>eu</w:t>
            </w:r>
          </w:p>
        </w:tc>
        <w:tc>
          <w:tcPr>
            <w:tcW w:w="291" w:type="pct"/>
            <w:tcBorders>
              <w:top w:val="nil"/>
              <w:left w:val="nil"/>
              <w:bottom w:val="nil"/>
              <w:right w:val="nil"/>
            </w:tcBorders>
            <w:shd w:val="clear" w:color="auto" w:fill="auto"/>
            <w:noWrap/>
            <w:vAlign w:val="center"/>
            <w:hideMark/>
          </w:tcPr>
          <w:p w14:paraId="700F2676"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6</w:t>
            </w:r>
          </w:p>
        </w:tc>
        <w:tc>
          <w:tcPr>
            <w:tcW w:w="243" w:type="pct"/>
            <w:tcBorders>
              <w:top w:val="nil"/>
              <w:left w:val="nil"/>
              <w:bottom w:val="nil"/>
              <w:right w:val="nil"/>
            </w:tcBorders>
            <w:shd w:val="clear" w:color="auto" w:fill="auto"/>
            <w:noWrap/>
            <w:vAlign w:val="center"/>
            <w:hideMark/>
          </w:tcPr>
          <w:p w14:paraId="10437E7F" w14:textId="16667D89"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78535B15" w14:textId="77777777" w:rsidTr="00A510E9">
        <w:trPr>
          <w:trHeight w:val="315"/>
        </w:trPr>
        <w:tc>
          <w:tcPr>
            <w:tcW w:w="728" w:type="pct"/>
            <w:tcBorders>
              <w:top w:val="nil"/>
              <w:left w:val="nil"/>
              <w:bottom w:val="nil"/>
              <w:right w:val="nil"/>
            </w:tcBorders>
            <w:shd w:val="clear" w:color="auto" w:fill="auto"/>
            <w:noWrap/>
            <w:vAlign w:val="center"/>
            <w:hideMark/>
          </w:tcPr>
          <w:p w14:paraId="47D5A5AC" w14:textId="3BFC9C7F" w:rsidR="00434578" w:rsidRPr="001247D9" w:rsidRDefault="009253CF" w:rsidP="00434578">
            <w:pPr>
              <w:rPr>
                <w:rFonts w:asciiTheme="minorHAnsi" w:hAnsiTheme="minorHAnsi" w:cstheme="minorHAnsi"/>
                <w:color w:val="000000"/>
                <w:sz w:val="20"/>
                <w:szCs w:val="20"/>
              </w:rPr>
            </w:pPr>
            <w:r>
              <w:rPr>
                <w:rFonts w:asciiTheme="minorHAnsi" w:hAnsiTheme="minorHAnsi" w:cstheme="minorHAnsi"/>
                <w:color w:val="000000"/>
                <w:sz w:val="20"/>
                <w:szCs w:val="20"/>
              </w:rPr>
              <w:t>Current</w:t>
            </w:r>
            <w:r w:rsidR="00434578" w:rsidRPr="001247D9">
              <w:rPr>
                <w:rFonts w:asciiTheme="minorHAnsi" w:hAnsiTheme="minorHAnsi" w:cstheme="minorHAnsi"/>
                <w:color w:val="000000"/>
                <w:sz w:val="20"/>
                <w:szCs w:val="20"/>
              </w:rPr>
              <w:t xml:space="preserve"> PBMA</w:t>
            </w:r>
          </w:p>
        </w:tc>
        <w:tc>
          <w:tcPr>
            <w:tcW w:w="437" w:type="pct"/>
            <w:tcBorders>
              <w:top w:val="nil"/>
              <w:left w:val="nil"/>
              <w:bottom w:val="nil"/>
              <w:right w:val="nil"/>
            </w:tcBorders>
            <w:vAlign w:val="center"/>
          </w:tcPr>
          <w:p w14:paraId="5C0028FC" w14:textId="07299064"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8</w:t>
            </w:r>
          </w:p>
        </w:tc>
        <w:tc>
          <w:tcPr>
            <w:tcW w:w="291" w:type="pct"/>
            <w:tcBorders>
              <w:top w:val="nil"/>
              <w:left w:val="nil"/>
              <w:bottom w:val="nil"/>
              <w:right w:val="nil"/>
            </w:tcBorders>
            <w:shd w:val="clear" w:color="auto" w:fill="auto"/>
            <w:noWrap/>
            <w:vAlign w:val="center"/>
            <w:hideMark/>
          </w:tcPr>
          <w:p w14:paraId="6A418495" w14:textId="3FCDFA1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6E8844CF" w14:textId="0581F6C9"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7CC49CA0"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1</w:t>
            </w:r>
          </w:p>
        </w:tc>
        <w:tc>
          <w:tcPr>
            <w:tcW w:w="178" w:type="pct"/>
            <w:tcBorders>
              <w:top w:val="nil"/>
              <w:left w:val="nil"/>
              <w:bottom w:val="nil"/>
              <w:right w:val="nil"/>
            </w:tcBorders>
            <w:shd w:val="clear" w:color="auto" w:fill="auto"/>
            <w:noWrap/>
            <w:vAlign w:val="center"/>
            <w:hideMark/>
          </w:tcPr>
          <w:p w14:paraId="1DB9A7D4" w14:textId="2FF39546"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766833AC"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16934E84" w14:textId="6DAF9B42"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2C37C957"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3</w:t>
            </w:r>
          </w:p>
        </w:tc>
        <w:tc>
          <w:tcPr>
            <w:tcW w:w="178" w:type="pct"/>
            <w:tcBorders>
              <w:top w:val="nil"/>
              <w:left w:val="nil"/>
              <w:bottom w:val="nil"/>
              <w:right w:val="nil"/>
            </w:tcBorders>
            <w:shd w:val="clear" w:color="auto" w:fill="auto"/>
            <w:noWrap/>
            <w:vAlign w:val="center"/>
            <w:hideMark/>
          </w:tcPr>
          <w:p w14:paraId="7333C899" w14:textId="7E8F0EB0"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24A3860D"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2</w:t>
            </w:r>
          </w:p>
        </w:tc>
        <w:tc>
          <w:tcPr>
            <w:tcW w:w="251" w:type="pct"/>
            <w:tcBorders>
              <w:top w:val="nil"/>
              <w:left w:val="nil"/>
              <w:bottom w:val="nil"/>
              <w:right w:val="nil"/>
            </w:tcBorders>
            <w:shd w:val="clear" w:color="auto" w:fill="auto"/>
            <w:noWrap/>
            <w:vAlign w:val="center"/>
            <w:hideMark/>
          </w:tcPr>
          <w:p w14:paraId="305A6CED" w14:textId="3813E05A"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18118F86"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1.03</w:t>
            </w:r>
          </w:p>
        </w:tc>
        <w:tc>
          <w:tcPr>
            <w:tcW w:w="339" w:type="pct"/>
            <w:tcBorders>
              <w:top w:val="nil"/>
              <w:left w:val="nil"/>
              <w:bottom w:val="nil"/>
              <w:right w:val="nil"/>
            </w:tcBorders>
            <w:shd w:val="clear" w:color="auto" w:fill="auto"/>
            <w:noWrap/>
            <w:vAlign w:val="center"/>
            <w:hideMark/>
          </w:tcPr>
          <w:p w14:paraId="74BBCFD5" w14:textId="7B2A9EA6" w:rsidR="00434578" w:rsidRPr="001247D9" w:rsidRDefault="009E13B0"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w:t>
            </w:r>
            <w:r w:rsidR="00434578">
              <w:rPr>
                <w:rFonts w:asciiTheme="minorHAnsi" w:hAnsiTheme="minorHAnsi" w:cstheme="minorHAnsi"/>
                <w:color w:val="000000"/>
                <w:sz w:val="20"/>
                <w:szCs w:val="20"/>
              </w:rPr>
              <w:t>L</w:t>
            </w:r>
            <w:r w:rsidR="00434578" w:rsidRPr="001247D9">
              <w:rPr>
                <w:rFonts w:asciiTheme="minorHAnsi" w:hAnsiTheme="minorHAnsi" w:cstheme="minorHAnsi"/>
                <w:color w:val="000000"/>
                <w:sz w:val="20"/>
                <w:szCs w:val="20"/>
              </w:rPr>
              <w:t>ys</w:t>
            </w:r>
            <w:r>
              <w:rPr>
                <w:rFonts w:asciiTheme="minorHAnsi" w:hAnsiTheme="minorHAnsi" w:cstheme="minorHAnsi"/>
                <w:color w:val="000000"/>
                <w:sz w:val="20"/>
                <w:szCs w:val="20"/>
              </w:rPr>
              <w:t>)</w:t>
            </w:r>
          </w:p>
        </w:tc>
        <w:tc>
          <w:tcPr>
            <w:tcW w:w="291" w:type="pct"/>
            <w:tcBorders>
              <w:top w:val="nil"/>
              <w:left w:val="nil"/>
              <w:bottom w:val="nil"/>
              <w:right w:val="nil"/>
            </w:tcBorders>
            <w:shd w:val="clear" w:color="auto" w:fill="auto"/>
            <w:noWrap/>
            <w:vAlign w:val="center"/>
            <w:hideMark/>
          </w:tcPr>
          <w:p w14:paraId="64211B8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8</w:t>
            </w:r>
          </w:p>
        </w:tc>
        <w:tc>
          <w:tcPr>
            <w:tcW w:w="243" w:type="pct"/>
            <w:tcBorders>
              <w:top w:val="nil"/>
              <w:left w:val="nil"/>
              <w:bottom w:val="nil"/>
              <w:right w:val="nil"/>
            </w:tcBorders>
            <w:shd w:val="clear" w:color="auto" w:fill="auto"/>
            <w:noWrap/>
            <w:vAlign w:val="center"/>
            <w:hideMark/>
          </w:tcPr>
          <w:p w14:paraId="65293140" w14:textId="6795031A"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0F58E5" w:rsidRPr="00834E77" w14:paraId="036EC699" w14:textId="77777777" w:rsidTr="00A510E9">
        <w:trPr>
          <w:trHeight w:val="315"/>
        </w:trPr>
        <w:tc>
          <w:tcPr>
            <w:tcW w:w="728" w:type="pct"/>
            <w:tcBorders>
              <w:top w:val="nil"/>
              <w:left w:val="nil"/>
              <w:bottom w:val="nil"/>
              <w:right w:val="nil"/>
            </w:tcBorders>
            <w:shd w:val="clear" w:color="auto" w:fill="auto"/>
            <w:noWrap/>
            <w:vAlign w:val="center"/>
            <w:hideMark/>
          </w:tcPr>
          <w:p w14:paraId="702DEB3D" w14:textId="341A757D" w:rsidR="000F58E5" w:rsidRPr="00834E77" w:rsidRDefault="000F58E5" w:rsidP="000F58E5">
            <w:pPr>
              <w:rPr>
                <w:rFonts w:asciiTheme="minorHAnsi" w:hAnsiTheme="minorHAnsi" w:cstheme="minorHAnsi"/>
                <w:color w:val="000000"/>
                <w:sz w:val="20"/>
                <w:szCs w:val="20"/>
              </w:rPr>
            </w:pPr>
            <w:r w:rsidRPr="00834E77">
              <w:rPr>
                <w:rFonts w:asciiTheme="minorHAnsi" w:hAnsiTheme="minorHAnsi" w:cstheme="minorHAnsi"/>
                <w:color w:val="000000"/>
                <w:sz w:val="20"/>
                <w:szCs w:val="20"/>
                <w:lang w:val="en-GB"/>
              </w:rPr>
              <w:t>Equal protein PBMA</w:t>
            </w:r>
          </w:p>
        </w:tc>
        <w:tc>
          <w:tcPr>
            <w:tcW w:w="437" w:type="pct"/>
            <w:tcBorders>
              <w:top w:val="nil"/>
              <w:left w:val="nil"/>
              <w:bottom w:val="nil"/>
              <w:right w:val="nil"/>
            </w:tcBorders>
            <w:vAlign w:val="center"/>
          </w:tcPr>
          <w:p w14:paraId="2CA666BE"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lang w:val="en-GB"/>
              </w:rPr>
              <w:t>88</w:t>
            </w:r>
          </w:p>
        </w:tc>
        <w:tc>
          <w:tcPr>
            <w:tcW w:w="291" w:type="pct"/>
            <w:tcBorders>
              <w:top w:val="nil"/>
              <w:left w:val="nil"/>
              <w:bottom w:val="nil"/>
              <w:right w:val="nil"/>
            </w:tcBorders>
            <w:shd w:val="clear" w:color="auto" w:fill="auto"/>
            <w:noWrap/>
            <w:vAlign w:val="center"/>
            <w:hideMark/>
          </w:tcPr>
          <w:p w14:paraId="06C049F0"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19E13789"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701C30D9" w14:textId="2E5CE939"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9</w:t>
            </w:r>
            <w:r w:rsidR="002C7590" w:rsidRPr="00834E77">
              <w:rPr>
                <w:rFonts w:asciiTheme="minorHAnsi" w:hAnsiTheme="minorHAnsi" w:cstheme="minorHAnsi"/>
                <w:color w:val="000000"/>
                <w:sz w:val="20"/>
                <w:szCs w:val="20"/>
              </w:rPr>
              <w:t>2</w:t>
            </w:r>
          </w:p>
        </w:tc>
        <w:tc>
          <w:tcPr>
            <w:tcW w:w="178" w:type="pct"/>
            <w:tcBorders>
              <w:top w:val="nil"/>
              <w:left w:val="nil"/>
              <w:bottom w:val="nil"/>
              <w:right w:val="nil"/>
            </w:tcBorders>
            <w:shd w:val="clear" w:color="auto" w:fill="auto"/>
            <w:noWrap/>
            <w:vAlign w:val="center"/>
            <w:hideMark/>
          </w:tcPr>
          <w:p w14:paraId="048AE9E0"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603ADF5C"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4D97B3F9"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4FE03258" w14:textId="588A2B01"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9</w:t>
            </w:r>
            <w:r w:rsidR="002C7590" w:rsidRPr="00834E77">
              <w:rPr>
                <w:rFonts w:asciiTheme="minorHAnsi" w:hAnsiTheme="minorHAnsi" w:cstheme="minorHAnsi"/>
                <w:color w:val="000000"/>
                <w:sz w:val="20"/>
                <w:szCs w:val="20"/>
              </w:rPr>
              <w:t>4</w:t>
            </w:r>
          </w:p>
        </w:tc>
        <w:tc>
          <w:tcPr>
            <w:tcW w:w="178" w:type="pct"/>
            <w:tcBorders>
              <w:top w:val="nil"/>
              <w:left w:val="nil"/>
              <w:bottom w:val="nil"/>
              <w:right w:val="nil"/>
            </w:tcBorders>
            <w:shd w:val="clear" w:color="auto" w:fill="auto"/>
            <w:noWrap/>
            <w:vAlign w:val="center"/>
            <w:hideMark/>
          </w:tcPr>
          <w:p w14:paraId="66F84078"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5CCE2803"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42</w:t>
            </w:r>
          </w:p>
        </w:tc>
        <w:tc>
          <w:tcPr>
            <w:tcW w:w="251" w:type="pct"/>
            <w:tcBorders>
              <w:top w:val="nil"/>
              <w:left w:val="nil"/>
              <w:bottom w:val="nil"/>
              <w:right w:val="nil"/>
            </w:tcBorders>
            <w:shd w:val="clear" w:color="auto" w:fill="auto"/>
            <w:noWrap/>
            <w:vAlign w:val="center"/>
            <w:hideMark/>
          </w:tcPr>
          <w:p w14:paraId="6BE1F4EC"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567DE8E9" w14:textId="347324BE" w:rsidR="000F58E5" w:rsidRPr="00834E77" w:rsidRDefault="002C7590"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1.04</w:t>
            </w:r>
          </w:p>
        </w:tc>
        <w:tc>
          <w:tcPr>
            <w:tcW w:w="339" w:type="pct"/>
            <w:tcBorders>
              <w:top w:val="nil"/>
              <w:left w:val="nil"/>
              <w:bottom w:val="nil"/>
              <w:right w:val="nil"/>
            </w:tcBorders>
            <w:shd w:val="clear" w:color="auto" w:fill="auto"/>
            <w:noWrap/>
            <w:vAlign w:val="center"/>
            <w:hideMark/>
          </w:tcPr>
          <w:p w14:paraId="375D1121" w14:textId="14D48159" w:rsidR="000F58E5" w:rsidRPr="00834E77" w:rsidRDefault="009E13B0"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w:t>
            </w:r>
            <w:r w:rsidR="000F58E5" w:rsidRPr="00834E77">
              <w:rPr>
                <w:rFonts w:asciiTheme="minorHAnsi" w:hAnsiTheme="minorHAnsi" w:cstheme="minorHAnsi"/>
                <w:color w:val="000000"/>
                <w:sz w:val="20"/>
                <w:szCs w:val="20"/>
              </w:rPr>
              <w:t>Lys</w:t>
            </w:r>
            <w:r>
              <w:rPr>
                <w:rFonts w:asciiTheme="minorHAnsi" w:hAnsiTheme="minorHAnsi" w:cstheme="minorHAnsi"/>
                <w:color w:val="000000"/>
                <w:sz w:val="20"/>
                <w:szCs w:val="20"/>
              </w:rPr>
              <w:t>)</w:t>
            </w:r>
          </w:p>
        </w:tc>
        <w:tc>
          <w:tcPr>
            <w:tcW w:w="291" w:type="pct"/>
            <w:tcBorders>
              <w:top w:val="nil"/>
              <w:left w:val="nil"/>
              <w:bottom w:val="nil"/>
              <w:right w:val="nil"/>
            </w:tcBorders>
            <w:shd w:val="clear" w:color="auto" w:fill="auto"/>
            <w:noWrap/>
            <w:vAlign w:val="center"/>
            <w:hideMark/>
          </w:tcPr>
          <w:p w14:paraId="0866FAB4"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48</w:t>
            </w:r>
          </w:p>
        </w:tc>
        <w:tc>
          <w:tcPr>
            <w:tcW w:w="243" w:type="pct"/>
            <w:tcBorders>
              <w:top w:val="nil"/>
              <w:left w:val="nil"/>
              <w:bottom w:val="nil"/>
              <w:right w:val="nil"/>
            </w:tcBorders>
            <w:shd w:val="clear" w:color="auto" w:fill="auto"/>
            <w:noWrap/>
            <w:vAlign w:val="center"/>
            <w:hideMark/>
          </w:tcPr>
          <w:p w14:paraId="71AC8B74"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r>
      <w:tr w:rsidR="000F58E5" w:rsidRPr="001247D9" w14:paraId="520D1D30" w14:textId="77777777" w:rsidTr="00A510E9">
        <w:trPr>
          <w:trHeight w:val="315"/>
        </w:trPr>
        <w:tc>
          <w:tcPr>
            <w:tcW w:w="728" w:type="pct"/>
            <w:tcBorders>
              <w:top w:val="nil"/>
              <w:left w:val="nil"/>
              <w:bottom w:val="nil"/>
              <w:right w:val="nil"/>
            </w:tcBorders>
            <w:shd w:val="clear" w:color="auto" w:fill="auto"/>
            <w:noWrap/>
            <w:vAlign w:val="center"/>
            <w:hideMark/>
          </w:tcPr>
          <w:p w14:paraId="69D0F94A" w14:textId="5F0B86FE" w:rsidR="000F58E5" w:rsidRPr="00834E77" w:rsidRDefault="000F58E5" w:rsidP="000F58E5">
            <w:pPr>
              <w:rPr>
                <w:rFonts w:asciiTheme="minorHAnsi" w:hAnsiTheme="minorHAnsi" w:cstheme="minorHAnsi"/>
                <w:color w:val="000000"/>
                <w:sz w:val="20"/>
                <w:szCs w:val="20"/>
              </w:rPr>
            </w:pPr>
            <w:r w:rsidRPr="00834E77">
              <w:rPr>
                <w:rFonts w:asciiTheme="minorHAnsi" w:hAnsiTheme="minorHAnsi" w:cstheme="minorHAnsi"/>
                <w:color w:val="000000"/>
                <w:sz w:val="20"/>
                <w:szCs w:val="20"/>
                <w:lang w:val="en-GB"/>
              </w:rPr>
              <w:t>Low digestible PBMA</w:t>
            </w:r>
          </w:p>
        </w:tc>
        <w:tc>
          <w:tcPr>
            <w:tcW w:w="437" w:type="pct"/>
            <w:tcBorders>
              <w:top w:val="nil"/>
              <w:left w:val="nil"/>
              <w:bottom w:val="nil"/>
              <w:right w:val="nil"/>
            </w:tcBorders>
            <w:vAlign w:val="center"/>
          </w:tcPr>
          <w:p w14:paraId="10F8747C" w14:textId="6F75B99C"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lang w:val="en-GB"/>
              </w:rPr>
              <w:t>85</w:t>
            </w:r>
          </w:p>
        </w:tc>
        <w:tc>
          <w:tcPr>
            <w:tcW w:w="291" w:type="pct"/>
            <w:tcBorders>
              <w:top w:val="nil"/>
              <w:left w:val="nil"/>
              <w:bottom w:val="nil"/>
              <w:right w:val="nil"/>
            </w:tcBorders>
            <w:shd w:val="clear" w:color="auto" w:fill="auto"/>
            <w:noWrap/>
            <w:vAlign w:val="center"/>
            <w:hideMark/>
          </w:tcPr>
          <w:p w14:paraId="26998267"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6A2C7C96"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47B47829" w14:textId="74B151C9"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9</w:t>
            </w:r>
            <w:r w:rsidR="002C7590" w:rsidRPr="00834E77">
              <w:rPr>
                <w:rFonts w:asciiTheme="minorHAnsi" w:hAnsiTheme="minorHAnsi" w:cstheme="minorHAnsi"/>
                <w:color w:val="000000"/>
                <w:sz w:val="20"/>
                <w:szCs w:val="20"/>
              </w:rPr>
              <w:t>0</w:t>
            </w:r>
          </w:p>
        </w:tc>
        <w:tc>
          <w:tcPr>
            <w:tcW w:w="178" w:type="pct"/>
            <w:tcBorders>
              <w:top w:val="nil"/>
              <w:left w:val="nil"/>
              <w:bottom w:val="nil"/>
              <w:right w:val="nil"/>
            </w:tcBorders>
            <w:shd w:val="clear" w:color="auto" w:fill="auto"/>
            <w:noWrap/>
            <w:vAlign w:val="center"/>
            <w:hideMark/>
          </w:tcPr>
          <w:p w14:paraId="7172856C"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517579D8"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22D025D1"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26478E4E" w14:textId="78057FB0"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9</w:t>
            </w:r>
            <w:r w:rsidR="002C7590" w:rsidRPr="00834E77">
              <w:rPr>
                <w:rFonts w:asciiTheme="minorHAnsi" w:hAnsiTheme="minorHAnsi" w:cstheme="minorHAnsi"/>
                <w:color w:val="000000"/>
                <w:sz w:val="20"/>
                <w:szCs w:val="20"/>
              </w:rPr>
              <w:t>0</w:t>
            </w:r>
          </w:p>
        </w:tc>
        <w:tc>
          <w:tcPr>
            <w:tcW w:w="178" w:type="pct"/>
            <w:tcBorders>
              <w:top w:val="nil"/>
              <w:left w:val="nil"/>
              <w:bottom w:val="nil"/>
              <w:right w:val="nil"/>
            </w:tcBorders>
            <w:shd w:val="clear" w:color="auto" w:fill="auto"/>
            <w:noWrap/>
            <w:vAlign w:val="center"/>
            <w:hideMark/>
          </w:tcPr>
          <w:p w14:paraId="222B15D6"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69F181DD"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42</w:t>
            </w:r>
          </w:p>
        </w:tc>
        <w:tc>
          <w:tcPr>
            <w:tcW w:w="251" w:type="pct"/>
            <w:tcBorders>
              <w:top w:val="nil"/>
              <w:left w:val="nil"/>
              <w:bottom w:val="nil"/>
              <w:right w:val="nil"/>
            </w:tcBorders>
            <w:shd w:val="clear" w:color="auto" w:fill="auto"/>
            <w:noWrap/>
            <w:vAlign w:val="center"/>
            <w:hideMark/>
          </w:tcPr>
          <w:p w14:paraId="710FF44B"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0C1BC880" w14:textId="18E4450B" w:rsidR="000F58E5" w:rsidRPr="00834E77" w:rsidRDefault="002C7590"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95</w:t>
            </w:r>
          </w:p>
        </w:tc>
        <w:tc>
          <w:tcPr>
            <w:tcW w:w="339" w:type="pct"/>
            <w:tcBorders>
              <w:top w:val="nil"/>
              <w:left w:val="nil"/>
              <w:bottom w:val="nil"/>
              <w:right w:val="nil"/>
            </w:tcBorders>
            <w:shd w:val="clear" w:color="auto" w:fill="auto"/>
            <w:noWrap/>
            <w:vAlign w:val="center"/>
            <w:hideMark/>
          </w:tcPr>
          <w:p w14:paraId="20E795AB" w14:textId="7777777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c>
          <w:tcPr>
            <w:tcW w:w="291" w:type="pct"/>
            <w:tcBorders>
              <w:top w:val="nil"/>
              <w:left w:val="nil"/>
              <w:bottom w:val="nil"/>
              <w:right w:val="nil"/>
            </w:tcBorders>
            <w:shd w:val="clear" w:color="auto" w:fill="auto"/>
            <w:noWrap/>
            <w:vAlign w:val="center"/>
            <w:hideMark/>
          </w:tcPr>
          <w:p w14:paraId="6F657951" w14:textId="63D46A27" w:rsidR="000F58E5" w:rsidRPr="00834E77"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0.4</w:t>
            </w:r>
            <w:r w:rsidR="00834E77" w:rsidRPr="00834E77">
              <w:rPr>
                <w:rFonts w:asciiTheme="minorHAnsi" w:hAnsiTheme="minorHAnsi" w:cstheme="minorHAnsi"/>
                <w:color w:val="000000"/>
                <w:sz w:val="20"/>
                <w:szCs w:val="20"/>
              </w:rPr>
              <w:t>7</w:t>
            </w:r>
          </w:p>
        </w:tc>
        <w:tc>
          <w:tcPr>
            <w:tcW w:w="243" w:type="pct"/>
            <w:tcBorders>
              <w:top w:val="nil"/>
              <w:left w:val="nil"/>
              <w:bottom w:val="nil"/>
              <w:right w:val="nil"/>
            </w:tcBorders>
            <w:shd w:val="clear" w:color="auto" w:fill="auto"/>
            <w:noWrap/>
            <w:vAlign w:val="center"/>
            <w:hideMark/>
          </w:tcPr>
          <w:p w14:paraId="22EBFB1C" w14:textId="77777777" w:rsidR="000F58E5" w:rsidRPr="001247D9" w:rsidRDefault="000F58E5" w:rsidP="00C56E49">
            <w:pPr>
              <w:jc w:val="center"/>
              <w:rPr>
                <w:rFonts w:asciiTheme="minorHAnsi" w:hAnsiTheme="minorHAnsi" w:cstheme="minorHAnsi"/>
                <w:color w:val="000000"/>
                <w:sz w:val="20"/>
                <w:szCs w:val="20"/>
              </w:rPr>
            </w:pPr>
            <w:r w:rsidRPr="00834E77">
              <w:rPr>
                <w:rFonts w:asciiTheme="minorHAnsi" w:hAnsiTheme="minorHAnsi" w:cstheme="minorHAnsi"/>
                <w:color w:val="000000"/>
                <w:sz w:val="20"/>
                <w:szCs w:val="20"/>
              </w:rPr>
              <w:t>Lys</w:t>
            </w:r>
          </w:p>
        </w:tc>
      </w:tr>
      <w:tr w:rsidR="00A23425" w:rsidRPr="001247D9" w14:paraId="22922D38" w14:textId="77777777" w:rsidTr="00A510E9">
        <w:trPr>
          <w:trHeight w:val="315"/>
        </w:trPr>
        <w:tc>
          <w:tcPr>
            <w:tcW w:w="728" w:type="pct"/>
            <w:tcBorders>
              <w:top w:val="nil"/>
              <w:left w:val="nil"/>
              <w:bottom w:val="nil"/>
              <w:right w:val="nil"/>
            </w:tcBorders>
            <w:shd w:val="clear" w:color="auto" w:fill="auto"/>
            <w:noWrap/>
            <w:vAlign w:val="center"/>
            <w:hideMark/>
          </w:tcPr>
          <w:p w14:paraId="30DA37FB"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10% Mycoprotein</w:t>
            </w:r>
          </w:p>
        </w:tc>
        <w:tc>
          <w:tcPr>
            <w:tcW w:w="437" w:type="pct"/>
            <w:tcBorders>
              <w:top w:val="nil"/>
              <w:left w:val="nil"/>
              <w:bottom w:val="nil"/>
              <w:right w:val="nil"/>
            </w:tcBorders>
            <w:vAlign w:val="center"/>
          </w:tcPr>
          <w:p w14:paraId="124C38A8" w14:textId="7A4C5B50"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5</w:t>
            </w:r>
          </w:p>
        </w:tc>
        <w:tc>
          <w:tcPr>
            <w:tcW w:w="291" w:type="pct"/>
            <w:tcBorders>
              <w:top w:val="nil"/>
              <w:left w:val="nil"/>
              <w:bottom w:val="nil"/>
              <w:right w:val="nil"/>
            </w:tcBorders>
            <w:shd w:val="clear" w:color="auto" w:fill="auto"/>
            <w:noWrap/>
            <w:vAlign w:val="center"/>
            <w:hideMark/>
          </w:tcPr>
          <w:p w14:paraId="3EA25BB2" w14:textId="4FE7FFC6"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75A48863" w14:textId="24264DF3"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44113E2B"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1</w:t>
            </w:r>
          </w:p>
        </w:tc>
        <w:tc>
          <w:tcPr>
            <w:tcW w:w="178" w:type="pct"/>
            <w:tcBorders>
              <w:top w:val="nil"/>
              <w:left w:val="nil"/>
              <w:bottom w:val="nil"/>
              <w:right w:val="nil"/>
            </w:tcBorders>
            <w:shd w:val="clear" w:color="auto" w:fill="auto"/>
            <w:noWrap/>
            <w:vAlign w:val="center"/>
            <w:hideMark/>
          </w:tcPr>
          <w:p w14:paraId="648AC95E" w14:textId="0DD136DB"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3B5BFB8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52CC7454" w14:textId="404D2BBD"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0897AD0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4</w:t>
            </w:r>
          </w:p>
        </w:tc>
        <w:tc>
          <w:tcPr>
            <w:tcW w:w="178" w:type="pct"/>
            <w:tcBorders>
              <w:top w:val="nil"/>
              <w:left w:val="nil"/>
              <w:bottom w:val="nil"/>
              <w:right w:val="nil"/>
            </w:tcBorders>
            <w:shd w:val="clear" w:color="auto" w:fill="auto"/>
            <w:noWrap/>
            <w:vAlign w:val="center"/>
            <w:hideMark/>
          </w:tcPr>
          <w:p w14:paraId="3DD4EE2F" w14:textId="3C3FCC4F"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2CC24D5A"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3</w:t>
            </w:r>
          </w:p>
        </w:tc>
        <w:tc>
          <w:tcPr>
            <w:tcW w:w="251" w:type="pct"/>
            <w:tcBorders>
              <w:top w:val="nil"/>
              <w:left w:val="nil"/>
              <w:bottom w:val="nil"/>
              <w:right w:val="nil"/>
            </w:tcBorders>
            <w:shd w:val="clear" w:color="auto" w:fill="auto"/>
            <w:noWrap/>
            <w:vAlign w:val="center"/>
            <w:hideMark/>
          </w:tcPr>
          <w:p w14:paraId="351E4C17" w14:textId="2E049361"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6659D263"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9</w:t>
            </w:r>
          </w:p>
        </w:tc>
        <w:tc>
          <w:tcPr>
            <w:tcW w:w="339" w:type="pct"/>
            <w:tcBorders>
              <w:top w:val="nil"/>
              <w:left w:val="nil"/>
              <w:bottom w:val="nil"/>
              <w:right w:val="nil"/>
            </w:tcBorders>
            <w:shd w:val="clear" w:color="auto" w:fill="auto"/>
            <w:noWrap/>
            <w:vAlign w:val="center"/>
            <w:hideMark/>
          </w:tcPr>
          <w:p w14:paraId="1EE91D79" w14:textId="6514F59A"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L</w:t>
            </w:r>
            <w:r w:rsidRPr="001247D9">
              <w:rPr>
                <w:rFonts w:asciiTheme="minorHAnsi" w:hAnsiTheme="minorHAnsi" w:cstheme="minorHAnsi"/>
                <w:color w:val="000000"/>
                <w:sz w:val="20"/>
                <w:szCs w:val="20"/>
              </w:rPr>
              <w:t>eu</w:t>
            </w:r>
          </w:p>
        </w:tc>
        <w:tc>
          <w:tcPr>
            <w:tcW w:w="291" w:type="pct"/>
            <w:tcBorders>
              <w:top w:val="nil"/>
              <w:left w:val="nil"/>
              <w:bottom w:val="nil"/>
              <w:right w:val="nil"/>
            </w:tcBorders>
            <w:shd w:val="clear" w:color="auto" w:fill="auto"/>
            <w:noWrap/>
            <w:vAlign w:val="center"/>
            <w:hideMark/>
          </w:tcPr>
          <w:p w14:paraId="701C67F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8</w:t>
            </w:r>
          </w:p>
        </w:tc>
        <w:tc>
          <w:tcPr>
            <w:tcW w:w="243" w:type="pct"/>
            <w:tcBorders>
              <w:top w:val="nil"/>
              <w:left w:val="nil"/>
              <w:bottom w:val="nil"/>
              <w:right w:val="nil"/>
            </w:tcBorders>
            <w:shd w:val="clear" w:color="auto" w:fill="auto"/>
            <w:noWrap/>
            <w:vAlign w:val="center"/>
            <w:hideMark/>
          </w:tcPr>
          <w:p w14:paraId="0CCCA993" w14:textId="03192509"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466D6FB0" w14:textId="77777777" w:rsidTr="00A510E9">
        <w:trPr>
          <w:trHeight w:val="315"/>
        </w:trPr>
        <w:tc>
          <w:tcPr>
            <w:tcW w:w="728" w:type="pct"/>
            <w:tcBorders>
              <w:top w:val="nil"/>
              <w:left w:val="nil"/>
              <w:bottom w:val="nil"/>
              <w:right w:val="nil"/>
            </w:tcBorders>
            <w:shd w:val="clear" w:color="auto" w:fill="auto"/>
            <w:noWrap/>
            <w:vAlign w:val="center"/>
            <w:hideMark/>
          </w:tcPr>
          <w:p w14:paraId="5CDD7564"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10% Pea</w:t>
            </w:r>
          </w:p>
        </w:tc>
        <w:tc>
          <w:tcPr>
            <w:tcW w:w="437" w:type="pct"/>
            <w:tcBorders>
              <w:top w:val="nil"/>
              <w:left w:val="nil"/>
              <w:bottom w:val="nil"/>
              <w:right w:val="nil"/>
            </w:tcBorders>
            <w:vAlign w:val="center"/>
          </w:tcPr>
          <w:p w14:paraId="253B34C2" w14:textId="5E580BF7"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7</w:t>
            </w:r>
          </w:p>
        </w:tc>
        <w:tc>
          <w:tcPr>
            <w:tcW w:w="291" w:type="pct"/>
            <w:tcBorders>
              <w:top w:val="nil"/>
              <w:left w:val="nil"/>
              <w:bottom w:val="nil"/>
              <w:right w:val="nil"/>
            </w:tcBorders>
            <w:shd w:val="clear" w:color="auto" w:fill="auto"/>
            <w:noWrap/>
            <w:vAlign w:val="center"/>
            <w:hideMark/>
          </w:tcPr>
          <w:p w14:paraId="36ED5213" w14:textId="43155A6F"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49726716" w14:textId="64AD5F97"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44E99C1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2</w:t>
            </w:r>
          </w:p>
        </w:tc>
        <w:tc>
          <w:tcPr>
            <w:tcW w:w="178" w:type="pct"/>
            <w:tcBorders>
              <w:top w:val="nil"/>
              <w:left w:val="nil"/>
              <w:bottom w:val="nil"/>
              <w:right w:val="nil"/>
            </w:tcBorders>
            <w:shd w:val="clear" w:color="auto" w:fill="auto"/>
            <w:noWrap/>
            <w:vAlign w:val="center"/>
            <w:hideMark/>
          </w:tcPr>
          <w:p w14:paraId="511539A7" w14:textId="5684EA46"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365190B6"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7229762C" w14:textId="1F7164FE"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3BA770F1"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5</w:t>
            </w:r>
          </w:p>
        </w:tc>
        <w:tc>
          <w:tcPr>
            <w:tcW w:w="178" w:type="pct"/>
            <w:tcBorders>
              <w:top w:val="nil"/>
              <w:left w:val="nil"/>
              <w:bottom w:val="nil"/>
              <w:right w:val="nil"/>
            </w:tcBorders>
            <w:shd w:val="clear" w:color="auto" w:fill="auto"/>
            <w:noWrap/>
            <w:vAlign w:val="center"/>
            <w:hideMark/>
          </w:tcPr>
          <w:p w14:paraId="21A4AA3D" w14:textId="37BEC962"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4523B416"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3</w:t>
            </w:r>
          </w:p>
        </w:tc>
        <w:tc>
          <w:tcPr>
            <w:tcW w:w="251" w:type="pct"/>
            <w:tcBorders>
              <w:top w:val="nil"/>
              <w:left w:val="nil"/>
              <w:bottom w:val="nil"/>
              <w:right w:val="nil"/>
            </w:tcBorders>
            <w:shd w:val="clear" w:color="auto" w:fill="auto"/>
            <w:noWrap/>
            <w:vAlign w:val="center"/>
            <w:hideMark/>
          </w:tcPr>
          <w:p w14:paraId="05C0863D" w14:textId="2F32E839"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45EA884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8</w:t>
            </w:r>
          </w:p>
        </w:tc>
        <w:tc>
          <w:tcPr>
            <w:tcW w:w="339" w:type="pct"/>
            <w:tcBorders>
              <w:top w:val="nil"/>
              <w:left w:val="nil"/>
              <w:bottom w:val="nil"/>
              <w:right w:val="nil"/>
            </w:tcBorders>
            <w:shd w:val="clear" w:color="auto" w:fill="auto"/>
            <w:noWrap/>
            <w:vAlign w:val="center"/>
            <w:hideMark/>
          </w:tcPr>
          <w:p w14:paraId="517A2B5C" w14:textId="44883D2D"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Met+Cys</w:t>
            </w:r>
          </w:p>
        </w:tc>
        <w:tc>
          <w:tcPr>
            <w:tcW w:w="291" w:type="pct"/>
            <w:tcBorders>
              <w:top w:val="nil"/>
              <w:left w:val="nil"/>
              <w:bottom w:val="nil"/>
              <w:right w:val="nil"/>
            </w:tcBorders>
            <w:shd w:val="clear" w:color="auto" w:fill="auto"/>
            <w:noWrap/>
            <w:vAlign w:val="center"/>
            <w:hideMark/>
          </w:tcPr>
          <w:p w14:paraId="56DE4B07"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8</w:t>
            </w:r>
          </w:p>
        </w:tc>
        <w:tc>
          <w:tcPr>
            <w:tcW w:w="243" w:type="pct"/>
            <w:tcBorders>
              <w:top w:val="nil"/>
              <w:left w:val="nil"/>
              <w:bottom w:val="nil"/>
              <w:right w:val="nil"/>
            </w:tcBorders>
            <w:shd w:val="clear" w:color="auto" w:fill="auto"/>
            <w:noWrap/>
            <w:vAlign w:val="center"/>
            <w:hideMark/>
          </w:tcPr>
          <w:p w14:paraId="28F126E2" w14:textId="21933D9D"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085F9B8E" w14:textId="77777777" w:rsidTr="00A510E9">
        <w:trPr>
          <w:trHeight w:val="315"/>
        </w:trPr>
        <w:tc>
          <w:tcPr>
            <w:tcW w:w="728" w:type="pct"/>
            <w:tcBorders>
              <w:top w:val="nil"/>
              <w:left w:val="nil"/>
              <w:bottom w:val="nil"/>
              <w:right w:val="nil"/>
            </w:tcBorders>
            <w:shd w:val="clear" w:color="auto" w:fill="auto"/>
            <w:noWrap/>
            <w:vAlign w:val="center"/>
            <w:hideMark/>
          </w:tcPr>
          <w:p w14:paraId="6F6286A1"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 xml:space="preserve">10% Soy </w:t>
            </w:r>
          </w:p>
        </w:tc>
        <w:tc>
          <w:tcPr>
            <w:tcW w:w="437" w:type="pct"/>
            <w:tcBorders>
              <w:top w:val="nil"/>
              <w:left w:val="nil"/>
              <w:bottom w:val="nil"/>
              <w:right w:val="nil"/>
            </w:tcBorders>
            <w:vAlign w:val="center"/>
          </w:tcPr>
          <w:p w14:paraId="66C4CD67" w14:textId="72CFDEF7"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8</w:t>
            </w:r>
          </w:p>
        </w:tc>
        <w:tc>
          <w:tcPr>
            <w:tcW w:w="291" w:type="pct"/>
            <w:tcBorders>
              <w:top w:val="nil"/>
              <w:left w:val="nil"/>
              <w:bottom w:val="nil"/>
              <w:right w:val="nil"/>
            </w:tcBorders>
            <w:shd w:val="clear" w:color="auto" w:fill="auto"/>
            <w:noWrap/>
            <w:vAlign w:val="center"/>
            <w:hideMark/>
          </w:tcPr>
          <w:p w14:paraId="31D3CA92" w14:textId="733F8456"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250F1516" w14:textId="2AB0C193"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4EA8C2DC"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1</w:t>
            </w:r>
          </w:p>
        </w:tc>
        <w:tc>
          <w:tcPr>
            <w:tcW w:w="178" w:type="pct"/>
            <w:tcBorders>
              <w:top w:val="nil"/>
              <w:left w:val="nil"/>
              <w:bottom w:val="nil"/>
              <w:right w:val="nil"/>
            </w:tcBorders>
            <w:shd w:val="clear" w:color="auto" w:fill="auto"/>
            <w:noWrap/>
            <w:vAlign w:val="center"/>
            <w:hideMark/>
          </w:tcPr>
          <w:p w14:paraId="3B4851E8" w14:textId="107F47E3"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607AFEE8"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6991EB03" w14:textId="0D24FBDA"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1DF1BF0A"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4</w:t>
            </w:r>
          </w:p>
        </w:tc>
        <w:tc>
          <w:tcPr>
            <w:tcW w:w="178" w:type="pct"/>
            <w:tcBorders>
              <w:top w:val="nil"/>
              <w:left w:val="nil"/>
              <w:bottom w:val="nil"/>
              <w:right w:val="nil"/>
            </w:tcBorders>
            <w:shd w:val="clear" w:color="auto" w:fill="auto"/>
            <w:noWrap/>
            <w:vAlign w:val="center"/>
            <w:hideMark/>
          </w:tcPr>
          <w:p w14:paraId="5E3A9A27" w14:textId="223204E1"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0938BADD"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3</w:t>
            </w:r>
          </w:p>
        </w:tc>
        <w:tc>
          <w:tcPr>
            <w:tcW w:w="251" w:type="pct"/>
            <w:tcBorders>
              <w:top w:val="nil"/>
              <w:left w:val="nil"/>
              <w:bottom w:val="nil"/>
              <w:right w:val="nil"/>
            </w:tcBorders>
            <w:shd w:val="clear" w:color="auto" w:fill="auto"/>
            <w:noWrap/>
            <w:vAlign w:val="center"/>
            <w:hideMark/>
          </w:tcPr>
          <w:p w14:paraId="60656AF4" w14:textId="56A9C5F4"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2DC4F519"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1.05</w:t>
            </w:r>
          </w:p>
        </w:tc>
        <w:tc>
          <w:tcPr>
            <w:tcW w:w="339" w:type="pct"/>
            <w:tcBorders>
              <w:top w:val="nil"/>
              <w:left w:val="nil"/>
              <w:bottom w:val="nil"/>
              <w:right w:val="nil"/>
            </w:tcBorders>
            <w:shd w:val="clear" w:color="auto" w:fill="auto"/>
            <w:noWrap/>
            <w:vAlign w:val="center"/>
            <w:hideMark/>
          </w:tcPr>
          <w:p w14:paraId="77FB8D7B" w14:textId="1F3AB125" w:rsidR="00434578" w:rsidRPr="001247D9" w:rsidRDefault="009E13B0"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w:t>
            </w:r>
            <w:r w:rsidR="00434578">
              <w:rPr>
                <w:rFonts w:asciiTheme="minorHAnsi" w:hAnsiTheme="minorHAnsi" w:cstheme="minorHAnsi"/>
                <w:color w:val="000000"/>
                <w:sz w:val="20"/>
                <w:szCs w:val="20"/>
              </w:rPr>
              <w:t>L</w:t>
            </w:r>
            <w:r w:rsidR="00434578" w:rsidRPr="001247D9">
              <w:rPr>
                <w:rFonts w:asciiTheme="minorHAnsi" w:hAnsiTheme="minorHAnsi" w:cstheme="minorHAnsi"/>
                <w:color w:val="000000"/>
                <w:sz w:val="20"/>
                <w:szCs w:val="20"/>
              </w:rPr>
              <w:t>eu</w:t>
            </w:r>
            <w:r>
              <w:rPr>
                <w:rFonts w:asciiTheme="minorHAnsi" w:hAnsiTheme="minorHAnsi" w:cstheme="minorHAnsi"/>
                <w:color w:val="000000"/>
                <w:sz w:val="20"/>
                <w:szCs w:val="20"/>
              </w:rPr>
              <w:t>)</w:t>
            </w:r>
          </w:p>
        </w:tc>
        <w:tc>
          <w:tcPr>
            <w:tcW w:w="291" w:type="pct"/>
            <w:tcBorders>
              <w:top w:val="nil"/>
              <w:left w:val="nil"/>
              <w:bottom w:val="nil"/>
              <w:right w:val="nil"/>
            </w:tcBorders>
            <w:shd w:val="clear" w:color="auto" w:fill="auto"/>
            <w:noWrap/>
            <w:vAlign w:val="center"/>
            <w:hideMark/>
          </w:tcPr>
          <w:p w14:paraId="086F99E1"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8</w:t>
            </w:r>
          </w:p>
        </w:tc>
        <w:tc>
          <w:tcPr>
            <w:tcW w:w="243" w:type="pct"/>
            <w:tcBorders>
              <w:top w:val="nil"/>
              <w:left w:val="nil"/>
              <w:bottom w:val="nil"/>
              <w:right w:val="nil"/>
            </w:tcBorders>
            <w:shd w:val="clear" w:color="auto" w:fill="auto"/>
            <w:noWrap/>
            <w:vAlign w:val="center"/>
            <w:hideMark/>
          </w:tcPr>
          <w:p w14:paraId="3C6EF952" w14:textId="6B4A2D1B"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17DC2435" w14:textId="77777777" w:rsidTr="00A510E9">
        <w:trPr>
          <w:trHeight w:val="315"/>
        </w:trPr>
        <w:tc>
          <w:tcPr>
            <w:tcW w:w="728" w:type="pct"/>
            <w:tcBorders>
              <w:top w:val="nil"/>
              <w:left w:val="nil"/>
              <w:bottom w:val="nil"/>
              <w:right w:val="nil"/>
            </w:tcBorders>
            <w:shd w:val="clear" w:color="auto" w:fill="auto"/>
            <w:noWrap/>
            <w:vAlign w:val="center"/>
            <w:hideMark/>
          </w:tcPr>
          <w:p w14:paraId="56DF451E"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10% Wheat</w:t>
            </w:r>
          </w:p>
        </w:tc>
        <w:tc>
          <w:tcPr>
            <w:tcW w:w="437" w:type="pct"/>
            <w:tcBorders>
              <w:top w:val="nil"/>
              <w:left w:val="nil"/>
              <w:bottom w:val="nil"/>
              <w:right w:val="nil"/>
            </w:tcBorders>
            <w:vAlign w:val="center"/>
          </w:tcPr>
          <w:p w14:paraId="1C12A587" w14:textId="2BA99A93"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8</w:t>
            </w:r>
          </w:p>
        </w:tc>
        <w:tc>
          <w:tcPr>
            <w:tcW w:w="291" w:type="pct"/>
            <w:tcBorders>
              <w:top w:val="nil"/>
              <w:left w:val="nil"/>
              <w:bottom w:val="nil"/>
              <w:right w:val="nil"/>
            </w:tcBorders>
            <w:shd w:val="clear" w:color="auto" w:fill="auto"/>
            <w:noWrap/>
            <w:vAlign w:val="center"/>
            <w:hideMark/>
          </w:tcPr>
          <w:p w14:paraId="4E6B6205" w14:textId="3FA0EF8C"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089C36A8" w14:textId="243EBB49"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6BE98087"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88</w:t>
            </w:r>
          </w:p>
        </w:tc>
        <w:tc>
          <w:tcPr>
            <w:tcW w:w="178" w:type="pct"/>
            <w:tcBorders>
              <w:top w:val="nil"/>
              <w:left w:val="nil"/>
              <w:bottom w:val="nil"/>
              <w:right w:val="nil"/>
            </w:tcBorders>
            <w:shd w:val="clear" w:color="auto" w:fill="auto"/>
            <w:noWrap/>
            <w:vAlign w:val="center"/>
            <w:hideMark/>
          </w:tcPr>
          <w:p w14:paraId="77F4AF67" w14:textId="4DB8D437"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00FA061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6</w:t>
            </w:r>
          </w:p>
        </w:tc>
        <w:tc>
          <w:tcPr>
            <w:tcW w:w="216" w:type="pct"/>
            <w:tcBorders>
              <w:top w:val="nil"/>
              <w:left w:val="nil"/>
              <w:bottom w:val="nil"/>
              <w:right w:val="nil"/>
            </w:tcBorders>
            <w:shd w:val="clear" w:color="auto" w:fill="auto"/>
            <w:noWrap/>
            <w:vAlign w:val="center"/>
            <w:hideMark/>
          </w:tcPr>
          <w:p w14:paraId="12C79990" w14:textId="18F3E7EC"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0E5AE58F"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85</w:t>
            </w:r>
          </w:p>
        </w:tc>
        <w:tc>
          <w:tcPr>
            <w:tcW w:w="178" w:type="pct"/>
            <w:tcBorders>
              <w:top w:val="nil"/>
              <w:left w:val="nil"/>
              <w:bottom w:val="nil"/>
              <w:right w:val="nil"/>
            </w:tcBorders>
            <w:shd w:val="clear" w:color="auto" w:fill="auto"/>
            <w:noWrap/>
            <w:vAlign w:val="center"/>
            <w:hideMark/>
          </w:tcPr>
          <w:p w14:paraId="50255F6D" w14:textId="21FE87CB"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44CAAAD5"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1</w:t>
            </w:r>
          </w:p>
        </w:tc>
        <w:tc>
          <w:tcPr>
            <w:tcW w:w="251" w:type="pct"/>
            <w:tcBorders>
              <w:top w:val="nil"/>
              <w:left w:val="nil"/>
              <w:bottom w:val="nil"/>
              <w:right w:val="nil"/>
            </w:tcBorders>
            <w:shd w:val="clear" w:color="auto" w:fill="auto"/>
            <w:noWrap/>
            <w:vAlign w:val="center"/>
            <w:hideMark/>
          </w:tcPr>
          <w:p w14:paraId="2E088173" w14:textId="2D971A59"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175AEAFA"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78</w:t>
            </w:r>
          </w:p>
        </w:tc>
        <w:tc>
          <w:tcPr>
            <w:tcW w:w="339" w:type="pct"/>
            <w:tcBorders>
              <w:top w:val="nil"/>
              <w:left w:val="nil"/>
              <w:bottom w:val="nil"/>
              <w:right w:val="nil"/>
            </w:tcBorders>
            <w:shd w:val="clear" w:color="auto" w:fill="auto"/>
            <w:noWrap/>
            <w:vAlign w:val="center"/>
            <w:hideMark/>
          </w:tcPr>
          <w:p w14:paraId="15F53644" w14:textId="35B00561"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L</w:t>
            </w:r>
            <w:r w:rsidRPr="001247D9">
              <w:rPr>
                <w:rFonts w:asciiTheme="minorHAnsi" w:hAnsiTheme="minorHAnsi" w:cstheme="minorHAnsi"/>
                <w:color w:val="000000"/>
                <w:sz w:val="20"/>
                <w:szCs w:val="20"/>
              </w:rPr>
              <w:t>ys</w:t>
            </w:r>
          </w:p>
        </w:tc>
        <w:tc>
          <w:tcPr>
            <w:tcW w:w="291" w:type="pct"/>
            <w:tcBorders>
              <w:top w:val="nil"/>
              <w:left w:val="nil"/>
              <w:bottom w:val="nil"/>
              <w:right w:val="nil"/>
            </w:tcBorders>
            <w:shd w:val="clear" w:color="auto" w:fill="auto"/>
            <w:noWrap/>
            <w:vAlign w:val="center"/>
            <w:hideMark/>
          </w:tcPr>
          <w:p w14:paraId="7B2F8014"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6</w:t>
            </w:r>
          </w:p>
        </w:tc>
        <w:tc>
          <w:tcPr>
            <w:tcW w:w="243" w:type="pct"/>
            <w:tcBorders>
              <w:top w:val="nil"/>
              <w:left w:val="nil"/>
              <w:bottom w:val="nil"/>
              <w:right w:val="nil"/>
            </w:tcBorders>
            <w:shd w:val="clear" w:color="auto" w:fill="auto"/>
            <w:noWrap/>
            <w:vAlign w:val="center"/>
            <w:hideMark/>
          </w:tcPr>
          <w:p w14:paraId="68517400" w14:textId="07C2A0C7"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5DB7FC5C" w14:textId="77777777" w:rsidTr="00A510E9">
        <w:trPr>
          <w:trHeight w:val="315"/>
        </w:trPr>
        <w:tc>
          <w:tcPr>
            <w:tcW w:w="728" w:type="pct"/>
            <w:tcBorders>
              <w:top w:val="nil"/>
              <w:left w:val="nil"/>
              <w:bottom w:val="nil"/>
              <w:right w:val="nil"/>
            </w:tcBorders>
            <w:shd w:val="clear" w:color="auto" w:fill="auto"/>
            <w:noWrap/>
            <w:vAlign w:val="center"/>
            <w:hideMark/>
          </w:tcPr>
          <w:p w14:paraId="7365B08F"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25% Mycoprotein</w:t>
            </w:r>
          </w:p>
        </w:tc>
        <w:tc>
          <w:tcPr>
            <w:tcW w:w="437" w:type="pct"/>
            <w:tcBorders>
              <w:top w:val="nil"/>
              <w:left w:val="nil"/>
              <w:bottom w:val="nil"/>
              <w:right w:val="nil"/>
            </w:tcBorders>
            <w:vAlign w:val="center"/>
          </w:tcPr>
          <w:p w14:paraId="5D4281F8" w14:textId="249BC229"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4</w:t>
            </w:r>
          </w:p>
        </w:tc>
        <w:tc>
          <w:tcPr>
            <w:tcW w:w="291" w:type="pct"/>
            <w:tcBorders>
              <w:top w:val="nil"/>
              <w:left w:val="nil"/>
              <w:bottom w:val="nil"/>
              <w:right w:val="nil"/>
            </w:tcBorders>
            <w:shd w:val="clear" w:color="auto" w:fill="auto"/>
            <w:noWrap/>
            <w:vAlign w:val="center"/>
            <w:hideMark/>
          </w:tcPr>
          <w:p w14:paraId="1F335DB4" w14:textId="73108EC8"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109E90B2" w14:textId="440DDB79"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2E21A906"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3</w:t>
            </w:r>
          </w:p>
        </w:tc>
        <w:tc>
          <w:tcPr>
            <w:tcW w:w="178" w:type="pct"/>
            <w:tcBorders>
              <w:top w:val="nil"/>
              <w:left w:val="nil"/>
              <w:bottom w:val="nil"/>
              <w:right w:val="nil"/>
            </w:tcBorders>
            <w:shd w:val="clear" w:color="auto" w:fill="auto"/>
            <w:noWrap/>
            <w:vAlign w:val="center"/>
            <w:hideMark/>
          </w:tcPr>
          <w:p w14:paraId="5C5E1309" w14:textId="3A9450F1"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200D2187"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32CC090B" w14:textId="1F813C46"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5883AC08"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8</w:t>
            </w:r>
          </w:p>
        </w:tc>
        <w:tc>
          <w:tcPr>
            <w:tcW w:w="178" w:type="pct"/>
            <w:tcBorders>
              <w:top w:val="nil"/>
              <w:left w:val="nil"/>
              <w:bottom w:val="nil"/>
              <w:right w:val="nil"/>
            </w:tcBorders>
            <w:shd w:val="clear" w:color="auto" w:fill="auto"/>
            <w:noWrap/>
            <w:vAlign w:val="center"/>
            <w:hideMark/>
          </w:tcPr>
          <w:p w14:paraId="4E6BA238" w14:textId="33AEA073"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123B2D17"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3</w:t>
            </w:r>
          </w:p>
        </w:tc>
        <w:tc>
          <w:tcPr>
            <w:tcW w:w="251" w:type="pct"/>
            <w:tcBorders>
              <w:top w:val="nil"/>
              <w:left w:val="nil"/>
              <w:bottom w:val="nil"/>
              <w:right w:val="nil"/>
            </w:tcBorders>
            <w:shd w:val="clear" w:color="auto" w:fill="auto"/>
            <w:noWrap/>
            <w:vAlign w:val="center"/>
            <w:hideMark/>
          </w:tcPr>
          <w:p w14:paraId="033D90AB" w14:textId="173B9BC5"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6BE3A445"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1.01</w:t>
            </w:r>
          </w:p>
        </w:tc>
        <w:tc>
          <w:tcPr>
            <w:tcW w:w="339" w:type="pct"/>
            <w:tcBorders>
              <w:top w:val="nil"/>
              <w:left w:val="nil"/>
              <w:bottom w:val="nil"/>
              <w:right w:val="nil"/>
            </w:tcBorders>
            <w:shd w:val="clear" w:color="auto" w:fill="auto"/>
            <w:noWrap/>
            <w:vAlign w:val="center"/>
            <w:hideMark/>
          </w:tcPr>
          <w:p w14:paraId="1721D518" w14:textId="182C3208" w:rsidR="00434578" w:rsidRPr="001247D9" w:rsidRDefault="009E13B0"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w:t>
            </w:r>
            <w:r w:rsidR="00434578">
              <w:rPr>
                <w:rFonts w:asciiTheme="minorHAnsi" w:hAnsiTheme="minorHAnsi" w:cstheme="minorHAnsi"/>
                <w:color w:val="000000"/>
                <w:sz w:val="20"/>
                <w:szCs w:val="20"/>
              </w:rPr>
              <w:t>L</w:t>
            </w:r>
            <w:r w:rsidR="00434578" w:rsidRPr="001247D9">
              <w:rPr>
                <w:rFonts w:asciiTheme="minorHAnsi" w:hAnsiTheme="minorHAnsi" w:cstheme="minorHAnsi"/>
                <w:color w:val="000000"/>
                <w:sz w:val="20"/>
                <w:szCs w:val="20"/>
              </w:rPr>
              <w:t>eu</w:t>
            </w:r>
            <w:r>
              <w:rPr>
                <w:rFonts w:asciiTheme="minorHAnsi" w:hAnsiTheme="minorHAnsi" w:cstheme="minorHAnsi"/>
                <w:color w:val="000000"/>
                <w:sz w:val="20"/>
                <w:szCs w:val="20"/>
              </w:rPr>
              <w:t>)</w:t>
            </w:r>
          </w:p>
        </w:tc>
        <w:tc>
          <w:tcPr>
            <w:tcW w:w="291" w:type="pct"/>
            <w:tcBorders>
              <w:top w:val="nil"/>
              <w:left w:val="nil"/>
              <w:bottom w:val="nil"/>
              <w:right w:val="nil"/>
            </w:tcBorders>
            <w:shd w:val="clear" w:color="auto" w:fill="auto"/>
            <w:noWrap/>
            <w:vAlign w:val="center"/>
            <w:hideMark/>
          </w:tcPr>
          <w:p w14:paraId="07F8C507"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8</w:t>
            </w:r>
          </w:p>
        </w:tc>
        <w:tc>
          <w:tcPr>
            <w:tcW w:w="243" w:type="pct"/>
            <w:tcBorders>
              <w:top w:val="nil"/>
              <w:left w:val="nil"/>
              <w:bottom w:val="nil"/>
              <w:right w:val="nil"/>
            </w:tcBorders>
            <w:shd w:val="clear" w:color="auto" w:fill="auto"/>
            <w:noWrap/>
            <w:vAlign w:val="center"/>
            <w:hideMark/>
          </w:tcPr>
          <w:p w14:paraId="6DAB3FB5" w14:textId="7055F33A"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2DA2E976" w14:textId="77777777" w:rsidTr="00A510E9">
        <w:trPr>
          <w:trHeight w:val="315"/>
        </w:trPr>
        <w:tc>
          <w:tcPr>
            <w:tcW w:w="728" w:type="pct"/>
            <w:tcBorders>
              <w:top w:val="nil"/>
              <w:left w:val="nil"/>
              <w:bottom w:val="nil"/>
              <w:right w:val="nil"/>
            </w:tcBorders>
            <w:shd w:val="clear" w:color="auto" w:fill="auto"/>
            <w:noWrap/>
            <w:vAlign w:val="center"/>
            <w:hideMark/>
          </w:tcPr>
          <w:p w14:paraId="76594E21"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25% Pea</w:t>
            </w:r>
          </w:p>
        </w:tc>
        <w:tc>
          <w:tcPr>
            <w:tcW w:w="437" w:type="pct"/>
            <w:tcBorders>
              <w:top w:val="nil"/>
              <w:left w:val="nil"/>
              <w:bottom w:val="nil"/>
              <w:right w:val="nil"/>
            </w:tcBorders>
            <w:vAlign w:val="center"/>
          </w:tcPr>
          <w:p w14:paraId="03E1111F" w14:textId="067460AF"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8</w:t>
            </w:r>
          </w:p>
        </w:tc>
        <w:tc>
          <w:tcPr>
            <w:tcW w:w="291" w:type="pct"/>
            <w:tcBorders>
              <w:top w:val="nil"/>
              <w:left w:val="nil"/>
              <w:bottom w:val="nil"/>
              <w:right w:val="nil"/>
            </w:tcBorders>
            <w:shd w:val="clear" w:color="auto" w:fill="auto"/>
            <w:noWrap/>
            <w:vAlign w:val="center"/>
            <w:hideMark/>
          </w:tcPr>
          <w:p w14:paraId="5B1739BA" w14:textId="6E6A6CE9"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nil"/>
              <w:right w:val="nil"/>
            </w:tcBorders>
            <w:shd w:val="clear" w:color="auto" w:fill="auto"/>
            <w:noWrap/>
            <w:vAlign w:val="center"/>
            <w:hideMark/>
          </w:tcPr>
          <w:p w14:paraId="250E8A96" w14:textId="1FC8288E"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nil"/>
              <w:right w:val="nil"/>
            </w:tcBorders>
            <w:shd w:val="clear" w:color="auto" w:fill="auto"/>
            <w:noWrap/>
            <w:vAlign w:val="center"/>
            <w:hideMark/>
          </w:tcPr>
          <w:p w14:paraId="39E75331"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3</w:t>
            </w:r>
          </w:p>
        </w:tc>
        <w:tc>
          <w:tcPr>
            <w:tcW w:w="178" w:type="pct"/>
            <w:tcBorders>
              <w:top w:val="nil"/>
              <w:left w:val="nil"/>
              <w:bottom w:val="nil"/>
              <w:right w:val="nil"/>
            </w:tcBorders>
            <w:shd w:val="clear" w:color="auto" w:fill="auto"/>
            <w:noWrap/>
            <w:vAlign w:val="center"/>
            <w:hideMark/>
          </w:tcPr>
          <w:p w14:paraId="7A6F4934" w14:textId="6FF54345"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1A5837E5"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7</w:t>
            </w:r>
          </w:p>
        </w:tc>
        <w:tc>
          <w:tcPr>
            <w:tcW w:w="216" w:type="pct"/>
            <w:tcBorders>
              <w:top w:val="nil"/>
              <w:left w:val="nil"/>
              <w:bottom w:val="nil"/>
              <w:right w:val="nil"/>
            </w:tcBorders>
            <w:shd w:val="clear" w:color="auto" w:fill="auto"/>
            <w:noWrap/>
            <w:vAlign w:val="center"/>
            <w:hideMark/>
          </w:tcPr>
          <w:p w14:paraId="4565042A" w14:textId="52096DB4"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4F5D8D08"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9</w:t>
            </w:r>
          </w:p>
        </w:tc>
        <w:tc>
          <w:tcPr>
            <w:tcW w:w="178" w:type="pct"/>
            <w:tcBorders>
              <w:top w:val="nil"/>
              <w:left w:val="nil"/>
              <w:bottom w:val="nil"/>
              <w:right w:val="nil"/>
            </w:tcBorders>
            <w:shd w:val="clear" w:color="auto" w:fill="auto"/>
            <w:noWrap/>
            <w:vAlign w:val="center"/>
            <w:hideMark/>
          </w:tcPr>
          <w:p w14:paraId="52F85A93" w14:textId="4ABC9378"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nil"/>
              <w:right w:val="nil"/>
            </w:tcBorders>
            <w:shd w:val="clear" w:color="auto" w:fill="auto"/>
            <w:noWrap/>
            <w:vAlign w:val="center"/>
            <w:hideMark/>
          </w:tcPr>
          <w:p w14:paraId="1CB79E1C"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3</w:t>
            </w:r>
          </w:p>
        </w:tc>
        <w:tc>
          <w:tcPr>
            <w:tcW w:w="251" w:type="pct"/>
            <w:tcBorders>
              <w:top w:val="nil"/>
              <w:left w:val="nil"/>
              <w:bottom w:val="nil"/>
              <w:right w:val="nil"/>
            </w:tcBorders>
            <w:shd w:val="clear" w:color="auto" w:fill="auto"/>
            <w:noWrap/>
            <w:vAlign w:val="center"/>
            <w:hideMark/>
          </w:tcPr>
          <w:p w14:paraId="4B395071" w14:textId="2497E2D5"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nil"/>
              <w:right w:val="nil"/>
            </w:tcBorders>
            <w:shd w:val="clear" w:color="auto" w:fill="auto"/>
            <w:noWrap/>
            <w:vAlign w:val="center"/>
            <w:hideMark/>
          </w:tcPr>
          <w:p w14:paraId="70CFE8B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5</w:t>
            </w:r>
          </w:p>
        </w:tc>
        <w:tc>
          <w:tcPr>
            <w:tcW w:w="339" w:type="pct"/>
            <w:tcBorders>
              <w:top w:val="nil"/>
              <w:left w:val="nil"/>
              <w:bottom w:val="nil"/>
              <w:right w:val="nil"/>
            </w:tcBorders>
            <w:shd w:val="clear" w:color="auto" w:fill="auto"/>
            <w:noWrap/>
            <w:vAlign w:val="center"/>
            <w:hideMark/>
          </w:tcPr>
          <w:p w14:paraId="731EF936" w14:textId="43722133"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Met+Cys</w:t>
            </w:r>
          </w:p>
        </w:tc>
        <w:tc>
          <w:tcPr>
            <w:tcW w:w="291" w:type="pct"/>
            <w:tcBorders>
              <w:top w:val="nil"/>
              <w:left w:val="nil"/>
              <w:bottom w:val="nil"/>
              <w:right w:val="nil"/>
            </w:tcBorders>
            <w:shd w:val="clear" w:color="auto" w:fill="auto"/>
            <w:noWrap/>
            <w:vAlign w:val="center"/>
            <w:hideMark/>
          </w:tcPr>
          <w:p w14:paraId="064B72E6"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8</w:t>
            </w:r>
          </w:p>
        </w:tc>
        <w:tc>
          <w:tcPr>
            <w:tcW w:w="243" w:type="pct"/>
            <w:tcBorders>
              <w:top w:val="nil"/>
              <w:left w:val="nil"/>
              <w:bottom w:val="nil"/>
              <w:right w:val="nil"/>
            </w:tcBorders>
            <w:shd w:val="clear" w:color="auto" w:fill="auto"/>
            <w:noWrap/>
            <w:vAlign w:val="center"/>
            <w:hideMark/>
          </w:tcPr>
          <w:p w14:paraId="178392C9" w14:textId="1FD0BF37"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25BA5EA1" w14:textId="77777777" w:rsidTr="00A510E9">
        <w:trPr>
          <w:trHeight w:val="315"/>
        </w:trPr>
        <w:tc>
          <w:tcPr>
            <w:tcW w:w="728" w:type="pct"/>
            <w:tcBorders>
              <w:top w:val="nil"/>
              <w:left w:val="nil"/>
              <w:right w:val="nil"/>
            </w:tcBorders>
            <w:shd w:val="clear" w:color="auto" w:fill="auto"/>
            <w:noWrap/>
            <w:vAlign w:val="center"/>
            <w:hideMark/>
          </w:tcPr>
          <w:p w14:paraId="5DE30F6F"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25% Soy</w:t>
            </w:r>
          </w:p>
        </w:tc>
        <w:tc>
          <w:tcPr>
            <w:tcW w:w="437" w:type="pct"/>
            <w:tcBorders>
              <w:top w:val="nil"/>
              <w:left w:val="nil"/>
              <w:right w:val="nil"/>
            </w:tcBorders>
            <w:vAlign w:val="center"/>
          </w:tcPr>
          <w:p w14:paraId="027EAC0E" w14:textId="39ADDF7C"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9</w:t>
            </w:r>
          </w:p>
        </w:tc>
        <w:tc>
          <w:tcPr>
            <w:tcW w:w="291" w:type="pct"/>
            <w:tcBorders>
              <w:top w:val="nil"/>
              <w:left w:val="nil"/>
              <w:right w:val="nil"/>
            </w:tcBorders>
            <w:shd w:val="clear" w:color="auto" w:fill="auto"/>
            <w:noWrap/>
            <w:vAlign w:val="center"/>
            <w:hideMark/>
          </w:tcPr>
          <w:p w14:paraId="6AD3FEAC" w14:textId="329B14EE"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right w:val="nil"/>
            </w:tcBorders>
            <w:shd w:val="clear" w:color="auto" w:fill="auto"/>
            <w:noWrap/>
            <w:vAlign w:val="center"/>
            <w:hideMark/>
          </w:tcPr>
          <w:p w14:paraId="61DDF528" w14:textId="176F1F6A"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right w:val="nil"/>
            </w:tcBorders>
            <w:shd w:val="clear" w:color="auto" w:fill="auto"/>
            <w:noWrap/>
            <w:vAlign w:val="center"/>
            <w:hideMark/>
          </w:tcPr>
          <w:p w14:paraId="1B12F64C"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3</w:t>
            </w:r>
          </w:p>
        </w:tc>
        <w:tc>
          <w:tcPr>
            <w:tcW w:w="178" w:type="pct"/>
            <w:tcBorders>
              <w:top w:val="nil"/>
              <w:left w:val="nil"/>
              <w:right w:val="nil"/>
            </w:tcBorders>
            <w:shd w:val="clear" w:color="auto" w:fill="auto"/>
            <w:noWrap/>
            <w:vAlign w:val="center"/>
            <w:hideMark/>
          </w:tcPr>
          <w:p w14:paraId="417F7144" w14:textId="602E22B1"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right w:val="nil"/>
            </w:tcBorders>
            <w:shd w:val="clear" w:color="auto" w:fill="auto"/>
            <w:noWrap/>
            <w:vAlign w:val="center"/>
            <w:hideMark/>
          </w:tcPr>
          <w:p w14:paraId="5129054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7</w:t>
            </w:r>
          </w:p>
        </w:tc>
        <w:tc>
          <w:tcPr>
            <w:tcW w:w="216" w:type="pct"/>
            <w:tcBorders>
              <w:top w:val="nil"/>
              <w:left w:val="nil"/>
              <w:right w:val="nil"/>
            </w:tcBorders>
            <w:shd w:val="clear" w:color="auto" w:fill="auto"/>
            <w:noWrap/>
            <w:vAlign w:val="center"/>
            <w:hideMark/>
          </w:tcPr>
          <w:p w14:paraId="2DBBA0BA" w14:textId="1722FE0D"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right w:val="nil"/>
            </w:tcBorders>
            <w:shd w:val="clear" w:color="auto" w:fill="auto"/>
            <w:noWrap/>
            <w:vAlign w:val="center"/>
            <w:hideMark/>
          </w:tcPr>
          <w:p w14:paraId="1211BAB1"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98</w:t>
            </w:r>
          </w:p>
        </w:tc>
        <w:tc>
          <w:tcPr>
            <w:tcW w:w="178" w:type="pct"/>
            <w:tcBorders>
              <w:top w:val="nil"/>
              <w:left w:val="nil"/>
              <w:right w:val="nil"/>
            </w:tcBorders>
            <w:shd w:val="clear" w:color="auto" w:fill="auto"/>
            <w:noWrap/>
            <w:vAlign w:val="center"/>
            <w:hideMark/>
          </w:tcPr>
          <w:p w14:paraId="4D33D7D7" w14:textId="1D1AB946"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right w:val="nil"/>
            </w:tcBorders>
            <w:shd w:val="clear" w:color="auto" w:fill="auto"/>
            <w:noWrap/>
            <w:vAlign w:val="center"/>
            <w:hideMark/>
          </w:tcPr>
          <w:p w14:paraId="58EC2E24"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3</w:t>
            </w:r>
          </w:p>
        </w:tc>
        <w:tc>
          <w:tcPr>
            <w:tcW w:w="251" w:type="pct"/>
            <w:tcBorders>
              <w:top w:val="nil"/>
              <w:left w:val="nil"/>
              <w:right w:val="nil"/>
            </w:tcBorders>
            <w:shd w:val="clear" w:color="auto" w:fill="auto"/>
            <w:noWrap/>
            <w:vAlign w:val="center"/>
            <w:hideMark/>
          </w:tcPr>
          <w:p w14:paraId="77B30F83" w14:textId="15225909"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right w:val="nil"/>
            </w:tcBorders>
            <w:shd w:val="clear" w:color="auto" w:fill="auto"/>
            <w:noWrap/>
            <w:vAlign w:val="center"/>
            <w:hideMark/>
          </w:tcPr>
          <w:p w14:paraId="2B671F22"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1.09</w:t>
            </w:r>
          </w:p>
        </w:tc>
        <w:tc>
          <w:tcPr>
            <w:tcW w:w="339" w:type="pct"/>
            <w:tcBorders>
              <w:top w:val="nil"/>
              <w:left w:val="nil"/>
              <w:right w:val="nil"/>
            </w:tcBorders>
            <w:shd w:val="clear" w:color="auto" w:fill="auto"/>
            <w:noWrap/>
            <w:vAlign w:val="center"/>
            <w:hideMark/>
          </w:tcPr>
          <w:p w14:paraId="2E222FA6" w14:textId="525F6AFB" w:rsidR="00434578" w:rsidRPr="001247D9" w:rsidRDefault="009E13B0"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w:t>
            </w:r>
            <w:r w:rsidR="00434578">
              <w:rPr>
                <w:rFonts w:asciiTheme="minorHAnsi" w:hAnsiTheme="minorHAnsi" w:cstheme="minorHAnsi"/>
                <w:color w:val="000000"/>
                <w:sz w:val="20"/>
                <w:szCs w:val="20"/>
              </w:rPr>
              <w:t>L</w:t>
            </w:r>
            <w:r w:rsidR="00434578" w:rsidRPr="001247D9">
              <w:rPr>
                <w:rFonts w:asciiTheme="minorHAnsi" w:hAnsiTheme="minorHAnsi" w:cstheme="minorHAnsi"/>
                <w:color w:val="000000"/>
                <w:sz w:val="20"/>
                <w:szCs w:val="20"/>
              </w:rPr>
              <w:t>eu</w:t>
            </w:r>
            <w:r>
              <w:rPr>
                <w:rFonts w:asciiTheme="minorHAnsi" w:hAnsiTheme="minorHAnsi" w:cstheme="minorHAnsi"/>
                <w:color w:val="000000"/>
                <w:sz w:val="20"/>
                <w:szCs w:val="20"/>
              </w:rPr>
              <w:t>)</w:t>
            </w:r>
          </w:p>
        </w:tc>
        <w:tc>
          <w:tcPr>
            <w:tcW w:w="291" w:type="pct"/>
            <w:tcBorders>
              <w:top w:val="nil"/>
              <w:left w:val="nil"/>
              <w:right w:val="nil"/>
            </w:tcBorders>
            <w:shd w:val="clear" w:color="auto" w:fill="auto"/>
            <w:noWrap/>
            <w:vAlign w:val="center"/>
            <w:hideMark/>
          </w:tcPr>
          <w:p w14:paraId="708AB40A"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8</w:t>
            </w:r>
          </w:p>
        </w:tc>
        <w:tc>
          <w:tcPr>
            <w:tcW w:w="243" w:type="pct"/>
            <w:tcBorders>
              <w:top w:val="nil"/>
              <w:left w:val="nil"/>
              <w:right w:val="nil"/>
            </w:tcBorders>
            <w:shd w:val="clear" w:color="auto" w:fill="auto"/>
            <w:noWrap/>
            <w:vAlign w:val="center"/>
            <w:hideMark/>
          </w:tcPr>
          <w:p w14:paraId="1429E171" w14:textId="28E9E156"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r w:rsidR="00A23425" w:rsidRPr="001247D9" w14:paraId="0BBBEE89" w14:textId="77777777" w:rsidTr="00A510E9">
        <w:trPr>
          <w:trHeight w:val="315"/>
        </w:trPr>
        <w:tc>
          <w:tcPr>
            <w:tcW w:w="728" w:type="pct"/>
            <w:tcBorders>
              <w:top w:val="nil"/>
              <w:left w:val="nil"/>
              <w:bottom w:val="single" w:sz="4" w:space="0" w:color="auto"/>
              <w:right w:val="nil"/>
            </w:tcBorders>
            <w:shd w:val="clear" w:color="auto" w:fill="auto"/>
            <w:noWrap/>
            <w:vAlign w:val="center"/>
            <w:hideMark/>
          </w:tcPr>
          <w:p w14:paraId="79CD1143" w14:textId="77777777" w:rsidR="00434578" w:rsidRPr="001247D9" w:rsidRDefault="00434578" w:rsidP="00434578">
            <w:pPr>
              <w:rPr>
                <w:rFonts w:asciiTheme="minorHAnsi" w:hAnsiTheme="minorHAnsi" w:cstheme="minorHAnsi"/>
                <w:color w:val="000000"/>
                <w:sz w:val="20"/>
                <w:szCs w:val="20"/>
              </w:rPr>
            </w:pPr>
            <w:r w:rsidRPr="001247D9">
              <w:rPr>
                <w:rFonts w:asciiTheme="minorHAnsi" w:hAnsiTheme="minorHAnsi" w:cstheme="minorHAnsi"/>
                <w:color w:val="000000"/>
                <w:sz w:val="20"/>
                <w:szCs w:val="20"/>
              </w:rPr>
              <w:t>25% Wheat</w:t>
            </w:r>
          </w:p>
        </w:tc>
        <w:tc>
          <w:tcPr>
            <w:tcW w:w="437" w:type="pct"/>
            <w:tcBorders>
              <w:top w:val="nil"/>
              <w:left w:val="nil"/>
              <w:bottom w:val="single" w:sz="4" w:space="0" w:color="auto"/>
              <w:right w:val="nil"/>
            </w:tcBorders>
            <w:vAlign w:val="center"/>
          </w:tcPr>
          <w:p w14:paraId="55221EE5" w14:textId="5E635D94" w:rsidR="00434578" w:rsidRPr="001247D9" w:rsidRDefault="00434578" w:rsidP="00C56E49">
            <w:pPr>
              <w:jc w:val="center"/>
              <w:rPr>
                <w:rFonts w:asciiTheme="minorHAnsi" w:hAnsiTheme="minorHAnsi" w:cstheme="minorHAnsi"/>
                <w:color w:val="000000"/>
                <w:sz w:val="20"/>
                <w:szCs w:val="20"/>
              </w:rPr>
            </w:pPr>
            <w:r w:rsidRPr="008C5FA4">
              <w:rPr>
                <w:rFonts w:asciiTheme="minorHAnsi" w:hAnsiTheme="minorHAnsi" w:cstheme="minorHAnsi"/>
                <w:color w:val="000000"/>
                <w:sz w:val="20"/>
                <w:szCs w:val="20"/>
                <w:lang w:val="en-GB"/>
              </w:rPr>
              <w:t>89</w:t>
            </w:r>
          </w:p>
        </w:tc>
        <w:tc>
          <w:tcPr>
            <w:tcW w:w="291" w:type="pct"/>
            <w:tcBorders>
              <w:top w:val="nil"/>
              <w:left w:val="nil"/>
              <w:bottom w:val="single" w:sz="4" w:space="0" w:color="auto"/>
              <w:right w:val="nil"/>
            </w:tcBorders>
            <w:shd w:val="clear" w:color="auto" w:fill="auto"/>
            <w:noWrap/>
            <w:vAlign w:val="center"/>
            <w:hideMark/>
          </w:tcPr>
          <w:p w14:paraId="4B1C422E" w14:textId="473847AA"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05</w:t>
            </w:r>
          </w:p>
        </w:tc>
        <w:tc>
          <w:tcPr>
            <w:tcW w:w="355" w:type="pct"/>
            <w:tcBorders>
              <w:top w:val="nil"/>
              <w:left w:val="nil"/>
              <w:bottom w:val="single" w:sz="4" w:space="0" w:color="auto"/>
              <w:right w:val="nil"/>
            </w:tcBorders>
            <w:shd w:val="clear" w:color="auto" w:fill="auto"/>
            <w:noWrap/>
            <w:vAlign w:val="center"/>
            <w:hideMark/>
          </w:tcPr>
          <w:p w14:paraId="1623CEE2" w14:textId="432E54B8" w:rsidR="00434578" w:rsidRPr="001247D9" w:rsidRDefault="00434578" w:rsidP="00C56E49">
            <w:pPr>
              <w:jc w:val="center"/>
              <w:rPr>
                <w:rFonts w:asciiTheme="minorHAnsi" w:hAnsiTheme="minorHAnsi" w:cstheme="minorHAnsi"/>
                <w:color w:val="000000"/>
                <w:sz w:val="20"/>
                <w:szCs w:val="20"/>
              </w:rPr>
            </w:pPr>
            <w:r w:rsidRPr="007371B7">
              <w:rPr>
                <w:rFonts w:asciiTheme="minorHAnsi" w:hAnsiTheme="minorHAnsi" w:cstheme="minorHAnsi"/>
                <w:color w:val="000000"/>
                <w:sz w:val="20"/>
                <w:szCs w:val="20"/>
              </w:rPr>
              <w:t>Met+Cys</w:t>
            </w:r>
          </w:p>
        </w:tc>
        <w:tc>
          <w:tcPr>
            <w:tcW w:w="293" w:type="pct"/>
            <w:tcBorders>
              <w:top w:val="nil"/>
              <w:left w:val="nil"/>
              <w:bottom w:val="single" w:sz="4" w:space="0" w:color="auto"/>
              <w:right w:val="nil"/>
            </w:tcBorders>
            <w:shd w:val="clear" w:color="auto" w:fill="auto"/>
            <w:noWrap/>
            <w:vAlign w:val="center"/>
            <w:hideMark/>
          </w:tcPr>
          <w:p w14:paraId="76C4645A"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88</w:t>
            </w:r>
          </w:p>
        </w:tc>
        <w:tc>
          <w:tcPr>
            <w:tcW w:w="178" w:type="pct"/>
            <w:tcBorders>
              <w:top w:val="nil"/>
              <w:left w:val="nil"/>
              <w:bottom w:val="single" w:sz="4" w:space="0" w:color="auto"/>
              <w:right w:val="nil"/>
            </w:tcBorders>
            <w:shd w:val="clear" w:color="auto" w:fill="auto"/>
            <w:noWrap/>
            <w:vAlign w:val="center"/>
            <w:hideMark/>
          </w:tcPr>
          <w:p w14:paraId="674ACFFF" w14:textId="44348EC1" w:rsidR="00434578" w:rsidRPr="001247D9" w:rsidRDefault="00434578" w:rsidP="00C56E49">
            <w:pPr>
              <w:jc w:val="center"/>
              <w:rPr>
                <w:rFonts w:asciiTheme="minorHAnsi" w:hAnsiTheme="minorHAnsi" w:cstheme="minorHAnsi"/>
                <w:color w:val="000000"/>
                <w:sz w:val="20"/>
                <w:szCs w:val="20"/>
              </w:rPr>
            </w:pPr>
            <w:r w:rsidRPr="001840F9">
              <w:rPr>
                <w:rFonts w:asciiTheme="minorHAnsi" w:hAnsiTheme="minorHAnsi" w:cstheme="minorHAnsi"/>
                <w:color w:val="000000"/>
                <w:sz w:val="20"/>
                <w:szCs w:val="20"/>
              </w:rPr>
              <w:t>Lys</w:t>
            </w:r>
          </w:p>
        </w:tc>
        <w:tc>
          <w:tcPr>
            <w:tcW w:w="293" w:type="pct"/>
            <w:tcBorders>
              <w:top w:val="nil"/>
              <w:left w:val="nil"/>
              <w:bottom w:val="single" w:sz="4" w:space="0" w:color="auto"/>
              <w:right w:val="nil"/>
            </w:tcBorders>
            <w:shd w:val="clear" w:color="auto" w:fill="auto"/>
            <w:noWrap/>
            <w:vAlign w:val="center"/>
            <w:hideMark/>
          </w:tcPr>
          <w:p w14:paraId="3C1A5ADB"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36</w:t>
            </w:r>
          </w:p>
        </w:tc>
        <w:tc>
          <w:tcPr>
            <w:tcW w:w="216" w:type="pct"/>
            <w:tcBorders>
              <w:top w:val="nil"/>
              <w:left w:val="nil"/>
              <w:bottom w:val="single" w:sz="4" w:space="0" w:color="auto"/>
              <w:right w:val="nil"/>
            </w:tcBorders>
            <w:shd w:val="clear" w:color="auto" w:fill="auto"/>
            <w:noWrap/>
            <w:vAlign w:val="center"/>
            <w:hideMark/>
          </w:tcPr>
          <w:p w14:paraId="5A1C48A4" w14:textId="212F0DFD" w:rsidR="00434578" w:rsidRPr="001247D9" w:rsidRDefault="00434578" w:rsidP="00C56E49">
            <w:pPr>
              <w:jc w:val="center"/>
              <w:rPr>
                <w:rFonts w:asciiTheme="minorHAnsi" w:hAnsiTheme="minorHAnsi" w:cstheme="minorHAnsi"/>
                <w:color w:val="000000"/>
                <w:sz w:val="20"/>
                <w:szCs w:val="20"/>
              </w:rPr>
            </w:pPr>
            <w:r w:rsidRPr="008566F9">
              <w:rPr>
                <w:rFonts w:asciiTheme="minorHAnsi" w:hAnsiTheme="minorHAnsi" w:cstheme="minorHAnsi"/>
                <w:color w:val="000000"/>
                <w:sz w:val="20"/>
                <w:szCs w:val="20"/>
              </w:rPr>
              <w:t>Lys</w:t>
            </w:r>
          </w:p>
        </w:tc>
        <w:tc>
          <w:tcPr>
            <w:tcW w:w="293" w:type="pct"/>
            <w:tcBorders>
              <w:top w:val="nil"/>
              <w:left w:val="nil"/>
              <w:bottom w:val="single" w:sz="4" w:space="0" w:color="auto"/>
              <w:right w:val="nil"/>
            </w:tcBorders>
            <w:shd w:val="clear" w:color="auto" w:fill="auto"/>
            <w:noWrap/>
            <w:vAlign w:val="center"/>
            <w:hideMark/>
          </w:tcPr>
          <w:p w14:paraId="0A1BA78E"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82</w:t>
            </w:r>
          </w:p>
        </w:tc>
        <w:tc>
          <w:tcPr>
            <w:tcW w:w="178" w:type="pct"/>
            <w:tcBorders>
              <w:top w:val="nil"/>
              <w:left w:val="nil"/>
              <w:bottom w:val="single" w:sz="4" w:space="0" w:color="auto"/>
              <w:right w:val="nil"/>
            </w:tcBorders>
            <w:shd w:val="clear" w:color="auto" w:fill="auto"/>
            <w:noWrap/>
            <w:vAlign w:val="center"/>
            <w:hideMark/>
          </w:tcPr>
          <w:p w14:paraId="61F79C3F" w14:textId="019C6C51" w:rsidR="00434578" w:rsidRPr="001247D9" w:rsidRDefault="00434578" w:rsidP="00C56E49">
            <w:pPr>
              <w:jc w:val="center"/>
              <w:rPr>
                <w:rFonts w:asciiTheme="minorHAnsi" w:hAnsiTheme="minorHAnsi" w:cstheme="minorHAnsi"/>
                <w:color w:val="000000"/>
                <w:sz w:val="20"/>
                <w:szCs w:val="20"/>
              </w:rPr>
            </w:pPr>
            <w:r w:rsidRPr="001514FF">
              <w:rPr>
                <w:rFonts w:asciiTheme="minorHAnsi" w:hAnsiTheme="minorHAnsi" w:cstheme="minorHAnsi"/>
                <w:color w:val="000000"/>
                <w:sz w:val="20"/>
                <w:szCs w:val="20"/>
              </w:rPr>
              <w:t>Lys</w:t>
            </w:r>
          </w:p>
        </w:tc>
        <w:tc>
          <w:tcPr>
            <w:tcW w:w="293" w:type="pct"/>
            <w:tcBorders>
              <w:top w:val="nil"/>
              <w:left w:val="nil"/>
              <w:bottom w:val="single" w:sz="4" w:space="0" w:color="auto"/>
              <w:right w:val="nil"/>
            </w:tcBorders>
            <w:shd w:val="clear" w:color="auto" w:fill="auto"/>
            <w:noWrap/>
            <w:vAlign w:val="center"/>
            <w:hideMark/>
          </w:tcPr>
          <w:p w14:paraId="7331F66C"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1</w:t>
            </w:r>
          </w:p>
        </w:tc>
        <w:tc>
          <w:tcPr>
            <w:tcW w:w="251" w:type="pct"/>
            <w:tcBorders>
              <w:top w:val="nil"/>
              <w:left w:val="nil"/>
              <w:bottom w:val="single" w:sz="4" w:space="0" w:color="auto"/>
              <w:right w:val="nil"/>
            </w:tcBorders>
            <w:shd w:val="clear" w:color="auto" w:fill="auto"/>
            <w:noWrap/>
            <w:vAlign w:val="center"/>
            <w:hideMark/>
          </w:tcPr>
          <w:p w14:paraId="5EC78FC2" w14:textId="60AA2332" w:rsidR="00434578" w:rsidRPr="001247D9" w:rsidRDefault="00434578" w:rsidP="00C56E49">
            <w:pPr>
              <w:jc w:val="center"/>
              <w:rPr>
                <w:rFonts w:asciiTheme="minorHAnsi" w:hAnsiTheme="minorHAnsi" w:cstheme="minorHAnsi"/>
                <w:color w:val="000000"/>
                <w:sz w:val="20"/>
                <w:szCs w:val="20"/>
              </w:rPr>
            </w:pPr>
            <w:r w:rsidRPr="002924B7">
              <w:rPr>
                <w:rFonts w:asciiTheme="minorHAnsi" w:hAnsiTheme="minorHAnsi" w:cstheme="minorHAnsi"/>
                <w:color w:val="000000"/>
                <w:sz w:val="20"/>
                <w:szCs w:val="20"/>
              </w:rPr>
              <w:t>Lys</w:t>
            </w:r>
          </w:p>
        </w:tc>
        <w:tc>
          <w:tcPr>
            <w:tcW w:w="321" w:type="pct"/>
            <w:tcBorders>
              <w:top w:val="nil"/>
              <w:left w:val="nil"/>
              <w:bottom w:val="single" w:sz="4" w:space="0" w:color="auto"/>
              <w:right w:val="nil"/>
            </w:tcBorders>
            <w:shd w:val="clear" w:color="auto" w:fill="auto"/>
            <w:noWrap/>
            <w:vAlign w:val="center"/>
            <w:hideMark/>
          </w:tcPr>
          <w:p w14:paraId="28E2EF80"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71</w:t>
            </w:r>
          </w:p>
        </w:tc>
        <w:tc>
          <w:tcPr>
            <w:tcW w:w="339" w:type="pct"/>
            <w:tcBorders>
              <w:top w:val="nil"/>
              <w:left w:val="nil"/>
              <w:bottom w:val="single" w:sz="4" w:space="0" w:color="auto"/>
              <w:right w:val="nil"/>
            </w:tcBorders>
            <w:shd w:val="clear" w:color="auto" w:fill="auto"/>
            <w:noWrap/>
            <w:vAlign w:val="center"/>
            <w:hideMark/>
          </w:tcPr>
          <w:p w14:paraId="250ADC2A" w14:textId="5B0CAFC3" w:rsidR="00434578" w:rsidRPr="001247D9" w:rsidRDefault="00434578" w:rsidP="00C56E49">
            <w:pPr>
              <w:jc w:val="center"/>
              <w:rPr>
                <w:rFonts w:asciiTheme="minorHAnsi" w:hAnsiTheme="minorHAnsi" w:cstheme="minorHAnsi"/>
                <w:color w:val="000000"/>
                <w:sz w:val="20"/>
                <w:szCs w:val="20"/>
              </w:rPr>
            </w:pPr>
            <w:r>
              <w:rPr>
                <w:rFonts w:asciiTheme="minorHAnsi" w:hAnsiTheme="minorHAnsi" w:cstheme="minorHAnsi"/>
                <w:color w:val="000000"/>
                <w:sz w:val="20"/>
                <w:szCs w:val="20"/>
              </w:rPr>
              <w:t>L</w:t>
            </w:r>
            <w:r w:rsidRPr="001247D9">
              <w:rPr>
                <w:rFonts w:asciiTheme="minorHAnsi" w:hAnsiTheme="minorHAnsi" w:cstheme="minorHAnsi"/>
                <w:color w:val="000000"/>
                <w:sz w:val="20"/>
                <w:szCs w:val="20"/>
              </w:rPr>
              <w:t>ys</w:t>
            </w:r>
          </w:p>
        </w:tc>
        <w:tc>
          <w:tcPr>
            <w:tcW w:w="291" w:type="pct"/>
            <w:tcBorders>
              <w:top w:val="nil"/>
              <w:left w:val="nil"/>
              <w:bottom w:val="single" w:sz="4" w:space="0" w:color="auto"/>
              <w:right w:val="nil"/>
            </w:tcBorders>
            <w:shd w:val="clear" w:color="auto" w:fill="auto"/>
            <w:noWrap/>
            <w:vAlign w:val="center"/>
            <w:hideMark/>
          </w:tcPr>
          <w:p w14:paraId="2CAD08DB" w14:textId="77777777" w:rsidR="00434578" w:rsidRPr="001247D9" w:rsidRDefault="00434578" w:rsidP="00C56E49">
            <w:pPr>
              <w:jc w:val="center"/>
              <w:rPr>
                <w:rFonts w:asciiTheme="minorHAnsi" w:hAnsiTheme="minorHAnsi" w:cstheme="minorHAnsi"/>
                <w:color w:val="000000"/>
                <w:sz w:val="20"/>
                <w:szCs w:val="20"/>
              </w:rPr>
            </w:pPr>
            <w:r w:rsidRPr="001247D9">
              <w:rPr>
                <w:rFonts w:asciiTheme="minorHAnsi" w:hAnsiTheme="minorHAnsi" w:cstheme="minorHAnsi"/>
                <w:color w:val="000000"/>
                <w:sz w:val="20"/>
                <w:szCs w:val="20"/>
              </w:rPr>
              <w:t>0.46</w:t>
            </w:r>
          </w:p>
        </w:tc>
        <w:tc>
          <w:tcPr>
            <w:tcW w:w="243" w:type="pct"/>
            <w:tcBorders>
              <w:top w:val="nil"/>
              <w:left w:val="nil"/>
              <w:bottom w:val="single" w:sz="4" w:space="0" w:color="auto"/>
              <w:right w:val="nil"/>
            </w:tcBorders>
            <w:shd w:val="clear" w:color="auto" w:fill="auto"/>
            <w:noWrap/>
            <w:vAlign w:val="center"/>
            <w:hideMark/>
          </w:tcPr>
          <w:p w14:paraId="05398BFC" w14:textId="6F67271A" w:rsidR="00434578" w:rsidRPr="001247D9" w:rsidRDefault="00434578" w:rsidP="00C56E49">
            <w:pPr>
              <w:jc w:val="center"/>
              <w:rPr>
                <w:rFonts w:asciiTheme="minorHAnsi" w:hAnsiTheme="minorHAnsi" w:cstheme="minorHAnsi"/>
                <w:color w:val="000000"/>
                <w:sz w:val="20"/>
                <w:szCs w:val="20"/>
              </w:rPr>
            </w:pPr>
            <w:r w:rsidRPr="00313DDD">
              <w:rPr>
                <w:rFonts w:asciiTheme="minorHAnsi" w:hAnsiTheme="minorHAnsi" w:cstheme="minorHAnsi"/>
                <w:color w:val="000000"/>
                <w:sz w:val="20"/>
                <w:szCs w:val="20"/>
              </w:rPr>
              <w:t>Lys</w:t>
            </w:r>
          </w:p>
        </w:tc>
      </w:tr>
    </w:tbl>
    <w:p w14:paraId="1DF3E3EB" w14:textId="067E6F2F" w:rsidR="00A510E9" w:rsidRPr="001A2F9F" w:rsidRDefault="00A510E9" w:rsidP="00A510E9">
      <w:pPr>
        <w:spacing w:line="360" w:lineRule="auto"/>
        <w:rPr>
          <w:rFonts w:asciiTheme="minorHAnsi" w:hAnsiTheme="minorHAnsi" w:cstheme="minorHAnsi"/>
          <w:sz w:val="20"/>
          <w:szCs w:val="20"/>
          <w:lang w:val="en-GB"/>
        </w:rPr>
      </w:pPr>
      <w:r w:rsidRPr="001A2F9F">
        <w:rPr>
          <w:rFonts w:asciiTheme="minorHAnsi" w:hAnsiTheme="minorHAnsi" w:cstheme="minorHAnsi"/>
          <w:sz w:val="20"/>
          <w:szCs w:val="20"/>
          <w:lang w:val="en-GB"/>
        </w:rPr>
        <w:t>Abbreviations: Cys: cystein</w:t>
      </w:r>
      <w:r>
        <w:rPr>
          <w:rFonts w:asciiTheme="minorHAnsi" w:hAnsiTheme="minorHAnsi" w:cstheme="minorHAnsi"/>
          <w:sz w:val="20"/>
          <w:szCs w:val="20"/>
          <w:lang w:val="en-GB"/>
        </w:rPr>
        <w:t>e</w:t>
      </w:r>
      <w:r w:rsidRPr="001A2F9F">
        <w:rPr>
          <w:rFonts w:asciiTheme="minorHAnsi" w:hAnsiTheme="minorHAnsi" w:cstheme="minorHAnsi"/>
          <w:sz w:val="20"/>
          <w:szCs w:val="20"/>
          <w:lang w:val="en-GB"/>
        </w:rPr>
        <w:t xml:space="preserve">; </w:t>
      </w:r>
      <w:r>
        <w:rPr>
          <w:rFonts w:asciiTheme="minorHAnsi" w:hAnsiTheme="minorHAnsi" w:cstheme="minorHAnsi"/>
          <w:sz w:val="20"/>
          <w:szCs w:val="20"/>
          <w:lang w:val="en-GB"/>
        </w:rPr>
        <w:t xml:space="preserve">LAA: limiting amino acid; </w:t>
      </w:r>
      <w:r w:rsidRPr="001A2F9F">
        <w:rPr>
          <w:rFonts w:asciiTheme="minorHAnsi" w:hAnsiTheme="minorHAnsi" w:cstheme="minorHAnsi"/>
          <w:sz w:val="20"/>
          <w:szCs w:val="20"/>
          <w:lang w:val="en-GB"/>
        </w:rPr>
        <w:t>Leu: leucine; Lys: lysine; Met: methionine; PBMA: plant-based meat alternative; PDCAAS: protein digestibility-corrected amino acid score</w:t>
      </w:r>
      <w:r>
        <w:rPr>
          <w:rFonts w:asciiTheme="minorHAnsi" w:hAnsiTheme="minorHAnsi" w:cstheme="minorHAnsi"/>
          <w:sz w:val="20"/>
          <w:szCs w:val="20"/>
          <w:lang w:val="en-GB"/>
        </w:rPr>
        <w:t>.</w:t>
      </w:r>
    </w:p>
    <w:p w14:paraId="1058A54F" w14:textId="49CBC455" w:rsidR="00F552C5" w:rsidRPr="00235DBD" w:rsidRDefault="00F552C5" w:rsidP="00235DBD">
      <w:pPr>
        <w:pStyle w:val="ListParagraph"/>
        <w:ind w:left="0"/>
        <w:rPr>
          <w:rFonts w:cstheme="minorHAnsi"/>
          <w:lang w:val="en-GB"/>
        </w:rPr>
      </w:pPr>
      <w:r w:rsidRPr="00133343">
        <w:rPr>
          <w:rFonts w:cstheme="minorHAnsi"/>
          <w:vertAlign w:val="superscript"/>
          <w:lang w:val="en-GB"/>
        </w:rPr>
        <w:t xml:space="preserve">1 </w:t>
      </w:r>
      <w:r w:rsidR="00C528C9">
        <w:rPr>
          <w:rFonts w:cstheme="minorHAnsi"/>
          <w:lang w:val="en-GB"/>
        </w:rPr>
        <w:t>Average</w:t>
      </w:r>
      <w:r>
        <w:rPr>
          <w:rFonts w:cstheme="minorHAnsi"/>
          <w:lang w:val="en-GB"/>
        </w:rPr>
        <w:t xml:space="preserve"> total protein intake (g/day) in </w:t>
      </w:r>
      <w:r w:rsidR="006463DD">
        <w:rPr>
          <w:rFonts w:cstheme="minorHAnsi"/>
          <w:lang w:val="en-GB"/>
        </w:rPr>
        <w:t>Current Diet</w:t>
      </w:r>
    </w:p>
    <w:p w14:paraId="74ABC196" w14:textId="77777777" w:rsidR="00235DBD" w:rsidRPr="00C8240A" w:rsidRDefault="00235DBD" w:rsidP="00235DBD">
      <w:pPr>
        <w:rPr>
          <w:rFonts w:asciiTheme="minorHAnsi" w:hAnsiTheme="minorHAnsi" w:cstheme="minorHAnsi"/>
          <w:b/>
          <w:bCs/>
          <w:sz w:val="22"/>
          <w:szCs w:val="22"/>
          <w:lang w:val="en-GB"/>
        </w:rPr>
      </w:pPr>
    </w:p>
    <w:p w14:paraId="01716D82" w14:textId="70C72EF3" w:rsidR="00235DBD" w:rsidRDefault="008D47B1" w:rsidP="00133343">
      <w:pPr>
        <w:spacing w:after="160" w:line="259" w:lineRule="auto"/>
        <w:rPr>
          <w:rFonts w:cstheme="minorHAnsi"/>
          <w:b/>
          <w:bCs/>
          <w:lang w:val="en-GB"/>
        </w:rPr>
        <w:sectPr w:rsidR="00235DBD" w:rsidSect="001247D9">
          <w:pgSz w:w="16838" w:h="11906" w:orient="landscape"/>
          <w:pgMar w:top="1440" w:right="1440" w:bottom="1440" w:left="1440" w:header="708" w:footer="708" w:gutter="0"/>
          <w:cols w:space="708"/>
          <w:docGrid w:linePitch="360"/>
        </w:sectPr>
      </w:pPr>
      <w:r>
        <w:rPr>
          <w:rFonts w:asciiTheme="minorHAnsi" w:hAnsiTheme="minorHAnsi" w:cstheme="minorHAnsi"/>
          <w:b/>
          <w:bCs/>
          <w:sz w:val="22"/>
          <w:szCs w:val="22"/>
          <w:lang w:val="en-GB"/>
        </w:rPr>
        <w:br w:type="page"/>
      </w:r>
    </w:p>
    <w:p w14:paraId="4C282E43" w14:textId="77777777" w:rsidR="008944ED" w:rsidRDefault="008944ED" w:rsidP="008944ED">
      <w:pPr>
        <w:pStyle w:val="ListParagraph"/>
        <w:ind w:left="0"/>
        <w:rPr>
          <w:rFonts w:cstheme="minorHAnsi"/>
          <w:b/>
          <w:bCs/>
          <w:lang w:val="en-GB"/>
        </w:rPr>
      </w:pPr>
    </w:p>
    <w:p w14:paraId="752EDEE8" w14:textId="33041D7B" w:rsidR="00480A2B" w:rsidRPr="00786608" w:rsidRDefault="008944ED" w:rsidP="00480A2B">
      <w:pPr>
        <w:rPr>
          <w:rFonts w:asciiTheme="minorHAnsi" w:hAnsiTheme="minorHAnsi" w:cstheme="minorHAnsi"/>
          <w:b/>
          <w:bCs/>
          <w:sz w:val="22"/>
          <w:szCs w:val="22"/>
          <w:lang w:val="en-GB"/>
        </w:rPr>
      </w:pPr>
      <w:r>
        <w:rPr>
          <w:rFonts w:asciiTheme="minorHAnsi" w:hAnsiTheme="minorHAnsi" w:cstheme="minorHAnsi"/>
          <w:b/>
          <w:bCs/>
          <w:sz w:val="22"/>
          <w:szCs w:val="22"/>
          <w:lang w:val="en-GB"/>
        </w:rPr>
        <w:t>References</w:t>
      </w:r>
    </w:p>
    <w:p w14:paraId="356C0E11" w14:textId="77777777" w:rsidR="00F35A71" w:rsidRDefault="00F35A71" w:rsidP="00262844">
      <w:pPr>
        <w:rPr>
          <w:rFonts w:ascii="Calibri" w:eastAsiaTheme="minorHAnsi" w:hAnsi="Calibri" w:cstheme="minorHAnsi"/>
          <w:noProof/>
          <w:color w:val="323232"/>
          <w:sz w:val="22"/>
          <w:szCs w:val="22"/>
          <w:shd w:val="clear" w:color="auto" w:fill="FFFFFF"/>
          <w:lang w:val="en-GB"/>
        </w:rPr>
      </w:pPr>
    </w:p>
    <w:p w14:paraId="62FF16BC" w14:textId="3805FDAC" w:rsidR="00F35A71" w:rsidRPr="00C067F8" w:rsidRDefault="00F35A71" w:rsidP="00F35A71">
      <w:pPr>
        <w:pStyle w:val="EndNoteBibliography"/>
        <w:spacing w:after="0"/>
        <w:ind w:left="720" w:hanging="720"/>
      </w:pPr>
      <w:r>
        <w:t>1</w:t>
      </w:r>
      <w:r w:rsidRPr="00C067F8">
        <w:t>.</w:t>
      </w:r>
      <w:r w:rsidRPr="00C067F8">
        <w:tab/>
        <w:t>Švarc PL, Jensen MB, Langwagen M, Poulsen A, Trolle E, and Jakobsen J (2022) Nutrient content in plant-based protein products intended for food composition databases. J Food Compos Anal. 106:104332. DOI: 10.1016/j.jfca.2021.104332</w:t>
      </w:r>
    </w:p>
    <w:p w14:paraId="6F181DAF" w14:textId="3EF95493" w:rsidR="00F35A71" w:rsidRPr="00C067F8" w:rsidRDefault="005B279F" w:rsidP="00F35A71">
      <w:pPr>
        <w:pStyle w:val="EndNoteBibliography"/>
        <w:spacing w:after="0"/>
        <w:ind w:left="720" w:hanging="720"/>
      </w:pPr>
      <w:r>
        <w:t>2</w:t>
      </w:r>
      <w:r w:rsidR="00F35A71" w:rsidRPr="00C067F8">
        <w:t>.</w:t>
      </w:r>
      <w:r w:rsidR="00F35A71" w:rsidRPr="00C067F8">
        <w:tab/>
        <w:t>Nosworthy MG, Medina G, Franczyk AJ, Neufeld J, Appah P, Utioh A, Frohlich P, and House JD (2018) Effect of Processing on the In Vitro and In Vivo Protein Quality of Beans (Phaseolus vulgaris and Vicia Faba). Nutrients. 10:671. DOI: 10.3390/nu10060671</w:t>
      </w:r>
    </w:p>
    <w:p w14:paraId="59EE777B" w14:textId="77777777" w:rsidR="005B279F" w:rsidRPr="00C067F8" w:rsidRDefault="005B279F" w:rsidP="005B279F">
      <w:pPr>
        <w:pStyle w:val="EndNoteBibliography"/>
        <w:spacing w:after="0"/>
        <w:ind w:left="720" w:hanging="720"/>
      </w:pPr>
      <w:r>
        <w:t>3</w:t>
      </w:r>
      <w:r w:rsidRPr="00C067F8">
        <w:t>.</w:t>
      </w:r>
      <w:r w:rsidRPr="00C067F8">
        <w:tab/>
        <w:t>Heerschop SN, Kanellopoulos A, Biesbroek S, and van 't Veer P (2023) Shifting towards optimized healthy and sustainable Dutch diets: impact on protein quality. Eur J Nutr. 62:2115-2128. DOI: 10.1007/s00394-023-03135-7</w:t>
      </w:r>
    </w:p>
    <w:p w14:paraId="36635D4C" w14:textId="54641C3E" w:rsidR="00F35A71" w:rsidRPr="00C067F8" w:rsidRDefault="005B279F" w:rsidP="00F35A71">
      <w:pPr>
        <w:pStyle w:val="EndNoteBibliography"/>
        <w:spacing w:after="0"/>
        <w:ind w:left="720" w:hanging="720"/>
      </w:pPr>
      <w:r>
        <w:t>4</w:t>
      </w:r>
      <w:r w:rsidR="00F35A71" w:rsidRPr="00C067F8">
        <w:t>.</w:t>
      </w:r>
      <w:r w:rsidR="00F35A71" w:rsidRPr="00C067F8">
        <w:tab/>
        <w:t>Food and Agriculture Organization of the United Nations (2013) Dietary Protein Quality Evaluation in Human Nutrition: Report of an FAO Expert Consultation, 31 March-2 April, 2011, Auckland, New Zealand. Food and Agriculture Organization of the United Nations, Rome</w:t>
      </w:r>
    </w:p>
    <w:p w14:paraId="6F75AD12" w14:textId="04867611" w:rsidR="00405825" w:rsidRPr="00271B7C" w:rsidRDefault="00AD7571" w:rsidP="00262844">
      <w:pPr>
        <w:rPr>
          <w:rFonts w:cstheme="minorHAnsi"/>
          <w:color w:val="323232"/>
          <w:shd w:val="clear" w:color="auto" w:fill="FFFFFF"/>
          <w:lang w:val="en-GB"/>
        </w:rPr>
      </w:pPr>
      <w:r>
        <w:rPr>
          <w:rFonts w:ascii="Calibri" w:eastAsiaTheme="minorHAnsi" w:hAnsi="Calibri" w:cstheme="minorHAnsi"/>
          <w:noProof/>
          <w:color w:val="323232"/>
          <w:sz w:val="22"/>
          <w:szCs w:val="22"/>
          <w:shd w:val="clear" w:color="auto" w:fill="FFFFFF"/>
          <w:lang w:val="en-GB"/>
        </w:rPr>
        <w:fldChar w:fldCharType="begin"/>
      </w:r>
      <w:r>
        <w:rPr>
          <w:rFonts w:cstheme="minorHAnsi"/>
          <w:color w:val="323232"/>
          <w:shd w:val="clear" w:color="auto" w:fill="FFFFFF"/>
          <w:lang w:val="en-GB"/>
        </w:rPr>
        <w:instrText xml:space="preserve"> ADDIN EN.REFLIST </w:instrText>
      </w:r>
      <w:r>
        <w:rPr>
          <w:rFonts w:ascii="Calibri" w:eastAsiaTheme="minorHAnsi" w:hAnsi="Calibri" w:cstheme="minorHAnsi"/>
          <w:noProof/>
          <w:color w:val="323232"/>
          <w:sz w:val="22"/>
          <w:szCs w:val="22"/>
          <w:shd w:val="clear" w:color="auto" w:fill="FFFFFF"/>
          <w:lang w:val="en-GB"/>
        </w:rPr>
        <w:fldChar w:fldCharType="separate"/>
      </w:r>
      <w:r>
        <w:rPr>
          <w:rFonts w:cstheme="minorHAnsi"/>
          <w:color w:val="323232"/>
          <w:shd w:val="clear" w:color="auto" w:fill="FFFFFF"/>
          <w:lang w:val="en-GB"/>
        </w:rPr>
        <w:fldChar w:fldCharType="end"/>
      </w:r>
    </w:p>
    <w:sectPr w:rsidR="00405825" w:rsidRPr="00271B7C" w:rsidSect="00D349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BEC6B" w14:textId="77777777" w:rsidR="00947477" w:rsidRDefault="00947477" w:rsidP="00550F92">
      <w:r>
        <w:separator/>
      </w:r>
    </w:p>
  </w:endnote>
  <w:endnote w:type="continuationSeparator" w:id="0">
    <w:p w14:paraId="27DB4CF0" w14:textId="77777777" w:rsidR="00947477" w:rsidRDefault="00947477" w:rsidP="00550F92">
      <w:r>
        <w:continuationSeparator/>
      </w:r>
    </w:p>
  </w:endnote>
  <w:endnote w:type="continuationNotice" w:id="1">
    <w:p w14:paraId="1F8DC910" w14:textId="77777777" w:rsidR="00947477" w:rsidRDefault="009474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2098794"/>
      <w:docPartObj>
        <w:docPartGallery w:val="Page Numbers (Bottom of Page)"/>
        <w:docPartUnique/>
      </w:docPartObj>
    </w:sdtPr>
    <w:sdtEndPr>
      <w:rPr>
        <w:noProof/>
      </w:rPr>
    </w:sdtEndPr>
    <w:sdtContent>
      <w:p w14:paraId="08CC94CB" w14:textId="13ACDE8F" w:rsidR="00B72372" w:rsidRDefault="00B72372">
        <w:pPr>
          <w:pStyle w:val="Footer"/>
        </w:pPr>
        <w:r>
          <w:fldChar w:fldCharType="begin"/>
        </w:r>
        <w:r>
          <w:instrText xml:space="preserve"> PAGE   \* MERGEFORMAT </w:instrText>
        </w:r>
        <w:r>
          <w:fldChar w:fldCharType="separate"/>
        </w:r>
        <w:r>
          <w:rPr>
            <w:noProof/>
          </w:rPr>
          <w:t>2</w:t>
        </w:r>
        <w:r>
          <w:rPr>
            <w:noProof/>
          </w:rPr>
          <w:fldChar w:fldCharType="end"/>
        </w:r>
      </w:p>
    </w:sdtContent>
  </w:sdt>
  <w:p w14:paraId="25818BC4" w14:textId="77777777" w:rsidR="00B72372" w:rsidRDefault="00B7237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8DCF3" w14:textId="77777777" w:rsidR="00947477" w:rsidRDefault="00947477" w:rsidP="00550F92">
      <w:r>
        <w:separator/>
      </w:r>
    </w:p>
  </w:footnote>
  <w:footnote w:type="continuationSeparator" w:id="0">
    <w:p w14:paraId="354C2402" w14:textId="77777777" w:rsidR="00947477" w:rsidRDefault="00947477" w:rsidP="00550F92">
      <w:r>
        <w:continuationSeparator/>
      </w:r>
    </w:p>
  </w:footnote>
  <w:footnote w:type="continuationNotice" w:id="1">
    <w:p w14:paraId="4A96C4A1" w14:textId="77777777" w:rsidR="00947477" w:rsidRDefault="009474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D1DB0"/>
    <w:multiLevelType w:val="hybridMultilevel"/>
    <w:tmpl w:val="4B80C82C"/>
    <w:lvl w:ilvl="0" w:tplc="E2CA209C">
      <w:numFmt w:val="bullet"/>
      <w:lvlText w:val="-"/>
      <w:lvlJc w:val="left"/>
      <w:pPr>
        <w:ind w:left="720" w:hanging="360"/>
      </w:pPr>
      <w:rPr>
        <w:rFonts w:ascii="Calibri" w:eastAsiaTheme="minorHAnsi" w:hAnsi="Calibri" w:cs="Calibr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A3D73F2"/>
    <w:multiLevelType w:val="hybridMultilevel"/>
    <w:tmpl w:val="A4526A42"/>
    <w:lvl w:ilvl="0" w:tplc="20000001">
      <w:start w:val="1"/>
      <w:numFmt w:val="bullet"/>
      <w:lvlText w:val=""/>
      <w:lvlJc w:val="left"/>
      <w:pPr>
        <w:ind w:left="870" w:hanging="360"/>
      </w:pPr>
      <w:rPr>
        <w:rFonts w:ascii="Symbol" w:hAnsi="Symbol" w:hint="default"/>
      </w:rPr>
    </w:lvl>
    <w:lvl w:ilvl="1" w:tplc="20000003" w:tentative="1">
      <w:start w:val="1"/>
      <w:numFmt w:val="bullet"/>
      <w:lvlText w:val="o"/>
      <w:lvlJc w:val="left"/>
      <w:pPr>
        <w:ind w:left="1590" w:hanging="360"/>
      </w:pPr>
      <w:rPr>
        <w:rFonts w:ascii="Courier New" w:hAnsi="Courier New" w:cs="Courier New" w:hint="default"/>
      </w:rPr>
    </w:lvl>
    <w:lvl w:ilvl="2" w:tplc="20000005" w:tentative="1">
      <w:start w:val="1"/>
      <w:numFmt w:val="bullet"/>
      <w:lvlText w:val=""/>
      <w:lvlJc w:val="left"/>
      <w:pPr>
        <w:ind w:left="2310" w:hanging="360"/>
      </w:pPr>
      <w:rPr>
        <w:rFonts w:ascii="Wingdings" w:hAnsi="Wingdings" w:hint="default"/>
      </w:rPr>
    </w:lvl>
    <w:lvl w:ilvl="3" w:tplc="20000001" w:tentative="1">
      <w:start w:val="1"/>
      <w:numFmt w:val="bullet"/>
      <w:lvlText w:val=""/>
      <w:lvlJc w:val="left"/>
      <w:pPr>
        <w:ind w:left="3030" w:hanging="360"/>
      </w:pPr>
      <w:rPr>
        <w:rFonts w:ascii="Symbol" w:hAnsi="Symbol" w:hint="default"/>
      </w:rPr>
    </w:lvl>
    <w:lvl w:ilvl="4" w:tplc="20000003" w:tentative="1">
      <w:start w:val="1"/>
      <w:numFmt w:val="bullet"/>
      <w:lvlText w:val="o"/>
      <w:lvlJc w:val="left"/>
      <w:pPr>
        <w:ind w:left="3750" w:hanging="360"/>
      </w:pPr>
      <w:rPr>
        <w:rFonts w:ascii="Courier New" w:hAnsi="Courier New" w:cs="Courier New" w:hint="default"/>
      </w:rPr>
    </w:lvl>
    <w:lvl w:ilvl="5" w:tplc="20000005" w:tentative="1">
      <w:start w:val="1"/>
      <w:numFmt w:val="bullet"/>
      <w:lvlText w:val=""/>
      <w:lvlJc w:val="left"/>
      <w:pPr>
        <w:ind w:left="4470" w:hanging="360"/>
      </w:pPr>
      <w:rPr>
        <w:rFonts w:ascii="Wingdings" w:hAnsi="Wingdings" w:hint="default"/>
      </w:rPr>
    </w:lvl>
    <w:lvl w:ilvl="6" w:tplc="20000001" w:tentative="1">
      <w:start w:val="1"/>
      <w:numFmt w:val="bullet"/>
      <w:lvlText w:val=""/>
      <w:lvlJc w:val="left"/>
      <w:pPr>
        <w:ind w:left="5190" w:hanging="360"/>
      </w:pPr>
      <w:rPr>
        <w:rFonts w:ascii="Symbol" w:hAnsi="Symbol" w:hint="default"/>
      </w:rPr>
    </w:lvl>
    <w:lvl w:ilvl="7" w:tplc="20000003" w:tentative="1">
      <w:start w:val="1"/>
      <w:numFmt w:val="bullet"/>
      <w:lvlText w:val="o"/>
      <w:lvlJc w:val="left"/>
      <w:pPr>
        <w:ind w:left="5910" w:hanging="360"/>
      </w:pPr>
      <w:rPr>
        <w:rFonts w:ascii="Courier New" w:hAnsi="Courier New" w:cs="Courier New" w:hint="default"/>
      </w:rPr>
    </w:lvl>
    <w:lvl w:ilvl="8" w:tplc="20000005" w:tentative="1">
      <w:start w:val="1"/>
      <w:numFmt w:val="bullet"/>
      <w:lvlText w:val=""/>
      <w:lvlJc w:val="left"/>
      <w:pPr>
        <w:ind w:left="6630" w:hanging="360"/>
      </w:pPr>
      <w:rPr>
        <w:rFonts w:ascii="Wingdings" w:hAnsi="Wingdings" w:hint="default"/>
      </w:rPr>
    </w:lvl>
  </w:abstractNum>
  <w:abstractNum w:abstractNumId="2" w15:restartNumberingAfterBreak="0">
    <w:nsid w:val="12352A3A"/>
    <w:multiLevelType w:val="hybridMultilevel"/>
    <w:tmpl w:val="761694AC"/>
    <w:lvl w:ilvl="0" w:tplc="6A26A54A">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37526F6"/>
    <w:multiLevelType w:val="hybridMultilevel"/>
    <w:tmpl w:val="E31A0E0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4466FEC"/>
    <w:multiLevelType w:val="hybridMultilevel"/>
    <w:tmpl w:val="5E9E6492"/>
    <w:lvl w:ilvl="0" w:tplc="733E75FA">
      <w:numFmt w:val="bullet"/>
      <w:lvlText w:val=""/>
      <w:lvlJc w:val="left"/>
      <w:pPr>
        <w:ind w:left="1080" w:hanging="360"/>
      </w:pPr>
      <w:rPr>
        <w:rFonts w:ascii="Wingdings" w:eastAsia="Calibri" w:hAnsi="Wingdings" w:cs="Times New Roman"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abstractNum w:abstractNumId="5" w15:restartNumberingAfterBreak="0">
    <w:nsid w:val="1B374AD1"/>
    <w:multiLevelType w:val="hybridMultilevel"/>
    <w:tmpl w:val="119848D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1BF70F12"/>
    <w:multiLevelType w:val="hybridMultilevel"/>
    <w:tmpl w:val="8D9AD1C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1CB16195"/>
    <w:multiLevelType w:val="hybridMultilevel"/>
    <w:tmpl w:val="B89CD71A"/>
    <w:lvl w:ilvl="0" w:tplc="E2CA209C">
      <w:numFmt w:val="bullet"/>
      <w:lvlText w:val="-"/>
      <w:lvlJc w:val="left"/>
      <w:pPr>
        <w:ind w:left="360" w:hanging="360"/>
      </w:pPr>
      <w:rPr>
        <w:rFonts w:ascii="Calibri" w:eastAsiaTheme="minorHAnsi" w:hAnsi="Calibri" w:cs="Calibri"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1D271168"/>
    <w:multiLevelType w:val="hybridMultilevel"/>
    <w:tmpl w:val="CDDAC61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9" w15:restartNumberingAfterBreak="0">
    <w:nsid w:val="1DDB2460"/>
    <w:multiLevelType w:val="hybridMultilevel"/>
    <w:tmpl w:val="4A400FDE"/>
    <w:lvl w:ilvl="0" w:tplc="0E5420AA">
      <w:start w:val="1"/>
      <w:numFmt w:val="bullet"/>
      <w:lvlText w:val="•"/>
      <w:lvlJc w:val="left"/>
      <w:pPr>
        <w:tabs>
          <w:tab w:val="num" w:pos="720"/>
        </w:tabs>
        <w:ind w:left="720" w:hanging="360"/>
      </w:pPr>
      <w:rPr>
        <w:rFonts w:ascii="Arial" w:hAnsi="Arial" w:hint="default"/>
      </w:rPr>
    </w:lvl>
    <w:lvl w:ilvl="1" w:tplc="8E804550" w:tentative="1">
      <w:start w:val="1"/>
      <w:numFmt w:val="bullet"/>
      <w:lvlText w:val="•"/>
      <w:lvlJc w:val="left"/>
      <w:pPr>
        <w:tabs>
          <w:tab w:val="num" w:pos="1440"/>
        </w:tabs>
        <w:ind w:left="1440" w:hanging="360"/>
      </w:pPr>
      <w:rPr>
        <w:rFonts w:ascii="Arial" w:hAnsi="Arial" w:hint="default"/>
      </w:rPr>
    </w:lvl>
    <w:lvl w:ilvl="2" w:tplc="76286C64" w:tentative="1">
      <w:start w:val="1"/>
      <w:numFmt w:val="bullet"/>
      <w:lvlText w:val="•"/>
      <w:lvlJc w:val="left"/>
      <w:pPr>
        <w:tabs>
          <w:tab w:val="num" w:pos="2160"/>
        </w:tabs>
        <w:ind w:left="2160" w:hanging="360"/>
      </w:pPr>
      <w:rPr>
        <w:rFonts w:ascii="Arial" w:hAnsi="Arial" w:hint="default"/>
      </w:rPr>
    </w:lvl>
    <w:lvl w:ilvl="3" w:tplc="90EC30AE" w:tentative="1">
      <w:start w:val="1"/>
      <w:numFmt w:val="bullet"/>
      <w:lvlText w:val="•"/>
      <w:lvlJc w:val="left"/>
      <w:pPr>
        <w:tabs>
          <w:tab w:val="num" w:pos="2880"/>
        </w:tabs>
        <w:ind w:left="2880" w:hanging="360"/>
      </w:pPr>
      <w:rPr>
        <w:rFonts w:ascii="Arial" w:hAnsi="Arial" w:hint="default"/>
      </w:rPr>
    </w:lvl>
    <w:lvl w:ilvl="4" w:tplc="FBA8E6EE" w:tentative="1">
      <w:start w:val="1"/>
      <w:numFmt w:val="bullet"/>
      <w:lvlText w:val="•"/>
      <w:lvlJc w:val="left"/>
      <w:pPr>
        <w:tabs>
          <w:tab w:val="num" w:pos="3600"/>
        </w:tabs>
        <w:ind w:left="3600" w:hanging="360"/>
      </w:pPr>
      <w:rPr>
        <w:rFonts w:ascii="Arial" w:hAnsi="Arial" w:hint="default"/>
      </w:rPr>
    </w:lvl>
    <w:lvl w:ilvl="5" w:tplc="E5B28EEA" w:tentative="1">
      <w:start w:val="1"/>
      <w:numFmt w:val="bullet"/>
      <w:lvlText w:val="•"/>
      <w:lvlJc w:val="left"/>
      <w:pPr>
        <w:tabs>
          <w:tab w:val="num" w:pos="4320"/>
        </w:tabs>
        <w:ind w:left="4320" w:hanging="360"/>
      </w:pPr>
      <w:rPr>
        <w:rFonts w:ascii="Arial" w:hAnsi="Arial" w:hint="default"/>
      </w:rPr>
    </w:lvl>
    <w:lvl w:ilvl="6" w:tplc="0E3A2E94" w:tentative="1">
      <w:start w:val="1"/>
      <w:numFmt w:val="bullet"/>
      <w:lvlText w:val="•"/>
      <w:lvlJc w:val="left"/>
      <w:pPr>
        <w:tabs>
          <w:tab w:val="num" w:pos="5040"/>
        </w:tabs>
        <w:ind w:left="5040" w:hanging="360"/>
      </w:pPr>
      <w:rPr>
        <w:rFonts w:ascii="Arial" w:hAnsi="Arial" w:hint="default"/>
      </w:rPr>
    </w:lvl>
    <w:lvl w:ilvl="7" w:tplc="4D2E31AA" w:tentative="1">
      <w:start w:val="1"/>
      <w:numFmt w:val="bullet"/>
      <w:lvlText w:val="•"/>
      <w:lvlJc w:val="left"/>
      <w:pPr>
        <w:tabs>
          <w:tab w:val="num" w:pos="5760"/>
        </w:tabs>
        <w:ind w:left="5760" w:hanging="360"/>
      </w:pPr>
      <w:rPr>
        <w:rFonts w:ascii="Arial" w:hAnsi="Arial" w:hint="default"/>
      </w:rPr>
    </w:lvl>
    <w:lvl w:ilvl="8" w:tplc="BE60EA9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EBF2D82"/>
    <w:multiLevelType w:val="hybridMultilevel"/>
    <w:tmpl w:val="FD8215E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227F148E"/>
    <w:multiLevelType w:val="hybridMultilevel"/>
    <w:tmpl w:val="D23E37E2"/>
    <w:lvl w:ilvl="0" w:tplc="E2CA209C">
      <w:start w:val="5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2FFD3DC5"/>
    <w:multiLevelType w:val="hybridMultilevel"/>
    <w:tmpl w:val="93B29BEC"/>
    <w:lvl w:ilvl="0" w:tplc="87427F0C">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27570BE"/>
    <w:multiLevelType w:val="hybridMultilevel"/>
    <w:tmpl w:val="156AECF0"/>
    <w:lvl w:ilvl="0" w:tplc="66D42F70">
      <w:start w:val="1"/>
      <w:numFmt w:val="bullet"/>
      <w:lvlText w:val="•"/>
      <w:lvlJc w:val="left"/>
      <w:pPr>
        <w:tabs>
          <w:tab w:val="num" w:pos="720"/>
        </w:tabs>
        <w:ind w:left="720" w:hanging="360"/>
      </w:pPr>
      <w:rPr>
        <w:rFonts w:ascii="Arial" w:hAnsi="Arial" w:hint="default"/>
      </w:rPr>
    </w:lvl>
    <w:lvl w:ilvl="1" w:tplc="5394E13A">
      <w:start w:val="1"/>
      <w:numFmt w:val="bullet"/>
      <w:lvlText w:val="•"/>
      <w:lvlJc w:val="left"/>
      <w:pPr>
        <w:tabs>
          <w:tab w:val="num" w:pos="1440"/>
        </w:tabs>
        <w:ind w:left="1440" w:hanging="360"/>
      </w:pPr>
      <w:rPr>
        <w:rFonts w:ascii="Arial" w:hAnsi="Arial" w:hint="default"/>
      </w:rPr>
    </w:lvl>
    <w:lvl w:ilvl="2" w:tplc="25B603F8" w:tentative="1">
      <w:start w:val="1"/>
      <w:numFmt w:val="bullet"/>
      <w:lvlText w:val="•"/>
      <w:lvlJc w:val="left"/>
      <w:pPr>
        <w:tabs>
          <w:tab w:val="num" w:pos="2160"/>
        </w:tabs>
        <w:ind w:left="2160" w:hanging="360"/>
      </w:pPr>
      <w:rPr>
        <w:rFonts w:ascii="Arial" w:hAnsi="Arial" w:hint="default"/>
      </w:rPr>
    </w:lvl>
    <w:lvl w:ilvl="3" w:tplc="B08EA53C" w:tentative="1">
      <w:start w:val="1"/>
      <w:numFmt w:val="bullet"/>
      <w:lvlText w:val="•"/>
      <w:lvlJc w:val="left"/>
      <w:pPr>
        <w:tabs>
          <w:tab w:val="num" w:pos="2880"/>
        </w:tabs>
        <w:ind w:left="2880" w:hanging="360"/>
      </w:pPr>
      <w:rPr>
        <w:rFonts w:ascii="Arial" w:hAnsi="Arial" w:hint="default"/>
      </w:rPr>
    </w:lvl>
    <w:lvl w:ilvl="4" w:tplc="834ECA52" w:tentative="1">
      <w:start w:val="1"/>
      <w:numFmt w:val="bullet"/>
      <w:lvlText w:val="•"/>
      <w:lvlJc w:val="left"/>
      <w:pPr>
        <w:tabs>
          <w:tab w:val="num" w:pos="3600"/>
        </w:tabs>
        <w:ind w:left="3600" w:hanging="360"/>
      </w:pPr>
      <w:rPr>
        <w:rFonts w:ascii="Arial" w:hAnsi="Arial" w:hint="default"/>
      </w:rPr>
    </w:lvl>
    <w:lvl w:ilvl="5" w:tplc="519406FC" w:tentative="1">
      <w:start w:val="1"/>
      <w:numFmt w:val="bullet"/>
      <w:lvlText w:val="•"/>
      <w:lvlJc w:val="left"/>
      <w:pPr>
        <w:tabs>
          <w:tab w:val="num" w:pos="4320"/>
        </w:tabs>
        <w:ind w:left="4320" w:hanging="360"/>
      </w:pPr>
      <w:rPr>
        <w:rFonts w:ascii="Arial" w:hAnsi="Arial" w:hint="default"/>
      </w:rPr>
    </w:lvl>
    <w:lvl w:ilvl="6" w:tplc="664616A6" w:tentative="1">
      <w:start w:val="1"/>
      <w:numFmt w:val="bullet"/>
      <w:lvlText w:val="•"/>
      <w:lvlJc w:val="left"/>
      <w:pPr>
        <w:tabs>
          <w:tab w:val="num" w:pos="5040"/>
        </w:tabs>
        <w:ind w:left="5040" w:hanging="360"/>
      </w:pPr>
      <w:rPr>
        <w:rFonts w:ascii="Arial" w:hAnsi="Arial" w:hint="default"/>
      </w:rPr>
    </w:lvl>
    <w:lvl w:ilvl="7" w:tplc="1D96518E" w:tentative="1">
      <w:start w:val="1"/>
      <w:numFmt w:val="bullet"/>
      <w:lvlText w:val="•"/>
      <w:lvlJc w:val="left"/>
      <w:pPr>
        <w:tabs>
          <w:tab w:val="num" w:pos="5760"/>
        </w:tabs>
        <w:ind w:left="5760" w:hanging="360"/>
      </w:pPr>
      <w:rPr>
        <w:rFonts w:ascii="Arial" w:hAnsi="Arial" w:hint="default"/>
      </w:rPr>
    </w:lvl>
    <w:lvl w:ilvl="8" w:tplc="26784D9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AA470D2"/>
    <w:multiLevelType w:val="hybridMultilevel"/>
    <w:tmpl w:val="B9C8DED6"/>
    <w:lvl w:ilvl="0" w:tplc="EDE4F4E6">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3C7E632D"/>
    <w:multiLevelType w:val="hybridMultilevel"/>
    <w:tmpl w:val="FD6A59AE"/>
    <w:lvl w:ilvl="0" w:tplc="5A90C21A">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3CBE72FB"/>
    <w:multiLevelType w:val="hybridMultilevel"/>
    <w:tmpl w:val="8B108120"/>
    <w:lvl w:ilvl="0" w:tplc="4F829494">
      <w:start w:val="1"/>
      <w:numFmt w:val="bullet"/>
      <w:lvlText w:val="•"/>
      <w:lvlJc w:val="left"/>
      <w:pPr>
        <w:tabs>
          <w:tab w:val="num" w:pos="720"/>
        </w:tabs>
        <w:ind w:left="720" w:hanging="360"/>
      </w:pPr>
      <w:rPr>
        <w:rFonts w:ascii="Arial" w:hAnsi="Arial" w:hint="default"/>
      </w:rPr>
    </w:lvl>
    <w:lvl w:ilvl="1" w:tplc="95E02CD6" w:tentative="1">
      <w:start w:val="1"/>
      <w:numFmt w:val="bullet"/>
      <w:lvlText w:val="•"/>
      <w:lvlJc w:val="left"/>
      <w:pPr>
        <w:tabs>
          <w:tab w:val="num" w:pos="1440"/>
        </w:tabs>
        <w:ind w:left="1440" w:hanging="360"/>
      </w:pPr>
      <w:rPr>
        <w:rFonts w:ascii="Arial" w:hAnsi="Arial" w:hint="default"/>
      </w:rPr>
    </w:lvl>
    <w:lvl w:ilvl="2" w:tplc="6722E83E" w:tentative="1">
      <w:start w:val="1"/>
      <w:numFmt w:val="bullet"/>
      <w:lvlText w:val="•"/>
      <w:lvlJc w:val="left"/>
      <w:pPr>
        <w:tabs>
          <w:tab w:val="num" w:pos="2160"/>
        </w:tabs>
        <w:ind w:left="2160" w:hanging="360"/>
      </w:pPr>
      <w:rPr>
        <w:rFonts w:ascii="Arial" w:hAnsi="Arial" w:hint="default"/>
      </w:rPr>
    </w:lvl>
    <w:lvl w:ilvl="3" w:tplc="1E1ED0FA" w:tentative="1">
      <w:start w:val="1"/>
      <w:numFmt w:val="bullet"/>
      <w:lvlText w:val="•"/>
      <w:lvlJc w:val="left"/>
      <w:pPr>
        <w:tabs>
          <w:tab w:val="num" w:pos="2880"/>
        </w:tabs>
        <w:ind w:left="2880" w:hanging="360"/>
      </w:pPr>
      <w:rPr>
        <w:rFonts w:ascii="Arial" w:hAnsi="Arial" w:hint="default"/>
      </w:rPr>
    </w:lvl>
    <w:lvl w:ilvl="4" w:tplc="ACBAC712" w:tentative="1">
      <w:start w:val="1"/>
      <w:numFmt w:val="bullet"/>
      <w:lvlText w:val="•"/>
      <w:lvlJc w:val="left"/>
      <w:pPr>
        <w:tabs>
          <w:tab w:val="num" w:pos="3600"/>
        </w:tabs>
        <w:ind w:left="3600" w:hanging="360"/>
      </w:pPr>
      <w:rPr>
        <w:rFonts w:ascii="Arial" w:hAnsi="Arial" w:hint="default"/>
      </w:rPr>
    </w:lvl>
    <w:lvl w:ilvl="5" w:tplc="725CCB40" w:tentative="1">
      <w:start w:val="1"/>
      <w:numFmt w:val="bullet"/>
      <w:lvlText w:val="•"/>
      <w:lvlJc w:val="left"/>
      <w:pPr>
        <w:tabs>
          <w:tab w:val="num" w:pos="4320"/>
        </w:tabs>
        <w:ind w:left="4320" w:hanging="360"/>
      </w:pPr>
      <w:rPr>
        <w:rFonts w:ascii="Arial" w:hAnsi="Arial" w:hint="default"/>
      </w:rPr>
    </w:lvl>
    <w:lvl w:ilvl="6" w:tplc="D8FCDE14" w:tentative="1">
      <w:start w:val="1"/>
      <w:numFmt w:val="bullet"/>
      <w:lvlText w:val="•"/>
      <w:lvlJc w:val="left"/>
      <w:pPr>
        <w:tabs>
          <w:tab w:val="num" w:pos="5040"/>
        </w:tabs>
        <w:ind w:left="5040" w:hanging="360"/>
      </w:pPr>
      <w:rPr>
        <w:rFonts w:ascii="Arial" w:hAnsi="Arial" w:hint="default"/>
      </w:rPr>
    </w:lvl>
    <w:lvl w:ilvl="7" w:tplc="4F40B38A" w:tentative="1">
      <w:start w:val="1"/>
      <w:numFmt w:val="bullet"/>
      <w:lvlText w:val="•"/>
      <w:lvlJc w:val="left"/>
      <w:pPr>
        <w:tabs>
          <w:tab w:val="num" w:pos="5760"/>
        </w:tabs>
        <w:ind w:left="5760" w:hanging="360"/>
      </w:pPr>
      <w:rPr>
        <w:rFonts w:ascii="Arial" w:hAnsi="Arial" w:hint="default"/>
      </w:rPr>
    </w:lvl>
    <w:lvl w:ilvl="8" w:tplc="39B8C12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F0F625A"/>
    <w:multiLevelType w:val="hybridMultilevel"/>
    <w:tmpl w:val="BE4C0B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408C726B"/>
    <w:multiLevelType w:val="hybridMultilevel"/>
    <w:tmpl w:val="7BAE3E5E"/>
    <w:lvl w:ilvl="0" w:tplc="E2CA209C">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44DA1CB9"/>
    <w:multiLevelType w:val="hybridMultilevel"/>
    <w:tmpl w:val="940E7922"/>
    <w:lvl w:ilvl="0" w:tplc="B04E1812">
      <w:start w:val="1"/>
      <w:numFmt w:val="decimal"/>
      <w:lvlRestart w:val="0"/>
      <w:pStyle w:val="MDPI71References"/>
      <w:lvlText w:val="%1."/>
      <w:lvlJc w:val="left"/>
      <w:pPr>
        <w:ind w:left="425" w:hanging="425"/>
      </w:pPr>
      <w:rPr>
        <w:b w:val="0"/>
        <w:i w:val="0"/>
        <w:sz w:val="18"/>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9BB4E5F"/>
    <w:multiLevelType w:val="hybridMultilevel"/>
    <w:tmpl w:val="D55CEA6A"/>
    <w:lvl w:ilvl="0" w:tplc="77ACA6F8">
      <w:start w:val="1"/>
      <w:numFmt w:val="bullet"/>
      <w:lvlText w:val="•"/>
      <w:lvlJc w:val="left"/>
      <w:pPr>
        <w:tabs>
          <w:tab w:val="num" w:pos="720"/>
        </w:tabs>
        <w:ind w:left="720" w:hanging="360"/>
      </w:pPr>
      <w:rPr>
        <w:rFonts w:ascii="Arial" w:hAnsi="Arial" w:hint="default"/>
      </w:rPr>
    </w:lvl>
    <w:lvl w:ilvl="1" w:tplc="1B98D6CC" w:tentative="1">
      <w:start w:val="1"/>
      <w:numFmt w:val="bullet"/>
      <w:lvlText w:val="•"/>
      <w:lvlJc w:val="left"/>
      <w:pPr>
        <w:tabs>
          <w:tab w:val="num" w:pos="1440"/>
        </w:tabs>
        <w:ind w:left="1440" w:hanging="360"/>
      </w:pPr>
      <w:rPr>
        <w:rFonts w:ascii="Arial" w:hAnsi="Arial" w:hint="default"/>
      </w:rPr>
    </w:lvl>
    <w:lvl w:ilvl="2" w:tplc="F0D023CE" w:tentative="1">
      <w:start w:val="1"/>
      <w:numFmt w:val="bullet"/>
      <w:lvlText w:val="•"/>
      <w:lvlJc w:val="left"/>
      <w:pPr>
        <w:tabs>
          <w:tab w:val="num" w:pos="2160"/>
        </w:tabs>
        <w:ind w:left="2160" w:hanging="360"/>
      </w:pPr>
      <w:rPr>
        <w:rFonts w:ascii="Arial" w:hAnsi="Arial" w:hint="default"/>
      </w:rPr>
    </w:lvl>
    <w:lvl w:ilvl="3" w:tplc="183626A0" w:tentative="1">
      <w:start w:val="1"/>
      <w:numFmt w:val="bullet"/>
      <w:lvlText w:val="•"/>
      <w:lvlJc w:val="left"/>
      <w:pPr>
        <w:tabs>
          <w:tab w:val="num" w:pos="2880"/>
        </w:tabs>
        <w:ind w:left="2880" w:hanging="360"/>
      </w:pPr>
      <w:rPr>
        <w:rFonts w:ascii="Arial" w:hAnsi="Arial" w:hint="default"/>
      </w:rPr>
    </w:lvl>
    <w:lvl w:ilvl="4" w:tplc="2312EDA2" w:tentative="1">
      <w:start w:val="1"/>
      <w:numFmt w:val="bullet"/>
      <w:lvlText w:val="•"/>
      <w:lvlJc w:val="left"/>
      <w:pPr>
        <w:tabs>
          <w:tab w:val="num" w:pos="3600"/>
        </w:tabs>
        <w:ind w:left="3600" w:hanging="360"/>
      </w:pPr>
      <w:rPr>
        <w:rFonts w:ascii="Arial" w:hAnsi="Arial" w:hint="default"/>
      </w:rPr>
    </w:lvl>
    <w:lvl w:ilvl="5" w:tplc="FAC87C24" w:tentative="1">
      <w:start w:val="1"/>
      <w:numFmt w:val="bullet"/>
      <w:lvlText w:val="•"/>
      <w:lvlJc w:val="left"/>
      <w:pPr>
        <w:tabs>
          <w:tab w:val="num" w:pos="4320"/>
        </w:tabs>
        <w:ind w:left="4320" w:hanging="360"/>
      </w:pPr>
      <w:rPr>
        <w:rFonts w:ascii="Arial" w:hAnsi="Arial" w:hint="default"/>
      </w:rPr>
    </w:lvl>
    <w:lvl w:ilvl="6" w:tplc="FEC8E7B4" w:tentative="1">
      <w:start w:val="1"/>
      <w:numFmt w:val="bullet"/>
      <w:lvlText w:val="•"/>
      <w:lvlJc w:val="left"/>
      <w:pPr>
        <w:tabs>
          <w:tab w:val="num" w:pos="5040"/>
        </w:tabs>
        <w:ind w:left="5040" w:hanging="360"/>
      </w:pPr>
      <w:rPr>
        <w:rFonts w:ascii="Arial" w:hAnsi="Arial" w:hint="default"/>
      </w:rPr>
    </w:lvl>
    <w:lvl w:ilvl="7" w:tplc="89145504" w:tentative="1">
      <w:start w:val="1"/>
      <w:numFmt w:val="bullet"/>
      <w:lvlText w:val="•"/>
      <w:lvlJc w:val="left"/>
      <w:pPr>
        <w:tabs>
          <w:tab w:val="num" w:pos="5760"/>
        </w:tabs>
        <w:ind w:left="5760" w:hanging="360"/>
      </w:pPr>
      <w:rPr>
        <w:rFonts w:ascii="Arial" w:hAnsi="Arial" w:hint="default"/>
      </w:rPr>
    </w:lvl>
    <w:lvl w:ilvl="8" w:tplc="DF5C8F6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9C25743"/>
    <w:multiLevelType w:val="hybridMultilevel"/>
    <w:tmpl w:val="C9321728"/>
    <w:lvl w:ilvl="0" w:tplc="AC68A43A">
      <w:start w:val="1"/>
      <w:numFmt w:val="bullet"/>
      <w:lvlText w:val="•"/>
      <w:lvlJc w:val="left"/>
      <w:pPr>
        <w:tabs>
          <w:tab w:val="num" w:pos="720"/>
        </w:tabs>
        <w:ind w:left="720" w:hanging="360"/>
      </w:pPr>
      <w:rPr>
        <w:rFonts w:ascii="Arial" w:hAnsi="Arial" w:hint="default"/>
      </w:rPr>
    </w:lvl>
    <w:lvl w:ilvl="1" w:tplc="F396755C">
      <w:numFmt w:val="bullet"/>
      <w:lvlText w:val="•"/>
      <w:lvlJc w:val="left"/>
      <w:pPr>
        <w:tabs>
          <w:tab w:val="num" w:pos="1440"/>
        </w:tabs>
        <w:ind w:left="1440" w:hanging="360"/>
      </w:pPr>
      <w:rPr>
        <w:rFonts w:ascii="Arial" w:hAnsi="Arial" w:hint="default"/>
      </w:rPr>
    </w:lvl>
    <w:lvl w:ilvl="2" w:tplc="B1D6EF74" w:tentative="1">
      <w:start w:val="1"/>
      <w:numFmt w:val="bullet"/>
      <w:lvlText w:val="•"/>
      <w:lvlJc w:val="left"/>
      <w:pPr>
        <w:tabs>
          <w:tab w:val="num" w:pos="2160"/>
        </w:tabs>
        <w:ind w:left="2160" w:hanging="360"/>
      </w:pPr>
      <w:rPr>
        <w:rFonts w:ascii="Arial" w:hAnsi="Arial" w:hint="default"/>
      </w:rPr>
    </w:lvl>
    <w:lvl w:ilvl="3" w:tplc="D23250FA" w:tentative="1">
      <w:start w:val="1"/>
      <w:numFmt w:val="bullet"/>
      <w:lvlText w:val="•"/>
      <w:lvlJc w:val="left"/>
      <w:pPr>
        <w:tabs>
          <w:tab w:val="num" w:pos="2880"/>
        </w:tabs>
        <w:ind w:left="2880" w:hanging="360"/>
      </w:pPr>
      <w:rPr>
        <w:rFonts w:ascii="Arial" w:hAnsi="Arial" w:hint="default"/>
      </w:rPr>
    </w:lvl>
    <w:lvl w:ilvl="4" w:tplc="E9E451C8" w:tentative="1">
      <w:start w:val="1"/>
      <w:numFmt w:val="bullet"/>
      <w:lvlText w:val="•"/>
      <w:lvlJc w:val="left"/>
      <w:pPr>
        <w:tabs>
          <w:tab w:val="num" w:pos="3600"/>
        </w:tabs>
        <w:ind w:left="3600" w:hanging="360"/>
      </w:pPr>
      <w:rPr>
        <w:rFonts w:ascii="Arial" w:hAnsi="Arial" w:hint="default"/>
      </w:rPr>
    </w:lvl>
    <w:lvl w:ilvl="5" w:tplc="F800A274" w:tentative="1">
      <w:start w:val="1"/>
      <w:numFmt w:val="bullet"/>
      <w:lvlText w:val="•"/>
      <w:lvlJc w:val="left"/>
      <w:pPr>
        <w:tabs>
          <w:tab w:val="num" w:pos="4320"/>
        </w:tabs>
        <w:ind w:left="4320" w:hanging="360"/>
      </w:pPr>
      <w:rPr>
        <w:rFonts w:ascii="Arial" w:hAnsi="Arial" w:hint="default"/>
      </w:rPr>
    </w:lvl>
    <w:lvl w:ilvl="6" w:tplc="A33A8302" w:tentative="1">
      <w:start w:val="1"/>
      <w:numFmt w:val="bullet"/>
      <w:lvlText w:val="•"/>
      <w:lvlJc w:val="left"/>
      <w:pPr>
        <w:tabs>
          <w:tab w:val="num" w:pos="5040"/>
        </w:tabs>
        <w:ind w:left="5040" w:hanging="360"/>
      </w:pPr>
      <w:rPr>
        <w:rFonts w:ascii="Arial" w:hAnsi="Arial" w:hint="default"/>
      </w:rPr>
    </w:lvl>
    <w:lvl w:ilvl="7" w:tplc="5B541C46" w:tentative="1">
      <w:start w:val="1"/>
      <w:numFmt w:val="bullet"/>
      <w:lvlText w:val="•"/>
      <w:lvlJc w:val="left"/>
      <w:pPr>
        <w:tabs>
          <w:tab w:val="num" w:pos="5760"/>
        </w:tabs>
        <w:ind w:left="5760" w:hanging="360"/>
      </w:pPr>
      <w:rPr>
        <w:rFonts w:ascii="Arial" w:hAnsi="Arial" w:hint="default"/>
      </w:rPr>
    </w:lvl>
    <w:lvl w:ilvl="8" w:tplc="1270D5EA"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E600A79"/>
    <w:multiLevelType w:val="hybridMultilevel"/>
    <w:tmpl w:val="EF8EB65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4EF563AD"/>
    <w:multiLevelType w:val="hybridMultilevel"/>
    <w:tmpl w:val="514099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5FC2565D"/>
    <w:multiLevelType w:val="hybridMultilevel"/>
    <w:tmpl w:val="43FCA828"/>
    <w:lvl w:ilvl="0" w:tplc="D1AC4FD6">
      <w:start w:val="2"/>
      <w:numFmt w:val="bullet"/>
      <w:lvlText w:val="-"/>
      <w:lvlJc w:val="left"/>
      <w:pPr>
        <w:ind w:left="360" w:hanging="360"/>
      </w:pPr>
      <w:rPr>
        <w:rFonts w:ascii="Calibri" w:eastAsiaTheme="minorHAnsi" w:hAnsi="Calibri" w:cs="Calibri"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5" w15:restartNumberingAfterBreak="0">
    <w:nsid w:val="641D7CF2"/>
    <w:multiLevelType w:val="hybridMultilevel"/>
    <w:tmpl w:val="501003B4"/>
    <w:lvl w:ilvl="0" w:tplc="78A0ECB6">
      <w:start w:val="1"/>
      <w:numFmt w:val="bullet"/>
      <w:lvlText w:val="•"/>
      <w:lvlJc w:val="left"/>
      <w:pPr>
        <w:tabs>
          <w:tab w:val="num" w:pos="720"/>
        </w:tabs>
        <w:ind w:left="720" w:hanging="360"/>
      </w:pPr>
      <w:rPr>
        <w:rFonts w:ascii="Arial" w:hAnsi="Arial" w:hint="default"/>
      </w:rPr>
    </w:lvl>
    <w:lvl w:ilvl="1" w:tplc="BB066096" w:tentative="1">
      <w:start w:val="1"/>
      <w:numFmt w:val="bullet"/>
      <w:lvlText w:val="•"/>
      <w:lvlJc w:val="left"/>
      <w:pPr>
        <w:tabs>
          <w:tab w:val="num" w:pos="1440"/>
        </w:tabs>
        <w:ind w:left="1440" w:hanging="360"/>
      </w:pPr>
      <w:rPr>
        <w:rFonts w:ascii="Arial" w:hAnsi="Arial" w:hint="default"/>
      </w:rPr>
    </w:lvl>
    <w:lvl w:ilvl="2" w:tplc="F880F9D6" w:tentative="1">
      <w:start w:val="1"/>
      <w:numFmt w:val="bullet"/>
      <w:lvlText w:val="•"/>
      <w:lvlJc w:val="left"/>
      <w:pPr>
        <w:tabs>
          <w:tab w:val="num" w:pos="2160"/>
        </w:tabs>
        <w:ind w:left="2160" w:hanging="360"/>
      </w:pPr>
      <w:rPr>
        <w:rFonts w:ascii="Arial" w:hAnsi="Arial" w:hint="default"/>
      </w:rPr>
    </w:lvl>
    <w:lvl w:ilvl="3" w:tplc="17986146" w:tentative="1">
      <w:start w:val="1"/>
      <w:numFmt w:val="bullet"/>
      <w:lvlText w:val="•"/>
      <w:lvlJc w:val="left"/>
      <w:pPr>
        <w:tabs>
          <w:tab w:val="num" w:pos="2880"/>
        </w:tabs>
        <w:ind w:left="2880" w:hanging="360"/>
      </w:pPr>
      <w:rPr>
        <w:rFonts w:ascii="Arial" w:hAnsi="Arial" w:hint="default"/>
      </w:rPr>
    </w:lvl>
    <w:lvl w:ilvl="4" w:tplc="3D404E4A" w:tentative="1">
      <w:start w:val="1"/>
      <w:numFmt w:val="bullet"/>
      <w:lvlText w:val="•"/>
      <w:lvlJc w:val="left"/>
      <w:pPr>
        <w:tabs>
          <w:tab w:val="num" w:pos="3600"/>
        </w:tabs>
        <w:ind w:left="3600" w:hanging="360"/>
      </w:pPr>
      <w:rPr>
        <w:rFonts w:ascii="Arial" w:hAnsi="Arial" w:hint="default"/>
      </w:rPr>
    </w:lvl>
    <w:lvl w:ilvl="5" w:tplc="01C672FC" w:tentative="1">
      <w:start w:val="1"/>
      <w:numFmt w:val="bullet"/>
      <w:lvlText w:val="•"/>
      <w:lvlJc w:val="left"/>
      <w:pPr>
        <w:tabs>
          <w:tab w:val="num" w:pos="4320"/>
        </w:tabs>
        <w:ind w:left="4320" w:hanging="360"/>
      </w:pPr>
      <w:rPr>
        <w:rFonts w:ascii="Arial" w:hAnsi="Arial" w:hint="default"/>
      </w:rPr>
    </w:lvl>
    <w:lvl w:ilvl="6" w:tplc="8F36B4DC" w:tentative="1">
      <w:start w:val="1"/>
      <w:numFmt w:val="bullet"/>
      <w:lvlText w:val="•"/>
      <w:lvlJc w:val="left"/>
      <w:pPr>
        <w:tabs>
          <w:tab w:val="num" w:pos="5040"/>
        </w:tabs>
        <w:ind w:left="5040" w:hanging="360"/>
      </w:pPr>
      <w:rPr>
        <w:rFonts w:ascii="Arial" w:hAnsi="Arial" w:hint="default"/>
      </w:rPr>
    </w:lvl>
    <w:lvl w:ilvl="7" w:tplc="F3743772" w:tentative="1">
      <w:start w:val="1"/>
      <w:numFmt w:val="bullet"/>
      <w:lvlText w:val="•"/>
      <w:lvlJc w:val="left"/>
      <w:pPr>
        <w:tabs>
          <w:tab w:val="num" w:pos="5760"/>
        </w:tabs>
        <w:ind w:left="5760" w:hanging="360"/>
      </w:pPr>
      <w:rPr>
        <w:rFonts w:ascii="Arial" w:hAnsi="Arial" w:hint="default"/>
      </w:rPr>
    </w:lvl>
    <w:lvl w:ilvl="8" w:tplc="590217E8"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64D179EB"/>
    <w:multiLevelType w:val="hybridMultilevel"/>
    <w:tmpl w:val="E4BED74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692631F1"/>
    <w:multiLevelType w:val="hybridMultilevel"/>
    <w:tmpl w:val="35B82E8E"/>
    <w:lvl w:ilvl="0" w:tplc="8410DFBE">
      <w:start w:val="1"/>
      <w:numFmt w:val="bullet"/>
      <w:lvlText w:val="•"/>
      <w:lvlJc w:val="left"/>
      <w:pPr>
        <w:tabs>
          <w:tab w:val="num" w:pos="720"/>
        </w:tabs>
        <w:ind w:left="720" w:hanging="360"/>
      </w:pPr>
      <w:rPr>
        <w:rFonts w:ascii="Arial" w:hAnsi="Arial" w:hint="default"/>
      </w:rPr>
    </w:lvl>
    <w:lvl w:ilvl="1" w:tplc="30E06102" w:tentative="1">
      <w:start w:val="1"/>
      <w:numFmt w:val="bullet"/>
      <w:lvlText w:val="•"/>
      <w:lvlJc w:val="left"/>
      <w:pPr>
        <w:tabs>
          <w:tab w:val="num" w:pos="1440"/>
        </w:tabs>
        <w:ind w:left="1440" w:hanging="360"/>
      </w:pPr>
      <w:rPr>
        <w:rFonts w:ascii="Arial" w:hAnsi="Arial" w:hint="default"/>
      </w:rPr>
    </w:lvl>
    <w:lvl w:ilvl="2" w:tplc="F9D4DCD0" w:tentative="1">
      <w:start w:val="1"/>
      <w:numFmt w:val="bullet"/>
      <w:lvlText w:val="•"/>
      <w:lvlJc w:val="left"/>
      <w:pPr>
        <w:tabs>
          <w:tab w:val="num" w:pos="2160"/>
        </w:tabs>
        <w:ind w:left="2160" w:hanging="360"/>
      </w:pPr>
      <w:rPr>
        <w:rFonts w:ascii="Arial" w:hAnsi="Arial" w:hint="default"/>
      </w:rPr>
    </w:lvl>
    <w:lvl w:ilvl="3" w:tplc="C0FE7922" w:tentative="1">
      <w:start w:val="1"/>
      <w:numFmt w:val="bullet"/>
      <w:lvlText w:val="•"/>
      <w:lvlJc w:val="left"/>
      <w:pPr>
        <w:tabs>
          <w:tab w:val="num" w:pos="2880"/>
        </w:tabs>
        <w:ind w:left="2880" w:hanging="360"/>
      </w:pPr>
      <w:rPr>
        <w:rFonts w:ascii="Arial" w:hAnsi="Arial" w:hint="default"/>
      </w:rPr>
    </w:lvl>
    <w:lvl w:ilvl="4" w:tplc="7474EB72" w:tentative="1">
      <w:start w:val="1"/>
      <w:numFmt w:val="bullet"/>
      <w:lvlText w:val="•"/>
      <w:lvlJc w:val="left"/>
      <w:pPr>
        <w:tabs>
          <w:tab w:val="num" w:pos="3600"/>
        </w:tabs>
        <w:ind w:left="3600" w:hanging="360"/>
      </w:pPr>
      <w:rPr>
        <w:rFonts w:ascii="Arial" w:hAnsi="Arial" w:hint="default"/>
      </w:rPr>
    </w:lvl>
    <w:lvl w:ilvl="5" w:tplc="F5F2EA6C" w:tentative="1">
      <w:start w:val="1"/>
      <w:numFmt w:val="bullet"/>
      <w:lvlText w:val="•"/>
      <w:lvlJc w:val="left"/>
      <w:pPr>
        <w:tabs>
          <w:tab w:val="num" w:pos="4320"/>
        </w:tabs>
        <w:ind w:left="4320" w:hanging="360"/>
      </w:pPr>
      <w:rPr>
        <w:rFonts w:ascii="Arial" w:hAnsi="Arial" w:hint="default"/>
      </w:rPr>
    </w:lvl>
    <w:lvl w:ilvl="6" w:tplc="C7081538" w:tentative="1">
      <w:start w:val="1"/>
      <w:numFmt w:val="bullet"/>
      <w:lvlText w:val="•"/>
      <w:lvlJc w:val="left"/>
      <w:pPr>
        <w:tabs>
          <w:tab w:val="num" w:pos="5040"/>
        </w:tabs>
        <w:ind w:left="5040" w:hanging="360"/>
      </w:pPr>
      <w:rPr>
        <w:rFonts w:ascii="Arial" w:hAnsi="Arial" w:hint="default"/>
      </w:rPr>
    </w:lvl>
    <w:lvl w:ilvl="7" w:tplc="71E2871E" w:tentative="1">
      <w:start w:val="1"/>
      <w:numFmt w:val="bullet"/>
      <w:lvlText w:val="•"/>
      <w:lvlJc w:val="left"/>
      <w:pPr>
        <w:tabs>
          <w:tab w:val="num" w:pos="5760"/>
        </w:tabs>
        <w:ind w:left="5760" w:hanging="360"/>
      </w:pPr>
      <w:rPr>
        <w:rFonts w:ascii="Arial" w:hAnsi="Arial" w:hint="default"/>
      </w:rPr>
    </w:lvl>
    <w:lvl w:ilvl="8" w:tplc="F674452E"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F805387"/>
    <w:multiLevelType w:val="hybridMultilevel"/>
    <w:tmpl w:val="C4B623B8"/>
    <w:lvl w:ilvl="0" w:tplc="B1129746">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7AC65FE4"/>
    <w:multiLevelType w:val="hybridMultilevel"/>
    <w:tmpl w:val="EB2E0BDA"/>
    <w:lvl w:ilvl="0" w:tplc="E6D400DE">
      <w:start w:val="1"/>
      <w:numFmt w:val="bullet"/>
      <w:lvlText w:val="•"/>
      <w:lvlJc w:val="left"/>
      <w:pPr>
        <w:tabs>
          <w:tab w:val="num" w:pos="720"/>
        </w:tabs>
        <w:ind w:left="720" w:hanging="360"/>
      </w:pPr>
      <w:rPr>
        <w:rFonts w:ascii="Arial" w:hAnsi="Arial" w:hint="default"/>
      </w:rPr>
    </w:lvl>
    <w:lvl w:ilvl="1" w:tplc="C674F7B6">
      <w:numFmt w:val="bullet"/>
      <w:lvlText w:val="•"/>
      <w:lvlJc w:val="left"/>
      <w:pPr>
        <w:tabs>
          <w:tab w:val="num" w:pos="1440"/>
        </w:tabs>
        <w:ind w:left="1440" w:hanging="360"/>
      </w:pPr>
      <w:rPr>
        <w:rFonts w:ascii="Arial" w:hAnsi="Arial" w:hint="default"/>
      </w:rPr>
    </w:lvl>
    <w:lvl w:ilvl="2" w:tplc="B6FEDB74" w:tentative="1">
      <w:start w:val="1"/>
      <w:numFmt w:val="bullet"/>
      <w:lvlText w:val="•"/>
      <w:lvlJc w:val="left"/>
      <w:pPr>
        <w:tabs>
          <w:tab w:val="num" w:pos="2160"/>
        </w:tabs>
        <w:ind w:left="2160" w:hanging="360"/>
      </w:pPr>
      <w:rPr>
        <w:rFonts w:ascii="Arial" w:hAnsi="Arial" w:hint="default"/>
      </w:rPr>
    </w:lvl>
    <w:lvl w:ilvl="3" w:tplc="931E9418" w:tentative="1">
      <w:start w:val="1"/>
      <w:numFmt w:val="bullet"/>
      <w:lvlText w:val="•"/>
      <w:lvlJc w:val="left"/>
      <w:pPr>
        <w:tabs>
          <w:tab w:val="num" w:pos="2880"/>
        </w:tabs>
        <w:ind w:left="2880" w:hanging="360"/>
      </w:pPr>
      <w:rPr>
        <w:rFonts w:ascii="Arial" w:hAnsi="Arial" w:hint="default"/>
      </w:rPr>
    </w:lvl>
    <w:lvl w:ilvl="4" w:tplc="DF08D748" w:tentative="1">
      <w:start w:val="1"/>
      <w:numFmt w:val="bullet"/>
      <w:lvlText w:val="•"/>
      <w:lvlJc w:val="left"/>
      <w:pPr>
        <w:tabs>
          <w:tab w:val="num" w:pos="3600"/>
        </w:tabs>
        <w:ind w:left="3600" w:hanging="360"/>
      </w:pPr>
      <w:rPr>
        <w:rFonts w:ascii="Arial" w:hAnsi="Arial" w:hint="default"/>
      </w:rPr>
    </w:lvl>
    <w:lvl w:ilvl="5" w:tplc="7A6870D0" w:tentative="1">
      <w:start w:val="1"/>
      <w:numFmt w:val="bullet"/>
      <w:lvlText w:val="•"/>
      <w:lvlJc w:val="left"/>
      <w:pPr>
        <w:tabs>
          <w:tab w:val="num" w:pos="4320"/>
        </w:tabs>
        <w:ind w:left="4320" w:hanging="360"/>
      </w:pPr>
      <w:rPr>
        <w:rFonts w:ascii="Arial" w:hAnsi="Arial" w:hint="default"/>
      </w:rPr>
    </w:lvl>
    <w:lvl w:ilvl="6" w:tplc="3FBEAFBC" w:tentative="1">
      <w:start w:val="1"/>
      <w:numFmt w:val="bullet"/>
      <w:lvlText w:val="•"/>
      <w:lvlJc w:val="left"/>
      <w:pPr>
        <w:tabs>
          <w:tab w:val="num" w:pos="5040"/>
        </w:tabs>
        <w:ind w:left="5040" w:hanging="360"/>
      </w:pPr>
      <w:rPr>
        <w:rFonts w:ascii="Arial" w:hAnsi="Arial" w:hint="default"/>
      </w:rPr>
    </w:lvl>
    <w:lvl w:ilvl="7" w:tplc="3A8C6C02" w:tentative="1">
      <w:start w:val="1"/>
      <w:numFmt w:val="bullet"/>
      <w:lvlText w:val="•"/>
      <w:lvlJc w:val="left"/>
      <w:pPr>
        <w:tabs>
          <w:tab w:val="num" w:pos="5760"/>
        </w:tabs>
        <w:ind w:left="5760" w:hanging="360"/>
      </w:pPr>
      <w:rPr>
        <w:rFonts w:ascii="Arial" w:hAnsi="Arial" w:hint="default"/>
      </w:rPr>
    </w:lvl>
    <w:lvl w:ilvl="8" w:tplc="E77ABB6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F397F39"/>
    <w:multiLevelType w:val="hybridMultilevel"/>
    <w:tmpl w:val="E86AC898"/>
    <w:lvl w:ilvl="0" w:tplc="2DB85F18">
      <w:start w:val="1"/>
      <w:numFmt w:val="bullet"/>
      <w:lvlText w:val="•"/>
      <w:lvlJc w:val="left"/>
      <w:pPr>
        <w:tabs>
          <w:tab w:val="num" w:pos="720"/>
        </w:tabs>
        <w:ind w:left="720" w:hanging="360"/>
      </w:pPr>
      <w:rPr>
        <w:rFonts w:ascii="Arial" w:hAnsi="Arial" w:hint="default"/>
      </w:rPr>
    </w:lvl>
    <w:lvl w:ilvl="1" w:tplc="91E0CF1C" w:tentative="1">
      <w:start w:val="1"/>
      <w:numFmt w:val="bullet"/>
      <w:lvlText w:val="•"/>
      <w:lvlJc w:val="left"/>
      <w:pPr>
        <w:tabs>
          <w:tab w:val="num" w:pos="1440"/>
        </w:tabs>
        <w:ind w:left="1440" w:hanging="360"/>
      </w:pPr>
      <w:rPr>
        <w:rFonts w:ascii="Arial" w:hAnsi="Arial" w:hint="default"/>
      </w:rPr>
    </w:lvl>
    <w:lvl w:ilvl="2" w:tplc="18F6FC76" w:tentative="1">
      <w:start w:val="1"/>
      <w:numFmt w:val="bullet"/>
      <w:lvlText w:val="•"/>
      <w:lvlJc w:val="left"/>
      <w:pPr>
        <w:tabs>
          <w:tab w:val="num" w:pos="2160"/>
        </w:tabs>
        <w:ind w:left="2160" w:hanging="360"/>
      </w:pPr>
      <w:rPr>
        <w:rFonts w:ascii="Arial" w:hAnsi="Arial" w:hint="default"/>
      </w:rPr>
    </w:lvl>
    <w:lvl w:ilvl="3" w:tplc="066A6602" w:tentative="1">
      <w:start w:val="1"/>
      <w:numFmt w:val="bullet"/>
      <w:lvlText w:val="•"/>
      <w:lvlJc w:val="left"/>
      <w:pPr>
        <w:tabs>
          <w:tab w:val="num" w:pos="2880"/>
        </w:tabs>
        <w:ind w:left="2880" w:hanging="360"/>
      </w:pPr>
      <w:rPr>
        <w:rFonts w:ascii="Arial" w:hAnsi="Arial" w:hint="default"/>
      </w:rPr>
    </w:lvl>
    <w:lvl w:ilvl="4" w:tplc="F7CE1E46" w:tentative="1">
      <w:start w:val="1"/>
      <w:numFmt w:val="bullet"/>
      <w:lvlText w:val="•"/>
      <w:lvlJc w:val="left"/>
      <w:pPr>
        <w:tabs>
          <w:tab w:val="num" w:pos="3600"/>
        </w:tabs>
        <w:ind w:left="3600" w:hanging="360"/>
      </w:pPr>
      <w:rPr>
        <w:rFonts w:ascii="Arial" w:hAnsi="Arial" w:hint="default"/>
      </w:rPr>
    </w:lvl>
    <w:lvl w:ilvl="5" w:tplc="D0DAF2CE" w:tentative="1">
      <w:start w:val="1"/>
      <w:numFmt w:val="bullet"/>
      <w:lvlText w:val="•"/>
      <w:lvlJc w:val="left"/>
      <w:pPr>
        <w:tabs>
          <w:tab w:val="num" w:pos="4320"/>
        </w:tabs>
        <w:ind w:left="4320" w:hanging="360"/>
      </w:pPr>
      <w:rPr>
        <w:rFonts w:ascii="Arial" w:hAnsi="Arial" w:hint="default"/>
      </w:rPr>
    </w:lvl>
    <w:lvl w:ilvl="6" w:tplc="92BCBFEA" w:tentative="1">
      <w:start w:val="1"/>
      <w:numFmt w:val="bullet"/>
      <w:lvlText w:val="•"/>
      <w:lvlJc w:val="left"/>
      <w:pPr>
        <w:tabs>
          <w:tab w:val="num" w:pos="5040"/>
        </w:tabs>
        <w:ind w:left="5040" w:hanging="360"/>
      </w:pPr>
      <w:rPr>
        <w:rFonts w:ascii="Arial" w:hAnsi="Arial" w:hint="default"/>
      </w:rPr>
    </w:lvl>
    <w:lvl w:ilvl="7" w:tplc="FEE05F42" w:tentative="1">
      <w:start w:val="1"/>
      <w:numFmt w:val="bullet"/>
      <w:lvlText w:val="•"/>
      <w:lvlJc w:val="left"/>
      <w:pPr>
        <w:tabs>
          <w:tab w:val="num" w:pos="5760"/>
        </w:tabs>
        <w:ind w:left="5760" w:hanging="360"/>
      </w:pPr>
      <w:rPr>
        <w:rFonts w:ascii="Arial" w:hAnsi="Arial" w:hint="default"/>
      </w:rPr>
    </w:lvl>
    <w:lvl w:ilvl="8" w:tplc="CB061D4C" w:tentative="1">
      <w:start w:val="1"/>
      <w:numFmt w:val="bullet"/>
      <w:lvlText w:val="•"/>
      <w:lvlJc w:val="left"/>
      <w:pPr>
        <w:tabs>
          <w:tab w:val="num" w:pos="6480"/>
        </w:tabs>
        <w:ind w:left="6480" w:hanging="360"/>
      </w:pPr>
      <w:rPr>
        <w:rFonts w:ascii="Arial" w:hAnsi="Arial" w:hint="default"/>
      </w:rPr>
    </w:lvl>
  </w:abstractNum>
  <w:num w:numId="1" w16cid:durableId="748237289">
    <w:abstractNumId w:val="1"/>
  </w:num>
  <w:num w:numId="2" w16cid:durableId="571232103">
    <w:abstractNumId w:val="3"/>
  </w:num>
  <w:num w:numId="3" w16cid:durableId="852181772">
    <w:abstractNumId w:val="12"/>
  </w:num>
  <w:num w:numId="4" w16cid:durableId="1354644813">
    <w:abstractNumId w:val="17"/>
  </w:num>
  <w:num w:numId="5" w16cid:durableId="995838913">
    <w:abstractNumId w:val="8"/>
  </w:num>
  <w:num w:numId="6" w16cid:durableId="402526144">
    <w:abstractNumId w:val="4"/>
  </w:num>
  <w:num w:numId="7" w16cid:durableId="1388453685">
    <w:abstractNumId w:val="26"/>
  </w:num>
  <w:num w:numId="8" w16cid:durableId="693459524">
    <w:abstractNumId w:val="2"/>
  </w:num>
  <w:num w:numId="9" w16cid:durableId="20204484">
    <w:abstractNumId w:val="18"/>
  </w:num>
  <w:num w:numId="10" w16cid:durableId="923958093">
    <w:abstractNumId w:val="0"/>
  </w:num>
  <w:num w:numId="11" w16cid:durableId="1615944932">
    <w:abstractNumId w:val="11"/>
  </w:num>
  <w:num w:numId="12" w16cid:durableId="1178738947">
    <w:abstractNumId w:val="7"/>
  </w:num>
  <w:num w:numId="13" w16cid:durableId="1618949168">
    <w:abstractNumId w:val="30"/>
  </w:num>
  <w:num w:numId="14" w16cid:durableId="1758014578">
    <w:abstractNumId w:val="9"/>
  </w:num>
  <w:num w:numId="15" w16cid:durableId="1541893139">
    <w:abstractNumId w:val="27"/>
  </w:num>
  <w:num w:numId="16" w16cid:durableId="811993181">
    <w:abstractNumId w:val="20"/>
  </w:num>
  <w:num w:numId="17" w16cid:durableId="157499778">
    <w:abstractNumId w:val="16"/>
  </w:num>
  <w:num w:numId="18" w16cid:durableId="1474954962">
    <w:abstractNumId w:val="28"/>
  </w:num>
  <w:num w:numId="19" w16cid:durableId="1550536693">
    <w:abstractNumId w:val="10"/>
  </w:num>
  <w:num w:numId="20" w16cid:durableId="1934976702">
    <w:abstractNumId w:val="22"/>
  </w:num>
  <w:num w:numId="21" w16cid:durableId="692419424">
    <w:abstractNumId w:val="25"/>
  </w:num>
  <w:num w:numId="22" w16cid:durableId="1817724885">
    <w:abstractNumId w:val="13"/>
  </w:num>
  <w:num w:numId="23" w16cid:durableId="1692872097">
    <w:abstractNumId w:val="29"/>
  </w:num>
  <w:num w:numId="24" w16cid:durableId="1885486599">
    <w:abstractNumId w:val="21"/>
  </w:num>
  <w:num w:numId="25" w16cid:durableId="1104299361">
    <w:abstractNumId w:val="24"/>
  </w:num>
  <w:num w:numId="26" w16cid:durableId="124550051">
    <w:abstractNumId w:val="19"/>
  </w:num>
  <w:num w:numId="27" w16cid:durableId="1381708455">
    <w:abstractNumId w:val="14"/>
  </w:num>
  <w:num w:numId="28" w16cid:durableId="1117530641">
    <w:abstractNumId w:val="6"/>
  </w:num>
  <w:num w:numId="29" w16cid:durableId="32267365">
    <w:abstractNumId w:val="23"/>
  </w:num>
  <w:num w:numId="30" w16cid:durableId="326522479">
    <w:abstractNumId w:val="15"/>
  </w:num>
  <w:num w:numId="31" w16cid:durableId="14701265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sprfwv259952eesdsxedd4te5as290adzz&quot;&gt;Library protein quality&lt;record-ids&gt;&lt;item&gt;1&lt;/item&gt;&lt;item&gt;8&lt;/item&gt;&lt;item&gt;10&lt;/item&gt;&lt;item&gt;11&lt;/item&gt;&lt;item&gt;12&lt;/item&gt;&lt;item&gt;13&lt;/item&gt;&lt;/record-ids&gt;&lt;/item&gt;&lt;/Libraries&gt;"/>
  </w:docVars>
  <w:rsids>
    <w:rsidRoot w:val="00E07B4C"/>
    <w:rsid w:val="00000306"/>
    <w:rsid w:val="00001419"/>
    <w:rsid w:val="00001BB3"/>
    <w:rsid w:val="00001FC5"/>
    <w:rsid w:val="0000259B"/>
    <w:rsid w:val="00003470"/>
    <w:rsid w:val="00004C5D"/>
    <w:rsid w:val="00004CEF"/>
    <w:rsid w:val="000052C8"/>
    <w:rsid w:val="00006699"/>
    <w:rsid w:val="000067E4"/>
    <w:rsid w:val="000068F3"/>
    <w:rsid w:val="00006A01"/>
    <w:rsid w:val="00006AE3"/>
    <w:rsid w:val="000073FC"/>
    <w:rsid w:val="00007C7C"/>
    <w:rsid w:val="00007D26"/>
    <w:rsid w:val="000110B7"/>
    <w:rsid w:val="000114C4"/>
    <w:rsid w:val="00011A2D"/>
    <w:rsid w:val="000127B1"/>
    <w:rsid w:val="00012923"/>
    <w:rsid w:val="00012B05"/>
    <w:rsid w:val="00013F76"/>
    <w:rsid w:val="00014758"/>
    <w:rsid w:val="00014AC6"/>
    <w:rsid w:val="00016766"/>
    <w:rsid w:val="00016FBD"/>
    <w:rsid w:val="000173C8"/>
    <w:rsid w:val="00017777"/>
    <w:rsid w:val="00017905"/>
    <w:rsid w:val="00017CEA"/>
    <w:rsid w:val="00020302"/>
    <w:rsid w:val="000207B5"/>
    <w:rsid w:val="00020ECA"/>
    <w:rsid w:val="000210B2"/>
    <w:rsid w:val="00021B2C"/>
    <w:rsid w:val="00022C9F"/>
    <w:rsid w:val="000230E7"/>
    <w:rsid w:val="0002323A"/>
    <w:rsid w:val="0002351E"/>
    <w:rsid w:val="00023BAC"/>
    <w:rsid w:val="000247DF"/>
    <w:rsid w:val="00024CF4"/>
    <w:rsid w:val="00024D20"/>
    <w:rsid w:val="00025770"/>
    <w:rsid w:val="00026472"/>
    <w:rsid w:val="00026C7A"/>
    <w:rsid w:val="0002749E"/>
    <w:rsid w:val="000275C3"/>
    <w:rsid w:val="00030292"/>
    <w:rsid w:val="00030850"/>
    <w:rsid w:val="0003097F"/>
    <w:rsid w:val="00032039"/>
    <w:rsid w:val="00033BAB"/>
    <w:rsid w:val="000343D0"/>
    <w:rsid w:val="00034735"/>
    <w:rsid w:val="00034A0F"/>
    <w:rsid w:val="00034EC1"/>
    <w:rsid w:val="0003569E"/>
    <w:rsid w:val="00036341"/>
    <w:rsid w:val="000371B1"/>
    <w:rsid w:val="00037298"/>
    <w:rsid w:val="000376F0"/>
    <w:rsid w:val="000402E7"/>
    <w:rsid w:val="00040498"/>
    <w:rsid w:val="00040571"/>
    <w:rsid w:val="000405C2"/>
    <w:rsid w:val="00040EDE"/>
    <w:rsid w:val="00040F61"/>
    <w:rsid w:val="00042625"/>
    <w:rsid w:val="000427EA"/>
    <w:rsid w:val="0004300A"/>
    <w:rsid w:val="00043FDD"/>
    <w:rsid w:val="00045312"/>
    <w:rsid w:val="0004531C"/>
    <w:rsid w:val="00045959"/>
    <w:rsid w:val="00046EC0"/>
    <w:rsid w:val="0004769F"/>
    <w:rsid w:val="00047FBA"/>
    <w:rsid w:val="00050DDC"/>
    <w:rsid w:val="00050E75"/>
    <w:rsid w:val="000517D7"/>
    <w:rsid w:val="0005220C"/>
    <w:rsid w:val="00052525"/>
    <w:rsid w:val="00052B54"/>
    <w:rsid w:val="00052DD8"/>
    <w:rsid w:val="00053B7B"/>
    <w:rsid w:val="00053CBB"/>
    <w:rsid w:val="00053D23"/>
    <w:rsid w:val="00053E31"/>
    <w:rsid w:val="000547A1"/>
    <w:rsid w:val="00054A50"/>
    <w:rsid w:val="00055224"/>
    <w:rsid w:val="000555C7"/>
    <w:rsid w:val="000555CD"/>
    <w:rsid w:val="000558D8"/>
    <w:rsid w:val="0006163A"/>
    <w:rsid w:val="00061A5C"/>
    <w:rsid w:val="00061CDD"/>
    <w:rsid w:val="00062960"/>
    <w:rsid w:val="00062C46"/>
    <w:rsid w:val="00062F2C"/>
    <w:rsid w:val="0006316D"/>
    <w:rsid w:val="00063434"/>
    <w:rsid w:val="0006379A"/>
    <w:rsid w:val="000646D2"/>
    <w:rsid w:val="00064C86"/>
    <w:rsid w:val="000650EB"/>
    <w:rsid w:val="0006547B"/>
    <w:rsid w:val="000655D8"/>
    <w:rsid w:val="00065F81"/>
    <w:rsid w:val="00066DC4"/>
    <w:rsid w:val="00066FB5"/>
    <w:rsid w:val="000675F2"/>
    <w:rsid w:val="000679B3"/>
    <w:rsid w:val="0007089E"/>
    <w:rsid w:val="0007096C"/>
    <w:rsid w:val="0007167A"/>
    <w:rsid w:val="00071E51"/>
    <w:rsid w:val="00074B18"/>
    <w:rsid w:val="0007603D"/>
    <w:rsid w:val="000760C0"/>
    <w:rsid w:val="0007626B"/>
    <w:rsid w:val="00076405"/>
    <w:rsid w:val="0007708F"/>
    <w:rsid w:val="00080348"/>
    <w:rsid w:val="00080421"/>
    <w:rsid w:val="00081068"/>
    <w:rsid w:val="000822BD"/>
    <w:rsid w:val="000827C5"/>
    <w:rsid w:val="00083568"/>
    <w:rsid w:val="0008439F"/>
    <w:rsid w:val="00085249"/>
    <w:rsid w:val="0008527D"/>
    <w:rsid w:val="00085415"/>
    <w:rsid w:val="00085C28"/>
    <w:rsid w:val="00085D0E"/>
    <w:rsid w:val="00085D99"/>
    <w:rsid w:val="00085FD2"/>
    <w:rsid w:val="0008647B"/>
    <w:rsid w:val="000865C5"/>
    <w:rsid w:val="000875DD"/>
    <w:rsid w:val="00090A29"/>
    <w:rsid w:val="0009177E"/>
    <w:rsid w:val="0009195A"/>
    <w:rsid w:val="00092B5A"/>
    <w:rsid w:val="00092DF9"/>
    <w:rsid w:val="00092EF8"/>
    <w:rsid w:val="000939D1"/>
    <w:rsid w:val="000940EE"/>
    <w:rsid w:val="00094E4E"/>
    <w:rsid w:val="000959A6"/>
    <w:rsid w:val="00096317"/>
    <w:rsid w:val="000A09EE"/>
    <w:rsid w:val="000A1016"/>
    <w:rsid w:val="000A3261"/>
    <w:rsid w:val="000A3370"/>
    <w:rsid w:val="000A3BC4"/>
    <w:rsid w:val="000A3BEB"/>
    <w:rsid w:val="000A3D93"/>
    <w:rsid w:val="000A49B9"/>
    <w:rsid w:val="000A4B25"/>
    <w:rsid w:val="000A4E63"/>
    <w:rsid w:val="000A4FDA"/>
    <w:rsid w:val="000A6C5D"/>
    <w:rsid w:val="000A6CC5"/>
    <w:rsid w:val="000A7003"/>
    <w:rsid w:val="000A71F8"/>
    <w:rsid w:val="000A7B33"/>
    <w:rsid w:val="000A7E2D"/>
    <w:rsid w:val="000B02B9"/>
    <w:rsid w:val="000B0605"/>
    <w:rsid w:val="000B06B1"/>
    <w:rsid w:val="000B0B6C"/>
    <w:rsid w:val="000B22BA"/>
    <w:rsid w:val="000B25CA"/>
    <w:rsid w:val="000B29BB"/>
    <w:rsid w:val="000B2B51"/>
    <w:rsid w:val="000B2B67"/>
    <w:rsid w:val="000B2B68"/>
    <w:rsid w:val="000B3222"/>
    <w:rsid w:val="000B3B06"/>
    <w:rsid w:val="000B3EFF"/>
    <w:rsid w:val="000B4687"/>
    <w:rsid w:val="000B4746"/>
    <w:rsid w:val="000B4D14"/>
    <w:rsid w:val="000B5CEE"/>
    <w:rsid w:val="000B5ED8"/>
    <w:rsid w:val="000B6348"/>
    <w:rsid w:val="000B6485"/>
    <w:rsid w:val="000B6682"/>
    <w:rsid w:val="000B721E"/>
    <w:rsid w:val="000B78D6"/>
    <w:rsid w:val="000B7D14"/>
    <w:rsid w:val="000C1090"/>
    <w:rsid w:val="000C134D"/>
    <w:rsid w:val="000C2BA3"/>
    <w:rsid w:val="000C2D35"/>
    <w:rsid w:val="000C2ECA"/>
    <w:rsid w:val="000C335B"/>
    <w:rsid w:val="000C3C74"/>
    <w:rsid w:val="000C3EDF"/>
    <w:rsid w:val="000C4883"/>
    <w:rsid w:val="000C5202"/>
    <w:rsid w:val="000C5209"/>
    <w:rsid w:val="000C541A"/>
    <w:rsid w:val="000C5AB2"/>
    <w:rsid w:val="000C60E7"/>
    <w:rsid w:val="000C61AB"/>
    <w:rsid w:val="000C6C2E"/>
    <w:rsid w:val="000C783E"/>
    <w:rsid w:val="000C7DD3"/>
    <w:rsid w:val="000D052B"/>
    <w:rsid w:val="000D0CF8"/>
    <w:rsid w:val="000D1F31"/>
    <w:rsid w:val="000D21A6"/>
    <w:rsid w:val="000D23AC"/>
    <w:rsid w:val="000D293B"/>
    <w:rsid w:val="000D2F66"/>
    <w:rsid w:val="000D3949"/>
    <w:rsid w:val="000D4C7F"/>
    <w:rsid w:val="000D5812"/>
    <w:rsid w:val="000D5A4D"/>
    <w:rsid w:val="000D79C2"/>
    <w:rsid w:val="000D7BF9"/>
    <w:rsid w:val="000E05EF"/>
    <w:rsid w:val="000E08FA"/>
    <w:rsid w:val="000E0E78"/>
    <w:rsid w:val="000E10F3"/>
    <w:rsid w:val="000E1B92"/>
    <w:rsid w:val="000E20BA"/>
    <w:rsid w:val="000E2701"/>
    <w:rsid w:val="000E2A73"/>
    <w:rsid w:val="000E2ACD"/>
    <w:rsid w:val="000E2E74"/>
    <w:rsid w:val="000E37D3"/>
    <w:rsid w:val="000E3E26"/>
    <w:rsid w:val="000E4114"/>
    <w:rsid w:val="000E4530"/>
    <w:rsid w:val="000E498D"/>
    <w:rsid w:val="000E49D7"/>
    <w:rsid w:val="000E4B7E"/>
    <w:rsid w:val="000E52D6"/>
    <w:rsid w:val="000E54F1"/>
    <w:rsid w:val="000E5971"/>
    <w:rsid w:val="000E620B"/>
    <w:rsid w:val="000E63B2"/>
    <w:rsid w:val="000E6AAA"/>
    <w:rsid w:val="000E6C28"/>
    <w:rsid w:val="000E6F4A"/>
    <w:rsid w:val="000E766F"/>
    <w:rsid w:val="000F03D1"/>
    <w:rsid w:val="000F079B"/>
    <w:rsid w:val="000F1222"/>
    <w:rsid w:val="000F1CB2"/>
    <w:rsid w:val="000F1CD5"/>
    <w:rsid w:val="000F2208"/>
    <w:rsid w:val="000F338A"/>
    <w:rsid w:val="000F33AD"/>
    <w:rsid w:val="000F4BF5"/>
    <w:rsid w:val="000F5563"/>
    <w:rsid w:val="000F58E5"/>
    <w:rsid w:val="000F5966"/>
    <w:rsid w:val="000F5D9E"/>
    <w:rsid w:val="000F5F9E"/>
    <w:rsid w:val="000F70EE"/>
    <w:rsid w:val="000F7D59"/>
    <w:rsid w:val="001004B3"/>
    <w:rsid w:val="00100968"/>
    <w:rsid w:val="00100B4C"/>
    <w:rsid w:val="00100D23"/>
    <w:rsid w:val="00101C09"/>
    <w:rsid w:val="001024DF"/>
    <w:rsid w:val="001033D5"/>
    <w:rsid w:val="00103691"/>
    <w:rsid w:val="001036AD"/>
    <w:rsid w:val="00103A18"/>
    <w:rsid w:val="00103CE5"/>
    <w:rsid w:val="00104611"/>
    <w:rsid w:val="00104638"/>
    <w:rsid w:val="001047C3"/>
    <w:rsid w:val="001068C5"/>
    <w:rsid w:val="00106BF2"/>
    <w:rsid w:val="00107A6B"/>
    <w:rsid w:val="001102A3"/>
    <w:rsid w:val="00110572"/>
    <w:rsid w:val="001114EB"/>
    <w:rsid w:val="00111674"/>
    <w:rsid w:val="001118DD"/>
    <w:rsid w:val="001126DB"/>
    <w:rsid w:val="00112D24"/>
    <w:rsid w:val="00113456"/>
    <w:rsid w:val="00113D10"/>
    <w:rsid w:val="0011429B"/>
    <w:rsid w:val="00114DBC"/>
    <w:rsid w:val="00114E9E"/>
    <w:rsid w:val="00114EED"/>
    <w:rsid w:val="0011554E"/>
    <w:rsid w:val="0011577F"/>
    <w:rsid w:val="0011694E"/>
    <w:rsid w:val="001201A5"/>
    <w:rsid w:val="00120B1C"/>
    <w:rsid w:val="00121301"/>
    <w:rsid w:val="00121717"/>
    <w:rsid w:val="001219FE"/>
    <w:rsid w:val="00122314"/>
    <w:rsid w:val="001223A9"/>
    <w:rsid w:val="00122705"/>
    <w:rsid w:val="00122A8C"/>
    <w:rsid w:val="0012385C"/>
    <w:rsid w:val="00123C11"/>
    <w:rsid w:val="001244F7"/>
    <w:rsid w:val="001247D9"/>
    <w:rsid w:val="00124D21"/>
    <w:rsid w:val="00124F18"/>
    <w:rsid w:val="0012520A"/>
    <w:rsid w:val="001254AC"/>
    <w:rsid w:val="001257D2"/>
    <w:rsid w:val="00125D63"/>
    <w:rsid w:val="0013020D"/>
    <w:rsid w:val="00130C32"/>
    <w:rsid w:val="00131707"/>
    <w:rsid w:val="00131F1B"/>
    <w:rsid w:val="001320C1"/>
    <w:rsid w:val="001323D2"/>
    <w:rsid w:val="00133343"/>
    <w:rsid w:val="0013392C"/>
    <w:rsid w:val="00133EAC"/>
    <w:rsid w:val="00134272"/>
    <w:rsid w:val="00134577"/>
    <w:rsid w:val="00134C56"/>
    <w:rsid w:val="001355EA"/>
    <w:rsid w:val="001355EB"/>
    <w:rsid w:val="00135772"/>
    <w:rsid w:val="00135E99"/>
    <w:rsid w:val="0013607D"/>
    <w:rsid w:val="00136721"/>
    <w:rsid w:val="001378DC"/>
    <w:rsid w:val="0014119E"/>
    <w:rsid w:val="00142C73"/>
    <w:rsid w:val="00142DD2"/>
    <w:rsid w:val="001439AB"/>
    <w:rsid w:val="001454CB"/>
    <w:rsid w:val="001464EA"/>
    <w:rsid w:val="00147247"/>
    <w:rsid w:val="00147727"/>
    <w:rsid w:val="001502C1"/>
    <w:rsid w:val="0015074A"/>
    <w:rsid w:val="00150D71"/>
    <w:rsid w:val="001514A1"/>
    <w:rsid w:val="00152544"/>
    <w:rsid w:val="001526AF"/>
    <w:rsid w:val="001527FD"/>
    <w:rsid w:val="001538DD"/>
    <w:rsid w:val="001557E8"/>
    <w:rsid w:val="00155FCF"/>
    <w:rsid w:val="00156CFE"/>
    <w:rsid w:val="00160138"/>
    <w:rsid w:val="001602A0"/>
    <w:rsid w:val="00160A69"/>
    <w:rsid w:val="00160BC7"/>
    <w:rsid w:val="0016142C"/>
    <w:rsid w:val="0016168D"/>
    <w:rsid w:val="00161A6C"/>
    <w:rsid w:val="001625A0"/>
    <w:rsid w:val="00163F45"/>
    <w:rsid w:val="001652AB"/>
    <w:rsid w:val="00165520"/>
    <w:rsid w:val="001663FF"/>
    <w:rsid w:val="00166E44"/>
    <w:rsid w:val="00167465"/>
    <w:rsid w:val="001674F2"/>
    <w:rsid w:val="001678A4"/>
    <w:rsid w:val="0016791A"/>
    <w:rsid w:val="00167A62"/>
    <w:rsid w:val="00167BF7"/>
    <w:rsid w:val="00171BEF"/>
    <w:rsid w:val="001720F5"/>
    <w:rsid w:val="0017210A"/>
    <w:rsid w:val="00172399"/>
    <w:rsid w:val="00172E8C"/>
    <w:rsid w:val="001745DC"/>
    <w:rsid w:val="00175064"/>
    <w:rsid w:val="00175FC0"/>
    <w:rsid w:val="00176F6E"/>
    <w:rsid w:val="001775D4"/>
    <w:rsid w:val="00177693"/>
    <w:rsid w:val="00180807"/>
    <w:rsid w:val="00180F9E"/>
    <w:rsid w:val="00181167"/>
    <w:rsid w:val="00181197"/>
    <w:rsid w:val="00181EC7"/>
    <w:rsid w:val="00182210"/>
    <w:rsid w:val="00182551"/>
    <w:rsid w:val="00182605"/>
    <w:rsid w:val="0018373D"/>
    <w:rsid w:val="00183AD8"/>
    <w:rsid w:val="00184071"/>
    <w:rsid w:val="00185575"/>
    <w:rsid w:val="00186534"/>
    <w:rsid w:val="00187170"/>
    <w:rsid w:val="00187335"/>
    <w:rsid w:val="00187399"/>
    <w:rsid w:val="001902B8"/>
    <w:rsid w:val="001905C8"/>
    <w:rsid w:val="001906D8"/>
    <w:rsid w:val="00190A3F"/>
    <w:rsid w:val="00190C1B"/>
    <w:rsid w:val="00190E0B"/>
    <w:rsid w:val="00190E45"/>
    <w:rsid w:val="001911FF"/>
    <w:rsid w:val="00191409"/>
    <w:rsid w:val="0019150D"/>
    <w:rsid w:val="00192763"/>
    <w:rsid w:val="00192B41"/>
    <w:rsid w:val="00192D6B"/>
    <w:rsid w:val="00193A8E"/>
    <w:rsid w:val="001941C2"/>
    <w:rsid w:val="0019430E"/>
    <w:rsid w:val="001952EA"/>
    <w:rsid w:val="001953E1"/>
    <w:rsid w:val="0019625E"/>
    <w:rsid w:val="00197294"/>
    <w:rsid w:val="00197E4D"/>
    <w:rsid w:val="001A03DF"/>
    <w:rsid w:val="001A0907"/>
    <w:rsid w:val="001A1C71"/>
    <w:rsid w:val="001A1EEA"/>
    <w:rsid w:val="001A1F03"/>
    <w:rsid w:val="001A23D4"/>
    <w:rsid w:val="001A2F76"/>
    <w:rsid w:val="001A2F9F"/>
    <w:rsid w:val="001A4B9E"/>
    <w:rsid w:val="001A5A07"/>
    <w:rsid w:val="001A5F20"/>
    <w:rsid w:val="001A61A1"/>
    <w:rsid w:val="001A65EC"/>
    <w:rsid w:val="001A756C"/>
    <w:rsid w:val="001A7C52"/>
    <w:rsid w:val="001B0067"/>
    <w:rsid w:val="001B02EE"/>
    <w:rsid w:val="001B3140"/>
    <w:rsid w:val="001B331B"/>
    <w:rsid w:val="001B3A07"/>
    <w:rsid w:val="001B46C4"/>
    <w:rsid w:val="001B629D"/>
    <w:rsid w:val="001B78DE"/>
    <w:rsid w:val="001C06E3"/>
    <w:rsid w:val="001C151B"/>
    <w:rsid w:val="001C164C"/>
    <w:rsid w:val="001C19B5"/>
    <w:rsid w:val="001C27AF"/>
    <w:rsid w:val="001C4248"/>
    <w:rsid w:val="001C4622"/>
    <w:rsid w:val="001C4EC0"/>
    <w:rsid w:val="001C5664"/>
    <w:rsid w:val="001C5C28"/>
    <w:rsid w:val="001C61C2"/>
    <w:rsid w:val="001C696C"/>
    <w:rsid w:val="001D0952"/>
    <w:rsid w:val="001D0A1D"/>
    <w:rsid w:val="001D0A75"/>
    <w:rsid w:val="001D136F"/>
    <w:rsid w:val="001D1618"/>
    <w:rsid w:val="001D179A"/>
    <w:rsid w:val="001D19A8"/>
    <w:rsid w:val="001D289C"/>
    <w:rsid w:val="001D3704"/>
    <w:rsid w:val="001D3D25"/>
    <w:rsid w:val="001D3E48"/>
    <w:rsid w:val="001D3E5D"/>
    <w:rsid w:val="001D4CB0"/>
    <w:rsid w:val="001D4D4E"/>
    <w:rsid w:val="001D5439"/>
    <w:rsid w:val="001D5C96"/>
    <w:rsid w:val="001D61C0"/>
    <w:rsid w:val="001D692B"/>
    <w:rsid w:val="001D6E22"/>
    <w:rsid w:val="001D717E"/>
    <w:rsid w:val="001D7B46"/>
    <w:rsid w:val="001E0339"/>
    <w:rsid w:val="001E1CAB"/>
    <w:rsid w:val="001E1D29"/>
    <w:rsid w:val="001E215B"/>
    <w:rsid w:val="001E22A9"/>
    <w:rsid w:val="001E26A7"/>
    <w:rsid w:val="001E2982"/>
    <w:rsid w:val="001E2FD5"/>
    <w:rsid w:val="001E303D"/>
    <w:rsid w:val="001E3351"/>
    <w:rsid w:val="001E353A"/>
    <w:rsid w:val="001E35A2"/>
    <w:rsid w:val="001E4031"/>
    <w:rsid w:val="001E54CC"/>
    <w:rsid w:val="001E5E5D"/>
    <w:rsid w:val="001E6579"/>
    <w:rsid w:val="001E72DA"/>
    <w:rsid w:val="001E7B39"/>
    <w:rsid w:val="001F01D2"/>
    <w:rsid w:val="001F0BC1"/>
    <w:rsid w:val="001F1463"/>
    <w:rsid w:val="001F199B"/>
    <w:rsid w:val="001F1EAA"/>
    <w:rsid w:val="001F2CF9"/>
    <w:rsid w:val="001F2DEF"/>
    <w:rsid w:val="001F30E2"/>
    <w:rsid w:val="001F31BB"/>
    <w:rsid w:val="001F3910"/>
    <w:rsid w:val="001F5510"/>
    <w:rsid w:val="001F5605"/>
    <w:rsid w:val="001F56CF"/>
    <w:rsid w:val="001F6B00"/>
    <w:rsid w:val="001F7823"/>
    <w:rsid w:val="002006EF"/>
    <w:rsid w:val="00200FE8"/>
    <w:rsid w:val="002017A7"/>
    <w:rsid w:val="0020223C"/>
    <w:rsid w:val="0020228A"/>
    <w:rsid w:val="0020261A"/>
    <w:rsid w:val="00204340"/>
    <w:rsid w:val="002043A8"/>
    <w:rsid w:val="002051F8"/>
    <w:rsid w:val="00205A0E"/>
    <w:rsid w:val="00206672"/>
    <w:rsid w:val="00206803"/>
    <w:rsid w:val="00207EA5"/>
    <w:rsid w:val="00210C49"/>
    <w:rsid w:val="0021118D"/>
    <w:rsid w:val="00211256"/>
    <w:rsid w:val="00211FB3"/>
    <w:rsid w:val="002126A5"/>
    <w:rsid w:val="00212BAF"/>
    <w:rsid w:val="00212EC7"/>
    <w:rsid w:val="0021300A"/>
    <w:rsid w:val="00213112"/>
    <w:rsid w:val="00213508"/>
    <w:rsid w:val="00213D2B"/>
    <w:rsid w:val="00214D73"/>
    <w:rsid w:val="0021507E"/>
    <w:rsid w:val="002157C3"/>
    <w:rsid w:val="00216101"/>
    <w:rsid w:val="002162D9"/>
    <w:rsid w:val="002165AB"/>
    <w:rsid w:val="002166DD"/>
    <w:rsid w:val="002167EE"/>
    <w:rsid w:val="00217CF3"/>
    <w:rsid w:val="00217EB8"/>
    <w:rsid w:val="00221B80"/>
    <w:rsid w:val="002222C7"/>
    <w:rsid w:val="0022299F"/>
    <w:rsid w:val="00222B61"/>
    <w:rsid w:val="00223165"/>
    <w:rsid w:val="0022378F"/>
    <w:rsid w:val="00223D79"/>
    <w:rsid w:val="00223E02"/>
    <w:rsid w:val="002240A1"/>
    <w:rsid w:val="0022560B"/>
    <w:rsid w:val="00225AF5"/>
    <w:rsid w:val="00226165"/>
    <w:rsid w:val="00226343"/>
    <w:rsid w:val="00226989"/>
    <w:rsid w:val="00227176"/>
    <w:rsid w:val="0023100F"/>
    <w:rsid w:val="0023106C"/>
    <w:rsid w:val="002317A1"/>
    <w:rsid w:val="00231F6D"/>
    <w:rsid w:val="002326E0"/>
    <w:rsid w:val="002326F2"/>
    <w:rsid w:val="00232C59"/>
    <w:rsid w:val="00233ED6"/>
    <w:rsid w:val="00233F8A"/>
    <w:rsid w:val="00234260"/>
    <w:rsid w:val="00235624"/>
    <w:rsid w:val="00235B6E"/>
    <w:rsid w:val="00235DBD"/>
    <w:rsid w:val="00236C9F"/>
    <w:rsid w:val="002376D6"/>
    <w:rsid w:val="00241931"/>
    <w:rsid w:val="00241A2C"/>
    <w:rsid w:val="0024212B"/>
    <w:rsid w:val="002428E0"/>
    <w:rsid w:val="00243149"/>
    <w:rsid w:val="002432B4"/>
    <w:rsid w:val="002440C9"/>
    <w:rsid w:val="00244257"/>
    <w:rsid w:val="00244F30"/>
    <w:rsid w:val="00245266"/>
    <w:rsid w:val="00245C86"/>
    <w:rsid w:val="00245EC3"/>
    <w:rsid w:val="00245F78"/>
    <w:rsid w:val="00246010"/>
    <w:rsid w:val="002478E8"/>
    <w:rsid w:val="002478ED"/>
    <w:rsid w:val="00247A27"/>
    <w:rsid w:val="00247A2C"/>
    <w:rsid w:val="0025102C"/>
    <w:rsid w:val="00251D43"/>
    <w:rsid w:val="00253199"/>
    <w:rsid w:val="00254181"/>
    <w:rsid w:val="00254FB8"/>
    <w:rsid w:val="00255588"/>
    <w:rsid w:val="00255DE1"/>
    <w:rsid w:val="002602AC"/>
    <w:rsid w:val="00262313"/>
    <w:rsid w:val="00262844"/>
    <w:rsid w:val="00262DDC"/>
    <w:rsid w:val="0026538C"/>
    <w:rsid w:val="002664D2"/>
    <w:rsid w:val="002666E6"/>
    <w:rsid w:val="00266C16"/>
    <w:rsid w:val="00266CA7"/>
    <w:rsid w:val="00270262"/>
    <w:rsid w:val="002702E3"/>
    <w:rsid w:val="00270C61"/>
    <w:rsid w:val="00271504"/>
    <w:rsid w:val="00271B7C"/>
    <w:rsid w:val="002721FF"/>
    <w:rsid w:val="00272C33"/>
    <w:rsid w:val="002732C7"/>
    <w:rsid w:val="00274591"/>
    <w:rsid w:val="002745EB"/>
    <w:rsid w:val="002748C0"/>
    <w:rsid w:val="00274CA2"/>
    <w:rsid w:val="002763D2"/>
    <w:rsid w:val="002779A3"/>
    <w:rsid w:val="00280739"/>
    <w:rsid w:val="00280A24"/>
    <w:rsid w:val="002811C0"/>
    <w:rsid w:val="002811DA"/>
    <w:rsid w:val="002823C7"/>
    <w:rsid w:val="002825BD"/>
    <w:rsid w:val="00282655"/>
    <w:rsid w:val="00283187"/>
    <w:rsid w:val="00283C93"/>
    <w:rsid w:val="002844FD"/>
    <w:rsid w:val="002846B0"/>
    <w:rsid w:val="00284D9A"/>
    <w:rsid w:val="0028550B"/>
    <w:rsid w:val="00285A8C"/>
    <w:rsid w:val="002867D3"/>
    <w:rsid w:val="00286A01"/>
    <w:rsid w:val="00290810"/>
    <w:rsid w:val="00290C71"/>
    <w:rsid w:val="002911CE"/>
    <w:rsid w:val="0029212B"/>
    <w:rsid w:val="002922B2"/>
    <w:rsid w:val="00292402"/>
    <w:rsid w:val="0029240B"/>
    <w:rsid w:val="00292BF4"/>
    <w:rsid w:val="00292EEE"/>
    <w:rsid w:val="00294909"/>
    <w:rsid w:val="0029525E"/>
    <w:rsid w:val="00296BD6"/>
    <w:rsid w:val="00296FBA"/>
    <w:rsid w:val="00297C3A"/>
    <w:rsid w:val="00297DA2"/>
    <w:rsid w:val="002A0163"/>
    <w:rsid w:val="002A0B06"/>
    <w:rsid w:val="002A0D28"/>
    <w:rsid w:val="002A10F2"/>
    <w:rsid w:val="002A17D6"/>
    <w:rsid w:val="002A18B8"/>
    <w:rsid w:val="002A2698"/>
    <w:rsid w:val="002A4D3A"/>
    <w:rsid w:val="002A5480"/>
    <w:rsid w:val="002A5532"/>
    <w:rsid w:val="002A5615"/>
    <w:rsid w:val="002A6758"/>
    <w:rsid w:val="002A6A36"/>
    <w:rsid w:val="002A6C63"/>
    <w:rsid w:val="002A6F20"/>
    <w:rsid w:val="002A70C0"/>
    <w:rsid w:val="002A7E65"/>
    <w:rsid w:val="002B07F6"/>
    <w:rsid w:val="002B0828"/>
    <w:rsid w:val="002B097B"/>
    <w:rsid w:val="002B16B5"/>
    <w:rsid w:val="002B20A0"/>
    <w:rsid w:val="002B27E6"/>
    <w:rsid w:val="002B2B53"/>
    <w:rsid w:val="002B46A8"/>
    <w:rsid w:val="002B4726"/>
    <w:rsid w:val="002B4A65"/>
    <w:rsid w:val="002B6C9C"/>
    <w:rsid w:val="002B7B57"/>
    <w:rsid w:val="002B7D5F"/>
    <w:rsid w:val="002C0396"/>
    <w:rsid w:val="002C0770"/>
    <w:rsid w:val="002C0855"/>
    <w:rsid w:val="002C0C06"/>
    <w:rsid w:val="002C0C52"/>
    <w:rsid w:val="002C0DCF"/>
    <w:rsid w:val="002C14C7"/>
    <w:rsid w:val="002C2383"/>
    <w:rsid w:val="002C261D"/>
    <w:rsid w:val="002C2D41"/>
    <w:rsid w:val="002C38A6"/>
    <w:rsid w:val="002C39D1"/>
    <w:rsid w:val="002C3BB5"/>
    <w:rsid w:val="002C3E9D"/>
    <w:rsid w:val="002C417F"/>
    <w:rsid w:val="002C4246"/>
    <w:rsid w:val="002C4340"/>
    <w:rsid w:val="002C465A"/>
    <w:rsid w:val="002C4716"/>
    <w:rsid w:val="002C47AF"/>
    <w:rsid w:val="002C5B5A"/>
    <w:rsid w:val="002C676A"/>
    <w:rsid w:val="002C7590"/>
    <w:rsid w:val="002C7BE4"/>
    <w:rsid w:val="002C7BF5"/>
    <w:rsid w:val="002C7C06"/>
    <w:rsid w:val="002C7F62"/>
    <w:rsid w:val="002D0095"/>
    <w:rsid w:val="002D00E9"/>
    <w:rsid w:val="002D0D36"/>
    <w:rsid w:val="002D0F9F"/>
    <w:rsid w:val="002D129F"/>
    <w:rsid w:val="002D1F54"/>
    <w:rsid w:val="002D3253"/>
    <w:rsid w:val="002D4C99"/>
    <w:rsid w:val="002D5895"/>
    <w:rsid w:val="002D5C85"/>
    <w:rsid w:val="002D60AD"/>
    <w:rsid w:val="002D7C87"/>
    <w:rsid w:val="002E0F45"/>
    <w:rsid w:val="002E102C"/>
    <w:rsid w:val="002E1F46"/>
    <w:rsid w:val="002E23AE"/>
    <w:rsid w:val="002E2601"/>
    <w:rsid w:val="002E2C5D"/>
    <w:rsid w:val="002E3A5F"/>
    <w:rsid w:val="002E4271"/>
    <w:rsid w:val="002E45C3"/>
    <w:rsid w:val="002E5556"/>
    <w:rsid w:val="002E7E4A"/>
    <w:rsid w:val="002E7EBC"/>
    <w:rsid w:val="002F0DDD"/>
    <w:rsid w:val="002F105F"/>
    <w:rsid w:val="002F1238"/>
    <w:rsid w:val="002F1B81"/>
    <w:rsid w:val="002F273C"/>
    <w:rsid w:val="002F349F"/>
    <w:rsid w:val="002F3B2A"/>
    <w:rsid w:val="002F405D"/>
    <w:rsid w:val="002F43D3"/>
    <w:rsid w:val="002F49A9"/>
    <w:rsid w:val="002F50A7"/>
    <w:rsid w:val="002F5DEE"/>
    <w:rsid w:val="002F715C"/>
    <w:rsid w:val="002F7213"/>
    <w:rsid w:val="00300326"/>
    <w:rsid w:val="0030036A"/>
    <w:rsid w:val="00300D5F"/>
    <w:rsid w:val="003010B9"/>
    <w:rsid w:val="00301BB8"/>
    <w:rsid w:val="00301D45"/>
    <w:rsid w:val="003027F1"/>
    <w:rsid w:val="003043C1"/>
    <w:rsid w:val="0030509E"/>
    <w:rsid w:val="00305834"/>
    <w:rsid w:val="00305A66"/>
    <w:rsid w:val="00305D65"/>
    <w:rsid w:val="00306CFA"/>
    <w:rsid w:val="00307230"/>
    <w:rsid w:val="00307FBE"/>
    <w:rsid w:val="0031062A"/>
    <w:rsid w:val="003106A6"/>
    <w:rsid w:val="00310710"/>
    <w:rsid w:val="0031097A"/>
    <w:rsid w:val="003115AD"/>
    <w:rsid w:val="003116E4"/>
    <w:rsid w:val="00311B1D"/>
    <w:rsid w:val="00311CF7"/>
    <w:rsid w:val="0031228F"/>
    <w:rsid w:val="003123B0"/>
    <w:rsid w:val="00312B9C"/>
    <w:rsid w:val="0031390D"/>
    <w:rsid w:val="00313B07"/>
    <w:rsid w:val="00313CE8"/>
    <w:rsid w:val="003147EF"/>
    <w:rsid w:val="00314CB5"/>
    <w:rsid w:val="00315AE6"/>
    <w:rsid w:val="00315CB0"/>
    <w:rsid w:val="00315E2F"/>
    <w:rsid w:val="00316C4E"/>
    <w:rsid w:val="00316D2D"/>
    <w:rsid w:val="003177F2"/>
    <w:rsid w:val="00317DBF"/>
    <w:rsid w:val="003211A5"/>
    <w:rsid w:val="0032164A"/>
    <w:rsid w:val="00323A15"/>
    <w:rsid w:val="003241A3"/>
    <w:rsid w:val="00324BAD"/>
    <w:rsid w:val="00324C3E"/>
    <w:rsid w:val="00324E48"/>
    <w:rsid w:val="00325491"/>
    <w:rsid w:val="00325EA3"/>
    <w:rsid w:val="0032642F"/>
    <w:rsid w:val="003270D9"/>
    <w:rsid w:val="00327D6F"/>
    <w:rsid w:val="00327F7C"/>
    <w:rsid w:val="003311B0"/>
    <w:rsid w:val="0033169D"/>
    <w:rsid w:val="00331796"/>
    <w:rsid w:val="00331D8D"/>
    <w:rsid w:val="00331DED"/>
    <w:rsid w:val="003326C8"/>
    <w:rsid w:val="0033318D"/>
    <w:rsid w:val="003338AC"/>
    <w:rsid w:val="00333F44"/>
    <w:rsid w:val="00335EA4"/>
    <w:rsid w:val="003365C7"/>
    <w:rsid w:val="003365E5"/>
    <w:rsid w:val="003368B5"/>
    <w:rsid w:val="00337088"/>
    <w:rsid w:val="003378EF"/>
    <w:rsid w:val="00340480"/>
    <w:rsid w:val="003404DD"/>
    <w:rsid w:val="00340C9A"/>
    <w:rsid w:val="00340DC7"/>
    <w:rsid w:val="00340EE4"/>
    <w:rsid w:val="00341574"/>
    <w:rsid w:val="00341648"/>
    <w:rsid w:val="0034266D"/>
    <w:rsid w:val="0034278A"/>
    <w:rsid w:val="00342B83"/>
    <w:rsid w:val="00342F59"/>
    <w:rsid w:val="003430D4"/>
    <w:rsid w:val="0034374A"/>
    <w:rsid w:val="00343870"/>
    <w:rsid w:val="00343F5C"/>
    <w:rsid w:val="00343FDB"/>
    <w:rsid w:val="0034410B"/>
    <w:rsid w:val="003444C9"/>
    <w:rsid w:val="00346031"/>
    <w:rsid w:val="00346801"/>
    <w:rsid w:val="00347572"/>
    <w:rsid w:val="00347723"/>
    <w:rsid w:val="003478AC"/>
    <w:rsid w:val="00350D10"/>
    <w:rsid w:val="00351157"/>
    <w:rsid w:val="003515C0"/>
    <w:rsid w:val="0035200D"/>
    <w:rsid w:val="00353242"/>
    <w:rsid w:val="003538D6"/>
    <w:rsid w:val="00354BD5"/>
    <w:rsid w:val="003553DB"/>
    <w:rsid w:val="003554F5"/>
    <w:rsid w:val="0035571A"/>
    <w:rsid w:val="00355AF3"/>
    <w:rsid w:val="00355B12"/>
    <w:rsid w:val="00356044"/>
    <w:rsid w:val="003568C9"/>
    <w:rsid w:val="003569B4"/>
    <w:rsid w:val="00356AB8"/>
    <w:rsid w:val="00356E92"/>
    <w:rsid w:val="00357215"/>
    <w:rsid w:val="00357438"/>
    <w:rsid w:val="00357756"/>
    <w:rsid w:val="00357C78"/>
    <w:rsid w:val="003606D6"/>
    <w:rsid w:val="00360A59"/>
    <w:rsid w:val="00360EB4"/>
    <w:rsid w:val="003618C6"/>
    <w:rsid w:val="00361989"/>
    <w:rsid w:val="0036380A"/>
    <w:rsid w:val="00363813"/>
    <w:rsid w:val="00363BA3"/>
    <w:rsid w:val="0036442E"/>
    <w:rsid w:val="003645C0"/>
    <w:rsid w:val="003646D4"/>
    <w:rsid w:val="00364BDB"/>
    <w:rsid w:val="0036528F"/>
    <w:rsid w:val="0036538E"/>
    <w:rsid w:val="0036589D"/>
    <w:rsid w:val="00365CCB"/>
    <w:rsid w:val="00365F6B"/>
    <w:rsid w:val="0036607D"/>
    <w:rsid w:val="003663E4"/>
    <w:rsid w:val="003666B6"/>
    <w:rsid w:val="00367375"/>
    <w:rsid w:val="00367814"/>
    <w:rsid w:val="00367B30"/>
    <w:rsid w:val="00367C28"/>
    <w:rsid w:val="003707A1"/>
    <w:rsid w:val="00370CE8"/>
    <w:rsid w:val="003716B7"/>
    <w:rsid w:val="003719B4"/>
    <w:rsid w:val="003729A6"/>
    <w:rsid w:val="00372FFD"/>
    <w:rsid w:val="00373190"/>
    <w:rsid w:val="00373890"/>
    <w:rsid w:val="00373CDF"/>
    <w:rsid w:val="00374FC2"/>
    <w:rsid w:val="00376655"/>
    <w:rsid w:val="00377D06"/>
    <w:rsid w:val="00380907"/>
    <w:rsid w:val="00380D94"/>
    <w:rsid w:val="003812B6"/>
    <w:rsid w:val="00381829"/>
    <w:rsid w:val="00381B10"/>
    <w:rsid w:val="00382408"/>
    <w:rsid w:val="003825D9"/>
    <w:rsid w:val="00383B77"/>
    <w:rsid w:val="0038594F"/>
    <w:rsid w:val="0038625E"/>
    <w:rsid w:val="003866A5"/>
    <w:rsid w:val="00386E39"/>
    <w:rsid w:val="00387568"/>
    <w:rsid w:val="003876DE"/>
    <w:rsid w:val="003879EC"/>
    <w:rsid w:val="0039061C"/>
    <w:rsid w:val="00390F8E"/>
    <w:rsid w:val="00391128"/>
    <w:rsid w:val="003912D5"/>
    <w:rsid w:val="0039238B"/>
    <w:rsid w:val="003934E0"/>
    <w:rsid w:val="00393E5C"/>
    <w:rsid w:val="0039498F"/>
    <w:rsid w:val="0039519B"/>
    <w:rsid w:val="00395B1F"/>
    <w:rsid w:val="00395F86"/>
    <w:rsid w:val="003966AF"/>
    <w:rsid w:val="003966FF"/>
    <w:rsid w:val="003970BE"/>
    <w:rsid w:val="00397658"/>
    <w:rsid w:val="00397B78"/>
    <w:rsid w:val="003A0E1C"/>
    <w:rsid w:val="003A25D6"/>
    <w:rsid w:val="003A2A14"/>
    <w:rsid w:val="003A3CEB"/>
    <w:rsid w:val="003A4705"/>
    <w:rsid w:val="003A6AE8"/>
    <w:rsid w:val="003A6CEE"/>
    <w:rsid w:val="003A6D54"/>
    <w:rsid w:val="003A73A6"/>
    <w:rsid w:val="003A7582"/>
    <w:rsid w:val="003B1AB5"/>
    <w:rsid w:val="003B24F9"/>
    <w:rsid w:val="003B28BD"/>
    <w:rsid w:val="003B2C08"/>
    <w:rsid w:val="003B316F"/>
    <w:rsid w:val="003B31C1"/>
    <w:rsid w:val="003B46B8"/>
    <w:rsid w:val="003B5143"/>
    <w:rsid w:val="003B6ABA"/>
    <w:rsid w:val="003B6DCD"/>
    <w:rsid w:val="003B71EE"/>
    <w:rsid w:val="003B732A"/>
    <w:rsid w:val="003B764E"/>
    <w:rsid w:val="003B7C23"/>
    <w:rsid w:val="003B7ECE"/>
    <w:rsid w:val="003C06AF"/>
    <w:rsid w:val="003C113A"/>
    <w:rsid w:val="003C14D2"/>
    <w:rsid w:val="003C1568"/>
    <w:rsid w:val="003C15B4"/>
    <w:rsid w:val="003C286A"/>
    <w:rsid w:val="003C2DB6"/>
    <w:rsid w:val="003C3267"/>
    <w:rsid w:val="003C34CC"/>
    <w:rsid w:val="003C367A"/>
    <w:rsid w:val="003C36A3"/>
    <w:rsid w:val="003C3D45"/>
    <w:rsid w:val="003C510C"/>
    <w:rsid w:val="003C520B"/>
    <w:rsid w:val="003C5B9B"/>
    <w:rsid w:val="003C61DA"/>
    <w:rsid w:val="003C706C"/>
    <w:rsid w:val="003C7791"/>
    <w:rsid w:val="003C7BD4"/>
    <w:rsid w:val="003D07EE"/>
    <w:rsid w:val="003D1829"/>
    <w:rsid w:val="003D1BFA"/>
    <w:rsid w:val="003D222C"/>
    <w:rsid w:val="003D26E2"/>
    <w:rsid w:val="003D2E3E"/>
    <w:rsid w:val="003D3605"/>
    <w:rsid w:val="003D4D73"/>
    <w:rsid w:val="003D4E1C"/>
    <w:rsid w:val="003D60D6"/>
    <w:rsid w:val="003D6164"/>
    <w:rsid w:val="003D6507"/>
    <w:rsid w:val="003D6531"/>
    <w:rsid w:val="003D6625"/>
    <w:rsid w:val="003D6707"/>
    <w:rsid w:val="003D6FF1"/>
    <w:rsid w:val="003D7073"/>
    <w:rsid w:val="003D70D5"/>
    <w:rsid w:val="003D760E"/>
    <w:rsid w:val="003D76EE"/>
    <w:rsid w:val="003E0001"/>
    <w:rsid w:val="003E0E7D"/>
    <w:rsid w:val="003E10C7"/>
    <w:rsid w:val="003E1115"/>
    <w:rsid w:val="003E123F"/>
    <w:rsid w:val="003E1559"/>
    <w:rsid w:val="003E1780"/>
    <w:rsid w:val="003E1D5E"/>
    <w:rsid w:val="003E1F4B"/>
    <w:rsid w:val="003E2CD9"/>
    <w:rsid w:val="003E30CA"/>
    <w:rsid w:val="003E4D32"/>
    <w:rsid w:val="003E59B5"/>
    <w:rsid w:val="003E5BAC"/>
    <w:rsid w:val="003E629F"/>
    <w:rsid w:val="003E64AB"/>
    <w:rsid w:val="003E6BF2"/>
    <w:rsid w:val="003E7B4B"/>
    <w:rsid w:val="003F0555"/>
    <w:rsid w:val="003F0875"/>
    <w:rsid w:val="003F0A9C"/>
    <w:rsid w:val="003F18A6"/>
    <w:rsid w:val="003F1C9E"/>
    <w:rsid w:val="003F22FC"/>
    <w:rsid w:val="003F396D"/>
    <w:rsid w:val="003F490E"/>
    <w:rsid w:val="003F5D37"/>
    <w:rsid w:val="003F64D7"/>
    <w:rsid w:val="003F74D6"/>
    <w:rsid w:val="0040003C"/>
    <w:rsid w:val="0040099E"/>
    <w:rsid w:val="00400B60"/>
    <w:rsid w:val="00400C07"/>
    <w:rsid w:val="00400D62"/>
    <w:rsid w:val="004018B3"/>
    <w:rsid w:val="004025B6"/>
    <w:rsid w:val="004039BD"/>
    <w:rsid w:val="004045F6"/>
    <w:rsid w:val="00404F02"/>
    <w:rsid w:val="00405302"/>
    <w:rsid w:val="0040540A"/>
    <w:rsid w:val="00405729"/>
    <w:rsid w:val="00405825"/>
    <w:rsid w:val="00406133"/>
    <w:rsid w:val="00406235"/>
    <w:rsid w:val="00407487"/>
    <w:rsid w:val="00407652"/>
    <w:rsid w:val="004078CF"/>
    <w:rsid w:val="0041002B"/>
    <w:rsid w:val="004101AE"/>
    <w:rsid w:val="0041093D"/>
    <w:rsid w:val="00410C91"/>
    <w:rsid w:val="00410FA4"/>
    <w:rsid w:val="0041164B"/>
    <w:rsid w:val="00411917"/>
    <w:rsid w:val="00411A67"/>
    <w:rsid w:val="00411D32"/>
    <w:rsid w:val="00412D71"/>
    <w:rsid w:val="00412F2E"/>
    <w:rsid w:val="00413121"/>
    <w:rsid w:val="0041388F"/>
    <w:rsid w:val="00414352"/>
    <w:rsid w:val="00416629"/>
    <w:rsid w:val="00420511"/>
    <w:rsid w:val="00420C65"/>
    <w:rsid w:val="004218E5"/>
    <w:rsid w:val="004232FC"/>
    <w:rsid w:val="004248F0"/>
    <w:rsid w:val="00424989"/>
    <w:rsid w:val="00424D07"/>
    <w:rsid w:val="00425123"/>
    <w:rsid w:val="00425418"/>
    <w:rsid w:val="00425941"/>
    <w:rsid w:val="0042610E"/>
    <w:rsid w:val="004263F8"/>
    <w:rsid w:val="004265BE"/>
    <w:rsid w:val="00426B6F"/>
    <w:rsid w:val="004270EB"/>
    <w:rsid w:val="0042770D"/>
    <w:rsid w:val="00427C3C"/>
    <w:rsid w:val="0043006A"/>
    <w:rsid w:val="004312A8"/>
    <w:rsid w:val="004323A0"/>
    <w:rsid w:val="0043352A"/>
    <w:rsid w:val="0043364F"/>
    <w:rsid w:val="004341A7"/>
    <w:rsid w:val="00434578"/>
    <w:rsid w:val="004347C2"/>
    <w:rsid w:val="00434C40"/>
    <w:rsid w:val="00435021"/>
    <w:rsid w:val="004361FD"/>
    <w:rsid w:val="00436E43"/>
    <w:rsid w:val="00436FA4"/>
    <w:rsid w:val="00437AEB"/>
    <w:rsid w:val="00440688"/>
    <w:rsid w:val="00440808"/>
    <w:rsid w:val="00440D70"/>
    <w:rsid w:val="0044100F"/>
    <w:rsid w:val="00441492"/>
    <w:rsid w:val="00441743"/>
    <w:rsid w:val="0044193E"/>
    <w:rsid w:val="0044356E"/>
    <w:rsid w:val="004436BA"/>
    <w:rsid w:val="00444DAD"/>
    <w:rsid w:val="004456C3"/>
    <w:rsid w:val="00445816"/>
    <w:rsid w:val="00445988"/>
    <w:rsid w:val="00446822"/>
    <w:rsid w:val="00447926"/>
    <w:rsid w:val="00447F49"/>
    <w:rsid w:val="004505FF"/>
    <w:rsid w:val="004523D4"/>
    <w:rsid w:val="00452C23"/>
    <w:rsid w:val="00452C88"/>
    <w:rsid w:val="0045377C"/>
    <w:rsid w:val="00453796"/>
    <w:rsid w:val="00454224"/>
    <w:rsid w:val="004543FE"/>
    <w:rsid w:val="004561BA"/>
    <w:rsid w:val="004563F5"/>
    <w:rsid w:val="004569A4"/>
    <w:rsid w:val="00456C24"/>
    <w:rsid w:val="004610CE"/>
    <w:rsid w:val="00461244"/>
    <w:rsid w:val="00461D55"/>
    <w:rsid w:val="00461FB1"/>
    <w:rsid w:val="004623D3"/>
    <w:rsid w:val="004626F3"/>
    <w:rsid w:val="0046270F"/>
    <w:rsid w:val="00463042"/>
    <w:rsid w:val="00463572"/>
    <w:rsid w:val="00463D8A"/>
    <w:rsid w:val="004643EF"/>
    <w:rsid w:val="00464540"/>
    <w:rsid w:val="00464769"/>
    <w:rsid w:val="00464950"/>
    <w:rsid w:val="00465446"/>
    <w:rsid w:val="00465662"/>
    <w:rsid w:val="00466359"/>
    <w:rsid w:val="004672FB"/>
    <w:rsid w:val="00467507"/>
    <w:rsid w:val="0047010E"/>
    <w:rsid w:val="00470333"/>
    <w:rsid w:val="00471F7B"/>
    <w:rsid w:val="004722B0"/>
    <w:rsid w:val="00472D48"/>
    <w:rsid w:val="004737AC"/>
    <w:rsid w:val="00473CF9"/>
    <w:rsid w:val="0047456C"/>
    <w:rsid w:val="004747A0"/>
    <w:rsid w:val="00474E7F"/>
    <w:rsid w:val="004762A0"/>
    <w:rsid w:val="0047644E"/>
    <w:rsid w:val="00477111"/>
    <w:rsid w:val="0047723D"/>
    <w:rsid w:val="0047750A"/>
    <w:rsid w:val="004777AC"/>
    <w:rsid w:val="00477A11"/>
    <w:rsid w:val="00477A81"/>
    <w:rsid w:val="004804F9"/>
    <w:rsid w:val="004805BA"/>
    <w:rsid w:val="00480A2B"/>
    <w:rsid w:val="00481DF9"/>
    <w:rsid w:val="00481E55"/>
    <w:rsid w:val="004828F0"/>
    <w:rsid w:val="00482B84"/>
    <w:rsid w:val="00482B8C"/>
    <w:rsid w:val="00483524"/>
    <w:rsid w:val="00483A3D"/>
    <w:rsid w:val="00483E2C"/>
    <w:rsid w:val="004840B2"/>
    <w:rsid w:val="004850C9"/>
    <w:rsid w:val="00485BAA"/>
    <w:rsid w:val="00486B39"/>
    <w:rsid w:val="00487017"/>
    <w:rsid w:val="00487386"/>
    <w:rsid w:val="00487BD7"/>
    <w:rsid w:val="00490367"/>
    <w:rsid w:val="004903E1"/>
    <w:rsid w:val="004904A1"/>
    <w:rsid w:val="00491315"/>
    <w:rsid w:val="00491578"/>
    <w:rsid w:val="00491B0B"/>
    <w:rsid w:val="00492311"/>
    <w:rsid w:val="00492910"/>
    <w:rsid w:val="0049327E"/>
    <w:rsid w:val="00493BF3"/>
    <w:rsid w:val="00495395"/>
    <w:rsid w:val="0049637E"/>
    <w:rsid w:val="00497A73"/>
    <w:rsid w:val="004A029C"/>
    <w:rsid w:val="004A03FD"/>
    <w:rsid w:val="004A0FE4"/>
    <w:rsid w:val="004A1075"/>
    <w:rsid w:val="004A12F2"/>
    <w:rsid w:val="004A1427"/>
    <w:rsid w:val="004A1642"/>
    <w:rsid w:val="004A27DA"/>
    <w:rsid w:val="004A29B4"/>
    <w:rsid w:val="004A43FC"/>
    <w:rsid w:val="004A49FA"/>
    <w:rsid w:val="004A4F9E"/>
    <w:rsid w:val="004A5093"/>
    <w:rsid w:val="004A550C"/>
    <w:rsid w:val="004A7537"/>
    <w:rsid w:val="004A7A0D"/>
    <w:rsid w:val="004A7F37"/>
    <w:rsid w:val="004B0CEA"/>
    <w:rsid w:val="004B0D2D"/>
    <w:rsid w:val="004B1426"/>
    <w:rsid w:val="004B194A"/>
    <w:rsid w:val="004B2753"/>
    <w:rsid w:val="004B2A03"/>
    <w:rsid w:val="004B2DAC"/>
    <w:rsid w:val="004B3E58"/>
    <w:rsid w:val="004B41EB"/>
    <w:rsid w:val="004B48A7"/>
    <w:rsid w:val="004B58C1"/>
    <w:rsid w:val="004B685B"/>
    <w:rsid w:val="004B68E5"/>
    <w:rsid w:val="004B6DF6"/>
    <w:rsid w:val="004B7801"/>
    <w:rsid w:val="004B7BC5"/>
    <w:rsid w:val="004B7D4A"/>
    <w:rsid w:val="004B7E28"/>
    <w:rsid w:val="004C03D1"/>
    <w:rsid w:val="004C11C5"/>
    <w:rsid w:val="004C12C9"/>
    <w:rsid w:val="004C2C0D"/>
    <w:rsid w:val="004C434E"/>
    <w:rsid w:val="004C47FF"/>
    <w:rsid w:val="004C50FA"/>
    <w:rsid w:val="004C59E7"/>
    <w:rsid w:val="004C719D"/>
    <w:rsid w:val="004C761F"/>
    <w:rsid w:val="004C7959"/>
    <w:rsid w:val="004C7F29"/>
    <w:rsid w:val="004D08DD"/>
    <w:rsid w:val="004D2A99"/>
    <w:rsid w:val="004D304E"/>
    <w:rsid w:val="004D3829"/>
    <w:rsid w:val="004D3B8C"/>
    <w:rsid w:val="004D3D7E"/>
    <w:rsid w:val="004D4B6A"/>
    <w:rsid w:val="004D77A4"/>
    <w:rsid w:val="004E0011"/>
    <w:rsid w:val="004E0704"/>
    <w:rsid w:val="004E0AEA"/>
    <w:rsid w:val="004E0D33"/>
    <w:rsid w:val="004E25BE"/>
    <w:rsid w:val="004E3191"/>
    <w:rsid w:val="004E3829"/>
    <w:rsid w:val="004E3AD0"/>
    <w:rsid w:val="004E41CD"/>
    <w:rsid w:val="004E4334"/>
    <w:rsid w:val="004E4560"/>
    <w:rsid w:val="004E484D"/>
    <w:rsid w:val="004E4B5C"/>
    <w:rsid w:val="004E52CE"/>
    <w:rsid w:val="004E5DC1"/>
    <w:rsid w:val="004E5E18"/>
    <w:rsid w:val="004E6245"/>
    <w:rsid w:val="004E6E39"/>
    <w:rsid w:val="004E6E92"/>
    <w:rsid w:val="004E7455"/>
    <w:rsid w:val="004E751C"/>
    <w:rsid w:val="004E7BF7"/>
    <w:rsid w:val="004F053C"/>
    <w:rsid w:val="004F0C53"/>
    <w:rsid w:val="004F0F50"/>
    <w:rsid w:val="004F15C2"/>
    <w:rsid w:val="004F18BC"/>
    <w:rsid w:val="004F1C91"/>
    <w:rsid w:val="004F2738"/>
    <w:rsid w:val="004F29D9"/>
    <w:rsid w:val="004F2BD9"/>
    <w:rsid w:val="004F2D4D"/>
    <w:rsid w:val="004F2F90"/>
    <w:rsid w:val="004F3761"/>
    <w:rsid w:val="004F39E0"/>
    <w:rsid w:val="004F4A23"/>
    <w:rsid w:val="004F4ABE"/>
    <w:rsid w:val="004F4C3D"/>
    <w:rsid w:val="004F54D9"/>
    <w:rsid w:val="004F56C8"/>
    <w:rsid w:val="004F5A75"/>
    <w:rsid w:val="004F5D84"/>
    <w:rsid w:val="004F608C"/>
    <w:rsid w:val="004F6455"/>
    <w:rsid w:val="004F75FC"/>
    <w:rsid w:val="004F7C82"/>
    <w:rsid w:val="005003F5"/>
    <w:rsid w:val="00500DA4"/>
    <w:rsid w:val="00501407"/>
    <w:rsid w:val="005017F1"/>
    <w:rsid w:val="00501E20"/>
    <w:rsid w:val="00501EF4"/>
    <w:rsid w:val="005028B4"/>
    <w:rsid w:val="00503175"/>
    <w:rsid w:val="0050359A"/>
    <w:rsid w:val="00504D57"/>
    <w:rsid w:val="005054BE"/>
    <w:rsid w:val="00505DA4"/>
    <w:rsid w:val="00505F41"/>
    <w:rsid w:val="00506115"/>
    <w:rsid w:val="005063D9"/>
    <w:rsid w:val="005074B3"/>
    <w:rsid w:val="00507A58"/>
    <w:rsid w:val="00507AAE"/>
    <w:rsid w:val="005103BA"/>
    <w:rsid w:val="00510587"/>
    <w:rsid w:val="00510653"/>
    <w:rsid w:val="005107F4"/>
    <w:rsid w:val="00510811"/>
    <w:rsid w:val="0051215F"/>
    <w:rsid w:val="005136F7"/>
    <w:rsid w:val="00513C02"/>
    <w:rsid w:val="00513C9F"/>
    <w:rsid w:val="00514F5B"/>
    <w:rsid w:val="005151EB"/>
    <w:rsid w:val="0051599F"/>
    <w:rsid w:val="00517086"/>
    <w:rsid w:val="00517FA5"/>
    <w:rsid w:val="00520D78"/>
    <w:rsid w:val="00522E66"/>
    <w:rsid w:val="005236FC"/>
    <w:rsid w:val="00523E0C"/>
    <w:rsid w:val="00523E39"/>
    <w:rsid w:val="00524872"/>
    <w:rsid w:val="00524B08"/>
    <w:rsid w:val="00524F64"/>
    <w:rsid w:val="00524F69"/>
    <w:rsid w:val="005251CF"/>
    <w:rsid w:val="00525289"/>
    <w:rsid w:val="005273BA"/>
    <w:rsid w:val="00527A09"/>
    <w:rsid w:val="00527ACB"/>
    <w:rsid w:val="00527BC3"/>
    <w:rsid w:val="00527C01"/>
    <w:rsid w:val="005315AF"/>
    <w:rsid w:val="00531942"/>
    <w:rsid w:val="005323F1"/>
    <w:rsid w:val="00532B5F"/>
    <w:rsid w:val="0053513B"/>
    <w:rsid w:val="00536636"/>
    <w:rsid w:val="00536BDF"/>
    <w:rsid w:val="00537D43"/>
    <w:rsid w:val="00537E80"/>
    <w:rsid w:val="00537EA4"/>
    <w:rsid w:val="00540D55"/>
    <w:rsid w:val="00540DA7"/>
    <w:rsid w:val="00541583"/>
    <w:rsid w:val="00541921"/>
    <w:rsid w:val="00541E22"/>
    <w:rsid w:val="005420D5"/>
    <w:rsid w:val="00542889"/>
    <w:rsid w:val="0054291B"/>
    <w:rsid w:val="00542AAD"/>
    <w:rsid w:val="005442FE"/>
    <w:rsid w:val="00544918"/>
    <w:rsid w:val="005475C8"/>
    <w:rsid w:val="005504F2"/>
    <w:rsid w:val="00550EB8"/>
    <w:rsid w:val="00550F92"/>
    <w:rsid w:val="00551870"/>
    <w:rsid w:val="005521CD"/>
    <w:rsid w:val="00552E01"/>
    <w:rsid w:val="00553844"/>
    <w:rsid w:val="0055415F"/>
    <w:rsid w:val="00554BAB"/>
    <w:rsid w:val="00555125"/>
    <w:rsid w:val="00555BFC"/>
    <w:rsid w:val="00555D1C"/>
    <w:rsid w:val="00555F62"/>
    <w:rsid w:val="00556F1F"/>
    <w:rsid w:val="0055708E"/>
    <w:rsid w:val="005571B1"/>
    <w:rsid w:val="005574AD"/>
    <w:rsid w:val="00557804"/>
    <w:rsid w:val="00557A04"/>
    <w:rsid w:val="005602E7"/>
    <w:rsid w:val="0056161B"/>
    <w:rsid w:val="00561B3E"/>
    <w:rsid w:val="00561D99"/>
    <w:rsid w:val="0056200F"/>
    <w:rsid w:val="00562ABC"/>
    <w:rsid w:val="005634C6"/>
    <w:rsid w:val="00563856"/>
    <w:rsid w:val="005642BF"/>
    <w:rsid w:val="0056432E"/>
    <w:rsid w:val="00564C24"/>
    <w:rsid w:val="00564D41"/>
    <w:rsid w:val="00565759"/>
    <w:rsid w:val="00565DB9"/>
    <w:rsid w:val="00565E2C"/>
    <w:rsid w:val="00566383"/>
    <w:rsid w:val="005666C0"/>
    <w:rsid w:val="00566C5C"/>
    <w:rsid w:val="00566DD4"/>
    <w:rsid w:val="005672A7"/>
    <w:rsid w:val="00567E49"/>
    <w:rsid w:val="005703C5"/>
    <w:rsid w:val="00570662"/>
    <w:rsid w:val="005709D7"/>
    <w:rsid w:val="00572C15"/>
    <w:rsid w:val="005734DF"/>
    <w:rsid w:val="0057396D"/>
    <w:rsid w:val="005744E9"/>
    <w:rsid w:val="00574E57"/>
    <w:rsid w:val="00574F70"/>
    <w:rsid w:val="00575AA9"/>
    <w:rsid w:val="00576034"/>
    <w:rsid w:val="00580E56"/>
    <w:rsid w:val="00581CEF"/>
    <w:rsid w:val="00582B3A"/>
    <w:rsid w:val="00582CEE"/>
    <w:rsid w:val="005831CD"/>
    <w:rsid w:val="00583213"/>
    <w:rsid w:val="00583857"/>
    <w:rsid w:val="00583904"/>
    <w:rsid w:val="00583964"/>
    <w:rsid w:val="00583B25"/>
    <w:rsid w:val="0058431C"/>
    <w:rsid w:val="005847F3"/>
    <w:rsid w:val="00584999"/>
    <w:rsid w:val="00585161"/>
    <w:rsid w:val="005851C1"/>
    <w:rsid w:val="00585588"/>
    <w:rsid w:val="00585B08"/>
    <w:rsid w:val="00586657"/>
    <w:rsid w:val="00586FA6"/>
    <w:rsid w:val="005871B7"/>
    <w:rsid w:val="0058732A"/>
    <w:rsid w:val="00590D91"/>
    <w:rsid w:val="00591ADF"/>
    <w:rsid w:val="00591E36"/>
    <w:rsid w:val="00592DDE"/>
    <w:rsid w:val="00592DE6"/>
    <w:rsid w:val="00593250"/>
    <w:rsid w:val="00593AC2"/>
    <w:rsid w:val="00593B46"/>
    <w:rsid w:val="0059442C"/>
    <w:rsid w:val="00594703"/>
    <w:rsid w:val="00594A36"/>
    <w:rsid w:val="00594FE4"/>
    <w:rsid w:val="005953E0"/>
    <w:rsid w:val="00595779"/>
    <w:rsid w:val="005971BB"/>
    <w:rsid w:val="00597EEB"/>
    <w:rsid w:val="005A05EE"/>
    <w:rsid w:val="005A07FE"/>
    <w:rsid w:val="005A08A3"/>
    <w:rsid w:val="005A0C36"/>
    <w:rsid w:val="005A0E15"/>
    <w:rsid w:val="005A0FE6"/>
    <w:rsid w:val="005A10FB"/>
    <w:rsid w:val="005A15E1"/>
    <w:rsid w:val="005A1677"/>
    <w:rsid w:val="005A195D"/>
    <w:rsid w:val="005A1B73"/>
    <w:rsid w:val="005A1BA5"/>
    <w:rsid w:val="005A2A58"/>
    <w:rsid w:val="005A2CB6"/>
    <w:rsid w:val="005A4015"/>
    <w:rsid w:val="005A452C"/>
    <w:rsid w:val="005A478F"/>
    <w:rsid w:val="005A4E3D"/>
    <w:rsid w:val="005A6B70"/>
    <w:rsid w:val="005A7CB9"/>
    <w:rsid w:val="005B0EA2"/>
    <w:rsid w:val="005B16D0"/>
    <w:rsid w:val="005B17D5"/>
    <w:rsid w:val="005B2389"/>
    <w:rsid w:val="005B279F"/>
    <w:rsid w:val="005B330B"/>
    <w:rsid w:val="005B4C92"/>
    <w:rsid w:val="005B4E54"/>
    <w:rsid w:val="005B4E66"/>
    <w:rsid w:val="005B5CE1"/>
    <w:rsid w:val="005B627E"/>
    <w:rsid w:val="005B6DBB"/>
    <w:rsid w:val="005B6F55"/>
    <w:rsid w:val="005B7631"/>
    <w:rsid w:val="005B7A7E"/>
    <w:rsid w:val="005B7CC1"/>
    <w:rsid w:val="005C0288"/>
    <w:rsid w:val="005C0712"/>
    <w:rsid w:val="005C1FE7"/>
    <w:rsid w:val="005C2714"/>
    <w:rsid w:val="005C2CE8"/>
    <w:rsid w:val="005C3152"/>
    <w:rsid w:val="005C4349"/>
    <w:rsid w:val="005C5674"/>
    <w:rsid w:val="005C6BCA"/>
    <w:rsid w:val="005C70AD"/>
    <w:rsid w:val="005C7E3A"/>
    <w:rsid w:val="005D07F7"/>
    <w:rsid w:val="005D0FEA"/>
    <w:rsid w:val="005D1145"/>
    <w:rsid w:val="005D1BB4"/>
    <w:rsid w:val="005D1C7A"/>
    <w:rsid w:val="005D214D"/>
    <w:rsid w:val="005D2560"/>
    <w:rsid w:val="005D3285"/>
    <w:rsid w:val="005D356C"/>
    <w:rsid w:val="005D3778"/>
    <w:rsid w:val="005D3D9B"/>
    <w:rsid w:val="005D50EE"/>
    <w:rsid w:val="005D54B6"/>
    <w:rsid w:val="005D55C6"/>
    <w:rsid w:val="005D5934"/>
    <w:rsid w:val="005D5DFE"/>
    <w:rsid w:val="005D7447"/>
    <w:rsid w:val="005E0CCC"/>
    <w:rsid w:val="005E1809"/>
    <w:rsid w:val="005E29E3"/>
    <w:rsid w:val="005E2FAE"/>
    <w:rsid w:val="005E372F"/>
    <w:rsid w:val="005E3DBE"/>
    <w:rsid w:val="005E473D"/>
    <w:rsid w:val="005E4C14"/>
    <w:rsid w:val="005E5112"/>
    <w:rsid w:val="005E541B"/>
    <w:rsid w:val="005E5591"/>
    <w:rsid w:val="005E5E12"/>
    <w:rsid w:val="005E6629"/>
    <w:rsid w:val="005E715A"/>
    <w:rsid w:val="005E7816"/>
    <w:rsid w:val="005E7C62"/>
    <w:rsid w:val="005F0011"/>
    <w:rsid w:val="005F0854"/>
    <w:rsid w:val="005F1449"/>
    <w:rsid w:val="005F29E7"/>
    <w:rsid w:val="005F4BB6"/>
    <w:rsid w:val="005F515C"/>
    <w:rsid w:val="005F5618"/>
    <w:rsid w:val="005F652A"/>
    <w:rsid w:val="005F66A1"/>
    <w:rsid w:val="005F7A42"/>
    <w:rsid w:val="0060023B"/>
    <w:rsid w:val="00600392"/>
    <w:rsid w:val="006005B0"/>
    <w:rsid w:val="006025D6"/>
    <w:rsid w:val="006026D4"/>
    <w:rsid w:val="006027B6"/>
    <w:rsid w:val="00602CCA"/>
    <w:rsid w:val="00603043"/>
    <w:rsid w:val="00603230"/>
    <w:rsid w:val="0060335E"/>
    <w:rsid w:val="00604901"/>
    <w:rsid w:val="00604D7C"/>
    <w:rsid w:val="00604D84"/>
    <w:rsid w:val="00604FEB"/>
    <w:rsid w:val="0060542C"/>
    <w:rsid w:val="006063A9"/>
    <w:rsid w:val="00606EA4"/>
    <w:rsid w:val="0060734F"/>
    <w:rsid w:val="00611279"/>
    <w:rsid w:val="00611C60"/>
    <w:rsid w:val="00611F74"/>
    <w:rsid w:val="006129BE"/>
    <w:rsid w:val="00613275"/>
    <w:rsid w:val="00613742"/>
    <w:rsid w:val="006138B3"/>
    <w:rsid w:val="006139CF"/>
    <w:rsid w:val="0061505A"/>
    <w:rsid w:val="006156BC"/>
    <w:rsid w:val="00615BA9"/>
    <w:rsid w:val="00615ECC"/>
    <w:rsid w:val="00615FC1"/>
    <w:rsid w:val="0061659E"/>
    <w:rsid w:val="006166B9"/>
    <w:rsid w:val="00617AD4"/>
    <w:rsid w:val="00617D7A"/>
    <w:rsid w:val="00620935"/>
    <w:rsid w:val="00620965"/>
    <w:rsid w:val="0062191B"/>
    <w:rsid w:val="00621AAE"/>
    <w:rsid w:val="00621C47"/>
    <w:rsid w:val="00621F18"/>
    <w:rsid w:val="006227A6"/>
    <w:rsid w:val="006228B5"/>
    <w:rsid w:val="00622C4D"/>
    <w:rsid w:val="00622E14"/>
    <w:rsid w:val="006237DF"/>
    <w:rsid w:val="00623D58"/>
    <w:rsid w:val="006240DC"/>
    <w:rsid w:val="0062497D"/>
    <w:rsid w:val="00624AC7"/>
    <w:rsid w:val="0062743C"/>
    <w:rsid w:val="00627465"/>
    <w:rsid w:val="0063114D"/>
    <w:rsid w:val="006319FA"/>
    <w:rsid w:val="00631B86"/>
    <w:rsid w:val="00631F2F"/>
    <w:rsid w:val="006322A0"/>
    <w:rsid w:val="006323B8"/>
    <w:rsid w:val="00632938"/>
    <w:rsid w:val="0063314C"/>
    <w:rsid w:val="00633816"/>
    <w:rsid w:val="00633B3C"/>
    <w:rsid w:val="00633EA8"/>
    <w:rsid w:val="00634464"/>
    <w:rsid w:val="00634497"/>
    <w:rsid w:val="00634552"/>
    <w:rsid w:val="0063472B"/>
    <w:rsid w:val="00634EBC"/>
    <w:rsid w:val="00634FEC"/>
    <w:rsid w:val="0063522C"/>
    <w:rsid w:val="006352B9"/>
    <w:rsid w:val="00635BA8"/>
    <w:rsid w:val="0063636C"/>
    <w:rsid w:val="00636851"/>
    <w:rsid w:val="00636D96"/>
    <w:rsid w:val="00637462"/>
    <w:rsid w:val="00637A36"/>
    <w:rsid w:val="00637CED"/>
    <w:rsid w:val="00637D38"/>
    <w:rsid w:val="00637FB9"/>
    <w:rsid w:val="00641301"/>
    <w:rsid w:val="006418F3"/>
    <w:rsid w:val="00642002"/>
    <w:rsid w:val="00642092"/>
    <w:rsid w:val="006425DC"/>
    <w:rsid w:val="0064387A"/>
    <w:rsid w:val="00644249"/>
    <w:rsid w:val="00644853"/>
    <w:rsid w:val="006463DD"/>
    <w:rsid w:val="00646D36"/>
    <w:rsid w:val="00647ADE"/>
    <w:rsid w:val="00647F69"/>
    <w:rsid w:val="00650EAC"/>
    <w:rsid w:val="006529C8"/>
    <w:rsid w:val="0065323A"/>
    <w:rsid w:val="00653A06"/>
    <w:rsid w:val="00653B15"/>
    <w:rsid w:val="006548CB"/>
    <w:rsid w:val="00654A81"/>
    <w:rsid w:val="0065550E"/>
    <w:rsid w:val="006563C3"/>
    <w:rsid w:val="00656451"/>
    <w:rsid w:val="00656585"/>
    <w:rsid w:val="00656AC8"/>
    <w:rsid w:val="006574A7"/>
    <w:rsid w:val="006605F7"/>
    <w:rsid w:val="00661665"/>
    <w:rsid w:val="006619C5"/>
    <w:rsid w:val="00661A4E"/>
    <w:rsid w:val="00662310"/>
    <w:rsid w:val="00662662"/>
    <w:rsid w:val="00662D88"/>
    <w:rsid w:val="00662EB0"/>
    <w:rsid w:val="00662EFF"/>
    <w:rsid w:val="006635FE"/>
    <w:rsid w:val="00663A7D"/>
    <w:rsid w:val="006641A3"/>
    <w:rsid w:val="00664630"/>
    <w:rsid w:val="00665314"/>
    <w:rsid w:val="00665B5F"/>
    <w:rsid w:val="00665DF2"/>
    <w:rsid w:val="006665E1"/>
    <w:rsid w:val="0066756E"/>
    <w:rsid w:val="0067037F"/>
    <w:rsid w:val="00670BAD"/>
    <w:rsid w:val="00671E87"/>
    <w:rsid w:val="00672544"/>
    <w:rsid w:val="00672DF3"/>
    <w:rsid w:val="00672F86"/>
    <w:rsid w:val="00674348"/>
    <w:rsid w:val="00674A68"/>
    <w:rsid w:val="00674F67"/>
    <w:rsid w:val="00675218"/>
    <w:rsid w:val="006753C3"/>
    <w:rsid w:val="00677160"/>
    <w:rsid w:val="006774AC"/>
    <w:rsid w:val="00677725"/>
    <w:rsid w:val="00677C19"/>
    <w:rsid w:val="00680108"/>
    <w:rsid w:val="00682005"/>
    <w:rsid w:val="00682C18"/>
    <w:rsid w:val="00682E0C"/>
    <w:rsid w:val="006832D3"/>
    <w:rsid w:val="006836BA"/>
    <w:rsid w:val="00683CC0"/>
    <w:rsid w:val="00683F43"/>
    <w:rsid w:val="006854C9"/>
    <w:rsid w:val="0068723B"/>
    <w:rsid w:val="0068741C"/>
    <w:rsid w:val="00690A7E"/>
    <w:rsid w:val="00690B51"/>
    <w:rsid w:val="00690C54"/>
    <w:rsid w:val="00691813"/>
    <w:rsid w:val="00692E4C"/>
    <w:rsid w:val="00693960"/>
    <w:rsid w:val="00693C84"/>
    <w:rsid w:val="00694B82"/>
    <w:rsid w:val="00694F6F"/>
    <w:rsid w:val="00694FEB"/>
    <w:rsid w:val="006951C0"/>
    <w:rsid w:val="00696478"/>
    <w:rsid w:val="00696511"/>
    <w:rsid w:val="00696694"/>
    <w:rsid w:val="00696A6F"/>
    <w:rsid w:val="00696EDF"/>
    <w:rsid w:val="00696FE2"/>
    <w:rsid w:val="00697838"/>
    <w:rsid w:val="00697CBA"/>
    <w:rsid w:val="006A07B9"/>
    <w:rsid w:val="006A1D4F"/>
    <w:rsid w:val="006A235B"/>
    <w:rsid w:val="006A2893"/>
    <w:rsid w:val="006A396E"/>
    <w:rsid w:val="006A495E"/>
    <w:rsid w:val="006A501B"/>
    <w:rsid w:val="006A5C5C"/>
    <w:rsid w:val="006A7561"/>
    <w:rsid w:val="006B047B"/>
    <w:rsid w:val="006B05E3"/>
    <w:rsid w:val="006B1B67"/>
    <w:rsid w:val="006B1F5D"/>
    <w:rsid w:val="006B1F6D"/>
    <w:rsid w:val="006B364E"/>
    <w:rsid w:val="006B52AC"/>
    <w:rsid w:val="006B5915"/>
    <w:rsid w:val="006B5B16"/>
    <w:rsid w:val="006B6417"/>
    <w:rsid w:val="006B6E3A"/>
    <w:rsid w:val="006B72A3"/>
    <w:rsid w:val="006B7958"/>
    <w:rsid w:val="006C023D"/>
    <w:rsid w:val="006C1878"/>
    <w:rsid w:val="006C1BCD"/>
    <w:rsid w:val="006C26E4"/>
    <w:rsid w:val="006C3BEF"/>
    <w:rsid w:val="006C4896"/>
    <w:rsid w:val="006C49D6"/>
    <w:rsid w:val="006C4C69"/>
    <w:rsid w:val="006C513D"/>
    <w:rsid w:val="006C5191"/>
    <w:rsid w:val="006C677C"/>
    <w:rsid w:val="006C68CA"/>
    <w:rsid w:val="006C6A48"/>
    <w:rsid w:val="006C7168"/>
    <w:rsid w:val="006C7211"/>
    <w:rsid w:val="006C7D02"/>
    <w:rsid w:val="006D08A1"/>
    <w:rsid w:val="006D0CA4"/>
    <w:rsid w:val="006D1173"/>
    <w:rsid w:val="006D1570"/>
    <w:rsid w:val="006D166B"/>
    <w:rsid w:val="006D1816"/>
    <w:rsid w:val="006D1C43"/>
    <w:rsid w:val="006D1F95"/>
    <w:rsid w:val="006D27DA"/>
    <w:rsid w:val="006D29CB"/>
    <w:rsid w:val="006D2ADC"/>
    <w:rsid w:val="006D3DBC"/>
    <w:rsid w:val="006D41D6"/>
    <w:rsid w:val="006D462B"/>
    <w:rsid w:val="006D5032"/>
    <w:rsid w:val="006D5702"/>
    <w:rsid w:val="006D57AE"/>
    <w:rsid w:val="006D6E9D"/>
    <w:rsid w:val="006D75FD"/>
    <w:rsid w:val="006D788F"/>
    <w:rsid w:val="006D7F24"/>
    <w:rsid w:val="006E01E0"/>
    <w:rsid w:val="006E0208"/>
    <w:rsid w:val="006E1C3A"/>
    <w:rsid w:val="006E1FC9"/>
    <w:rsid w:val="006E2203"/>
    <w:rsid w:val="006E22BB"/>
    <w:rsid w:val="006E38E4"/>
    <w:rsid w:val="006E3C38"/>
    <w:rsid w:val="006E3CF8"/>
    <w:rsid w:val="006E3E13"/>
    <w:rsid w:val="006E433F"/>
    <w:rsid w:val="006E4D69"/>
    <w:rsid w:val="006E5630"/>
    <w:rsid w:val="006E5691"/>
    <w:rsid w:val="006E6D50"/>
    <w:rsid w:val="006E7363"/>
    <w:rsid w:val="006E7699"/>
    <w:rsid w:val="006F04F9"/>
    <w:rsid w:val="006F0FEF"/>
    <w:rsid w:val="006F1A2C"/>
    <w:rsid w:val="006F225E"/>
    <w:rsid w:val="006F457C"/>
    <w:rsid w:val="006F606F"/>
    <w:rsid w:val="006F74DA"/>
    <w:rsid w:val="007002EC"/>
    <w:rsid w:val="007005F6"/>
    <w:rsid w:val="00700BA6"/>
    <w:rsid w:val="0070201E"/>
    <w:rsid w:val="00702584"/>
    <w:rsid w:val="007025DD"/>
    <w:rsid w:val="00702845"/>
    <w:rsid w:val="007034C7"/>
    <w:rsid w:val="007037AF"/>
    <w:rsid w:val="007045C1"/>
    <w:rsid w:val="00704C32"/>
    <w:rsid w:val="00704F1D"/>
    <w:rsid w:val="00705CE6"/>
    <w:rsid w:val="0070603C"/>
    <w:rsid w:val="00706890"/>
    <w:rsid w:val="00707258"/>
    <w:rsid w:val="00707831"/>
    <w:rsid w:val="00707A69"/>
    <w:rsid w:val="00707F60"/>
    <w:rsid w:val="007107CE"/>
    <w:rsid w:val="00710ACF"/>
    <w:rsid w:val="00712C76"/>
    <w:rsid w:val="00714061"/>
    <w:rsid w:val="00714B9E"/>
    <w:rsid w:val="00715805"/>
    <w:rsid w:val="007164D3"/>
    <w:rsid w:val="007169C6"/>
    <w:rsid w:val="00716BA1"/>
    <w:rsid w:val="00717151"/>
    <w:rsid w:val="00720247"/>
    <w:rsid w:val="007202C6"/>
    <w:rsid w:val="007205F3"/>
    <w:rsid w:val="00720F21"/>
    <w:rsid w:val="00721141"/>
    <w:rsid w:val="007223B5"/>
    <w:rsid w:val="00722E5D"/>
    <w:rsid w:val="00722F41"/>
    <w:rsid w:val="0072323D"/>
    <w:rsid w:val="007236A3"/>
    <w:rsid w:val="00723EBD"/>
    <w:rsid w:val="00723FD7"/>
    <w:rsid w:val="00725212"/>
    <w:rsid w:val="007258E1"/>
    <w:rsid w:val="00725974"/>
    <w:rsid w:val="00725A80"/>
    <w:rsid w:val="0072696B"/>
    <w:rsid w:val="00726FF5"/>
    <w:rsid w:val="0072705E"/>
    <w:rsid w:val="0072723B"/>
    <w:rsid w:val="00730AE0"/>
    <w:rsid w:val="00731634"/>
    <w:rsid w:val="00731C65"/>
    <w:rsid w:val="00733BF1"/>
    <w:rsid w:val="00733CB9"/>
    <w:rsid w:val="00734CC1"/>
    <w:rsid w:val="007364E3"/>
    <w:rsid w:val="007376FF"/>
    <w:rsid w:val="00737B10"/>
    <w:rsid w:val="007403F3"/>
    <w:rsid w:val="007404E5"/>
    <w:rsid w:val="00740A42"/>
    <w:rsid w:val="0074186F"/>
    <w:rsid w:val="007418EF"/>
    <w:rsid w:val="00742EFE"/>
    <w:rsid w:val="00743CCA"/>
    <w:rsid w:val="00743E05"/>
    <w:rsid w:val="007453B4"/>
    <w:rsid w:val="0074583E"/>
    <w:rsid w:val="007459D6"/>
    <w:rsid w:val="00747010"/>
    <w:rsid w:val="007473E9"/>
    <w:rsid w:val="007476EB"/>
    <w:rsid w:val="007477EC"/>
    <w:rsid w:val="00747F7B"/>
    <w:rsid w:val="007502AC"/>
    <w:rsid w:val="007505CA"/>
    <w:rsid w:val="0075210A"/>
    <w:rsid w:val="00753282"/>
    <w:rsid w:val="00754C6C"/>
    <w:rsid w:val="00755653"/>
    <w:rsid w:val="00755D3C"/>
    <w:rsid w:val="007566DC"/>
    <w:rsid w:val="0075672C"/>
    <w:rsid w:val="00756860"/>
    <w:rsid w:val="00756FD3"/>
    <w:rsid w:val="007571F8"/>
    <w:rsid w:val="00757261"/>
    <w:rsid w:val="007575FA"/>
    <w:rsid w:val="00757CA4"/>
    <w:rsid w:val="00757CB3"/>
    <w:rsid w:val="00760B11"/>
    <w:rsid w:val="00761A6E"/>
    <w:rsid w:val="00761AE8"/>
    <w:rsid w:val="00761F3C"/>
    <w:rsid w:val="0076284A"/>
    <w:rsid w:val="00762D19"/>
    <w:rsid w:val="00762F8A"/>
    <w:rsid w:val="0076311D"/>
    <w:rsid w:val="00763132"/>
    <w:rsid w:val="00763822"/>
    <w:rsid w:val="00763BDA"/>
    <w:rsid w:val="00763F32"/>
    <w:rsid w:val="007644E5"/>
    <w:rsid w:val="00764586"/>
    <w:rsid w:val="00764B6C"/>
    <w:rsid w:val="00764BA4"/>
    <w:rsid w:val="007651DA"/>
    <w:rsid w:val="00765C34"/>
    <w:rsid w:val="007705B7"/>
    <w:rsid w:val="00770DE4"/>
    <w:rsid w:val="00771894"/>
    <w:rsid w:val="00771A1A"/>
    <w:rsid w:val="00772240"/>
    <w:rsid w:val="00772CC6"/>
    <w:rsid w:val="007730D1"/>
    <w:rsid w:val="007731C0"/>
    <w:rsid w:val="007732F0"/>
    <w:rsid w:val="00773CF5"/>
    <w:rsid w:val="00773DB3"/>
    <w:rsid w:val="00773F2E"/>
    <w:rsid w:val="00774877"/>
    <w:rsid w:val="0077514C"/>
    <w:rsid w:val="00775341"/>
    <w:rsid w:val="00775493"/>
    <w:rsid w:val="00775534"/>
    <w:rsid w:val="00775ABF"/>
    <w:rsid w:val="00775F6C"/>
    <w:rsid w:val="00776BC5"/>
    <w:rsid w:val="00776C93"/>
    <w:rsid w:val="00777059"/>
    <w:rsid w:val="007775BA"/>
    <w:rsid w:val="0077788B"/>
    <w:rsid w:val="007803D5"/>
    <w:rsid w:val="0078079C"/>
    <w:rsid w:val="00780C00"/>
    <w:rsid w:val="00780F0E"/>
    <w:rsid w:val="00781400"/>
    <w:rsid w:val="00781A00"/>
    <w:rsid w:val="00781A52"/>
    <w:rsid w:val="00783264"/>
    <w:rsid w:val="00783B57"/>
    <w:rsid w:val="00783CDC"/>
    <w:rsid w:val="00783F25"/>
    <w:rsid w:val="00784A12"/>
    <w:rsid w:val="00785074"/>
    <w:rsid w:val="00785D6B"/>
    <w:rsid w:val="00785EE4"/>
    <w:rsid w:val="00786608"/>
    <w:rsid w:val="0078692E"/>
    <w:rsid w:val="00790882"/>
    <w:rsid w:val="00790A8C"/>
    <w:rsid w:val="00790C4E"/>
    <w:rsid w:val="007915A9"/>
    <w:rsid w:val="0079176C"/>
    <w:rsid w:val="00792BCF"/>
    <w:rsid w:val="00792D22"/>
    <w:rsid w:val="00794B9C"/>
    <w:rsid w:val="007950E6"/>
    <w:rsid w:val="0079588F"/>
    <w:rsid w:val="00796D05"/>
    <w:rsid w:val="0079764B"/>
    <w:rsid w:val="00797E85"/>
    <w:rsid w:val="007A00FE"/>
    <w:rsid w:val="007A0800"/>
    <w:rsid w:val="007A0B6B"/>
    <w:rsid w:val="007A182F"/>
    <w:rsid w:val="007A20E0"/>
    <w:rsid w:val="007A29FF"/>
    <w:rsid w:val="007A3E10"/>
    <w:rsid w:val="007A5008"/>
    <w:rsid w:val="007A52A6"/>
    <w:rsid w:val="007A686C"/>
    <w:rsid w:val="007A6E0C"/>
    <w:rsid w:val="007A7069"/>
    <w:rsid w:val="007A75B8"/>
    <w:rsid w:val="007B0A20"/>
    <w:rsid w:val="007B0F6A"/>
    <w:rsid w:val="007B108D"/>
    <w:rsid w:val="007B13AA"/>
    <w:rsid w:val="007B1FE5"/>
    <w:rsid w:val="007B2010"/>
    <w:rsid w:val="007B2194"/>
    <w:rsid w:val="007B293C"/>
    <w:rsid w:val="007B294A"/>
    <w:rsid w:val="007B3EF7"/>
    <w:rsid w:val="007B48F1"/>
    <w:rsid w:val="007B512A"/>
    <w:rsid w:val="007B6632"/>
    <w:rsid w:val="007B7525"/>
    <w:rsid w:val="007B7B0F"/>
    <w:rsid w:val="007B7FF3"/>
    <w:rsid w:val="007C02F2"/>
    <w:rsid w:val="007C1478"/>
    <w:rsid w:val="007C1B3B"/>
    <w:rsid w:val="007C1EA0"/>
    <w:rsid w:val="007C33FD"/>
    <w:rsid w:val="007C46FE"/>
    <w:rsid w:val="007C5AAE"/>
    <w:rsid w:val="007C6683"/>
    <w:rsid w:val="007C700B"/>
    <w:rsid w:val="007C74D1"/>
    <w:rsid w:val="007C7510"/>
    <w:rsid w:val="007C7BAF"/>
    <w:rsid w:val="007D018C"/>
    <w:rsid w:val="007D0207"/>
    <w:rsid w:val="007D0FAD"/>
    <w:rsid w:val="007D139E"/>
    <w:rsid w:val="007D25BF"/>
    <w:rsid w:val="007D2CE2"/>
    <w:rsid w:val="007D3503"/>
    <w:rsid w:val="007D35FF"/>
    <w:rsid w:val="007D3653"/>
    <w:rsid w:val="007D3DBC"/>
    <w:rsid w:val="007D4219"/>
    <w:rsid w:val="007D43C0"/>
    <w:rsid w:val="007D4CDD"/>
    <w:rsid w:val="007D4EE9"/>
    <w:rsid w:val="007D55DF"/>
    <w:rsid w:val="007D5689"/>
    <w:rsid w:val="007D7149"/>
    <w:rsid w:val="007D758E"/>
    <w:rsid w:val="007D770A"/>
    <w:rsid w:val="007E1A99"/>
    <w:rsid w:val="007E1AEC"/>
    <w:rsid w:val="007E1D57"/>
    <w:rsid w:val="007E1F3C"/>
    <w:rsid w:val="007E21F7"/>
    <w:rsid w:val="007E28C6"/>
    <w:rsid w:val="007E2B81"/>
    <w:rsid w:val="007E3A43"/>
    <w:rsid w:val="007E4565"/>
    <w:rsid w:val="007E4801"/>
    <w:rsid w:val="007E48B2"/>
    <w:rsid w:val="007E48F3"/>
    <w:rsid w:val="007E5030"/>
    <w:rsid w:val="007E574B"/>
    <w:rsid w:val="007E5790"/>
    <w:rsid w:val="007E66AC"/>
    <w:rsid w:val="007E693E"/>
    <w:rsid w:val="007E6BFF"/>
    <w:rsid w:val="007F019B"/>
    <w:rsid w:val="007F01B6"/>
    <w:rsid w:val="007F0DE6"/>
    <w:rsid w:val="007F146E"/>
    <w:rsid w:val="007F1674"/>
    <w:rsid w:val="007F193E"/>
    <w:rsid w:val="007F2203"/>
    <w:rsid w:val="007F285A"/>
    <w:rsid w:val="007F29A1"/>
    <w:rsid w:val="007F29BE"/>
    <w:rsid w:val="007F2C01"/>
    <w:rsid w:val="007F3570"/>
    <w:rsid w:val="007F3AE7"/>
    <w:rsid w:val="007F4692"/>
    <w:rsid w:val="007F4BE9"/>
    <w:rsid w:val="007F5553"/>
    <w:rsid w:val="007F5D63"/>
    <w:rsid w:val="007F602B"/>
    <w:rsid w:val="007F6FCD"/>
    <w:rsid w:val="007F7BB1"/>
    <w:rsid w:val="007F7F11"/>
    <w:rsid w:val="008001CA"/>
    <w:rsid w:val="00802486"/>
    <w:rsid w:val="00802EE8"/>
    <w:rsid w:val="008032BB"/>
    <w:rsid w:val="0080335C"/>
    <w:rsid w:val="00803B79"/>
    <w:rsid w:val="00803C2B"/>
    <w:rsid w:val="00804040"/>
    <w:rsid w:val="00804145"/>
    <w:rsid w:val="00804BB3"/>
    <w:rsid w:val="008063D7"/>
    <w:rsid w:val="00806534"/>
    <w:rsid w:val="0080653E"/>
    <w:rsid w:val="00806CA9"/>
    <w:rsid w:val="00806E0C"/>
    <w:rsid w:val="00807106"/>
    <w:rsid w:val="00807450"/>
    <w:rsid w:val="008101C4"/>
    <w:rsid w:val="00810690"/>
    <w:rsid w:val="00810944"/>
    <w:rsid w:val="008109E4"/>
    <w:rsid w:val="00811578"/>
    <w:rsid w:val="00812697"/>
    <w:rsid w:val="00812913"/>
    <w:rsid w:val="00812994"/>
    <w:rsid w:val="00813C81"/>
    <w:rsid w:val="00814795"/>
    <w:rsid w:val="00814C35"/>
    <w:rsid w:val="0081589F"/>
    <w:rsid w:val="008159DE"/>
    <w:rsid w:val="0081621D"/>
    <w:rsid w:val="00817A67"/>
    <w:rsid w:val="008200F7"/>
    <w:rsid w:val="00820507"/>
    <w:rsid w:val="0082072A"/>
    <w:rsid w:val="00820E53"/>
    <w:rsid w:val="00820E6E"/>
    <w:rsid w:val="008213A1"/>
    <w:rsid w:val="00821EFC"/>
    <w:rsid w:val="00822146"/>
    <w:rsid w:val="00822836"/>
    <w:rsid w:val="00823002"/>
    <w:rsid w:val="00823203"/>
    <w:rsid w:val="00823B43"/>
    <w:rsid w:val="0082481A"/>
    <w:rsid w:val="008255D5"/>
    <w:rsid w:val="00825883"/>
    <w:rsid w:val="00825AE7"/>
    <w:rsid w:val="00826277"/>
    <w:rsid w:val="008321F3"/>
    <w:rsid w:val="008325B7"/>
    <w:rsid w:val="0083379D"/>
    <w:rsid w:val="00833BB0"/>
    <w:rsid w:val="00833C45"/>
    <w:rsid w:val="00833FC0"/>
    <w:rsid w:val="008344A5"/>
    <w:rsid w:val="008344C4"/>
    <w:rsid w:val="00834D57"/>
    <w:rsid w:val="00834E77"/>
    <w:rsid w:val="008368C0"/>
    <w:rsid w:val="0083704C"/>
    <w:rsid w:val="0083776B"/>
    <w:rsid w:val="00840049"/>
    <w:rsid w:val="0084016F"/>
    <w:rsid w:val="00840542"/>
    <w:rsid w:val="0084096A"/>
    <w:rsid w:val="00842EC9"/>
    <w:rsid w:val="00842FCB"/>
    <w:rsid w:val="00844B47"/>
    <w:rsid w:val="00845147"/>
    <w:rsid w:val="008456FD"/>
    <w:rsid w:val="008467C5"/>
    <w:rsid w:val="00846AB1"/>
    <w:rsid w:val="00847167"/>
    <w:rsid w:val="0084759F"/>
    <w:rsid w:val="00850283"/>
    <w:rsid w:val="00850385"/>
    <w:rsid w:val="00850703"/>
    <w:rsid w:val="008512CD"/>
    <w:rsid w:val="008523D2"/>
    <w:rsid w:val="008527B4"/>
    <w:rsid w:val="00852861"/>
    <w:rsid w:val="00852868"/>
    <w:rsid w:val="0085304A"/>
    <w:rsid w:val="008533DA"/>
    <w:rsid w:val="00854739"/>
    <w:rsid w:val="0085526F"/>
    <w:rsid w:val="00856B70"/>
    <w:rsid w:val="00857020"/>
    <w:rsid w:val="00857337"/>
    <w:rsid w:val="00860DAC"/>
    <w:rsid w:val="00860E36"/>
    <w:rsid w:val="00861308"/>
    <w:rsid w:val="008614E7"/>
    <w:rsid w:val="00861724"/>
    <w:rsid w:val="00861767"/>
    <w:rsid w:val="00861FA1"/>
    <w:rsid w:val="008626EF"/>
    <w:rsid w:val="00862A1C"/>
    <w:rsid w:val="008635F9"/>
    <w:rsid w:val="008647ED"/>
    <w:rsid w:val="00864D75"/>
    <w:rsid w:val="00864E0A"/>
    <w:rsid w:val="00864E11"/>
    <w:rsid w:val="0086535D"/>
    <w:rsid w:val="0086581A"/>
    <w:rsid w:val="00866004"/>
    <w:rsid w:val="00867ACC"/>
    <w:rsid w:val="00867DE6"/>
    <w:rsid w:val="00870169"/>
    <w:rsid w:val="00870D11"/>
    <w:rsid w:val="0087107F"/>
    <w:rsid w:val="008717A8"/>
    <w:rsid w:val="00872B2A"/>
    <w:rsid w:val="0087372F"/>
    <w:rsid w:val="00873998"/>
    <w:rsid w:val="008741D1"/>
    <w:rsid w:val="008750CF"/>
    <w:rsid w:val="00875910"/>
    <w:rsid w:val="00875D82"/>
    <w:rsid w:val="00877B6D"/>
    <w:rsid w:val="00880041"/>
    <w:rsid w:val="00880F44"/>
    <w:rsid w:val="0088176D"/>
    <w:rsid w:val="00881AB1"/>
    <w:rsid w:val="00882342"/>
    <w:rsid w:val="008824AB"/>
    <w:rsid w:val="0088309D"/>
    <w:rsid w:val="0088324C"/>
    <w:rsid w:val="00883B9A"/>
    <w:rsid w:val="00883C93"/>
    <w:rsid w:val="00883DAB"/>
    <w:rsid w:val="00884C33"/>
    <w:rsid w:val="0088698D"/>
    <w:rsid w:val="00886AA9"/>
    <w:rsid w:val="0088724A"/>
    <w:rsid w:val="00887854"/>
    <w:rsid w:val="0089063F"/>
    <w:rsid w:val="0089089C"/>
    <w:rsid w:val="00890EF8"/>
    <w:rsid w:val="008911A8"/>
    <w:rsid w:val="00891706"/>
    <w:rsid w:val="008921F2"/>
    <w:rsid w:val="00892A98"/>
    <w:rsid w:val="0089300B"/>
    <w:rsid w:val="00894067"/>
    <w:rsid w:val="008944ED"/>
    <w:rsid w:val="0089546D"/>
    <w:rsid w:val="00895884"/>
    <w:rsid w:val="008A0A1B"/>
    <w:rsid w:val="008A1174"/>
    <w:rsid w:val="008A2A13"/>
    <w:rsid w:val="008A2DE1"/>
    <w:rsid w:val="008A33CE"/>
    <w:rsid w:val="008A3A80"/>
    <w:rsid w:val="008A3D78"/>
    <w:rsid w:val="008A3F05"/>
    <w:rsid w:val="008A64B2"/>
    <w:rsid w:val="008A6671"/>
    <w:rsid w:val="008A72DE"/>
    <w:rsid w:val="008B1426"/>
    <w:rsid w:val="008B24AF"/>
    <w:rsid w:val="008B270B"/>
    <w:rsid w:val="008B32CF"/>
    <w:rsid w:val="008B34DF"/>
    <w:rsid w:val="008B435D"/>
    <w:rsid w:val="008B6523"/>
    <w:rsid w:val="008B6D62"/>
    <w:rsid w:val="008B732A"/>
    <w:rsid w:val="008C136E"/>
    <w:rsid w:val="008C17CD"/>
    <w:rsid w:val="008C1C92"/>
    <w:rsid w:val="008C1EE7"/>
    <w:rsid w:val="008C2EA0"/>
    <w:rsid w:val="008C3432"/>
    <w:rsid w:val="008C36DC"/>
    <w:rsid w:val="008C40EC"/>
    <w:rsid w:val="008C5327"/>
    <w:rsid w:val="008C5852"/>
    <w:rsid w:val="008C58B3"/>
    <w:rsid w:val="008C5B4E"/>
    <w:rsid w:val="008C607F"/>
    <w:rsid w:val="008C7C06"/>
    <w:rsid w:val="008D0627"/>
    <w:rsid w:val="008D1098"/>
    <w:rsid w:val="008D1178"/>
    <w:rsid w:val="008D2D8F"/>
    <w:rsid w:val="008D32CA"/>
    <w:rsid w:val="008D3C27"/>
    <w:rsid w:val="008D47B1"/>
    <w:rsid w:val="008D5062"/>
    <w:rsid w:val="008D62EA"/>
    <w:rsid w:val="008D6535"/>
    <w:rsid w:val="008D6EB7"/>
    <w:rsid w:val="008D7166"/>
    <w:rsid w:val="008E04E1"/>
    <w:rsid w:val="008E0551"/>
    <w:rsid w:val="008E0FE0"/>
    <w:rsid w:val="008E1E78"/>
    <w:rsid w:val="008E3197"/>
    <w:rsid w:val="008E32B5"/>
    <w:rsid w:val="008E34E4"/>
    <w:rsid w:val="008E359A"/>
    <w:rsid w:val="008E45A5"/>
    <w:rsid w:val="008E45F6"/>
    <w:rsid w:val="008E51A1"/>
    <w:rsid w:val="008E6046"/>
    <w:rsid w:val="008E6867"/>
    <w:rsid w:val="008E6BDF"/>
    <w:rsid w:val="008E7537"/>
    <w:rsid w:val="008F0545"/>
    <w:rsid w:val="008F0C08"/>
    <w:rsid w:val="008F0E91"/>
    <w:rsid w:val="008F123F"/>
    <w:rsid w:val="008F127F"/>
    <w:rsid w:val="008F2305"/>
    <w:rsid w:val="008F2467"/>
    <w:rsid w:val="008F27C4"/>
    <w:rsid w:val="008F2EC7"/>
    <w:rsid w:val="008F31A3"/>
    <w:rsid w:val="008F4AC3"/>
    <w:rsid w:val="008F50AB"/>
    <w:rsid w:val="008F5505"/>
    <w:rsid w:val="008F552B"/>
    <w:rsid w:val="008F616A"/>
    <w:rsid w:val="008F652B"/>
    <w:rsid w:val="008F7992"/>
    <w:rsid w:val="009008EF"/>
    <w:rsid w:val="00901369"/>
    <w:rsid w:val="0090211E"/>
    <w:rsid w:val="0090216E"/>
    <w:rsid w:val="00902E2D"/>
    <w:rsid w:val="00902E93"/>
    <w:rsid w:val="009032F3"/>
    <w:rsid w:val="0090340E"/>
    <w:rsid w:val="009034B0"/>
    <w:rsid w:val="00903D18"/>
    <w:rsid w:val="0090495D"/>
    <w:rsid w:val="00904F05"/>
    <w:rsid w:val="009065BA"/>
    <w:rsid w:val="00906DC8"/>
    <w:rsid w:val="00907E40"/>
    <w:rsid w:val="0091004B"/>
    <w:rsid w:val="00910384"/>
    <w:rsid w:val="00911094"/>
    <w:rsid w:val="009117E3"/>
    <w:rsid w:val="00911A3E"/>
    <w:rsid w:val="009121CD"/>
    <w:rsid w:val="00912435"/>
    <w:rsid w:val="00912B88"/>
    <w:rsid w:val="00913C94"/>
    <w:rsid w:val="00915018"/>
    <w:rsid w:val="0091571F"/>
    <w:rsid w:val="009158D3"/>
    <w:rsid w:val="00915D70"/>
    <w:rsid w:val="00916177"/>
    <w:rsid w:val="009163C1"/>
    <w:rsid w:val="00916E62"/>
    <w:rsid w:val="0091721B"/>
    <w:rsid w:val="00920460"/>
    <w:rsid w:val="00920897"/>
    <w:rsid w:val="00920C05"/>
    <w:rsid w:val="009225B7"/>
    <w:rsid w:val="009231C3"/>
    <w:rsid w:val="00923C83"/>
    <w:rsid w:val="00924032"/>
    <w:rsid w:val="00924230"/>
    <w:rsid w:val="009253CF"/>
    <w:rsid w:val="00926523"/>
    <w:rsid w:val="009266A1"/>
    <w:rsid w:val="00926813"/>
    <w:rsid w:val="0092691F"/>
    <w:rsid w:val="00927480"/>
    <w:rsid w:val="00927D7A"/>
    <w:rsid w:val="00927F4F"/>
    <w:rsid w:val="009305CA"/>
    <w:rsid w:val="00931FB7"/>
    <w:rsid w:val="00932BA1"/>
    <w:rsid w:val="00932DE8"/>
    <w:rsid w:val="00933512"/>
    <w:rsid w:val="0093369C"/>
    <w:rsid w:val="0093381A"/>
    <w:rsid w:val="00933E67"/>
    <w:rsid w:val="00935489"/>
    <w:rsid w:val="009367A0"/>
    <w:rsid w:val="00937FC3"/>
    <w:rsid w:val="00940CB0"/>
    <w:rsid w:val="009413BB"/>
    <w:rsid w:val="00941483"/>
    <w:rsid w:val="009420AE"/>
    <w:rsid w:val="00942306"/>
    <w:rsid w:val="00942D14"/>
    <w:rsid w:val="00944CD1"/>
    <w:rsid w:val="00945CE9"/>
    <w:rsid w:val="0094663D"/>
    <w:rsid w:val="0094702D"/>
    <w:rsid w:val="0094708E"/>
    <w:rsid w:val="00947227"/>
    <w:rsid w:val="00947477"/>
    <w:rsid w:val="009477A4"/>
    <w:rsid w:val="00947CD5"/>
    <w:rsid w:val="0095033B"/>
    <w:rsid w:val="009504D0"/>
    <w:rsid w:val="009515DA"/>
    <w:rsid w:val="00951EAF"/>
    <w:rsid w:val="009524E3"/>
    <w:rsid w:val="00952BFA"/>
    <w:rsid w:val="00952E85"/>
    <w:rsid w:val="00953631"/>
    <w:rsid w:val="00953EB6"/>
    <w:rsid w:val="0095456C"/>
    <w:rsid w:val="0095470E"/>
    <w:rsid w:val="009548E8"/>
    <w:rsid w:val="00955499"/>
    <w:rsid w:val="00955A5F"/>
    <w:rsid w:val="00955CBB"/>
    <w:rsid w:val="00956703"/>
    <w:rsid w:val="00956813"/>
    <w:rsid w:val="00957304"/>
    <w:rsid w:val="00957402"/>
    <w:rsid w:val="00957477"/>
    <w:rsid w:val="00957915"/>
    <w:rsid w:val="00957BC1"/>
    <w:rsid w:val="00957E49"/>
    <w:rsid w:val="0096148F"/>
    <w:rsid w:val="009616A0"/>
    <w:rsid w:val="00961891"/>
    <w:rsid w:val="00961CC3"/>
    <w:rsid w:val="00961ECB"/>
    <w:rsid w:val="0096261F"/>
    <w:rsid w:val="009628C6"/>
    <w:rsid w:val="00962F43"/>
    <w:rsid w:val="009639EC"/>
    <w:rsid w:val="00964AB1"/>
    <w:rsid w:val="00965B8B"/>
    <w:rsid w:val="00965FD7"/>
    <w:rsid w:val="00966601"/>
    <w:rsid w:val="00970574"/>
    <w:rsid w:val="009707FB"/>
    <w:rsid w:val="0097139F"/>
    <w:rsid w:val="00971660"/>
    <w:rsid w:val="00971E93"/>
    <w:rsid w:val="009720FB"/>
    <w:rsid w:val="00973CEA"/>
    <w:rsid w:val="00974506"/>
    <w:rsid w:val="009746EC"/>
    <w:rsid w:val="00974EAD"/>
    <w:rsid w:val="00975BD7"/>
    <w:rsid w:val="00975C0D"/>
    <w:rsid w:val="00975D4B"/>
    <w:rsid w:val="00975D5C"/>
    <w:rsid w:val="0097632B"/>
    <w:rsid w:val="00976827"/>
    <w:rsid w:val="0098015F"/>
    <w:rsid w:val="00980F1E"/>
    <w:rsid w:val="00981116"/>
    <w:rsid w:val="0098160D"/>
    <w:rsid w:val="009818B9"/>
    <w:rsid w:val="00982B62"/>
    <w:rsid w:val="00982D86"/>
    <w:rsid w:val="00982F82"/>
    <w:rsid w:val="00983983"/>
    <w:rsid w:val="00984B82"/>
    <w:rsid w:val="00984D1C"/>
    <w:rsid w:val="00986937"/>
    <w:rsid w:val="00987CE3"/>
    <w:rsid w:val="009902F2"/>
    <w:rsid w:val="0099221B"/>
    <w:rsid w:val="00992B34"/>
    <w:rsid w:val="00992D52"/>
    <w:rsid w:val="00993517"/>
    <w:rsid w:val="009935FA"/>
    <w:rsid w:val="00994E49"/>
    <w:rsid w:val="00994FCF"/>
    <w:rsid w:val="0099608F"/>
    <w:rsid w:val="009968DB"/>
    <w:rsid w:val="00997033"/>
    <w:rsid w:val="009977CD"/>
    <w:rsid w:val="00997B26"/>
    <w:rsid w:val="00997F43"/>
    <w:rsid w:val="009A0824"/>
    <w:rsid w:val="009A0CDA"/>
    <w:rsid w:val="009A0FC0"/>
    <w:rsid w:val="009A1248"/>
    <w:rsid w:val="009A2138"/>
    <w:rsid w:val="009A3786"/>
    <w:rsid w:val="009A3F87"/>
    <w:rsid w:val="009A43EA"/>
    <w:rsid w:val="009A47AA"/>
    <w:rsid w:val="009A55C8"/>
    <w:rsid w:val="009A56A5"/>
    <w:rsid w:val="009A68C4"/>
    <w:rsid w:val="009B22F6"/>
    <w:rsid w:val="009B26AA"/>
    <w:rsid w:val="009B32EC"/>
    <w:rsid w:val="009B3368"/>
    <w:rsid w:val="009B36F7"/>
    <w:rsid w:val="009B4104"/>
    <w:rsid w:val="009B487B"/>
    <w:rsid w:val="009B4BFD"/>
    <w:rsid w:val="009B5901"/>
    <w:rsid w:val="009B6140"/>
    <w:rsid w:val="009B709C"/>
    <w:rsid w:val="009B7119"/>
    <w:rsid w:val="009B7784"/>
    <w:rsid w:val="009B7D6A"/>
    <w:rsid w:val="009C0373"/>
    <w:rsid w:val="009C05A2"/>
    <w:rsid w:val="009C09E2"/>
    <w:rsid w:val="009C28B8"/>
    <w:rsid w:val="009C28D8"/>
    <w:rsid w:val="009C2DDF"/>
    <w:rsid w:val="009C466B"/>
    <w:rsid w:val="009C48FB"/>
    <w:rsid w:val="009C53B1"/>
    <w:rsid w:val="009C71B2"/>
    <w:rsid w:val="009C7A2A"/>
    <w:rsid w:val="009C7AE6"/>
    <w:rsid w:val="009C7B04"/>
    <w:rsid w:val="009D0762"/>
    <w:rsid w:val="009D11EC"/>
    <w:rsid w:val="009D13B7"/>
    <w:rsid w:val="009D1B99"/>
    <w:rsid w:val="009D21D1"/>
    <w:rsid w:val="009D2D4F"/>
    <w:rsid w:val="009D3380"/>
    <w:rsid w:val="009D357A"/>
    <w:rsid w:val="009D3FDD"/>
    <w:rsid w:val="009D46A3"/>
    <w:rsid w:val="009D51E8"/>
    <w:rsid w:val="009D5F94"/>
    <w:rsid w:val="009D6C86"/>
    <w:rsid w:val="009D7E24"/>
    <w:rsid w:val="009E03AD"/>
    <w:rsid w:val="009E0F38"/>
    <w:rsid w:val="009E0FFF"/>
    <w:rsid w:val="009E111B"/>
    <w:rsid w:val="009E1186"/>
    <w:rsid w:val="009E1317"/>
    <w:rsid w:val="009E13B0"/>
    <w:rsid w:val="009E2458"/>
    <w:rsid w:val="009E2F6C"/>
    <w:rsid w:val="009E453F"/>
    <w:rsid w:val="009E4748"/>
    <w:rsid w:val="009E576C"/>
    <w:rsid w:val="009E685A"/>
    <w:rsid w:val="009E6B35"/>
    <w:rsid w:val="009F003C"/>
    <w:rsid w:val="009F15CE"/>
    <w:rsid w:val="009F1B4D"/>
    <w:rsid w:val="009F1BAA"/>
    <w:rsid w:val="009F2236"/>
    <w:rsid w:val="009F32D8"/>
    <w:rsid w:val="009F3489"/>
    <w:rsid w:val="009F3CF4"/>
    <w:rsid w:val="009F4780"/>
    <w:rsid w:val="009F4AD4"/>
    <w:rsid w:val="009F59AE"/>
    <w:rsid w:val="009F6A42"/>
    <w:rsid w:val="009F71C3"/>
    <w:rsid w:val="009F7684"/>
    <w:rsid w:val="009F78AD"/>
    <w:rsid w:val="00A0042C"/>
    <w:rsid w:val="00A006F0"/>
    <w:rsid w:val="00A0142E"/>
    <w:rsid w:val="00A01500"/>
    <w:rsid w:val="00A01AFE"/>
    <w:rsid w:val="00A025D8"/>
    <w:rsid w:val="00A02BA7"/>
    <w:rsid w:val="00A0309B"/>
    <w:rsid w:val="00A03BB4"/>
    <w:rsid w:val="00A03FD7"/>
    <w:rsid w:val="00A05D65"/>
    <w:rsid w:val="00A06040"/>
    <w:rsid w:val="00A061C5"/>
    <w:rsid w:val="00A0697C"/>
    <w:rsid w:val="00A075DD"/>
    <w:rsid w:val="00A077E6"/>
    <w:rsid w:val="00A077F2"/>
    <w:rsid w:val="00A07ABD"/>
    <w:rsid w:val="00A1038C"/>
    <w:rsid w:val="00A11214"/>
    <w:rsid w:val="00A118F4"/>
    <w:rsid w:val="00A12138"/>
    <w:rsid w:val="00A12459"/>
    <w:rsid w:val="00A12679"/>
    <w:rsid w:val="00A1278E"/>
    <w:rsid w:val="00A132EE"/>
    <w:rsid w:val="00A13321"/>
    <w:rsid w:val="00A1395D"/>
    <w:rsid w:val="00A13D4C"/>
    <w:rsid w:val="00A142B9"/>
    <w:rsid w:val="00A1448E"/>
    <w:rsid w:val="00A146CF"/>
    <w:rsid w:val="00A14BFC"/>
    <w:rsid w:val="00A14D14"/>
    <w:rsid w:val="00A171C6"/>
    <w:rsid w:val="00A176F3"/>
    <w:rsid w:val="00A17E3A"/>
    <w:rsid w:val="00A2032D"/>
    <w:rsid w:val="00A211A1"/>
    <w:rsid w:val="00A22199"/>
    <w:rsid w:val="00A223E7"/>
    <w:rsid w:val="00A22581"/>
    <w:rsid w:val="00A226D7"/>
    <w:rsid w:val="00A23425"/>
    <w:rsid w:val="00A237BB"/>
    <w:rsid w:val="00A252DB"/>
    <w:rsid w:val="00A25F6F"/>
    <w:rsid w:val="00A2692D"/>
    <w:rsid w:val="00A2709F"/>
    <w:rsid w:val="00A27994"/>
    <w:rsid w:val="00A30A13"/>
    <w:rsid w:val="00A30B74"/>
    <w:rsid w:val="00A30F9A"/>
    <w:rsid w:val="00A323DF"/>
    <w:rsid w:val="00A327FB"/>
    <w:rsid w:val="00A32836"/>
    <w:rsid w:val="00A346B1"/>
    <w:rsid w:val="00A3735A"/>
    <w:rsid w:val="00A37CA8"/>
    <w:rsid w:val="00A405E1"/>
    <w:rsid w:val="00A4143F"/>
    <w:rsid w:val="00A4279E"/>
    <w:rsid w:val="00A4310A"/>
    <w:rsid w:val="00A44150"/>
    <w:rsid w:val="00A44CD5"/>
    <w:rsid w:val="00A44D5E"/>
    <w:rsid w:val="00A45127"/>
    <w:rsid w:val="00A45427"/>
    <w:rsid w:val="00A456EB"/>
    <w:rsid w:val="00A458ED"/>
    <w:rsid w:val="00A467F6"/>
    <w:rsid w:val="00A46A54"/>
    <w:rsid w:val="00A47587"/>
    <w:rsid w:val="00A47838"/>
    <w:rsid w:val="00A502AF"/>
    <w:rsid w:val="00A510E9"/>
    <w:rsid w:val="00A51C77"/>
    <w:rsid w:val="00A51FF8"/>
    <w:rsid w:val="00A53037"/>
    <w:rsid w:val="00A54479"/>
    <w:rsid w:val="00A55073"/>
    <w:rsid w:val="00A555B9"/>
    <w:rsid w:val="00A55C03"/>
    <w:rsid w:val="00A55EAF"/>
    <w:rsid w:val="00A562F7"/>
    <w:rsid w:val="00A56884"/>
    <w:rsid w:val="00A56B56"/>
    <w:rsid w:val="00A57B2C"/>
    <w:rsid w:val="00A61493"/>
    <w:rsid w:val="00A619A9"/>
    <w:rsid w:val="00A6256C"/>
    <w:rsid w:val="00A62901"/>
    <w:rsid w:val="00A64C5F"/>
    <w:rsid w:val="00A64D6E"/>
    <w:rsid w:val="00A66934"/>
    <w:rsid w:val="00A67081"/>
    <w:rsid w:val="00A6755C"/>
    <w:rsid w:val="00A67614"/>
    <w:rsid w:val="00A707E4"/>
    <w:rsid w:val="00A7081A"/>
    <w:rsid w:val="00A70D34"/>
    <w:rsid w:val="00A70F54"/>
    <w:rsid w:val="00A7211C"/>
    <w:rsid w:val="00A72C72"/>
    <w:rsid w:val="00A740DD"/>
    <w:rsid w:val="00A74637"/>
    <w:rsid w:val="00A74639"/>
    <w:rsid w:val="00A74E85"/>
    <w:rsid w:val="00A758D4"/>
    <w:rsid w:val="00A769C7"/>
    <w:rsid w:val="00A76A7E"/>
    <w:rsid w:val="00A76ABD"/>
    <w:rsid w:val="00A773A8"/>
    <w:rsid w:val="00A806AE"/>
    <w:rsid w:val="00A80AAC"/>
    <w:rsid w:val="00A80E18"/>
    <w:rsid w:val="00A818ED"/>
    <w:rsid w:val="00A82B8C"/>
    <w:rsid w:val="00A82C22"/>
    <w:rsid w:val="00A8372D"/>
    <w:rsid w:val="00A838AC"/>
    <w:rsid w:val="00A840F9"/>
    <w:rsid w:val="00A84857"/>
    <w:rsid w:val="00A848CF"/>
    <w:rsid w:val="00A85A93"/>
    <w:rsid w:val="00A85F8E"/>
    <w:rsid w:val="00A861ED"/>
    <w:rsid w:val="00A900BD"/>
    <w:rsid w:val="00A90245"/>
    <w:rsid w:val="00A902FA"/>
    <w:rsid w:val="00A905A4"/>
    <w:rsid w:val="00A90F3F"/>
    <w:rsid w:val="00A911AB"/>
    <w:rsid w:val="00A9184F"/>
    <w:rsid w:val="00A91D40"/>
    <w:rsid w:val="00A92AF8"/>
    <w:rsid w:val="00A934AE"/>
    <w:rsid w:val="00A947BE"/>
    <w:rsid w:val="00A94FA7"/>
    <w:rsid w:val="00A95147"/>
    <w:rsid w:val="00A95746"/>
    <w:rsid w:val="00A967AD"/>
    <w:rsid w:val="00A96FF6"/>
    <w:rsid w:val="00A97385"/>
    <w:rsid w:val="00AA0096"/>
    <w:rsid w:val="00AA02FF"/>
    <w:rsid w:val="00AA0643"/>
    <w:rsid w:val="00AA06FA"/>
    <w:rsid w:val="00AA08C9"/>
    <w:rsid w:val="00AA13F7"/>
    <w:rsid w:val="00AA152D"/>
    <w:rsid w:val="00AA1A93"/>
    <w:rsid w:val="00AA248F"/>
    <w:rsid w:val="00AA3239"/>
    <w:rsid w:val="00AA3251"/>
    <w:rsid w:val="00AA3C5F"/>
    <w:rsid w:val="00AA45B1"/>
    <w:rsid w:val="00AA5589"/>
    <w:rsid w:val="00AA7311"/>
    <w:rsid w:val="00AA7A4E"/>
    <w:rsid w:val="00AB0726"/>
    <w:rsid w:val="00AB07F2"/>
    <w:rsid w:val="00AB1202"/>
    <w:rsid w:val="00AB2228"/>
    <w:rsid w:val="00AB25A1"/>
    <w:rsid w:val="00AB319A"/>
    <w:rsid w:val="00AB3611"/>
    <w:rsid w:val="00AB3A42"/>
    <w:rsid w:val="00AB4A68"/>
    <w:rsid w:val="00AB5A5A"/>
    <w:rsid w:val="00AB5F18"/>
    <w:rsid w:val="00AB71FB"/>
    <w:rsid w:val="00AB79A6"/>
    <w:rsid w:val="00AC1C72"/>
    <w:rsid w:val="00AC297A"/>
    <w:rsid w:val="00AC3256"/>
    <w:rsid w:val="00AC3885"/>
    <w:rsid w:val="00AC3C4A"/>
    <w:rsid w:val="00AC471A"/>
    <w:rsid w:val="00AC4820"/>
    <w:rsid w:val="00AC51FC"/>
    <w:rsid w:val="00AC5B80"/>
    <w:rsid w:val="00AC5FBE"/>
    <w:rsid w:val="00AC6AC4"/>
    <w:rsid w:val="00AC6C35"/>
    <w:rsid w:val="00AC7925"/>
    <w:rsid w:val="00AC79A6"/>
    <w:rsid w:val="00AD01C6"/>
    <w:rsid w:val="00AD0234"/>
    <w:rsid w:val="00AD0DCB"/>
    <w:rsid w:val="00AD15EB"/>
    <w:rsid w:val="00AD1F02"/>
    <w:rsid w:val="00AD29DF"/>
    <w:rsid w:val="00AD3152"/>
    <w:rsid w:val="00AD3291"/>
    <w:rsid w:val="00AD39E6"/>
    <w:rsid w:val="00AD3A0D"/>
    <w:rsid w:val="00AD4107"/>
    <w:rsid w:val="00AD46D6"/>
    <w:rsid w:val="00AD5482"/>
    <w:rsid w:val="00AD5773"/>
    <w:rsid w:val="00AD5775"/>
    <w:rsid w:val="00AD5955"/>
    <w:rsid w:val="00AD5D45"/>
    <w:rsid w:val="00AD634B"/>
    <w:rsid w:val="00AD64AD"/>
    <w:rsid w:val="00AD6AEE"/>
    <w:rsid w:val="00AD6EF6"/>
    <w:rsid w:val="00AD7571"/>
    <w:rsid w:val="00AD765A"/>
    <w:rsid w:val="00AD7E4B"/>
    <w:rsid w:val="00AE091D"/>
    <w:rsid w:val="00AE13E0"/>
    <w:rsid w:val="00AE3041"/>
    <w:rsid w:val="00AE3237"/>
    <w:rsid w:val="00AE32B7"/>
    <w:rsid w:val="00AE3597"/>
    <w:rsid w:val="00AE47EE"/>
    <w:rsid w:val="00AE5125"/>
    <w:rsid w:val="00AE5DE0"/>
    <w:rsid w:val="00AE63CA"/>
    <w:rsid w:val="00AE6F24"/>
    <w:rsid w:val="00AE7392"/>
    <w:rsid w:val="00AE73A7"/>
    <w:rsid w:val="00AF0311"/>
    <w:rsid w:val="00AF0701"/>
    <w:rsid w:val="00AF4DDE"/>
    <w:rsid w:val="00AF533F"/>
    <w:rsid w:val="00AF5385"/>
    <w:rsid w:val="00AF5426"/>
    <w:rsid w:val="00AF5A02"/>
    <w:rsid w:val="00AF6914"/>
    <w:rsid w:val="00AF7021"/>
    <w:rsid w:val="00AF73FD"/>
    <w:rsid w:val="00AF79AF"/>
    <w:rsid w:val="00B008CB"/>
    <w:rsid w:val="00B00D90"/>
    <w:rsid w:val="00B014A6"/>
    <w:rsid w:val="00B018B4"/>
    <w:rsid w:val="00B02245"/>
    <w:rsid w:val="00B02C0F"/>
    <w:rsid w:val="00B02E28"/>
    <w:rsid w:val="00B033AE"/>
    <w:rsid w:val="00B03745"/>
    <w:rsid w:val="00B0471D"/>
    <w:rsid w:val="00B051AC"/>
    <w:rsid w:val="00B0529B"/>
    <w:rsid w:val="00B05B9F"/>
    <w:rsid w:val="00B06188"/>
    <w:rsid w:val="00B06725"/>
    <w:rsid w:val="00B06BB1"/>
    <w:rsid w:val="00B06C62"/>
    <w:rsid w:val="00B07BA9"/>
    <w:rsid w:val="00B07CC4"/>
    <w:rsid w:val="00B07FFE"/>
    <w:rsid w:val="00B10807"/>
    <w:rsid w:val="00B11EF3"/>
    <w:rsid w:val="00B12286"/>
    <w:rsid w:val="00B143B2"/>
    <w:rsid w:val="00B14420"/>
    <w:rsid w:val="00B148E3"/>
    <w:rsid w:val="00B14B95"/>
    <w:rsid w:val="00B14D61"/>
    <w:rsid w:val="00B154D7"/>
    <w:rsid w:val="00B1597B"/>
    <w:rsid w:val="00B16093"/>
    <w:rsid w:val="00B162C5"/>
    <w:rsid w:val="00B16C4F"/>
    <w:rsid w:val="00B16DCD"/>
    <w:rsid w:val="00B174A6"/>
    <w:rsid w:val="00B200E0"/>
    <w:rsid w:val="00B2081D"/>
    <w:rsid w:val="00B22851"/>
    <w:rsid w:val="00B24D96"/>
    <w:rsid w:val="00B25141"/>
    <w:rsid w:val="00B25184"/>
    <w:rsid w:val="00B273AF"/>
    <w:rsid w:val="00B27835"/>
    <w:rsid w:val="00B27C84"/>
    <w:rsid w:val="00B315D6"/>
    <w:rsid w:val="00B317B5"/>
    <w:rsid w:val="00B31A58"/>
    <w:rsid w:val="00B31E17"/>
    <w:rsid w:val="00B321C1"/>
    <w:rsid w:val="00B322C5"/>
    <w:rsid w:val="00B3243A"/>
    <w:rsid w:val="00B32A14"/>
    <w:rsid w:val="00B33FB0"/>
    <w:rsid w:val="00B35611"/>
    <w:rsid w:val="00B35655"/>
    <w:rsid w:val="00B3569B"/>
    <w:rsid w:val="00B3600A"/>
    <w:rsid w:val="00B36FD0"/>
    <w:rsid w:val="00B37513"/>
    <w:rsid w:val="00B4053A"/>
    <w:rsid w:val="00B408C8"/>
    <w:rsid w:val="00B408F8"/>
    <w:rsid w:val="00B40A47"/>
    <w:rsid w:val="00B416F0"/>
    <w:rsid w:val="00B41C54"/>
    <w:rsid w:val="00B42254"/>
    <w:rsid w:val="00B4278F"/>
    <w:rsid w:val="00B42799"/>
    <w:rsid w:val="00B43B26"/>
    <w:rsid w:val="00B43D2B"/>
    <w:rsid w:val="00B43D53"/>
    <w:rsid w:val="00B43E1D"/>
    <w:rsid w:val="00B443C5"/>
    <w:rsid w:val="00B449F9"/>
    <w:rsid w:val="00B455FD"/>
    <w:rsid w:val="00B458C6"/>
    <w:rsid w:val="00B45DAB"/>
    <w:rsid w:val="00B46C30"/>
    <w:rsid w:val="00B46ED1"/>
    <w:rsid w:val="00B5068A"/>
    <w:rsid w:val="00B50BDD"/>
    <w:rsid w:val="00B50DAC"/>
    <w:rsid w:val="00B51105"/>
    <w:rsid w:val="00B513CE"/>
    <w:rsid w:val="00B51517"/>
    <w:rsid w:val="00B518E0"/>
    <w:rsid w:val="00B51CCF"/>
    <w:rsid w:val="00B526D8"/>
    <w:rsid w:val="00B530B3"/>
    <w:rsid w:val="00B533CC"/>
    <w:rsid w:val="00B53954"/>
    <w:rsid w:val="00B53BA1"/>
    <w:rsid w:val="00B551B7"/>
    <w:rsid w:val="00B552A0"/>
    <w:rsid w:val="00B555FE"/>
    <w:rsid w:val="00B55CCE"/>
    <w:rsid w:val="00B55DBA"/>
    <w:rsid w:val="00B56342"/>
    <w:rsid w:val="00B565DD"/>
    <w:rsid w:val="00B568EB"/>
    <w:rsid w:val="00B570BC"/>
    <w:rsid w:val="00B578B7"/>
    <w:rsid w:val="00B631DB"/>
    <w:rsid w:val="00B63DA2"/>
    <w:rsid w:val="00B63DD6"/>
    <w:rsid w:val="00B6458E"/>
    <w:rsid w:val="00B649D8"/>
    <w:rsid w:val="00B64EF8"/>
    <w:rsid w:val="00B65290"/>
    <w:rsid w:val="00B65A48"/>
    <w:rsid w:val="00B66C70"/>
    <w:rsid w:val="00B701E9"/>
    <w:rsid w:val="00B71492"/>
    <w:rsid w:val="00B71B4A"/>
    <w:rsid w:val="00B71DCC"/>
    <w:rsid w:val="00B721C4"/>
    <w:rsid w:val="00B72372"/>
    <w:rsid w:val="00B72FDD"/>
    <w:rsid w:val="00B733CD"/>
    <w:rsid w:val="00B73CFA"/>
    <w:rsid w:val="00B76A8A"/>
    <w:rsid w:val="00B77C3A"/>
    <w:rsid w:val="00B77E05"/>
    <w:rsid w:val="00B80265"/>
    <w:rsid w:val="00B802D0"/>
    <w:rsid w:val="00B80487"/>
    <w:rsid w:val="00B8110D"/>
    <w:rsid w:val="00B82993"/>
    <w:rsid w:val="00B8390B"/>
    <w:rsid w:val="00B8413B"/>
    <w:rsid w:val="00B84C11"/>
    <w:rsid w:val="00B850E7"/>
    <w:rsid w:val="00B85900"/>
    <w:rsid w:val="00B85AC8"/>
    <w:rsid w:val="00B85CC0"/>
    <w:rsid w:val="00B85FD5"/>
    <w:rsid w:val="00B87CC8"/>
    <w:rsid w:val="00B87D58"/>
    <w:rsid w:val="00B905D4"/>
    <w:rsid w:val="00B90838"/>
    <w:rsid w:val="00B912B8"/>
    <w:rsid w:val="00B912BF"/>
    <w:rsid w:val="00B91E1B"/>
    <w:rsid w:val="00B920AD"/>
    <w:rsid w:val="00B9235C"/>
    <w:rsid w:val="00B924A4"/>
    <w:rsid w:val="00B92526"/>
    <w:rsid w:val="00B934C1"/>
    <w:rsid w:val="00B93528"/>
    <w:rsid w:val="00B937DE"/>
    <w:rsid w:val="00B93957"/>
    <w:rsid w:val="00B93A3E"/>
    <w:rsid w:val="00B9414D"/>
    <w:rsid w:val="00B94235"/>
    <w:rsid w:val="00B94504"/>
    <w:rsid w:val="00B965E4"/>
    <w:rsid w:val="00B96E04"/>
    <w:rsid w:val="00B96E6C"/>
    <w:rsid w:val="00B971EE"/>
    <w:rsid w:val="00B97B50"/>
    <w:rsid w:val="00BA0074"/>
    <w:rsid w:val="00BA0124"/>
    <w:rsid w:val="00BA0A62"/>
    <w:rsid w:val="00BA1C52"/>
    <w:rsid w:val="00BA2528"/>
    <w:rsid w:val="00BA2701"/>
    <w:rsid w:val="00BA2923"/>
    <w:rsid w:val="00BA2ED0"/>
    <w:rsid w:val="00BA3403"/>
    <w:rsid w:val="00BA475E"/>
    <w:rsid w:val="00BA54F8"/>
    <w:rsid w:val="00BA65A1"/>
    <w:rsid w:val="00BA6845"/>
    <w:rsid w:val="00BA6956"/>
    <w:rsid w:val="00BA6B4D"/>
    <w:rsid w:val="00BA7695"/>
    <w:rsid w:val="00BB007F"/>
    <w:rsid w:val="00BB062F"/>
    <w:rsid w:val="00BB082F"/>
    <w:rsid w:val="00BB11B0"/>
    <w:rsid w:val="00BB18D7"/>
    <w:rsid w:val="00BB19A7"/>
    <w:rsid w:val="00BB20E0"/>
    <w:rsid w:val="00BB2896"/>
    <w:rsid w:val="00BB4710"/>
    <w:rsid w:val="00BB4802"/>
    <w:rsid w:val="00BB4AAC"/>
    <w:rsid w:val="00BB5FF1"/>
    <w:rsid w:val="00BB6660"/>
    <w:rsid w:val="00BB7841"/>
    <w:rsid w:val="00BB7EE1"/>
    <w:rsid w:val="00BB7F9C"/>
    <w:rsid w:val="00BC08D7"/>
    <w:rsid w:val="00BC08F3"/>
    <w:rsid w:val="00BC0F20"/>
    <w:rsid w:val="00BC1A75"/>
    <w:rsid w:val="00BC24BB"/>
    <w:rsid w:val="00BC356A"/>
    <w:rsid w:val="00BC36DC"/>
    <w:rsid w:val="00BC3DC7"/>
    <w:rsid w:val="00BC467B"/>
    <w:rsid w:val="00BC47FC"/>
    <w:rsid w:val="00BC48A6"/>
    <w:rsid w:val="00BC4E98"/>
    <w:rsid w:val="00BC4F60"/>
    <w:rsid w:val="00BC5314"/>
    <w:rsid w:val="00BC53A7"/>
    <w:rsid w:val="00BC64B7"/>
    <w:rsid w:val="00BC7308"/>
    <w:rsid w:val="00BC75F2"/>
    <w:rsid w:val="00BC7718"/>
    <w:rsid w:val="00BC7B73"/>
    <w:rsid w:val="00BD0001"/>
    <w:rsid w:val="00BD0DCD"/>
    <w:rsid w:val="00BD0DE6"/>
    <w:rsid w:val="00BD0E17"/>
    <w:rsid w:val="00BD12BE"/>
    <w:rsid w:val="00BD1910"/>
    <w:rsid w:val="00BD2C10"/>
    <w:rsid w:val="00BD3121"/>
    <w:rsid w:val="00BD37F8"/>
    <w:rsid w:val="00BD38F6"/>
    <w:rsid w:val="00BD48BD"/>
    <w:rsid w:val="00BD59F4"/>
    <w:rsid w:val="00BD5A12"/>
    <w:rsid w:val="00BD6021"/>
    <w:rsid w:val="00BD6DE3"/>
    <w:rsid w:val="00BD7907"/>
    <w:rsid w:val="00BE0D95"/>
    <w:rsid w:val="00BE1B21"/>
    <w:rsid w:val="00BE2289"/>
    <w:rsid w:val="00BE25B6"/>
    <w:rsid w:val="00BE2F5A"/>
    <w:rsid w:val="00BE3992"/>
    <w:rsid w:val="00BE3A9E"/>
    <w:rsid w:val="00BE3E8E"/>
    <w:rsid w:val="00BE4771"/>
    <w:rsid w:val="00BE4B9C"/>
    <w:rsid w:val="00BE564C"/>
    <w:rsid w:val="00BE62A9"/>
    <w:rsid w:val="00BE6407"/>
    <w:rsid w:val="00BE6545"/>
    <w:rsid w:val="00BE6646"/>
    <w:rsid w:val="00BE694D"/>
    <w:rsid w:val="00BE6E1E"/>
    <w:rsid w:val="00BE7203"/>
    <w:rsid w:val="00BE771F"/>
    <w:rsid w:val="00BE7779"/>
    <w:rsid w:val="00BE7BC1"/>
    <w:rsid w:val="00BF06E6"/>
    <w:rsid w:val="00BF0A7A"/>
    <w:rsid w:val="00BF1798"/>
    <w:rsid w:val="00BF1836"/>
    <w:rsid w:val="00BF1ED6"/>
    <w:rsid w:val="00BF2527"/>
    <w:rsid w:val="00BF2CF9"/>
    <w:rsid w:val="00BF37B6"/>
    <w:rsid w:val="00BF497D"/>
    <w:rsid w:val="00BF4A15"/>
    <w:rsid w:val="00BF4C39"/>
    <w:rsid w:val="00BF5331"/>
    <w:rsid w:val="00BF6F93"/>
    <w:rsid w:val="00BF7061"/>
    <w:rsid w:val="00BF791A"/>
    <w:rsid w:val="00BF7AA1"/>
    <w:rsid w:val="00BF7EBD"/>
    <w:rsid w:val="00C0051F"/>
    <w:rsid w:val="00C00631"/>
    <w:rsid w:val="00C01012"/>
    <w:rsid w:val="00C01192"/>
    <w:rsid w:val="00C01ABB"/>
    <w:rsid w:val="00C01E99"/>
    <w:rsid w:val="00C0260B"/>
    <w:rsid w:val="00C02E4E"/>
    <w:rsid w:val="00C0346F"/>
    <w:rsid w:val="00C03495"/>
    <w:rsid w:val="00C034DA"/>
    <w:rsid w:val="00C03E6D"/>
    <w:rsid w:val="00C0420D"/>
    <w:rsid w:val="00C044DC"/>
    <w:rsid w:val="00C04E2B"/>
    <w:rsid w:val="00C056D3"/>
    <w:rsid w:val="00C05FF0"/>
    <w:rsid w:val="00C069B6"/>
    <w:rsid w:val="00C06D22"/>
    <w:rsid w:val="00C06E54"/>
    <w:rsid w:val="00C07027"/>
    <w:rsid w:val="00C0740A"/>
    <w:rsid w:val="00C1007E"/>
    <w:rsid w:val="00C10746"/>
    <w:rsid w:val="00C1108B"/>
    <w:rsid w:val="00C116C4"/>
    <w:rsid w:val="00C129AA"/>
    <w:rsid w:val="00C136C6"/>
    <w:rsid w:val="00C13B9A"/>
    <w:rsid w:val="00C13C95"/>
    <w:rsid w:val="00C140CE"/>
    <w:rsid w:val="00C141B8"/>
    <w:rsid w:val="00C15243"/>
    <w:rsid w:val="00C15851"/>
    <w:rsid w:val="00C15AC6"/>
    <w:rsid w:val="00C16023"/>
    <w:rsid w:val="00C16129"/>
    <w:rsid w:val="00C163E7"/>
    <w:rsid w:val="00C164F1"/>
    <w:rsid w:val="00C20CB0"/>
    <w:rsid w:val="00C218AB"/>
    <w:rsid w:val="00C21933"/>
    <w:rsid w:val="00C22192"/>
    <w:rsid w:val="00C2292B"/>
    <w:rsid w:val="00C22AA6"/>
    <w:rsid w:val="00C22C91"/>
    <w:rsid w:val="00C22E18"/>
    <w:rsid w:val="00C235AF"/>
    <w:rsid w:val="00C23654"/>
    <w:rsid w:val="00C24E23"/>
    <w:rsid w:val="00C261C2"/>
    <w:rsid w:val="00C261F7"/>
    <w:rsid w:val="00C26924"/>
    <w:rsid w:val="00C26A99"/>
    <w:rsid w:val="00C26E9B"/>
    <w:rsid w:val="00C2718A"/>
    <w:rsid w:val="00C27A33"/>
    <w:rsid w:val="00C302F2"/>
    <w:rsid w:val="00C30B43"/>
    <w:rsid w:val="00C30F8B"/>
    <w:rsid w:val="00C31189"/>
    <w:rsid w:val="00C317A4"/>
    <w:rsid w:val="00C324F0"/>
    <w:rsid w:val="00C32F02"/>
    <w:rsid w:val="00C32F12"/>
    <w:rsid w:val="00C336CF"/>
    <w:rsid w:val="00C33744"/>
    <w:rsid w:val="00C34A00"/>
    <w:rsid w:val="00C3573C"/>
    <w:rsid w:val="00C361D3"/>
    <w:rsid w:val="00C376A9"/>
    <w:rsid w:val="00C379E1"/>
    <w:rsid w:val="00C37A00"/>
    <w:rsid w:val="00C37A41"/>
    <w:rsid w:val="00C4051C"/>
    <w:rsid w:val="00C41BB2"/>
    <w:rsid w:val="00C41BFE"/>
    <w:rsid w:val="00C42F51"/>
    <w:rsid w:val="00C43450"/>
    <w:rsid w:val="00C43600"/>
    <w:rsid w:val="00C43CD0"/>
    <w:rsid w:val="00C44816"/>
    <w:rsid w:val="00C452B8"/>
    <w:rsid w:val="00C45EA0"/>
    <w:rsid w:val="00C464D0"/>
    <w:rsid w:val="00C4716A"/>
    <w:rsid w:val="00C47BAF"/>
    <w:rsid w:val="00C528C9"/>
    <w:rsid w:val="00C52ED3"/>
    <w:rsid w:val="00C5346D"/>
    <w:rsid w:val="00C53A78"/>
    <w:rsid w:val="00C55ACD"/>
    <w:rsid w:val="00C55B1D"/>
    <w:rsid w:val="00C55F3F"/>
    <w:rsid w:val="00C564AD"/>
    <w:rsid w:val="00C56BD7"/>
    <w:rsid w:val="00C56E49"/>
    <w:rsid w:val="00C570F8"/>
    <w:rsid w:val="00C575A3"/>
    <w:rsid w:val="00C57E96"/>
    <w:rsid w:val="00C60FB4"/>
    <w:rsid w:val="00C610E7"/>
    <w:rsid w:val="00C6123D"/>
    <w:rsid w:val="00C613FF"/>
    <w:rsid w:val="00C61AF8"/>
    <w:rsid w:val="00C61CED"/>
    <w:rsid w:val="00C62C53"/>
    <w:rsid w:val="00C63915"/>
    <w:rsid w:val="00C63A95"/>
    <w:rsid w:val="00C64C8B"/>
    <w:rsid w:val="00C64D84"/>
    <w:rsid w:val="00C64DD0"/>
    <w:rsid w:val="00C65067"/>
    <w:rsid w:val="00C661EA"/>
    <w:rsid w:val="00C6642D"/>
    <w:rsid w:val="00C66D34"/>
    <w:rsid w:val="00C6767F"/>
    <w:rsid w:val="00C679C7"/>
    <w:rsid w:val="00C71CA6"/>
    <w:rsid w:val="00C725D0"/>
    <w:rsid w:val="00C736C7"/>
    <w:rsid w:val="00C73762"/>
    <w:rsid w:val="00C73C25"/>
    <w:rsid w:val="00C7476C"/>
    <w:rsid w:val="00C75A9B"/>
    <w:rsid w:val="00C75CBA"/>
    <w:rsid w:val="00C75EF6"/>
    <w:rsid w:val="00C765BF"/>
    <w:rsid w:val="00C765D3"/>
    <w:rsid w:val="00C7691B"/>
    <w:rsid w:val="00C80209"/>
    <w:rsid w:val="00C80796"/>
    <w:rsid w:val="00C82104"/>
    <w:rsid w:val="00C8240A"/>
    <w:rsid w:val="00C829EB"/>
    <w:rsid w:val="00C8459B"/>
    <w:rsid w:val="00C845B6"/>
    <w:rsid w:val="00C84F6B"/>
    <w:rsid w:val="00C850CD"/>
    <w:rsid w:val="00C85104"/>
    <w:rsid w:val="00C85663"/>
    <w:rsid w:val="00C86359"/>
    <w:rsid w:val="00C865DE"/>
    <w:rsid w:val="00C86690"/>
    <w:rsid w:val="00C866A3"/>
    <w:rsid w:val="00C867D8"/>
    <w:rsid w:val="00C90313"/>
    <w:rsid w:val="00C90F49"/>
    <w:rsid w:val="00C91E1F"/>
    <w:rsid w:val="00C91FBF"/>
    <w:rsid w:val="00C921CD"/>
    <w:rsid w:val="00C92965"/>
    <w:rsid w:val="00C92E07"/>
    <w:rsid w:val="00C93314"/>
    <w:rsid w:val="00C93403"/>
    <w:rsid w:val="00C93CDB"/>
    <w:rsid w:val="00C93D62"/>
    <w:rsid w:val="00C93FA8"/>
    <w:rsid w:val="00C94FAF"/>
    <w:rsid w:val="00C9585E"/>
    <w:rsid w:val="00C95ADA"/>
    <w:rsid w:val="00C95E9C"/>
    <w:rsid w:val="00C971F6"/>
    <w:rsid w:val="00C97710"/>
    <w:rsid w:val="00C9773F"/>
    <w:rsid w:val="00C979DA"/>
    <w:rsid w:val="00CA019A"/>
    <w:rsid w:val="00CA1267"/>
    <w:rsid w:val="00CA1D2E"/>
    <w:rsid w:val="00CA238E"/>
    <w:rsid w:val="00CA2721"/>
    <w:rsid w:val="00CA33F6"/>
    <w:rsid w:val="00CA3571"/>
    <w:rsid w:val="00CA52CA"/>
    <w:rsid w:val="00CA52D3"/>
    <w:rsid w:val="00CA531E"/>
    <w:rsid w:val="00CA68EF"/>
    <w:rsid w:val="00CA6967"/>
    <w:rsid w:val="00CA6FD6"/>
    <w:rsid w:val="00CA7597"/>
    <w:rsid w:val="00CA7D03"/>
    <w:rsid w:val="00CB0306"/>
    <w:rsid w:val="00CB0564"/>
    <w:rsid w:val="00CB0569"/>
    <w:rsid w:val="00CB0D28"/>
    <w:rsid w:val="00CB1039"/>
    <w:rsid w:val="00CB19C6"/>
    <w:rsid w:val="00CB35E0"/>
    <w:rsid w:val="00CB3A6D"/>
    <w:rsid w:val="00CB3D9E"/>
    <w:rsid w:val="00CB4A73"/>
    <w:rsid w:val="00CB51E4"/>
    <w:rsid w:val="00CB54B0"/>
    <w:rsid w:val="00CB558B"/>
    <w:rsid w:val="00CB5A39"/>
    <w:rsid w:val="00CB60EB"/>
    <w:rsid w:val="00CB6190"/>
    <w:rsid w:val="00CB61B7"/>
    <w:rsid w:val="00CB6265"/>
    <w:rsid w:val="00CB6267"/>
    <w:rsid w:val="00CB62C7"/>
    <w:rsid w:val="00CB6D44"/>
    <w:rsid w:val="00CB6DFB"/>
    <w:rsid w:val="00CB6EFB"/>
    <w:rsid w:val="00CB72D2"/>
    <w:rsid w:val="00CC0FCD"/>
    <w:rsid w:val="00CC11EB"/>
    <w:rsid w:val="00CC16DF"/>
    <w:rsid w:val="00CC1C54"/>
    <w:rsid w:val="00CC1DEE"/>
    <w:rsid w:val="00CC25B7"/>
    <w:rsid w:val="00CC29A7"/>
    <w:rsid w:val="00CC390B"/>
    <w:rsid w:val="00CC449C"/>
    <w:rsid w:val="00CC4A1A"/>
    <w:rsid w:val="00CC5554"/>
    <w:rsid w:val="00CC5613"/>
    <w:rsid w:val="00CC5A0B"/>
    <w:rsid w:val="00CC5CBE"/>
    <w:rsid w:val="00CC5D1C"/>
    <w:rsid w:val="00CC605B"/>
    <w:rsid w:val="00CD0D6C"/>
    <w:rsid w:val="00CD2013"/>
    <w:rsid w:val="00CD24B3"/>
    <w:rsid w:val="00CD3AAE"/>
    <w:rsid w:val="00CD4DBE"/>
    <w:rsid w:val="00CD52DA"/>
    <w:rsid w:val="00CD73A4"/>
    <w:rsid w:val="00CD77D1"/>
    <w:rsid w:val="00CE1157"/>
    <w:rsid w:val="00CE121C"/>
    <w:rsid w:val="00CE133C"/>
    <w:rsid w:val="00CE2CC3"/>
    <w:rsid w:val="00CE4967"/>
    <w:rsid w:val="00CE4B14"/>
    <w:rsid w:val="00CE5052"/>
    <w:rsid w:val="00CE5667"/>
    <w:rsid w:val="00CE5E9D"/>
    <w:rsid w:val="00CE65CF"/>
    <w:rsid w:val="00CE7408"/>
    <w:rsid w:val="00CF0559"/>
    <w:rsid w:val="00CF0D5F"/>
    <w:rsid w:val="00CF0E81"/>
    <w:rsid w:val="00CF10EE"/>
    <w:rsid w:val="00CF12DE"/>
    <w:rsid w:val="00CF1617"/>
    <w:rsid w:val="00CF1A1E"/>
    <w:rsid w:val="00CF258F"/>
    <w:rsid w:val="00CF29F9"/>
    <w:rsid w:val="00CF2D50"/>
    <w:rsid w:val="00CF2DC3"/>
    <w:rsid w:val="00CF31FF"/>
    <w:rsid w:val="00CF456A"/>
    <w:rsid w:val="00CF5120"/>
    <w:rsid w:val="00CF6569"/>
    <w:rsid w:val="00CF6AEF"/>
    <w:rsid w:val="00CF6DFF"/>
    <w:rsid w:val="00CF7458"/>
    <w:rsid w:val="00CF75D3"/>
    <w:rsid w:val="00CF7609"/>
    <w:rsid w:val="00D0057A"/>
    <w:rsid w:val="00D0184D"/>
    <w:rsid w:val="00D01BF8"/>
    <w:rsid w:val="00D0288F"/>
    <w:rsid w:val="00D028D9"/>
    <w:rsid w:val="00D02924"/>
    <w:rsid w:val="00D02E26"/>
    <w:rsid w:val="00D02F0C"/>
    <w:rsid w:val="00D02F4E"/>
    <w:rsid w:val="00D0358F"/>
    <w:rsid w:val="00D04556"/>
    <w:rsid w:val="00D04AB2"/>
    <w:rsid w:val="00D0501F"/>
    <w:rsid w:val="00D05878"/>
    <w:rsid w:val="00D05896"/>
    <w:rsid w:val="00D06198"/>
    <w:rsid w:val="00D0663A"/>
    <w:rsid w:val="00D07648"/>
    <w:rsid w:val="00D07DA5"/>
    <w:rsid w:val="00D104F7"/>
    <w:rsid w:val="00D1198D"/>
    <w:rsid w:val="00D13299"/>
    <w:rsid w:val="00D1354E"/>
    <w:rsid w:val="00D1393B"/>
    <w:rsid w:val="00D14703"/>
    <w:rsid w:val="00D151FF"/>
    <w:rsid w:val="00D15721"/>
    <w:rsid w:val="00D15A2B"/>
    <w:rsid w:val="00D16294"/>
    <w:rsid w:val="00D167C5"/>
    <w:rsid w:val="00D17A40"/>
    <w:rsid w:val="00D17BC5"/>
    <w:rsid w:val="00D17DF8"/>
    <w:rsid w:val="00D212F2"/>
    <w:rsid w:val="00D21ECC"/>
    <w:rsid w:val="00D22A8E"/>
    <w:rsid w:val="00D23207"/>
    <w:rsid w:val="00D23908"/>
    <w:rsid w:val="00D2459B"/>
    <w:rsid w:val="00D25054"/>
    <w:rsid w:val="00D258A9"/>
    <w:rsid w:val="00D25901"/>
    <w:rsid w:val="00D25B0E"/>
    <w:rsid w:val="00D261E8"/>
    <w:rsid w:val="00D26BCD"/>
    <w:rsid w:val="00D270FA"/>
    <w:rsid w:val="00D30060"/>
    <w:rsid w:val="00D30E8F"/>
    <w:rsid w:val="00D31CDF"/>
    <w:rsid w:val="00D32017"/>
    <w:rsid w:val="00D32605"/>
    <w:rsid w:val="00D3276D"/>
    <w:rsid w:val="00D32923"/>
    <w:rsid w:val="00D32B07"/>
    <w:rsid w:val="00D32D4D"/>
    <w:rsid w:val="00D3358B"/>
    <w:rsid w:val="00D33B80"/>
    <w:rsid w:val="00D34922"/>
    <w:rsid w:val="00D35161"/>
    <w:rsid w:val="00D36009"/>
    <w:rsid w:val="00D36B10"/>
    <w:rsid w:val="00D37FA7"/>
    <w:rsid w:val="00D41188"/>
    <w:rsid w:val="00D413FF"/>
    <w:rsid w:val="00D41B7E"/>
    <w:rsid w:val="00D41BB7"/>
    <w:rsid w:val="00D42D8D"/>
    <w:rsid w:val="00D45047"/>
    <w:rsid w:val="00D45315"/>
    <w:rsid w:val="00D46FB8"/>
    <w:rsid w:val="00D470F3"/>
    <w:rsid w:val="00D52764"/>
    <w:rsid w:val="00D5324A"/>
    <w:rsid w:val="00D537AE"/>
    <w:rsid w:val="00D53AAA"/>
    <w:rsid w:val="00D53E78"/>
    <w:rsid w:val="00D54104"/>
    <w:rsid w:val="00D5416B"/>
    <w:rsid w:val="00D57073"/>
    <w:rsid w:val="00D57156"/>
    <w:rsid w:val="00D575EE"/>
    <w:rsid w:val="00D57946"/>
    <w:rsid w:val="00D60F2E"/>
    <w:rsid w:val="00D60F51"/>
    <w:rsid w:val="00D62026"/>
    <w:rsid w:val="00D63326"/>
    <w:rsid w:val="00D643BD"/>
    <w:rsid w:val="00D65486"/>
    <w:rsid w:val="00D6556D"/>
    <w:rsid w:val="00D65D75"/>
    <w:rsid w:val="00D66E34"/>
    <w:rsid w:val="00D67181"/>
    <w:rsid w:val="00D6738B"/>
    <w:rsid w:val="00D67BFD"/>
    <w:rsid w:val="00D70210"/>
    <w:rsid w:val="00D71219"/>
    <w:rsid w:val="00D71267"/>
    <w:rsid w:val="00D717B3"/>
    <w:rsid w:val="00D71EE5"/>
    <w:rsid w:val="00D72365"/>
    <w:rsid w:val="00D723D4"/>
    <w:rsid w:val="00D7447C"/>
    <w:rsid w:val="00D74F3D"/>
    <w:rsid w:val="00D75A69"/>
    <w:rsid w:val="00D76274"/>
    <w:rsid w:val="00D764AA"/>
    <w:rsid w:val="00D76AB7"/>
    <w:rsid w:val="00D76B92"/>
    <w:rsid w:val="00D76F11"/>
    <w:rsid w:val="00D77922"/>
    <w:rsid w:val="00D81D1D"/>
    <w:rsid w:val="00D81DEF"/>
    <w:rsid w:val="00D827FA"/>
    <w:rsid w:val="00D842CD"/>
    <w:rsid w:val="00D84C03"/>
    <w:rsid w:val="00D8610D"/>
    <w:rsid w:val="00D8681C"/>
    <w:rsid w:val="00D8725C"/>
    <w:rsid w:val="00D879B2"/>
    <w:rsid w:val="00D905A8"/>
    <w:rsid w:val="00D90C0C"/>
    <w:rsid w:val="00D90C6A"/>
    <w:rsid w:val="00D90DF3"/>
    <w:rsid w:val="00D91A7B"/>
    <w:rsid w:val="00D92052"/>
    <w:rsid w:val="00D92AF3"/>
    <w:rsid w:val="00D931BD"/>
    <w:rsid w:val="00D93DDD"/>
    <w:rsid w:val="00D93ECE"/>
    <w:rsid w:val="00D95A0F"/>
    <w:rsid w:val="00D96516"/>
    <w:rsid w:val="00D96AAD"/>
    <w:rsid w:val="00D96E63"/>
    <w:rsid w:val="00DA04D5"/>
    <w:rsid w:val="00DA0F9C"/>
    <w:rsid w:val="00DA173B"/>
    <w:rsid w:val="00DA1797"/>
    <w:rsid w:val="00DA2310"/>
    <w:rsid w:val="00DA3B2D"/>
    <w:rsid w:val="00DA3FC1"/>
    <w:rsid w:val="00DA5ED4"/>
    <w:rsid w:val="00DA6814"/>
    <w:rsid w:val="00DA6D36"/>
    <w:rsid w:val="00DA7354"/>
    <w:rsid w:val="00DB065C"/>
    <w:rsid w:val="00DB100C"/>
    <w:rsid w:val="00DB1474"/>
    <w:rsid w:val="00DB1C55"/>
    <w:rsid w:val="00DB2D95"/>
    <w:rsid w:val="00DB3B9B"/>
    <w:rsid w:val="00DB3E08"/>
    <w:rsid w:val="00DB4180"/>
    <w:rsid w:val="00DB4B1C"/>
    <w:rsid w:val="00DB6E58"/>
    <w:rsid w:val="00DB7B1E"/>
    <w:rsid w:val="00DC0A45"/>
    <w:rsid w:val="00DC19DC"/>
    <w:rsid w:val="00DC219C"/>
    <w:rsid w:val="00DC387B"/>
    <w:rsid w:val="00DC3898"/>
    <w:rsid w:val="00DC40CF"/>
    <w:rsid w:val="00DC42CE"/>
    <w:rsid w:val="00DC4B37"/>
    <w:rsid w:val="00DC4DA6"/>
    <w:rsid w:val="00DC4EF4"/>
    <w:rsid w:val="00DC5001"/>
    <w:rsid w:val="00DC54BB"/>
    <w:rsid w:val="00DC6989"/>
    <w:rsid w:val="00DC709F"/>
    <w:rsid w:val="00DC763C"/>
    <w:rsid w:val="00DC7BE6"/>
    <w:rsid w:val="00DD0211"/>
    <w:rsid w:val="00DD02EE"/>
    <w:rsid w:val="00DD10FE"/>
    <w:rsid w:val="00DD1A9C"/>
    <w:rsid w:val="00DD1D46"/>
    <w:rsid w:val="00DD1E3F"/>
    <w:rsid w:val="00DD2D22"/>
    <w:rsid w:val="00DD37FF"/>
    <w:rsid w:val="00DD3C77"/>
    <w:rsid w:val="00DD57E9"/>
    <w:rsid w:val="00DD5C66"/>
    <w:rsid w:val="00DD6524"/>
    <w:rsid w:val="00DD65D4"/>
    <w:rsid w:val="00DD74E0"/>
    <w:rsid w:val="00DE09A6"/>
    <w:rsid w:val="00DE0A71"/>
    <w:rsid w:val="00DE0DCA"/>
    <w:rsid w:val="00DE0DD2"/>
    <w:rsid w:val="00DE0EF7"/>
    <w:rsid w:val="00DE1030"/>
    <w:rsid w:val="00DE2EE2"/>
    <w:rsid w:val="00DE3C5A"/>
    <w:rsid w:val="00DE3D4A"/>
    <w:rsid w:val="00DE45EC"/>
    <w:rsid w:val="00DE4893"/>
    <w:rsid w:val="00DE5484"/>
    <w:rsid w:val="00DE5E70"/>
    <w:rsid w:val="00DE6116"/>
    <w:rsid w:val="00DE65FF"/>
    <w:rsid w:val="00DE6957"/>
    <w:rsid w:val="00DE6DFF"/>
    <w:rsid w:val="00DE7C15"/>
    <w:rsid w:val="00DF0821"/>
    <w:rsid w:val="00DF117E"/>
    <w:rsid w:val="00DF1E72"/>
    <w:rsid w:val="00DF1F51"/>
    <w:rsid w:val="00DF21A2"/>
    <w:rsid w:val="00DF21F9"/>
    <w:rsid w:val="00DF238C"/>
    <w:rsid w:val="00DF3DE9"/>
    <w:rsid w:val="00DF5873"/>
    <w:rsid w:val="00DF5C6E"/>
    <w:rsid w:val="00DF62E2"/>
    <w:rsid w:val="00DF7AA2"/>
    <w:rsid w:val="00DF7AE0"/>
    <w:rsid w:val="00DF7C93"/>
    <w:rsid w:val="00DF7FFC"/>
    <w:rsid w:val="00E0026F"/>
    <w:rsid w:val="00E0139D"/>
    <w:rsid w:val="00E01B66"/>
    <w:rsid w:val="00E01BD9"/>
    <w:rsid w:val="00E01D1A"/>
    <w:rsid w:val="00E02C66"/>
    <w:rsid w:val="00E035D8"/>
    <w:rsid w:val="00E04204"/>
    <w:rsid w:val="00E045E1"/>
    <w:rsid w:val="00E04CB3"/>
    <w:rsid w:val="00E05388"/>
    <w:rsid w:val="00E05803"/>
    <w:rsid w:val="00E05B9A"/>
    <w:rsid w:val="00E06783"/>
    <w:rsid w:val="00E07B4C"/>
    <w:rsid w:val="00E107B8"/>
    <w:rsid w:val="00E1083E"/>
    <w:rsid w:val="00E10C76"/>
    <w:rsid w:val="00E1189E"/>
    <w:rsid w:val="00E12596"/>
    <w:rsid w:val="00E1385E"/>
    <w:rsid w:val="00E1407F"/>
    <w:rsid w:val="00E140EA"/>
    <w:rsid w:val="00E142A7"/>
    <w:rsid w:val="00E143D4"/>
    <w:rsid w:val="00E145E2"/>
    <w:rsid w:val="00E15418"/>
    <w:rsid w:val="00E1592C"/>
    <w:rsid w:val="00E15FFE"/>
    <w:rsid w:val="00E16944"/>
    <w:rsid w:val="00E175E0"/>
    <w:rsid w:val="00E21AAB"/>
    <w:rsid w:val="00E21BA4"/>
    <w:rsid w:val="00E21CE4"/>
    <w:rsid w:val="00E22FD3"/>
    <w:rsid w:val="00E242A9"/>
    <w:rsid w:val="00E24BAB"/>
    <w:rsid w:val="00E24F66"/>
    <w:rsid w:val="00E25121"/>
    <w:rsid w:val="00E25549"/>
    <w:rsid w:val="00E25D0D"/>
    <w:rsid w:val="00E2624A"/>
    <w:rsid w:val="00E26FCF"/>
    <w:rsid w:val="00E27452"/>
    <w:rsid w:val="00E30ECC"/>
    <w:rsid w:val="00E31225"/>
    <w:rsid w:val="00E316F7"/>
    <w:rsid w:val="00E31EE4"/>
    <w:rsid w:val="00E31FE0"/>
    <w:rsid w:val="00E32A1F"/>
    <w:rsid w:val="00E32F55"/>
    <w:rsid w:val="00E331D6"/>
    <w:rsid w:val="00E3394B"/>
    <w:rsid w:val="00E33AFE"/>
    <w:rsid w:val="00E342B6"/>
    <w:rsid w:val="00E34CA6"/>
    <w:rsid w:val="00E359A5"/>
    <w:rsid w:val="00E35F2C"/>
    <w:rsid w:val="00E37A00"/>
    <w:rsid w:val="00E4046C"/>
    <w:rsid w:val="00E405A5"/>
    <w:rsid w:val="00E416F4"/>
    <w:rsid w:val="00E41D9B"/>
    <w:rsid w:val="00E4236C"/>
    <w:rsid w:val="00E431BC"/>
    <w:rsid w:val="00E4343A"/>
    <w:rsid w:val="00E43758"/>
    <w:rsid w:val="00E4377D"/>
    <w:rsid w:val="00E43988"/>
    <w:rsid w:val="00E4488A"/>
    <w:rsid w:val="00E44D76"/>
    <w:rsid w:val="00E454D9"/>
    <w:rsid w:val="00E45D30"/>
    <w:rsid w:val="00E47022"/>
    <w:rsid w:val="00E476CA"/>
    <w:rsid w:val="00E501A4"/>
    <w:rsid w:val="00E5035E"/>
    <w:rsid w:val="00E513D4"/>
    <w:rsid w:val="00E53212"/>
    <w:rsid w:val="00E53CAF"/>
    <w:rsid w:val="00E5491F"/>
    <w:rsid w:val="00E5527F"/>
    <w:rsid w:val="00E57299"/>
    <w:rsid w:val="00E57900"/>
    <w:rsid w:val="00E57C37"/>
    <w:rsid w:val="00E57EBF"/>
    <w:rsid w:val="00E604C3"/>
    <w:rsid w:val="00E60763"/>
    <w:rsid w:val="00E608C2"/>
    <w:rsid w:val="00E60FB5"/>
    <w:rsid w:val="00E616E4"/>
    <w:rsid w:val="00E620D5"/>
    <w:rsid w:val="00E626BB"/>
    <w:rsid w:val="00E62E54"/>
    <w:rsid w:val="00E62EB8"/>
    <w:rsid w:val="00E62F16"/>
    <w:rsid w:val="00E63098"/>
    <w:rsid w:val="00E63900"/>
    <w:rsid w:val="00E63906"/>
    <w:rsid w:val="00E63ADB"/>
    <w:rsid w:val="00E6463A"/>
    <w:rsid w:val="00E652D5"/>
    <w:rsid w:val="00E65499"/>
    <w:rsid w:val="00E659F3"/>
    <w:rsid w:val="00E66862"/>
    <w:rsid w:val="00E668D7"/>
    <w:rsid w:val="00E66D51"/>
    <w:rsid w:val="00E67673"/>
    <w:rsid w:val="00E67A4F"/>
    <w:rsid w:val="00E70635"/>
    <w:rsid w:val="00E706D9"/>
    <w:rsid w:val="00E712A2"/>
    <w:rsid w:val="00E71C90"/>
    <w:rsid w:val="00E71FE1"/>
    <w:rsid w:val="00E720E3"/>
    <w:rsid w:val="00E72365"/>
    <w:rsid w:val="00E73B55"/>
    <w:rsid w:val="00E74087"/>
    <w:rsid w:val="00E74451"/>
    <w:rsid w:val="00E7447A"/>
    <w:rsid w:val="00E7468D"/>
    <w:rsid w:val="00E7474D"/>
    <w:rsid w:val="00E74FCF"/>
    <w:rsid w:val="00E7561C"/>
    <w:rsid w:val="00E76080"/>
    <w:rsid w:val="00E760EF"/>
    <w:rsid w:val="00E763B9"/>
    <w:rsid w:val="00E76A41"/>
    <w:rsid w:val="00E77078"/>
    <w:rsid w:val="00E7754C"/>
    <w:rsid w:val="00E7756C"/>
    <w:rsid w:val="00E77A3A"/>
    <w:rsid w:val="00E80007"/>
    <w:rsid w:val="00E808F9"/>
    <w:rsid w:val="00E80B50"/>
    <w:rsid w:val="00E81FAE"/>
    <w:rsid w:val="00E822A8"/>
    <w:rsid w:val="00E839FF"/>
    <w:rsid w:val="00E84142"/>
    <w:rsid w:val="00E8435F"/>
    <w:rsid w:val="00E8461C"/>
    <w:rsid w:val="00E85338"/>
    <w:rsid w:val="00E90583"/>
    <w:rsid w:val="00E90CDC"/>
    <w:rsid w:val="00E91540"/>
    <w:rsid w:val="00E91F56"/>
    <w:rsid w:val="00E92801"/>
    <w:rsid w:val="00E958D7"/>
    <w:rsid w:val="00E97042"/>
    <w:rsid w:val="00E9710F"/>
    <w:rsid w:val="00E97388"/>
    <w:rsid w:val="00E97776"/>
    <w:rsid w:val="00E97AC9"/>
    <w:rsid w:val="00EA004E"/>
    <w:rsid w:val="00EA0638"/>
    <w:rsid w:val="00EA0DE9"/>
    <w:rsid w:val="00EA106D"/>
    <w:rsid w:val="00EA1250"/>
    <w:rsid w:val="00EA1C51"/>
    <w:rsid w:val="00EA241D"/>
    <w:rsid w:val="00EA2B47"/>
    <w:rsid w:val="00EA2E22"/>
    <w:rsid w:val="00EA4660"/>
    <w:rsid w:val="00EA493C"/>
    <w:rsid w:val="00EA4F89"/>
    <w:rsid w:val="00EA53E1"/>
    <w:rsid w:val="00EA6431"/>
    <w:rsid w:val="00EA6433"/>
    <w:rsid w:val="00EA69EC"/>
    <w:rsid w:val="00EA6CB1"/>
    <w:rsid w:val="00EA6EE3"/>
    <w:rsid w:val="00EA7191"/>
    <w:rsid w:val="00EA7E0E"/>
    <w:rsid w:val="00EA7EE6"/>
    <w:rsid w:val="00EB08B2"/>
    <w:rsid w:val="00EB0AC1"/>
    <w:rsid w:val="00EB0EE6"/>
    <w:rsid w:val="00EB11D0"/>
    <w:rsid w:val="00EB1A5B"/>
    <w:rsid w:val="00EB1C7B"/>
    <w:rsid w:val="00EB1FC2"/>
    <w:rsid w:val="00EB375C"/>
    <w:rsid w:val="00EB3A2F"/>
    <w:rsid w:val="00EB3D67"/>
    <w:rsid w:val="00EB400B"/>
    <w:rsid w:val="00EB48FD"/>
    <w:rsid w:val="00EB581C"/>
    <w:rsid w:val="00EB5DB5"/>
    <w:rsid w:val="00EB7403"/>
    <w:rsid w:val="00EC09B4"/>
    <w:rsid w:val="00EC0A5D"/>
    <w:rsid w:val="00EC0DA9"/>
    <w:rsid w:val="00EC1BC4"/>
    <w:rsid w:val="00EC1CD8"/>
    <w:rsid w:val="00EC1F54"/>
    <w:rsid w:val="00EC2952"/>
    <w:rsid w:val="00EC29CA"/>
    <w:rsid w:val="00EC480B"/>
    <w:rsid w:val="00EC490A"/>
    <w:rsid w:val="00EC5A45"/>
    <w:rsid w:val="00EC697E"/>
    <w:rsid w:val="00EC7494"/>
    <w:rsid w:val="00EC7596"/>
    <w:rsid w:val="00ED0528"/>
    <w:rsid w:val="00ED1819"/>
    <w:rsid w:val="00ED1AAD"/>
    <w:rsid w:val="00ED1B8C"/>
    <w:rsid w:val="00ED2304"/>
    <w:rsid w:val="00ED3A87"/>
    <w:rsid w:val="00ED4212"/>
    <w:rsid w:val="00ED46D8"/>
    <w:rsid w:val="00ED4DDC"/>
    <w:rsid w:val="00ED4E77"/>
    <w:rsid w:val="00ED5C0C"/>
    <w:rsid w:val="00ED6EA7"/>
    <w:rsid w:val="00ED6FBC"/>
    <w:rsid w:val="00ED7327"/>
    <w:rsid w:val="00ED76E1"/>
    <w:rsid w:val="00ED7B94"/>
    <w:rsid w:val="00ED7F43"/>
    <w:rsid w:val="00EE049D"/>
    <w:rsid w:val="00EE0583"/>
    <w:rsid w:val="00EE05E4"/>
    <w:rsid w:val="00EE0715"/>
    <w:rsid w:val="00EE2F1B"/>
    <w:rsid w:val="00EE3268"/>
    <w:rsid w:val="00EE3366"/>
    <w:rsid w:val="00EE3538"/>
    <w:rsid w:val="00EE3F8A"/>
    <w:rsid w:val="00EE481E"/>
    <w:rsid w:val="00EE4D60"/>
    <w:rsid w:val="00EE74FD"/>
    <w:rsid w:val="00EE7B9C"/>
    <w:rsid w:val="00EE7FED"/>
    <w:rsid w:val="00EF0697"/>
    <w:rsid w:val="00EF0A18"/>
    <w:rsid w:val="00EF0B08"/>
    <w:rsid w:val="00EF0BC0"/>
    <w:rsid w:val="00EF1111"/>
    <w:rsid w:val="00EF1BCF"/>
    <w:rsid w:val="00EF1E6F"/>
    <w:rsid w:val="00EF3DB5"/>
    <w:rsid w:val="00EF3FD3"/>
    <w:rsid w:val="00EF4093"/>
    <w:rsid w:val="00EF4157"/>
    <w:rsid w:val="00EF4531"/>
    <w:rsid w:val="00EF49E6"/>
    <w:rsid w:val="00EF526D"/>
    <w:rsid w:val="00EF579D"/>
    <w:rsid w:val="00EF59E7"/>
    <w:rsid w:val="00EF5A0F"/>
    <w:rsid w:val="00EF5B1E"/>
    <w:rsid w:val="00EF5C6D"/>
    <w:rsid w:val="00EF605E"/>
    <w:rsid w:val="00EF7A0B"/>
    <w:rsid w:val="00EF7A20"/>
    <w:rsid w:val="00F01405"/>
    <w:rsid w:val="00F0256E"/>
    <w:rsid w:val="00F0261A"/>
    <w:rsid w:val="00F02B2A"/>
    <w:rsid w:val="00F036F9"/>
    <w:rsid w:val="00F037C7"/>
    <w:rsid w:val="00F04F1D"/>
    <w:rsid w:val="00F059EC"/>
    <w:rsid w:val="00F0652F"/>
    <w:rsid w:val="00F06FF5"/>
    <w:rsid w:val="00F07191"/>
    <w:rsid w:val="00F0767D"/>
    <w:rsid w:val="00F0786D"/>
    <w:rsid w:val="00F10A30"/>
    <w:rsid w:val="00F10EB3"/>
    <w:rsid w:val="00F118DE"/>
    <w:rsid w:val="00F13547"/>
    <w:rsid w:val="00F1378F"/>
    <w:rsid w:val="00F142AB"/>
    <w:rsid w:val="00F1466C"/>
    <w:rsid w:val="00F14711"/>
    <w:rsid w:val="00F14957"/>
    <w:rsid w:val="00F15330"/>
    <w:rsid w:val="00F154CF"/>
    <w:rsid w:val="00F15C0F"/>
    <w:rsid w:val="00F15EBE"/>
    <w:rsid w:val="00F15EFC"/>
    <w:rsid w:val="00F16273"/>
    <w:rsid w:val="00F16444"/>
    <w:rsid w:val="00F168E2"/>
    <w:rsid w:val="00F1773D"/>
    <w:rsid w:val="00F20625"/>
    <w:rsid w:val="00F21A6C"/>
    <w:rsid w:val="00F21DA1"/>
    <w:rsid w:val="00F2268D"/>
    <w:rsid w:val="00F22D97"/>
    <w:rsid w:val="00F23B55"/>
    <w:rsid w:val="00F24B10"/>
    <w:rsid w:val="00F26607"/>
    <w:rsid w:val="00F30712"/>
    <w:rsid w:val="00F31B2D"/>
    <w:rsid w:val="00F321BC"/>
    <w:rsid w:val="00F326C4"/>
    <w:rsid w:val="00F328E9"/>
    <w:rsid w:val="00F331AD"/>
    <w:rsid w:val="00F33313"/>
    <w:rsid w:val="00F33954"/>
    <w:rsid w:val="00F33EB9"/>
    <w:rsid w:val="00F340BA"/>
    <w:rsid w:val="00F34BF0"/>
    <w:rsid w:val="00F3523B"/>
    <w:rsid w:val="00F35343"/>
    <w:rsid w:val="00F3543F"/>
    <w:rsid w:val="00F354C7"/>
    <w:rsid w:val="00F357EC"/>
    <w:rsid w:val="00F35A33"/>
    <w:rsid w:val="00F35A71"/>
    <w:rsid w:val="00F35CCF"/>
    <w:rsid w:val="00F3621B"/>
    <w:rsid w:val="00F3646F"/>
    <w:rsid w:val="00F364D4"/>
    <w:rsid w:val="00F3715E"/>
    <w:rsid w:val="00F37B2B"/>
    <w:rsid w:val="00F40993"/>
    <w:rsid w:val="00F40D5F"/>
    <w:rsid w:val="00F41832"/>
    <w:rsid w:val="00F41FF2"/>
    <w:rsid w:val="00F42C5C"/>
    <w:rsid w:val="00F43A0A"/>
    <w:rsid w:val="00F43B14"/>
    <w:rsid w:val="00F45CE1"/>
    <w:rsid w:val="00F46AAE"/>
    <w:rsid w:val="00F46B93"/>
    <w:rsid w:val="00F470AA"/>
    <w:rsid w:val="00F47A49"/>
    <w:rsid w:val="00F5002B"/>
    <w:rsid w:val="00F50613"/>
    <w:rsid w:val="00F50A7F"/>
    <w:rsid w:val="00F50AA3"/>
    <w:rsid w:val="00F51861"/>
    <w:rsid w:val="00F5287B"/>
    <w:rsid w:val="00F528A6"/>
    <w:rsid w:val="00F52D34"/>
    <w:rsid w:val="00F5379D"/>
    <w:rsid w:val="00F540A7"/>
    <w:rsid w:val="00F54209"/>
    <w:rsid w:val="00F54330"/>
    <w:rsid w:val="00F544EC"/>
    <w:rsid w:val="00F54DFD"/>
    <w:rsid w:val="00F552C5"/>
    <w:rsid w:val="00F5622D"/>
    <w:rsid w:val="00F564E1"/>
    <w:rsid w:val="00F56D75"/>
    <w:rsid w:val="00F57231"/>
    <w:rsid w:val="00F57B2A"/>
    <w:rsid w:val="00F607A9"/>
    <w:rsid w:val="00F60ABC"/>
    <w:rsid w:val="00F61F5F"/>
    <w:rsid w:val="00F620DB"/>
    <w:rsid w:val="00F6245B"/>
    <w:rsid w:val="00F624EA"/>
    <w:rsid w:val="00F63D7C"/>
    <w:rsid w:val="00F64077"/>
    <w:rsid w:val="00F64443"/>
    <w:rsid w:val="00F667FD"/>
    <w:rsid w:val="00F66B1B"/>
    <w:rsid w:val="00F66BED"/>
    <w:rsid w:val="00F67211"/>
    <w:rsid w:val="00F70230"/>
    <w:rsid w:val="00F70547"/>
    <w:rsid w:val="00F70F04"/>
    <w:rsid w:val="00F71A98"/>
    <w:rsid w:val="00F71FA6"/>
    <w:rsid w:val="00F72AAE"/>
    <w:rsid w:val="00F72C59"/>
    <w:rsid w:val="00F72D69"/>
    <w:rsid w:val="00F7302F"/>
    <w:rsid w:val="00F73254"/>
    <w:rsid w:val="00F7378D"/>
    <w:rsid w:val="00F74112"/>
    <w:rsid w:val="00F74225"/>
    <w:rsid w:val="00F742A4"/>
    <w:rsid w:val="00F7467B"/>
    <w:rsid w:val="00F749BC"/>
    <w:rsid w:val="00F749C3"/>
    <w:rsid w:val="00F74D37"/>
    <w:rsid w:val="00F75F22"/>
    <w:rsid w:val="00F769AA"/>
    <w:rsid w:val="00F77257"/>
    <w:rsid w:val="00F779BB"/>
    <w:rsid w:val="00F80DE5"/>
    <w:rsid w:val="00F82A42"/>
    <w:rsid w:val="00F82BA6"/>
    <w:rsid w:val="00F82EEA"/>
    <w:rsid w:val="00F83866"/>
    <w:rsid w:val="00F84A75"/>
    <w:rsid w:val="00F84B10"/>
    <w:rsid w:val="00F85230"/>
    <w:rsid w:val="00F85696"/>
    <w:rsid w:val="00F85932"/>
    <w:rsid w:val="00F86434"/>
    <w:rsid w:val="00F86618"/>
    <w:rsid w:val="00F874A5"/>
    <w:rsid w:val="00F876FE"/>
    <w:rsid w:val="00F8785E"/>
    <w:rsid w:val="00F8791E"/>
    <w:rsid w:val="00F87A8E"/>
    <w:rsid w:val="00F908E2"/>
    <w:rsid w:val="00F910C6"/>
    <w:rsid w:val="00F91446"/>
    <w:rsid w:val="00F91BCD"/>
    <w:rsid w:val="00F9272D"/>
    <w:rsid w:val="00F92B9D"/>
    <w:rsid w:val="00F92EE3"/>
    <w:rsid w:val="00F930D6"/>
    <w:rsid w:val="00F9371F"/>
    <w:rsid w:val="00F93CD4"/>
    <w:rsid w:val="00F94AE1"/>
    <w:rsid w:val="00F94E6C"/>
    <w:rsid w:val="00F96AB6"/>
    <w:rsid w:val="00F96AE2"/>
    <w:rsid w:val="00F96B35"/>
    <w:rsid w:val="00F97C7A"/>
    <w:rsid w:val="00F97F4B"/>
    <w:rsid w:val="00FA1284"/>
    <w:rsid w:val="00FA1605"/>
    <w:rsid w:val="00FA197B"/>
    <w:rsid w:val="00FA1DBE"/>
    <w:rsid w:val="00FA2CDD"/>
    <w:rsid w:val="00FA3C63"/>
    <w:rsid w:val="00FA40EA"/>
    <w:rsid w:val="00FA5361"/>
    <w:rsid w:val="00FA56AA"/>
    <w:rsid w:val="00FA5883"/>
    <w:rsid w:val="00FA597D"/>
    <w:rsid w:val="00FA5EAE"/>
    <w:rsid w:val="00FA5FFB"/>
    <w:rsid w:val="00FA646C"/>
    <w:rsid w:val="00FA6C72"/>
    <w:rsid w:val="00FA7AF4"/>
    <w:rsid w:val="00FB04FF"/>
    <w:rsid w:val="00FB1372"/>
    <w:rsid w:val="00FB18B6"/>
    <w:rsid w:val="00FB23CC"/>
    <w:rsid w:val="00FB2621"/>
    <w:rsid w:val="00FB26FE"/>
    <w:rsid w:val="00FB313F"/>
    <w:rsid w:val="00FB33D5"/>
    <w:rsid w:val="00FB600C"/>
    <w:rsid w:val="00FB68A2"/>
    <w:rsid w:val="00FC0111"/>
    <w:rsid w:val="00FC1CDE"/>
    <w:rsid w:val="00FC2F93"/>
    <w:rsid w:val="00FC3016"/>
    <w:rsid w:val="00FC30A5"/>
    <w:rsid w:val="00FC33A8"/>
    <w:rsid w:val="00FC3440"/>
    <w:rsid w:val="00FC3468"/>
    <w:rsid w:val="00FC412C"/>
    <w:rsid w:val="00FC4D41"/>
    <w:rsid w:val="00FC4D74"/>
    <w:rsid w:val="00FC4FBD"/>
    <w:rsid w:val="00FC51BE"/>
    <w:rsid w:val="00FC586B"/>
    <w:rsid w:val="00FC5A0B"/>
    <w:rsid w:val="00FC63D9"/>
    <w:rsid w:val="00FC6DD1"/>
    <w:rsid w:val="00FC7B02"/>
    <w:rsid w:val="00FC7E8F"/>
    <w:rsid w:val="00FD011E"/>
    <w:rsid w:val="00FD038D"/>
    <w:rsid w:val="00FD05D4"/>
    <w:rsid w:val="00FD0891"/>
    <w:rsid w:val="00FD0B36"/>
    <w:rsid w:val="00FD0BC3"/>
    <w:rsid w:val="00FD13A8"/>
    <w:rsid w:val="00FD13BD"/>
    <w:rsid w:val="00FD17D8"/>
    <w:rsid w:val="00FD1B6C"/>
    <w:rsid w:val="00FD1D72"/>
    <w:rsid w:val="00FD26E8"/>
    <w:rsid w:val="00FD2FAB"/>
    <w:rsid w:val="00FD3BF3"/>
    <w:rsid w:val="00FD3E2D"/>
    <w:rsid w:val="00FD42DD"/>
    <w:rsid w:val="00FD7380"/>
    <w:rsid w:val="00FD7B8A"/>
    <w:rsid w:val="00FD7E8F"/>
    <w:rsid w:val="00FE186B"/>
    <w:rsid w:val="00FE1B41"/>
    <w:rsid w:val="00FE1E6D"/>
    <w:rsid w:val="00FE23AD"/>
    <w:rsid w:val="00FE2E09"/>
    <w:rsid w:val="00FE38EB"/>
    <w:rsid w:val="00FE4232"/>
    <w:rsid w:val="00FE429F"/>
    <w:rsid w:val="00FE47DC"/>
    <w:rsid w:val="00FE50C0"/>
    <w:rsid w:val="00FE5C72"/>
    <w:rsid w:val="00FE7826"/>
    <w:rsid w:val="00FF062E"/>
    <w:rsid w:val="00FF08F1"/>
    <w:rsid w:val="00FF1250"/>
    <w:rsid w:val="00FF1373"/>
    <w:rsid w:val="00FF13C4"/>
    <w:rsid w:val="00FF16DB"/>
    <w:rsid w:val="00FF1D7B"/>
    <w:rsid w:val="00FF2DB3"/>
    <w:rsid w:val="00FF37FF"/>
    <w:rsid w:val="00FF4CEF"/>
    <w:rsid w:val="00FF4D8F"/>
    <w:rsid w:val="00FF68AB"/>
    <w:rsid w:val="00FF6B63"/>
    <w:rsid w:val="00FF6C40"/>
    <w:rsid w:val="00FF7787"/>
    <w:rsid w:val="00FF7802"/>
    <w:rsid w:val="00FF7C0F"/>
    <w:rsid w:val="00FF7CFF"/>
    <w:rsid w:val="00FF7EE3"/>
    <w:rsid w:val="43798CA9"/>
    <w:rsid w:val="4F51E2F7"/>
    <w:rsid w:val="7BCB9D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D37D8BA"/>
  <w15:chartTrackingRefBased/>
  <w15:docId w15:val="{7E0E5215-60A0-4218-9AA0-3F3D578DC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05D"/>
    <w:pPr>
      <w:spacing w:after="0" w:line="240" w:lineRule="auto"/>
    </w:pPr>
    <w:rPr>
      <w:rFonts w:ascii="Times New Roman" w:eastAsia="Times New Roman" w:hAnsi="Times New Roman" w:cs="Times New Roman"/>
      <w:sz w:val="24"/>
      <w:szCs w:val="24"/>
      <w:lang w:val="en-NL" w:eastAsia="en-N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2289"/>
    <w:pPr>
      <w:spacing w:after="160" w:line="259" w:lineRule="auto"/>
      <w:ind w:left="720"/>
      <w:contextualSpacing/>
    </w:pPr>
    <w:rPr>
      <w:rFonts w:asciiTheme="minorHAnsi" w:eastAsiaTheme="minorHAnsi" w:hAnsiTheme="minorHAnsi" w:cstheme="minorBidi"/>
      <w:sz w:val="22"/>
      <w:szCs w:val="22"/>
      <w:lang w:val="nl-NL" w:eastAsia="en-US"/>
    </w:rPr>
  </w:style>
  <w:style w:type="paragraph" w:styleId="Revision">
    <w:name w:val="Revision"/>
    <w:hidden/>
    <w:uiPriority w:val="99"/>
    <w:semiHidden/>
    <w:rsid w:val="003D6531"/>
    <w:pPr>
      <w:spacing w:after="0" w:line="240" w:lineRule="auto"/>
    </w:pPr>
  </w:style>
  <w:style w:type="character" w:styleId="CommentReference">
    <w:name w:val="annotation reference"/>
    <w:basedOn w:val="DefaultParagraphFont"/>
    <w:uiPriority w:val="99"/>
    <w:semiHidden/>
    <w:unhideWhenUsed/>
    <w:rsid w:val="000E498D"/>
    <w:rPr>
      <w:sz w:val="16"/>
      <w:szCs w:val="16"/>
    </w:rPr>
  </w:style>
  <w:style w:type="paragraph" w:styleId="CommentText">
    <w:name w:val="annotation text"/>
    <w:basedOn w:val="Normal"/>
    <w:link w:val="CommentTextChar"/>
    <w:uiPriority w:val="99"/>
    <w:unhideWhenUsed/>
    <w:rsid w:val="000E498D"/>
    <w:pPr>
      <w:spacing w:after="160"/>
    </w:pPr>
    <w:rPr>
      <w:rFonts w:asciiTheme="minorHAnsi" w:eastAsiaTheme="minorHAnsi" w:hAnsiTheme="minorHAnsi" w:cstheme="minorBidi"/>
      <w:sz w:val="20"/>
      <w:szCs w:val="20"/>
      <w:lang w:val="nl-NL" w:eastAsia="en-US"/>
    </w:rPr>
  </w:style>
  <w:style w:type="character" w:customStyle="1" w:styleId="CommentTextChar">
    <w:name w:val="Comment Text Char"/>
    <w:basedOn w:val="DefaultParagraphFont"/>
    <w:link w:val="CommentText"/>
    <w:uiPriority w:val="99"/>
    <w:rsid w:val="000E498D"/>
    <w:rPr>
      <w:sz w:val="20"/>
      <w:szCs w:val="20"/>
    </w:rPr>
  </w:style>
  <w:style w:type="paragraph" w:styleId="CommentSubject">
    <w:name w:val="annotation subject"/>
    <w:basedOn w:val="CommentText"/>
    <w:next w:val="CommentText"/>
    <w:link w:val="CommentSubjectChar"/>
    <w:uiPriority w:val="99"/>
    <w:semiHidden/>
    <w:unhideWhenUsed/>
    <w:rsid w:val="000E498D"/>
    <w:rPr>
      <w:b/>
      <w:bCs/>
    </w:rPr>
  </w:style>
  <w:style w:type="character" w:customStyle="1" w:styleId="CommentSubjectChar">
    <w:name w:val="Comment Subject Char"/>
    <w:basedOn w:val="CommentTextChar"/>
    <w:link w:val="CommentSubject"/>
    <w:uiPriority w:val="99"/>
    <w:semiHidden/>
    <w:rsid w:val="000E498D"/>
    <w:rPr>
      <w:b/>
      <w:bCs/>
      <w:sz w:val="20"/>
      <w:szCs w:val="20"/>
    </w:rPr>
  </w:style>
  <w:style w:type="table" w:styleId="GridTable5Dark-Accent1">
    <w:name w:val="Grid Table 5 Dark Accent 1"/>
    <w:basedOn w:val="TableNormal"/>
    <w:uiPriority w:val="50"/>
    <w:rsid w:val="0018407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3-Accent1">
    <w:name w:val="Grid Table 3 Accent 1"/>
    <w:basedOn w:val="TableNormal"/>
    <w:uiPriority w:val="48"/>
    <w:rsid w:val="0011345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PlainTable3">
    <w:name w:val="Plain Table 3"/>
    <w:basedOn w:val="TableNormal"/>
    <w:uiPriority w:val="43"/>
    <w:rsid w:val="001134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91B0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364E3"/>
    <w:rPr>
      <w:color w:val="0000FF"/>
      <w:u w:val="single"/>
    </w:rPr>
  </w:style>
  <w:style w:type="paragraph" w:styleId="Header">
    <w:name w:val="header"/>
    <w:basedOn w:val="Normal"/>
    <w:link w:val="HeaderChar"/>
    <w:uiPriority w:val="99"/>
    <w:unhideWhenUsed/>
    <w:rsid w:val="00550F92"/>
    <w:pPr>
      <w:tabs>
        <w:tab w:val="center" w:pos="4536"/>
        <w:tab w:val="right" w:pos="9072"/>
      </w:tabs>
    </w:pPr>
    <w:rPr>
      <w:rFonts w:asciiTheme="minorHAnsi" w:eastAsiaTheme="minorHAnsi" w:hAnsiTheme="minorHAnsi" w:cstheme="minorBidi"/>
      <w:sz w:val="22"/>
      <w:szCs w:val="22"/>
      <w:lang w:val="nl-NL" w:eastAsia="en-US"/>
    </w:rPr>
  </w:style>
  <w:style w:type="character" w:customStyle="1" w:styleId="HeaderChar">
    <w:name w:val="Header Char"/>
    <w:basedOn w:val="DefaultParagraphFont"/>
    <w:link w:val="Header"/>
    <w:uiPriority w:val="99"/>
    <w:rsid w:val="00550F92"/>
  </w:style>
  <w:style w:type="paragraph" w:styleId="Footer">
    <w:name w:val="footer"/>
    <w:basedOn w:val="Normal"/>
    <w:link w:val="FooterChar"/>
    <w:uiPriority w:val="99"/>
    <w:unhideWhenUsed/>
    <w:rsid w:val="00550F92"/>
    <w:pPr>
      <w:tabs>
        <w:tab w:val="center" w:pos="4536"/>
        <w:tab w:val="right" w:pos="9072"/>
      </w:tabs>
    </w:pPr>
    <w:rPr>
      <w:rFonts w:asciiTheme="minorHAnsi" w:eastAsiaTheme="minorHAnsi" w:hAnsiTheme="minorHAnsi" w:cstheme="minorBidi"/>
      <w:sz w:val="22"/>
      <w:szCs w:val="22"/>
      <w:lang w:val="nl-NL" w:eastAsia="en-US"/>
    </w:rPr>
  </w:style>
  <w:style w:type="character" w:customStyle="1" w:styleId="FooterChar">
    <w:name w:val="Footer Char"/>
    <w:basedOn w:val="DefaultParagraphFont"/>
    <w:link w:val="Footer"/>
    <w:uiPriority w:val="99"/>
    <w:rsid w:val="00550F92"/>
  </w:style>
  <w:style w:type="paragraph" w:styleId="FootnoteText">
    <w:name w:val="footnote text"/>
    <w:basedOn w:val="Normal"/>
    <w:link w:val="FootnoteTextChar"/>
    <w:uiPriority w:val="99"/>
    <w:semiHidden/>
    <w:unhideWhenUsed/>
    <w:rsid w:val="00550F92"/>
    <w:rPr>
      <w:rFonts w:asciiTheme="minorHAnsi" w:eastAsiaTheme="minorHAnsi" w:hAnsiTheme="minorHAnsi" w:cstheme="minorBidi"/>
      <w:sz w:val="20"/>
      <w:szCs w:val="20"/>
      <w:lang w:val="nl-NL" w:eastAsia="en-US"/>
    </w:rPr>
  </w:style>
  <w:style w:type="character" w:customStyle="1" w:styleId="FootnoteTextChar">
    <w:name w:val="Footnote Text Char"/>
    <w:basedOn w:val="DefaultParagraphFont"/>
    <w:link w:val="FootnoteText"/>
    <w:uiPriority w:val="99"/>
    <w:semiHidden/>
    <w:rsid w:val="00550F92"/>
    <w:rPr>
      <w:sz w:val="20"/>
      <w:szCs w:val="20"/>
    </w:rPr>
  </w:style>
  <w:style w:type="character" w:styleId="FootnoteReference">
    <w:name w:val="footnote reference"/>
    <w:basedOn w:val="DefaultParagraphFont"/>
    <w:uiPriority w:val="99"/>
    <w:semiHidden/>
    <w:unhideWhenUsed/>
    <w:rsid w:val="00550F92"/>
    <w:rPr>
      <w:vertAlign w:val="superscript"/>
    </w:rPr>
  </w:style>
  <w:style w:type="character" w:styleId="FollowedHyperlink">
    <w:name w:val="FollowedHyperlink"/>
    <w:basedOn w:val="DefaultParagraphFont"/>
    <w:uiPriority w:val="99"/>
    <w:semiHidden/>
    <w:unhideWhenUsed/>
    <w:rsid w:val="00532B5F"/>
    <w:rPr>
      <w:color w:val="954F72"/>
      <w:u w:val="single"/>
    </w:rPr>
  </w:style>
  <w:style w:type="paragraph" w:customStyle="1" w:styleId="msonormal0">
    <w:name w:val="msonormal"/>
    <w:basedOn w:val="Normal"/>
    <w:rsid w:val="00532B5F"/>
    <w:pPr>
      <w:spacing w:before="100" w:beforeAutospacing="1" w:after="100" w:afterAutospacing="1"/>
    </w:pPr>
    <w:rPr>
      <w:lang w:val="nl-NL" w:eastAsia="en-US"/>
    </w:rPr>
  </w:style>
  <w:style w:type="paragraph" w:customStyle="1" w:styleId="xl68">
    <w:name w:val="xl68"/>
    <w:basedOn w:val="Normal"/>
    <w:rsid w:val="00532B5F"/>
    <w:pPr>
      <w:spacing w:before="100" w:beforeAutospacing="1" w:after="100" w:afterAutospacing="1"/>
      <w:jc w:val="center"/>
    </w:pPr>
    <w:rPr>
      <w:b/>
      <w:bCs/>
      <w:lang w:val="nl-NL" w:eastAsia="en-US"/>
    </w:rPr>
  </w:style>
  <w:style w:type="paragraph" w:customStyle="1" w:styleId="xl69">
    <w:name w:val="xl69"/>
    <w:basedOn w:val="Normal"/>
    <w:rsid w:val="00532B5F"/>
    <w:pPr>
      <w:spacing w:before="100" w:beforeAutospacing="1" w:after="100" w:afterAutospacing="1"/>
      <w:textAlignment w:val="center"/>
    </w:pPr>
    <w:rPr>
      <w:lang w:val="nl-NL" w:eastAsia="en-US"/>
    </w:rPr>
  </w:style>
  <w:style w:type="paragraph" w:customStyle="1" w:styleId="xl70">
    <w:name w:val="xl70"/>
    <w:basedOn w:val="Normal"/>
    <w:rsid w:val="00532B5F"/>
    <w:pPr>
      <w:spacing w:before="100" w:beforeAutospacing="1" w:after="100" w:afterAutospacing="1"/>
      <w:jc w:val="center"/>
    </w:pPr>
    <w:rPr>
      <w:lang w:val="nl-NL" w:eastAsia="en-US"/>
    </w:rPr>
  </w:style>
  <w:style w:type="paragraph" w:customStyle="1" w:styleId="xl71">
    <w:name w:val="xl71"/>
    <w:basedOn w:val="Normal"/>
    <w:rsid w:val="00532B5F"/>
    <w:pPr>
      <w:spacing w:before="100" w:beforeAutospacing="1" w:after="100" w:afterAutospacing="1"/>
    </w:pPr>
    <w:rPr>
      <w:lang w:val="nl-NL" w:eastAsia="en-US"/>
    </w:rPr>
  </w:style>
  <w:style w:type="paragraph" w:styleId="NormalWeb">
    <w:name w:val="Normal (Web)"/>
    <w:basedOn w:val="Normal"/>
    <w:uiPriority w:val="99"/>
    <w:semiHidden/>
    <w:unhideWhenUsed/>
    <w:rsid w:val="00EB11D0"/>
    <w:pPr>
      <w:spacing w:before="100" w:beforeAutospacing="1" w:after="100" w:afterAutospacing="1"/>
    </w:pPr>
  </w:style>
  <w:style w:type="paragraph" w:customStyle="1" w:styleId="EndNoteBibliographyTitle">
    <w:name w:val="EndNote Bibliography Title"/>
    <w:basedOn w:val="Normal"/>
    <w:link w:val="EndNoteBibliographyTitleChar"/>
    <w:rsid w:val="00C26E9B"/>
    <w:pPr>
      <w:spacing w:line="259" w:lineRule="auto"/>
      <w:jc w:val="center"/>
    </w:pPr>
    <w:rPr>
      <w:rFonts w:ascii="Calibri" w:eastAsiaTheme="minorHAns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C26E9B"/>
    <w:rPr>
      <w:rFonts w:ascii="Calibri" w:hAnsi="Calibri" w:cs="Calibri"/>
      <w:noProof/>
      <w:lang w:val="en-US"/>
    </w:rPr>
  </w:style>
  <w:style w:type="paragraph" w:customStyle="1" w:styleId="EndNoteBibliography">
    <w:name w:val="EndNote Bibliography"/>
    <w:basedOn w:val="Normal"/>
    <w:link w:val="EndNoteBibliographyChar"/>
    <w:rsid w:val="00C26E9B"/>
    <w:pPr>
      <w:spacing w:after="160"/>
    </w:pPr>
    <w:rPr>
      <w:rFonts w:ascii="Calibri" w:eastAsiaTheme="minorHAns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C26E9B"/>
    <w:rPr>
      <w:rFonts w:ascii="Calibri" w:hAnsi="Calibri" w:cs="Calibri"/>
      <w:noProof/>
      <w:lang w:val="en-US"/>
    </w:rPr>
  </w:style>
  <w:style w:type="character" w:styleId="UnresolvedMention">
    <w:name w:val="Unresolved Mention"/>
    <w:basedOn w:val="DefaultParagraphFont"/>
    <w:uiPriority w:val="99"/>
    <w:semiHidden/>
    <w:unhideWhenUsed/>
    <w:rsid w:val="00AD4107"/>
    <w:rPr>
      <w:color w:val="605E5C"/>
      <w:shd w:val="clear" w:color="auto" w:fill="E1DFDD"/>
    </w:rPr>
  </w:style>
  <w:style w:type="paragraph" w:customStyle="1" w:styleId="MDPI71References">
    <w:name w:val="MDPI_7.1_References"/>
    <w:qFormat/>
    <w:rsid w:val="00797E85"/>
    <w:pPr>
      <w:numPr>
        <w:numId w:val="26"/>
      </w:numPr>
      <w:adjustRightInd w:val="0"/>
      <w:snapToGrid w:val="0"/>
      <w:spacing w:after="0" w:line="228" w:lineRule="auto"/>
      <w:jc w:val="both"/>
    </w:pPr>
    <w:rPr>
      <w:rFonts w:ascii="Palatino Linotype" w:eastAsia="Times New Roman" w:hAnsi="Palatino Linotype" w:cs="Times New Roman"/>
      <w:color w:val="000000"/>
      <w:sz w:val="18"/>
      <w:szCs w:val="20"/>
      <w:lang w:val="en-US" w:eastAsia="de-DE" w:bidi="en-US"/>
    </w:rPr>
  </w:style>
  <w:style w:type="character" w:customStyle="1" w:styleId="cf01">
    <w:name w:val="cf01"/>
    <w:basedOn w:val="DefaultParagraphFont"/>
    <w:rsid w:val="005E2FAE"/>
    <w:rPr>
      <w:rFonts w:ascii="Segoe UI" w:hAnsi="Segoe UI" w:cs="Segoe UI" w:hint="default"/>
      <w:sz w:val="18"/>
      <w:szCs w:val="18"/>
    </w:rPr>
  </w:style>
  <w:style w:type="paragraph" w:customStyle="1" w:styleId="pf0">
    <w:name w:val="pf0"/>
    <w:basedOn w:val="Normal"/>
    <w:rsid w:val="006418F3"/>
    <w:pPr>
      <w:spacing w:before="100" w:beforeAutospacing="1" w:after="100" w:afterAutospacing="1"/>
    </w:pPr>
    <w:rPr>
      <w:lang w:val="nl-NL" w:eastAsia="en-US"/>
    </w:rPr>
  </w:style>
  <w:style w:type="table" w:styleId="TableGridLight">
    <w:name w:val="Grid Table Light"/>
    <w:basedOn w:val="TableNormal"/>
    <w:uiPriority w:val="40"/>
    <w:rsid w:val="00672D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177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0282">
      <w:bodyDiv w:val="1"/>
      <w:marLeft w:val="0"/>
      <w:marRight w:val="0"/>
      <w:marTop w:val="0"/>
      <w:marBottom w:val="0"/>
      <w:divBdr>
        <w:top w:val="none" w:sz="0" w:space="0" w:color="auto"/>
        <w:left w:val="none" w:sz="0" w:space="0" w:color="auto"/>
        <w:bottom w:val="none" w:sz="0" w:space="0" w:color="auto"/>
        <w:right w:val="none" w:sz="0" w:space="0" w:color="auto"/>
      </w:divBdr>
    </w:div>
    <w:div w:id="123742281">
      <w:bodyDiv w:val="1"/>
      <w:marLeft w:val="0"/>
      <w:marRight w:val="0"/>
      <w:marTop w:val="0"/>
      <w:marBottom w:val="0"/>
      <w:divBdr>
        <w:top w:val="none" w:sz="0" w:space="0" w:color="auto"/>
        <w:left w:val="none" w:sz="0" w:space="0" w:color="auto"/>
        <w:bottom w:val="none" w:sz="0" w:space="0" w:color="auto"/>
        <w:right w:val="none" w:sz="0" w:space="0" w:color="auto"/>
      </w:divBdr>
    </w:div>
    <w:div w:id="135996122">
      <w:bodyDiv w:val="1"/>
      <w:marLeft w:val="0"/>
      <w:marRight w:val="0"/>
      <w:marTop w:val="0"/>
      <w:marBottom w:val="0"/>
      <w:divBdr>
        <w:top w:val="none" w:sz="0" w:space="0" w:color="auto"/>
        <w:left w:val="none" w:sz="0" w:space="0" w:color="auto"/>
        <w:bottom w:val="none" w:sz="0" w:space="0" w:color="auto"/>
        <w:right w:val="none" w:sz="0" w:space="0" w:color="auto"/>
      </w:divBdr>
    </w:div>
    <w:div w:id="295065169">
      <w:bodyDiv w:val="1"/>
      <w:marLeft w:val="0"/>
      <w:marRight w:val="0"/>
      <w:marTop w:val="0"/>
      <w:marBottom w:val="0"/>
      <w:divBdr>
        <w:top w:val="none" w:sz="0" w:space="0" w:color="auto"/>
        <w:left w:val="none" w:sz="0" w:space="0" w:color="auto"/>
        <w:bottom w:val="none" w:sz="0" w:space="0" w:color="auto"/>
        <w:right w:val="none" w:sz="0" w:space="0" w:color="auto"/>
      </w:divBdr>
    </w:div>
    <w:div w:id="342822264">
      <w:bodyDiv w:val="1"/>
      <w:marLeft w:val="0"/>
      <w:marRight w:val="0"/>
      <w:marTop w:val="0"/>
      <w:marBottom w:val="0"/>
      <w:divBdr>
        <w:top w:val="none" w:sz="0" w:space="0" w:color="auto"/>
        <w:left w:val="none" w:sz="0" w:space="0" w:color="auto"/>
        <w:bottom w:val="none" w:sz="0" w:space="0" w:color="auto"/>
        <w:right w:val="none" w:sz="0" w:space="0" w:color="auto"/>
      </w:divBdr>
    </w:div>
    <w:div w:id="374818022">
      <w:bodyDiv w:val="1"/>
      <w:marLeft w:val="0"/>
      <w:marRight w:val="0"/>
      <w:marTop w:val="0"/>
      <w:marBottom w:val="0"/>
      <w:divBdr>
        <w:top w:val="none" w:sz="0" w:space="0" w:color="auto"/>
        <w:left w:val="none" w:sz="0" w:space="0" w:color="auto"/>
        <w:bottom w:val="none" w:sz="0" w:space="0" w:color="auto"/>
        <w:right w:val="none" w:sz="0" w:space="0" w:color="auto"/>
      </w:divBdr>
      <w:divsChild>
        <w:div w:id="192891211">
          <w:marLeft w:val="446"/>
          <w:marRight w:val="0"/>
          <w:marTop w:val="0"/>
          <w:marBottom w:val="0"/>
          <w:divBdr>
            <w:top w:val="none" w:sz="0" w:space="0" w:color="auto"/>
            <w:left w:val="none" w:sz="0" w:space="0" w:color="auto"/>
            <w:bottom w:val="none" w:sz="0" w:space="0" w:color="auto"/>
            <w:right w:val="none" w:sz="0" w:space="0" w:color="auto"/>
          </w:divBdr>
        </w:div>
        <w:div w:id="199361186">
          <w:marLeft w:val="446"/>
          <w:marRight w:val="0"/>
          <w:marTop w:val="0"/>
          <w:marBottom w:val="0"/>
          <w:divBdr>
            <w:top w:val="none" w:sz="0" w:space="0" w:color="auto"/>
            <w:left w:val="none" w:sz="0" w:space="0" w:color="auto"/>
            <w:bottom w:val="none" w:sz="0" w:space="0" w:color="auto"/>
            <w:right w:val="none" w:sz="0" w:space="0" w:color="auto"/>
          </w:divBdr>
        </w:div>
      </w:divsChild>
    </w:div>
    <w:div w:id="486286677">
      <w:bodyDiv w:val="1"/>
      <w:marLeft w:val="0"/>
      <w:marRight w:val="0"/>
      <w:marTop w:val="0"/>
      <w:marBottom w:val="0"/>
      <w:divBdr>
        <w:top w:val="none" w:sz="0" w:space="0" w:color="auto"/>
        <w:left w:val="none" w:sz="0" w:space="0" w:color="auto"/>
        <w:bottom w:val="none" w:sz="0" w:space="0" w:color="auto"/>
        <w:right w:val="none" w:sz="0" w:space="0" w:color="auto"/>
      </w:divBdr>
    </w:div>
    <w:div w:id="490952454">
      <w:bodyDiv w:val="1"/>
      <w:marLeft w:val="0"/>
      <w:marRight w:val="0"/>
      <w:marTop w:val="0"/>
      <w:marBottom w:val="0"/>
      <w:divBdr>
        <w:top w:val="none" w:sz="0" w:space="0" w:color="auto"/>
        <w:left w:val="none" w:sz="0" w:space="0" w:color="auto"/>
        <w:bottom w:val="none" w:sz="0" w:space="0" w:color="auto"/>
        <w:right w:val="none" w:sz="0" w:space="0" w:color="auto"/>
      </w:divBdr>
    </w:div>
    <w:div w:id="537544682">
      <w:bodyDiv w:val="1"/>
      <w:marLeft w:val="0"/>
      <w:marRight w:val="0"/>
      <w:marTop w:val="0"/>
      <w:marBottom w:val="0"/>
      <w:divBdr>
        <w:top w:val="none" w:sz="0" w:space="0" w:color="auto"/>
        <w:left w:val="none" w:sz="0" w:space="0" w:color="auto"/>
        <w:bottom w:val="none" w:sz="0" w:space="0" w:color="auto"/>
        <w:right w:val="none" w:sz="0" w:space="0" w:color="auto"/>
      </w:divBdr>
    </w:div>
    <w:div w:id="540704538">
      <w:bodyDiv w:val="1"/>
      <w:marLeft w:val="0"/>
      <w:marRight w:val="0"/>
      <w:marTop w:val="0"/>
      <w:marBottom w:val="0"/>
      <w:divBdr>
        <w:top w:val="none" w:sz="0" w:space="0" w:color="auto"/>
        <w:left w:val="none" w:sz="0" w:space="0" w:color="auto"/>
        <w:bottom w:val="none" w:sz="0" w:space="0" w:color="auto"/>
        <w:right w:val="none" w:sz="0" w:space="0" w:color="auto"/>
      </w:divBdr>
    </w:div>
    <w:div w:id="571429873">
      <w:bodyDiv w:val="1"/>
      <w:marLeft w:val="0"/>
      <w:marRight w:val="0"/>
      <w:marTop w:val="0"/>
      <w:marBottom w:val="0"/>
      <w:divBdr>
        <w:top w:val="none" w:sz="0" w:space="0" w:color="auto"/>
        <w:left w:val="none" w:sz="0" w:space="0" w:color="auto"/>
        <w:bottom w:val="none" w:sz="0" w:space="0" w:color="auto"/>
        <w:right w:val="none" w:sz="0" w:space="0" w:color="auto"/>
      </w:divBdr>
    </w:div>
    <w:div w:id="607203244">
      <w:bodyDiv w:val="1"/>
      <w:marLeft w:val="0"/>
      <w:marRight w:val="0"/>
      <w:marTop w:val="0"/>
      <w:marBottom w:val="0"/>
      <w:divBdr>
        <w:top w:val="none" w:sz="0" w:space="0" w:color="auto"/>
        <w:left w:val="none" w:sz="0" w:space="0" w:color="auto"/>
        <w:bottom w:val="none" w:sz="0" w:space="0" w:color="auto"/>
        <w:right w:val="none" w:sz="0" w:space="0" w:color="auto"/>
      </w:divBdr>
      <w:divsChild>
        <w:div w:id="424421703">
          <w:marLeft w:val="0"/>
          <w:marRight w:val="0"/>
          <w:marTop w:val="0"/>
          <w:marBottom w:val="0"/>
          <w:divBdr>
            <w:top w:val="none" w:sz="0" w:space="0" w:color="auto"/>
            <w:left w:val="none" w:sz="0" w:space="0" w:color="auto"/>
            <w:bottom w:val="none" w:sz="0" w:space="0" w:color="auto"/>
            <w:right w:val="none" w:sz="0" w:space="0" w:color="auto"/>
          </w:divBdr>
        </w:div>
      </w:divsChild>
    </w:div>
    <w:div w:id="645624353">
      <w:bodyDiv w:val="1"/>
      <w:marLeft w:val="0"/>
      <w:marRight w:val="0"/>
      <w:marTop w:val="0"/>
      <w:marBottom w:val="0"/>
      <w:divBdr>
        <w:top w:val="none" w:sz="0" w:space="0" w:color="auto"/>
        <w:left w:val="none" w:sz="0" w:space="0" w:color="auto"/>
        <w:bottom w:val="none" w:sz="0" w:space="0" w:color="auto"/>
        <w:right w:val="none" w:sz="0" w:space="0" w:color="auto"/>
      </w:divBdr>
      <w:divsChild>
        <w:div w:id="1847480787">
          <w:marLeft w:val="446"/>
          <w:marRight w:val="0"/>
          <w:marTop w:val="0"/>
          <w:marBottom w:val="0"/>
          <w:divBdr>
            <w:top w:val="none" w:sz="0" w:space="0" w:color="auto"/>
            <w:left w:val="none" w:sz="0" w:space="0" w:color="auto"/>
            <w:bottom w:val="none" w:sz="0" w:space="0" w:color="auto"/>
            <w:right w:val="none" w:sz="0" w:space="0" w:color="auto"/>
          </w:divBdr>
        </w:div>
      </w:divsChild>
    </w:div>
    <w:div w:id="771439715">
      <w:bodyDiv w:val="1"/>
      <w:marLeft w:val="0"/>
      <w:marRight w:val="0"/>
      <w:marTop w:val="0"/>
      <w:marBottom w:val="0"/>
      <w:divBdr>
        <w:top w:val="none" w:sz="0" w:space="0" w:color="auto"/>
        <w:left w:val="none" w:sz="0" w:space="0" w:color="auto"/>
        <w:bottom w:val="none" w:sz="0" w:space="0" w:color="auto"/>
        <w:right w:val="none" w:sz="0" w:space="0" w:color="auto"/>
      </w:divBdr>
      <w:divsChild>
        <w:div w:id="341511791">
          <w:marLeft w:val="907"/>
          <w:marRight w:val="0"/>
          <w:marTop w:val="0"/>
          <w:marBottom w:val="0"/>
          <w:divBdr>
            <w:top w:val="none" w:sz="0" w:space="0" w:color="auto"/>
            <w:left w:val="none" w:sz="0" w:space="0" w:color="auto"/>
            <w:bottom w:val="none" w:sz="0" w:space="0" w:color="auto"/>
            <w:right w:val="none" w:sz="0" w:space="0" w:color="auto"/>
          </w:divBdr>
        </w:div>
        <w:div w:id="1083910904">
          <w:marLeft w:val="907"/>
          <w:marRight w:val="0"/>
          <w:marTop w:val="0"/>
          <w:marBottom w:val="0"/>
          <w:divBdr>
            <w:top w:val="none" w:sz="0" w:space="0" w:color="auto"/>
            <w:left w:val="none" w:sz="0" w:space="0" w:color="auto"/>
            <w:bottom w:val="none" w:sz="0" w:space="0" w:color="auto"/>
            <w:right w:val="none" w:sz="0" w:space="0" w:color="auto"/>
          </w:divBdr>
        </w:div>
        <w:div w:id="1579246869">
          <w:marLeft w:val="1627"/>
          <w:marRight w:val="0"/>
          <w:marTop w:val="0"/>
          <w:marBottom w:val="0"/>
          <w:divBdr>
            <w:top w:val="none" w:sz="0" w:space="0" w:color="auto"/>
            <w:left w:val="none" w:sz="0" w:space="0" w:color="auto"/>
            <w:bottom w:val="none" w:sz="0" w:space="0" w:color="auto"/>
            <w:right w:val="none" w:sz="0" w:space="0" w:color="auto"/>
          </w:divBdr>
        </w:div>
        <w:div w:id="1989702443">
          <w:marLeft w:val="1627"/>
          <w:marRight w:val="0"/>
          <w:marTop w:val="0"/>
          <w:marBottom w:val="0"/>
          <w:divBdr>
            <w:top w:val="none" w:sz="0" w:space="0" w:color="auto"/>
            <w:left w:val="none" w:sz="0" w:space="0" w:color="auto"/>
            <w:bottom w:val="none" w:sz="0" w:space="0" w:color="auto"/>
            <w:right w:val="none" w:sz="0" w:space="0" w:color="auto"/>
          </w:divBdr>
        </w:div>
        <w:div w:id="1597978010">
          <w:marLeft w:val="1627"/>
          <w:marRight w:val="0"/>
          <w:marTop w:val="0"/>
          <w:marBottom w:val="0"/>
          <w:divBdr>
            <w:top w:val="none" w:sz="0" w:space="0" w:color="auto"/>
            <w:left w:val="none" w:sz="0" w:space="0" w:color="auto"/>
            <w:bottom w:val="none" w:sz="0" w:space="0" w:color="auto"/>
            <w:right w:val="none" w:sz="0" w:space="0" w:color="auto"/>
          </w:divBdr>
        </w:div>
        <w:div w:id="39942697">
          <w:marLeft w:val="1627"/>
          <w:marRight w:val="0"/>
          <w:marTop w:val="0"/>
          <w:marBottom w:val="0"/>
          <w:divBdr>
            <w:top w:val="none" w:sz="0" w:space="0" w:color="auto"/>
            <w:left w:val="none" w:sz="0" w:space="0" w:color="auto"/>
            <w:bottom w:val="none" w:sz="0" w:space="0" w:color="auto"/>
            <w:right w:val="none" w:sz="0" w:space="0" w:color="auto"/>
          </w:divBdr>
        </w:div>
      </w:divsChild>
    </w:div>
    <w:div w:id="798108723">
      <w:bodyDiv w:val="1"/>
      <w:marLeft w:val="0"/>
      <w:marRight w:val="0"/>
      <w:marTop w:val="0"/>
      <w:marBottom w:val="0"/>
      <w:divBdr>
        <w:top w:val="none" w:sz="0" w:space="0" w:color="auto"/>
        <w:left w:val="none" w:sz="0" w:space="0" w:color="auto"/>
        <w:bottom w:val="none" w:sz="0" w:space="0" w:color="auto"/>
        <w:right w:val="none" w:sz="0" w:space="0" w:color="auto"/>
      </w:divBdr>
    </w:div>
    <w:div w:id="881018813">
      <w:bodyDiv w:val="1"/>
      <w:marLeft w:val="0"/>
      <w:marRight w:val="0"/>
      <w:marTop w:val="0"/>
      <w:marBottom w:val="0"/>
      <w:divBdr>
        <w:top w:val="none" w:sz="0" w:space="0" w:color="auto"/>
        <w:left w:val="none" w:sz="0" w:space="0" w:color="auto"/>
        <w:bottom w:val="none" w:sz="0" w:space="0" w:color="auto"/>
        <w:right w:val="none" w:sz="0" w:space="0" w:color="auto"/>
      </w:divBdr>
    </w:div>
    <w:div w:id="894002915">
      <w:bodyDiv w:val="1"/>
      <w:marLeft w:val="0"/>
      <w:marRight w:val="0"/>
      <w:marTop w:val="0"/>
      <w:marBottom w:val="0"/>
      <w:divBdr>
        <w:top w:val="none" w:sz="0" w:space="0" w:color="auto"/>
        <w:left w:val="none" w:sz="0" w:space="0" w:color="auto"/>
        <w:bottom w:val="none" w:sz="0" w:space="0" w:color="auto"/>
        <w:right w:val="none" w:sz="0" w:space="0" w:color="auto"/>
      </w:divBdr>
      <w:divsChild>
        <w:div w:id="1410274838">
          <w:marLeft w:val="446"/>
          <w:marRight w:val="0"/>
          <w:marTop w:val="0"/>
          <w:marBottom w:val="0"/>
          <w:divBdr>
            <w:top w:val="none" w:sz="0" w:space="0" w:color="auto"/>
            <w:left w:val="none" w:sz="0" w:space="0" w:color="auto"/>
            <w:bottom w:val="none" w:sz="0" w:space="0" w:color="auto"/>
            <w:right w:val="none" w:sz="0" w:space="0" w:color="auto"/>
          </w:divBdr>
        </w:div>
        <w:div w:id="1930582151">
          <w:marLeft w:val="446"/>
          <w:marRight w:val="0"/>
          <w:marTop w:val="0"/>
          <w:marBottom w:val="0"/>
          <w:divBdr>
            <w:top w:val="none" w:sz="0" w:space="0" w:color="auto"/>
            <w:left w:val="none" w:sz="0" w:space="0" w:color="auto"/>
            <w:bottom w:val="none" w:sz="0" w:space="0" w:color="auto"/>
            <w:right w:val="none" w:sz="0" w:space="0" w:color="auto"/>
          </w:divBdr>
        </w:div>
        <w:div w:id="561525566">
          <w:marLeft w:val="446"/>
          <w:marRight w:val="0"/>
          <w:marTop w:val="0"/>
          <w:marBottom w:val="0"/>
          <w:divBdr>
            <w:top w:val="none" w:sz="0" w:space="0" w:color="auto"/>
            <w:left w:val="none" w:sz="0" w:space="0" w:color="auto"/>
            <w:bottom w:val="none" w:sz="0" w:space="0" w:color="auto"/>
            <w:right w:val="none" w:sz="0" w:space="0" w:color="auto"/>
          </w:divBdr>
        </w:div>
        <w:div w:id="1507943482">
          <w:marLeft w:val="446"/>
          <w:marRight w:val="0"/>
          <w:marTop w:val="0"/>
          <w:marBottom w:val="0"/>
          <w:divBdr>
            <w:top w:val="none" w:sz="0" w:space="0" w:color="auto"/>
            <w:left w:val="none" w:sz="0" w:space="0" w:color="auto"/>
            <w:bottom w:val="none" w:sz="0" w:space="0" w:color="auto"/>
            <w:right w:val="none" w:sz="0" w:space="0" w:color="auto"/>
          </w:divBdr>
        </w:div>
      </w:divsChild>
    </w:div>
    <w:div w:id="1014846000">
      <w:bodyDiv w:val="1"/>
      <w:marLeft w:val="0"/>
      <w:marRight w:val="0"/>
      <w:marTop w:val="0"/>
      <w:marBottom w:val="0"/>
      <w:divBdr>
        <w:top w:val="none" w:sz="0" w:space="0" w:color="auto"/>
        <w:left w:val="none" w:sz="0" w:space="0" w:color="auto"/>
        <w:bottom w:val="none" w:sz="0" w:space="0" w:color="auto"/>
        <w:right w:val="none" w:sz="0" w:space="0" w:color="auto"/>
      </w:divBdr>
      <w:divsChild>
        <w:div w:id="1831169286">
          <w:marLeft w:val="907"/>
          <w:marRight w:val="0"/>
          <w:marTop w:val="0"/>
          <w:marBottom w:val="0"/>
          <w:divBdr>
            <w:top w:val="none" w:sz="0" w:space="0" w:color="auto"/>
            <w:left w:val="none" w:sz="0" w:space="0" w:color="auto"/>
            <w:bottom w:val="none" w:sz="0" w:space="0" w:color="auto"/>
            <w:right w:val="none" w:sz="0" w:space="0" w:color="auto"/>
          </w:divBdr>
        </w:div>
        <w:div w:id="988629705">
          <w:marLeft w:val="907"/>
          <w:marRight w:val="0"/>
          <w:marTop w:val="0"/>
          <w:marBottom w:val="0"/>
          <w:divBdr>
            <w:top w:val="none" w:sz="0" w:space="0" w:color="auto"/>
            <w:left w:val="none" w:sz="0" w:space="0" w:color="auto"/>
            <w:bottom w:val="none" w:sz="0" w:space="0" w:color="auto"/>
            <w:right w:val="none" w:sz="0" w:space="0" w:color="auto"/>
          </w:divBdr>
        </w:div>
        <w:div w:id="252588922">
          <w:marLeft w:val="1627"/>
          <w:marRight w:val="0"/>
          <w:marTop w:val="0"/>
          <w:marBottom w:val="0"/>
          <w:divBdr>
            <w:top w:val="none" w:sz="0" w:space="0" w:color="auto"/>
            <w:left w:val="none" w:sz="0" w:space="0" w:color="auto"/>
            <w:bottom w:val="none" w:sz="0" w:space="0" w:color="auto"/>
            <w:right w:val="none" w:sz="0" w:space="0" w:color="auto"/>
          </w:divBdr>
        </w:div>
        <w:div w:id="328871784">
          <w:marLeft w:val="1627"/>
          <w:marRight w:val="0"/>
          <w:marTop w:val="0"/>
          <w:marBottom w:val="0"/>
          <w:divBdr>
            <w:top w:val="none" w:sz="0" w:space="0" w:color="auto"/>
            <w:left w:val="none" w:sz="0" w:space="0" w:color="auto"/>
            <w:bottom w:val="none" w:sz="0" w:space="0" w:color="auto"/>
            <w:right w:val="none" w:sz="0" w:space="0" w:color="auto"/>
          </w:divBdr>
        </w:div>
        <w:div w:id="1466586971">
          <w:marLeft w:val="1627"/>
          <w:marRight w:val="0"/>
          <w:marTop w:val="0"/>
          <w:marBottom w:val="0"/>
          <w:divBdr>
            <w:top w:val="none" w:sz="0" w:space="0" w:color="auto"/>
            <w:left w:val="none" w:sz="0" w:space="0" w:color="auto"/>
            <w:bottom w:val="none" w:sz="0" w:space="0" w:color="auto"/>
            <w:right w:val="none" w:sz="0" w:space="0" w:color="auto"/>
          </w:divBdr>
        </w:div>
        <w:div w:id="1573194531">
          <w:marLeft w:val="1627"/>
          <w:marRight w:val="0"/>
          <w:marTop w:val="0"/>
          <w:marBottom w:val="0"/>
          <w:divBdr>
            <w:top w:val="none" w:sz="0" w:space="0" w:color="auto"/>
            <w:left w:val="none" w:sz="0" w:space="0" w:color="auto"/>
            <w:bottom w:val="none" w:sz="0" w:space="0" w:color="auto"/>
            <w:right w:val="none" w:sz="0" w:space="0" w:color="auto"/>
          </w:divBdr>
        </w:div>
      </w:divsChild>
    </w:div>
    <w:div w:id="1043941912">
      <w:bodyDiv w:val="1"/>
      <w:marLeft w:val="0"/>
      <w:marRight w:val="0"/>
      <w:marTop w:val="0"/>
      <w:marBottom w:val="0"/>
      <w:divBdr>
        <w:top w:val="none" w:sz="0" w:space="0" w:color="auto"/>
        <w:left w:val="none" w:sz="0" w:space="0" w:color="auto"/>
        <w:bottom w:val="none" w:sz="0" w:space="0" w:color="auto"/>
        <w:right w:val="none" w:sz="0" w:space="0" w:color="auto"/>
      </w:divBdr>
    </w:div>
    <w:div w:id="1047224041">
      <w:bodyDiv w:val="1"/>
      <w:marLeft w:val="0"/>
      <w:marRight w:val="0"/>
      <w:marTop w:val="0"/>
      <w:marBottom w:val="0"/>
      <w:divBdr>
        <w:top w:val="none" w:sz="0" w:space="0" w:color="auto"/>
        <w:left w:val="none" w:sz="0" w:space="0" w:color="auto"/>
        <w:bottom w:val="none" w:sz="0" w:space="0" w:color="auto"/>
        <w:right w:val="none" w:sz="0" w:space="0" w:color="auto"/>
      </w:divBdr>
      <w:divsChild>
        <w:div w:id="675768197">
          <w:marLeft w:val="1166"/>
          <w:marRight w:val="0"/>
          <w:marTop w:val="0"/>
          <w:marBottom w:val="0"/>
          <w:divBdr>
            <w:top w:val="none" w:sz="0" w:space="0" w:color="auto"/>
            <w:left w:val="none" w:sz="0" w:space="0" w:color="auto"/>
            <w:bottom w:val="none" w:sz="0" w:space="0" w:color="auto"/>
            <w:right w:val="none" w:sz="0" w:space="0" w:color="auto"/>
          </w:divBdr>
        </w:div>
        <w:div w:id="1338734392">
          <w:marLeft w:val="1166"/>
          <w:marRight w:val="0"/>
          <w:marTop w:val="0"/>
          <w:marBottom w:val="0"/>
          <w:divBdr>
            <w:top w:val="none" w:sz="0" w:space="0" w:color="auto"/>
            <w:left w:val="none" w:sz="0" w:space="0" w:color="auto"/>
            <w:bottom w:val="none" w:sz="0" w:space="0" w:color="auto"/>
            <w:right w:val="none" w:sz="0" w:space="0" w:color="auto"/>
          </w:divBdr>
        </w:div>
      </w:divsChild>
    </w:div>
    <w:div w:id="1085032228">
      <w:bodyDiv w:val="1"/>
      <w:marLeft w:val="0"/>
      <w:marRight w:val="0"/>
      <w:marTop w:val="0"/>
      <w:marBottom w:val="0"/>
      <w:divBdr>
        <w:top w:val="none" w:sz="0" w:space="0" w:color="auto"/>
        <w:left w:val="none" w:sz="0" w:space="0" w:color="auto"/>
        <w:bottom w:val="none" w:sz="0" w:space="0" w:color="auto"/>
        <w:right w:val="none" w:sz="0" w:space="0" w:color="auto"/>
      </w:divBdr>
    </w:div>
    <w:div w:id="1142847031">
      <w:bodyDiv w:val="1"/>
      <w:marLeft w:val="0"/>
      <w:marRight w:val="0"/>
      <w:marTop w:val="0"/>
      <w:marBottom w:val="0"/>
      <w:divBdr>
        <w:top w:val="none" w:sz="0" w:space="0" w:color="auto"/>
        <w:left w:val="none" w:sz="0" w:space="0" w:color="auto"/>
        <w:bottom w:val="none" w:sz="0" w:space="0" w:color="auto"/>
        <w:right w:val="none" w:sz="0" w:space="0" w:color="auto"/>
      </w:divBdr>
    </w:div>
    <w:div w:id="1224366667">
      <w:bodyDiv w:val="1"/>
      <w:marLeft w:val="0"/>
      <w:marRight w:val="0"/>
      <w:marTop w:val="0"/>
      <w:marBottom w:val="0"/>
      <w:divBdr>
        <w:top w:val="none" w:sz="0" w:space="0" w:color="auto"/>
        <w:left w:val="none" w:sz="0" w:space="0" w:color="auto"/>
        <w:bottom w:val="none" w:sz="0" w:space="0" w:color="auto"/>
        <w:right w:val="none" w:sz="0" w:space="0" w:color="auto"/>
      </w:divBdr>
    </w:div>
    <w:div w:id="1272591273">
      <w:bodyDiv w:val="1"/>
      <w:marLeft w:val="0"/>
      <w:marRight w:val="0"/>
      <w:marTop w:val="0"/>
      <w:marBottom w:val="0"/>
      <w:divBdr>
        <w:top w:val="none" w:sz="0" w:space="0" w:color="auto"/>
        <w:left w:val="none" w:sz="0" w:space="0" w:color="auto"/>
        <w:bottom w:val="none" w:sz="0" w:space="0" w:color="auto"/>
        <w:right w:val="none" w:sz="0" w:space="0" w:color="auto"/>
      </w:divBdr>
      <w:divsChild>
        <w:div w:id="1393966784">
          <w:marLeft w:val="446"/>
          <w:marRight w:val="0"/>
          <w:marTop w:val="0"/>
          <w:marBottom w:val="0"/>
          <w:divBdr>
            <w:top w:val="none" w:sz="0" w:space="0" w:color="auto"/>
            <w:left w:val="none" w:sz="0" w:space="0" w:color="auto"/>
            <w:bottom w:val="none" w:sz="0" w:space="0" w:color="auto"/>
            <w:right w:val="none" w:sz="0" w:space="0" w:color="auto"/>
          </w:divBdr>
        </w:div>
        <w:div w:id="352193749">
          <w:marLeft w:val="446"/>
          <w:marRight w:val="0"/>
          <w:marTop w:val="0"/>
          <w:marBottom w:val="0"/>
          <w:divBdr>
            <w:top w:val="none" w:sz="0" w:space="0" w:color="auto"/>
            <w:left w:val="none" w:sz="0" w:space="0" w:color="auto"/>
            <w:bottom w:val="none" w:sz="0" w:space="0" w:color="auto"/>
            <w:right w:val="none" w:sz="0" w:space="0" w:color="auto"/>
          </w:divBdr>
        </w:div>
      </w:divsChild>
    </w:div>
    <w:div w:id="1297685354">
      <w:bodyDiv w:val="1"/>
      <w:marLeft w:val="0"/>
      <w:marRight w:val="0"/>
      <w:marTop w:val="0"/>
      <w:marBottom w:val="0"/>
      <w:divBdr>
        <w:top w:val="none" w:sz="0" w:space="0" w:color="auto"/>
        <w:left w:val="none" w:sz="0" w:space="0" w:color="auto"/>
        <w:bottom w:val="none" w:sz="0" w:space="0" w:color="auto"/>
        <w:right w:val="none" w:sz="0" w:space="0" w:color="auto"/>
      </w:divBdr>
    </w:div>
    <w:div w:id="1300265326">
      <w:bodyDiv w:val="1"/>
      <w:marLeft w:val="0"/>
      <w:marRight w:val="0"/>
      <w:marTop w:val="0"/>
      <w:marBottom w:val="0"/>
      <w:divBdr>
        <w:top w:val="none" w:sz="0" w:space="0" w:color="auto"/>
        <w:left w:val="none" w:sz="0" w:space="0" w:color="auto"/>
        <w:bottom w:val="none" w:sz="0" w:space="0" w:color="auto"/>
        <w:right w:val="none" w:sz="0" w:space="0" w:color="auto"/>
      </w:divBdr>
    </w:div>
    <w:div w:id="1304583240">
      <w:bodyDiv w:val="1"/>
      <w:marLeft w:val="0"/>
      <w:marRight w:val="0"/>
      <w:marTop w:val="0"/>
      <w:marBottom w:val="0"/>
      <w:divBdr>
        <w:top w:val="none" w:sz="0" w:space="0" w:color="auto"/>
        <w:left w:val="none" w:sz="0" w:space="0" w:color="auto"/>
        <w:bottom w:val="none" w:sz="0" w:space="0" w:color="auto"/>
        <w:right w:val="none" w:sz="0" w:space="0" w:color="auto"/>
      </w:divBdr>
    </w:div>
    <w:div w:id="1417899351">
      <w:bodyDiv w:val="1"/>
      <w:marLeft w:val="0"/>
      <w:marRight w:val="0"/>
      <w:marTop w:val="0"/>
      <w:marBottom w:val="0"/>
      <w:divBdr>
        <w:top w:val="none" w:sz="0" w:space="0" w:color="auto"/>
        <w:left w:val="none" w:sz="0" w:space="0" w:color="auto"/>
        <w:bottom w:val="none" w:sz="0" w:space="0" w:color="auto"/>
        <w:right w:val="none" w:sz="0" w:space="0" w:color="auto"/>
      </w:divBdr>
    </w:div>
    <w:div w:id="1431120877">
      <w:bodyDiv w:val="1"/>
      <w:marLeft w:val="0"/>
      <w:marRight w:val="0"/>
      <w:marTop w:val="0"/>
      <w:marBottom w:val="0"/>
      <w:divBdr>
        <w:top w:val="none" w:sz="0" w:space="0" w:color="auto"/>
        <w:left w:val="none" w:sz="0" w:space="0" w:color="auto"/>
        <w:bottom w:val="none" w:sz="0" w:space="0" w:color="auto"/>
        <w:right w:val="none" w:sz="0" w:space="0" w:color="auto"/>
      </w:divBdr>
    </w:div>
    <w:div w:id="1480732357">
      <w:bodyDiv w:val="1"/>
      <w:marLeft w:val="0"/>
      <w:marRight w:val="0"/>
      <w:marTop w:val="0"/>
      <w:marBottom w:val="0"/>
      <w:divBdr>
        <w:top w:val="none" w:sz="0" w:space="0" w:color="auto"/>
        <w:left w:val="none" w:sz="0" w:space="0" w:color="auto"/>
        <w:bottom w:val="none" w:sz="0" w:space="0" w:color="auto"/>
        <w:right w:val="none" w:sz="0" w:space="0" w:color="auto"/>
      </w:divBdr>
      <w:divsChild>
        <w:div w:id="1487631183">
          <w:marLeft w:val="907"/>
          <w:marRight w:val="0"/>
          <w:marTop w:val="0"/>
          <w:marBottom w:val="0"/>
          <w:divBdr>
            <w:top w:val="none" w:sz="0" w:space="0" w:color="auto"/>
            <w:left w:val="none" w:sz="0" w:space="0" w:color="auto"/>
            <w:bottom w:val="none" w:sz="0" w:space="0" w:color="auto"/>
            <w:right w:val="none" w:sz="0" w:space="0" w:color="auto"/>
          </w:divBdr>
        </w:div>
      </w:divsChild>
    </w:div>
    <w:div w:id="1558544219">
      <w:bodyDiv w:val="1"/>
      <w:marLeft w:val="0"/>
      <w:marRight w:val="0"/>
      <w:marTop w:val="0"/>
      <w:marBottom w:val="0"/>
      <w:divBdr>
        <w:top w:val="none" w:sz="0" w:space="0" w:color="auto"/>
        <w:left w:val="none" w:sz="0" w:space="0" w:color="auto"/>
        <w:bottom w:val="none" w:sz="0" w:space="0" w:color="auto"/>
        <w:right w:val="none" w:sz="0" w:space="0" w:color="auto"/>
      </w:divBdr>
    </w:div>
    <w:div w:id="1588418438">
      <w:bodyDiv w:val="1"/>
      <w:marLeft w:val="0"/>
      <w:marRight w:val="0"/>
      <w:marTop w:val="0"/>
      <w:marBottom w:val="0"/>
      <w:divBdr>
        <w:top w:val="none" w:sz="0" w:space="0" w:color="auto"/>
        <w:left w:val="none" w:sz="0" w:space="0" w:color="auto"/>
        <w:bottom w:val="none" w:sz="0" w:space="0" w:color="auto"/>
        <w:right w:val="none" w:sz="0" w:space="0" w:color="auto"/>
      </w:divBdr>
    </w:div>
    <w:div w:id="1653827060">
      <w:bodyDiv w:val="1"/>
      <w:marLeft w:val="0"/>
      <w:marRight w:val="0"/>
      <w:marTop w:val="0"/>
      <w:marBottom w:val="0"/>
      <w:divBdr>
        <w:top w:val="none" w:sz="0" w:space="0" w:color="auto"/>
        <w:left w:val="none" w:sz="0" w:space="0" w:color="auto"/>
        <w:bottom w:val="none" w:sz="0" w:space="0" w:color="auto"/>
        <w:right w:val="none" w:sz="0" w:space="0" w:color="auto"/>
      </w:divBdr>
      <w:divsChild>
        <w:div w:id="1005674292">
          <w:marLeft w:val="605"/>
          <w:marRight w:val="0"/>
          <w:marTop w:val="100"/>
          <w:marBottom w:val="0"/>
          <w:divBdr>
            <w:top w:val="none" w:sz="0" w:space="0" w:color="auto"/>
            <w:left w:val="none" w:sz="0" w:space="0" w:color="auto"/>
            <w:bottom w:val="none" w:sz="0" w:space="0" w:color="auto"/>
            <w:right w:val="none" w:sz="0" w:space="0" w:color="auto"/>
          </w:divBdr>
        </w:div>
      </w:divsChild>
    </w:div>
    <w:div w:id="1703900004">
      <w:bodyDiv w:val="1"/>
      <w:marLeft w:val="0"/>
      <w:marRight w:val="0"/>
      <w:marTop w:val="0"/>
      <w:marBottom w:val="0"/>
      <w:divBdr>
        <w:top w:val="none" w:sz="0" w:space="0" w:color="auto"/>
        <w:left w:val="none" w:sz="0" w:space="0" w:color="auto"/>
        <w:bottom w:val="none" w:sz="0" w:space="0" w:color="auto"/>
        <w:right w:val="none" w:sz="0" w:space="0" w:color="auto"/>
      </w:divBdr>
    </w:div>
    <w:div w:id="1729763888">
      <w:bodyDiv w:val="1"/>
      <w:marLeft w:val="0"/>
      <w:marRight w:val="0"/>
      <w:marTop w:val="0"/>
      <w:marBottom w:val="0"/>
      <w:divBdr>
        <w:top w:val="none" w:sz="0" w:space="0" w:color="auto"/>
        <w:left w:val="none" w:sz="0" w:space="0" w:color="auto"/>
        <w:bottom w:val="none" w:sz="0" w:space="0" w:color="auto"/>
        <w:right w:val="none" w:sz="0" w:space="0" w:color="auto"/>
      </w:divBdr>
    </w:div>
    <w:div w:id="1742437733">
      <w:bodyDiv w:val="1"/>
      <w:marLeft w:val="0"/>
      <w:marRight w:val="0"/>
      <w:marTop w:val="0"/>
      <w:marBottom w:val="0"/>
      <w:divBdr>
        <w:top w:val="none" w:sz="0" w:space="0" w:color="auto"/>
        <w:left w:val="none" w:sz="0" w:space="0" w:color="auto"/>
        <w:bottom w:val="none" w:sz="0" w:space="0" w:color="auto"/>
        <w:right w:val="none" w:sz="0" w:space="0" w:color="auto"/>
      </w:divBdr>
      <w:divsChild>
        <w:div w:id="2119984478">
          <w:marLeft w:val="446"/>
          <w:marRight w:val="0"/>
          <w:marTop w:val="0"/>
          <w:marBottom w:val="0"/>
          <w:divBdr>
            <w:top w:val="none" w:sz="0" w:space="0" w:color="auto"/>
            <w:left w:val="none" w:sz="0" w:space="0" w:color="auto"/>
            <w:bottom w:val="none" w:sz="0" w:space="0" w:color="auto"/>
            <w:right w:val="none" w:sz="0" w:space="0" w:color="auto"/>
          </w:divBdr>
        </w:div>
        <w:div w:id="287979297">
          <w:marLeft w:val="446"/>
          <w:marRight w:val="0"/>
          <w:marTop w:val="0"/>
          <w:marBottom w:val="0"/>
          <w:divBdr>
            <w:top w:val="none" w:sz="0" w:space="0" w:color="auto"/>
            <w:left w:val="none" w:sz="0" w:space="0" w:color="auto"/>
            <w:bottom w:val="none" w:sz="0" w:space="0" w:color="auto"/>
            <w:right w:val="none" w:sz="0" w:space="0" w:color="auto"/>
          </w:divBdr>
        </w:div>
        <w:div w:id="82338959">
          <w:marLeft w:val="446"/>
          <w:marRight w:val="0"/>
          <w:marTop w:val="0"/>
          <w:marBottom w:val="0"/>
          <w:divBdr>
            <w:top w:val="none" w:sz="0" w:space="0" w:color="auto"/>
            <w:left w:val="none" w:sz="0" w:space="0" w:color="auto"/>
            <w:bottom w:val="none" w:sz="0" w:space="0" w:color="auto"/>
            <w:right w:val="none" w:sz="0" w:space="0" w:color="auto"/>
          </w:divBdr>
        </w:div>
      </w:divsChild>
    </w:div>
    <w:div w:id="1826319418">
      <w:bodyDiv w:val="1"/>
      <w:marLeft w:val="0"/>
      <w:marRight w:val="0"/>
      <w:marTop w:val="0"/>
      <w:marBottom w:val="0"/>
      <w:divBdr>
        <w:top w:val="none" w:sz="0" w:space="0" w:color="auto"/>
        <w:left w:val="none" w:sz="0" w:space="0" w:color="auto"/>
        <w:bottom w:val="none" w:sz="0" w:space="0" w:color="auto"/>
        <w:right w:val="none" w:sz="0" w:space="0" w:color="auto"/>
      </w:divBdr>
    </w:div>
    <w:div w:id="1827085900">
      <w:bodyDiv w:val="1"/>
      <w:marLeft w:val="0"/>
      <w:marRight w:val="0"/>
      <w:marTop w:val="0"/>
      <w:marBottom w:val="0"/>
      <w:divBdr>
        <w:top w:val="none" w:sz="0" w:space="0" w:color="auto"/>
        <w:left w:val="none" w:sz="0" w:space="0" w:color="auto"/>
        <w:bottom w:val="none" w:sz="0" w:space="0" w:color="auto"/>
        <w:right w:val="none" w:sz="0" w:space="0" w:color="auto"/>
      </w:divBdr>
    </w:div>
    <w:div w:id="1975210763">
      <w:bodyDiv w:val="1"/>
      <w:marLeft w:val="0"/>
      <w:marRight w:val="0"/>
      <w:marTop w:val="0"/>
      <w:marBottom w:val="0"/>
      <w:divBdr>
        <w:top w:val="none" w:sz="0" w:space="0" w:color="auto"/>
        <w:left w:val="none" w:sz="0" w:space="0" w:color="auto"/>
        <w:bottom w:val="none" w:sz="0" w:space="0" w:color="auto"/>
        <w:right w:val="none" w:sz="0" w:space="0" w:color="auto"/>
      </w:divBdr>
    </w:div>
    <w:div w:id="2079473651">
      <w:bodyDiv w:val="1"/>
      <w:marLeft w:val="0"/>
      <w:marRight w:val="0"/>
      <w:marTop w:val="0"/>
      <w:marBottom w:val="0"/>
      <w:divBdr>
        <w:top w:val="none" w:sz="0" w:space="0" w:color="auto"/>
        <w:left w:val="none" w:sz="0" w:space="0" w:color="auto"/>
        <w:bottom w:val="none" w:sz="0" w:space="0" w:color="auto"/>
        <w:right w:val="none" w:sz="0" w:space="0" w:color="auto"/>
      </w:divBdr>
    </w:div>
    <w:div w:id="211913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europa.eu/youreurope/business/product-requirements/food-labelling/general-rules/index_en.htm"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anne.wanders@unilever.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SharedWithUsers xmlns="64136428-855f-48da-b231-36ce7433b63a">
      <UserInfo>
        <DisplayName>Dotsch, Mariska</DisplayName>
        <AccountId>22</AccountId>
        <AccountType/>
      </UserInfo>
      <UserInfo>
        <DisplayName>Wanders, Anne</DisplayName>
        <AccountId>10</AccountId>
        <AccountType/>
      </UserInfo>
    </SharedWithUsers>
    <TaxCatchAll xmlns="292d0dc2-e599-4ea9-b5ef-33bfd71295c7" xsi:nil="true"/>
    <lcf76f155ced4ddcb4097134ff3c332f xmlns="17d958a3-7efb-4aa4-b2a7-76bd9ac4240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4CA5A1DD5494E4188CC6A966974A4F8" ma:contentTypeVersion="18" ma:contentTypeDescription="Create a new document." ma:contentTypeScope="" ma:versionID="c4b85055e21f69fc2d73d1aa56bcec4d">
  <xsd:schema xmlns:xsd="http://www.w3.org/2001/XMLSchema" xmlns:xs="http://www.w3.org/2001/XMLSchema" xmlns:p="http://schemas.microsoft.com/office/2006/metadata/properties" xmlns:ns2="17d958a3-7efb-4aa4-b2a7-76bd9ac42409" xmlns:ns3="64136428-855f-48da-b231-36ce7433b63a" xmlns:ns4="292d0dc2-e599-4ea9-b5ef-33bfd71295c7" targetNamespace="http://schemas.microsoft.com/office/2006/metadata/properties" ma:root="true" ma:fieldsID="0ec3a9770d5a7a36150f5bdcdabd5f6b" ns2:_="" ns3:_="" ns4:_="">
    <xsd:import namespace="17d958a3-7efb-4aa4-b2a7-76bd9ac42409"/>
    <xsd:import namespace="64136428-855f-48da-b231-36ce7433b63a"/>
    <xsd:import namespace="292d0dc2-e599-4ea9-b5ef-33bfd71295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4:TaxCatchAll" minOccurs="0"/>
                <xsd:element ref="ns2:MediaLengthInSecond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d958a3-7efb-4aa4-b2a7-76bd9ac424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b7f554e9-a963-4179-93d8-b97c19740184" ma:termSetId="09814cd3-568e-fe90-9814-8d621ff8fb84" ma:anchorId="fba54fb3-c3e1-fe81-a776-ca4b69148c4d" ma:open="true" ma:isKeyword="false">
      <xsd:complexType>
        <xsd:sequence>
          <xsd:element ref="pc:Terms" minOccurs="0" maxOccurs="1"/>
        </xsd:sequence>
      </xsd:complex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4136428-855f-48da-b231-36ce7433b63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2d0dc2-e599-4ea9-b5ef-33bfd71295c7"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a86f0f5-6438-4eec-9e04-de5b53bf2d27}" ma:internalName="TaxCatchAll" ma:showField="CatchAllData" ma:web="64136428-855f-48da-b231-36ce7433b63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505F407-ACA6-4413-89FE-809824378C6F}">
  <ds:schemaRefs>
    <ds:schemaRef ds:uri="http://schemas.openxmlformats.org/officeDocument/2006/bibliography"/>
  </ds:schemaRefs>
</ds:datastoreItem>
</file>

<file path=customXml/itemProps2.xml><?xml version="1.0" encoding="utf-8"?>
<ds:datastoreItem xmlns:ds="http://schemas.openxmlformats.org/officeDocument/2006/customXml" ds:itemID="{0637301E-F4ED-4988-B281-0B5AD533997D}">
  <ds:schemaRefs>
    <ds:schemaRef ds:uri="http://schemas.microsoft.com/office/2006/metadata/properties"/>
    <ds:schemaRef ds:uri="http://schemas.microsoft.com/office/infopath/2007/PartnerControls"/>
    <ds:schemaRef ds:uri="64136428-855f-48da-b231-36ce7433b63a"/>
    <ds:schemaRef ds:uri="292d0dc2-e599-4ea9-b5ef-33bfd71295c7"/>
    <ds:schemaRef ds:uri="17d958a3-7efb-4aa4-b2a7-76bd9ac42409"/>
  </ds:schemaRefs>
</ds:datastoreItem>
</file>

<file path=customXml/itemProps3.xml><?xml version="1.0" encoding="utf-8"?>
<ds:datastoreItem xmlns:ds="http://schemas.openxmlformats.org/officeDocument/2006/customXml" ds:itemID="{B58E13E3-793B-4110-A080-FD2A3BA889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d958a3-7efb-4aa4-b2a7-76bd9ac42409"/>
    <ds:schemaRef ds:uri="64136428-855f-48da-b231-36ce7433b63a"/>
    <ds:schemaRef ds:uri="292d0dc2-e599-4ea9-b5ef-33bfd71295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2BA3D0D-7A5B-45F7-A679-DCA6F96225C3}">
  <ds:schemaRefs>
    <ds:schemaRef ds:uri="http://schemas.microsoft.com/sharepoint/v3/contenttype/forms"/>
  </ds:schemaRefs>
</ds:datastoreItem>
</file>

<file path=docMetadata/LabelInfo.xml><?xml version="1.0" encoding="utf-8"?>
<clbl:labelList xmlns:clbl="http://schemas.microsoft.com/office/2020/mipLabelMetadata">
  <clbl:label id="{f66fae02-5d36-495b-bfe0-78a6ff9f8e6e}" enabled="0" method="" siteId="{f66fae02-5d36-495b-bfe0-78a6ff9f8e6e}"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5</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tter, Tilly</dc:creator>
  <cp:keywords/>
  <dc:description/>
  <cp:lastModifiedBy>Wanders, Anne</cp:lastModifiedBy>
  <cp:revision>15</cp:revision>
  <dcterms:created xsi:type="dcterms:W3CDTF">2025-02-28T12:16:00Z</dcterms:created>
  <dcterms:modified xsi:type="dcterms:W3CDTF">2025-02-2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51E45CC7D16E4786CA32D6CD85CF39</vt:lpwstr>
  </property>
  <property fmtid="{D5CDD505-2E9C-101B-9397-08002B2CF9AE}" pid="3" name="MediaServiceImageTags">
    <vt:lpwstr/>
  </property>
  <property fmtid="{D5CDD505-2E9C-101B-9397-08002B2CF9AE}" pid="4" name="GrammarlyDocumentId">
    <vt:lpwstr>6b804645bc344bee19e52d064d911187cbf31661f66ab87b0cf17eacb606d64b</vt:lpwstr>
  </property>
</Properties>
</file>